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1526"/>
        <w:gridCol w:w="2362"/>
        <w:gridCol w:w="2174"/>
        <w:gridCol w:w="283"/>
        <w:gridCol w:w="130"/>
        <w:gridCol w:w="484"/>
        <w:gridCol w:w="1024"/>
        <w:gridCol w:w="2048"/>
      </w:tblGrid>
      <w:tr w:rsidR="00716EEC" w:rsidRPr="00716EEC" w14:paraId="0BF547D1" w14:textId="77777777" w:rsidTr="00DD30FB">
        <w:tc>
          <w:tcPr>
            <w:tcW w:w="1526" w:type="dxa"/>
            <w:vMerge w:val="restart"/>
          </w:tcPr>
          <w:p w14:paraId="0A402B4D" w14:textId="77777777" w:rsidR="00D42485" w:rsidRPr="00716EEC" w:rsidRDefault="00D42485" w:rsidP="00E414F5">
            <w:pPr>
              <w:jc w:val="center"/>
              <w:rPr>
                <w:rFonts w:ascii="TH SarabunPSK" w:hAnsi="TH SarabunPSK" w:cs="TH SarabunPSK"/>
                <w:b/>
                <w:bCs/>
                <w:sz w:val="32"/>
                <w:szCs w:val="32"/>
                <w:cs/>
              </w:rPr>
            </w:pPr>
          </w:p>
          <w:p w14:paraId="5AC9E4EA" w14:textId="360963CD" w:rsidR="00D42485" w:rsidRPr="00716EEC" w:rsidRDefault="00D42485" w:rsidP="00E414F5">
            <w:pPr>
              <w:jc w:val="center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 w:hint="cs"/>
                <w:b/>
                <w:bCs/>
                <w:sz w:val="30"/>
                <w:szCs w:val="30"/>
                <w:cs/>
              </w:rPr>
              <w:t>(</w:t>
            </w:r>
            <w:r w:rsidR="007173A4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For staff</w:t>
            </w:r>
            <w:r w:rsidRPr="00716EEC">
              <w:rPr>
                <w:rFonts w:ascii="TH SarabunPSK" w:hAnsi="TH SarabunPSK" w:cs="TH SarabunPSK" w:hint="cs"/>
                <w:b/>
                <w:bCs/>
                <w:sz w:val="30"/>
                <w:szCs w:val="30"/>
                <w:cs/>
              </w:rPr>
              <w:t>)</w:t>
            </w:r>
          </w:p>
        </w:tc>
        <w:tc>
          <w:tcPr>
            <w:tcW w:w="8505" w:type="dxa"/>
            <w:gridSpan w:val="7"/>
          </w:tcPr>
          <w:p w14:paraId="0E5FCAD7" w14:textId="77777777" w:rsidR="00D42485" w:rsidRPr="00716EEC" w:rsidRDefault="00D42485" w:rsidP="00D42485">
            <w:pPr>
              <w:spacing w:line="276" w:lineRule="auto"/>
              <w:jc w:val="right"/>
              <w:rPr>
                <w:rFonts w:ascii="TH SarabunPSK" w:hAnsi="TH SarabunPSK" w:cs="TH SarabunPSK"/>
                <w:sz w:val="32"/>
                <w:szCs w:val="32"/>
                <w:cs/>
              </w:rPr>
            </w:pPr>
            <w:r w:rsidRPr="00716EEC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 xml:space="preserve">R </w:t>
            </w:r>
            <w:r w:rsidRPr="00716EEC">
              <w:rPr>
                <w:rFonts w:ascii="TH SarabunPSK" w:hAnsi="TH SarabunPSK" w:cs="TH SarabunPSK"/>
                <w:sz w:val="36"/>
                <w:szCs w:val="36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2"/>
                <w:szCs w:val="32"/>
              </w:rPr>
              <w:t xml:space="preserve"> </w:t>
            </w:r>
            <w:r w:rsidRPr="00716EEC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 xml:space="preserve">    P</w:t>
            </w:r>
            <w:r w:rsidRPr="00716EEC">
              <w:rPr>
                <w:rFonts w:ascii="TH SarabunPSK" w:hAnsi="TH SarabunPSK" w:cs="TH SarabunPSK"/>
                <w:sz w:val="32"/>
                <w:szCs w:val="32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6"/>
                <w:szCs w:val="36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6"/>
                <w:szCs w:val="36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6"/>
                <w:szCs w:val="36"/>
              </w:rPr>
              <w:sym w:font="Webdings" w:char="F063"/>
            </w:r>
            <w:r w:rsidRPr="00716EEC">
              <w:rPr>
                <w:rFonts w:ascii="TH SarabunPSK" w:hAnsi="TH SarabunPSK" w:cs="TH SarabunPSK"/>
                <w:b/>
                <w:bCs/>
                <w:sz w:val="36"/>
                <w:szCs w:val="36"/>
              </w:rPr>
              <w:t xml:space="preserve">    </w:t>
            </w:r>
            <w:r w:rsidRPr="00716EEC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 xml:space="preserve">SC </w:t>
            </w:r>
            <w:r w:rsidRPr="00716EEC">
              <w:rPr>
                <w:rFonts w:ascii="TH SarabunPSK" w:hAnsi="TH SarabunPSK" w:cs="TH SarabunPSK"/>
                <w:sz w:val="36"/>
                <w:szCs w:val="36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6"/>
                <w:szCs w:val="36"/>
              </w:rPr>
              <w:t xml:space="preserve"> </w:t>
            </w:r>
            <w:r w:rsidRPr="00716EEC">
              <w:rPr>
                <w:rFonts w:ascii="TH SarabunPSK" w:hAnsi="TH SarabunPSK" w:cs="TH SarabunPSK"/>
                <w:b/>
                <w:bCs/>
                <w:sz w:val="36"/>
                <w:szCs w:val="36"/>
              </w:rPr>
              <w:t xml:space="preserve">    </w:t>
            </w:r>
            <w:r w:rsidRPr="00716EEC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 xml:space="preserve">CR </w:t>
            </w:r>
            <w:r w:rsidRPr="00716EEC">
              <w:rPr>
                <w:rFonts w:ascii="TH SarabunPSK" w:hAnsi="TH SarabunPSK" w:cs="TH SarabunPSK"/>
                <w:sz w:val="36"/>
                <w:szCs w:val="36"/>
              </w:rPr>
              <w:sym w:font="Webdings" w:char="F063"/>
            </w:r>
            <w:r w:rsidRPr="00716EEC">
              <w:rPr>
                <w:rFonts w:ascii="TH SarabunPSK" w:hAnsi="TH SarabunPSK" w:cs="TH SarabunPSK"/>
                <w:b/>
                <w:bCs/>
                <w:sz w:val="36"/>
                <w:szCs w:val="36"/>
              </w:rPr>
              <w:t xml:space="preserve"> / </w:t>
            </w:r>
            <w:r w:rsidRPr="00716EEC">
              <w:rPr>
                <w:rFonts w:ascii="TH SarabunPSK" w:hAnsi="TH SarabunPSK" w:cs="TH SarabunPSK"/>
                <w:sz w:val="36"/>
                <w:szCs w:val="36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6"/>
                <w:szCs w:val="36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6"/>
                <w:szCs w:val="36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6"/>
                <w:szCs w:val="36"/>
              </w:rPr>
              <w:t xml:space="preserve"> </w:t>
            </w:r>
            <w:r w:rsidRPr="00716EEC">
              <w:rPr>
                <w:rFonts w:ascii="TH SarabunPSK" w:hAnsi="TH SarabunPSK" w:cs="TH SarabunPSK"/>
                <w:b/>
                <w:bCs/>
                <w:sz w:val="36"/>
                <w:szCs w:val="36"/>
              </w:rPr>
              <w:t xml:space="preserve">  </w:t>
            </w:r>
            <w:r w:rsidRPr="00716EEC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 xml:space="preserve">ST </w:t>
            </w:r>
            <w:r w:rsidRPr="00716EEC">
              <w:rPr>
                <w:rFonts w:ascii="TH SarabunPSK" w:hAnsi="TH SarabunPSK" w:cs="TH SarabunPSK"/>
                <w:sz w:val="36"/>
                <w:szCs w:val="36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6"/>
                <w:szCs w:val="36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6"/>
                <w:szCs w:val="36"/>
              </w:rPr>
              <w:sym w:font="Webdings" w:char="F063"/>
            </w:r>
          </w:p>
        </w:tc>
      </w:tr>
      <w:tr w:rsidR="007173A4" w:rsidRPr="00716EEC" w14:paraId="5DF4F405" w14:textId="77777777" w:rsidTr="00DD30FB">
        <w:tc>
          <w:tcPr>
            <w:tcW w:w="1526" w:type="dxa"/>
            <w:vMerge/>
          </w:tcPr>
          <w:p w14:paraId="5BD0C8C2" w14:textId="77777777" w:rsidR="007173A4" w:rsidRPr="00716EEC" w:rsidRDefault="007173A4" w:rsidP="007173A4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236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3B29E47" w14:textId="08347CA3" w:rsidR="007173A4" w:rsidRPr="00716EEC" w:rsidRDefault="007173A4" w:rsidP="007173A4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3149E9">
              <w:t>area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66F07E6" w14:textId="4C3D60CA" w:rsidR="007173A4" w:rsidRPr="00716EEC" w:rsidRDefault="007173A4" w:rsidP="007173A4">
            <w:pPr>
              <w:spacing w:line="276" w:lineRule="auto"/>
              <w:rPr>
                <w:rFonts w:ascii="TH SarabunPSK" w:hAnsi="TH SarabunPSK" w:cs="TH SarabunPSK"/>
                <w:b/>
                <w:bCs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3149E9">
              <w:t>1) Urban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8ED102" w14:textId="2D5894A5" w:rsidR="007173A4" w:rsidRPr="00716EEC" w:rsidRDefault="007173A4" w:rsidP="007173A4">
            <w:pPr>
              <w:spacing w:line="276" w:lineRule="auto"/>
              <w:rPr>
                <w:rFonts w:ascii="TH SarabunPSK" w:hAnsi="TH SarabunPSK" w:cs="TH SarabunPSK"/>
                <w:b/>
                <w:bCs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3149E9">
              <w:t>2) Rural</w:t>
            </w:r>
          </w:p>
        </w:tc>
      </w:tr>
      <w:tr w:rsidR="007173A4" w:rsidRPr="00716EEC" w14:paraId="60FF86A1" w14:textId="77777777" w:rsidTr="00DD30FB">
        <w:tc>
          <w:tcPr>
            <w:tcW w:w="1526" w:type="dxa"/>
            <w:vMerge/>
          </w:tcPr>
          <w:p w14:paraId="194249CC" w14:textId="77777777" w:rsidR="007173A4" w:rsidRPr="00716EEC" w:rsidRDefault="007173A4" w:rsidP="007173A4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2362" w:type="dxa"/>
            <w:tcBorders>
              <w:right w:val="single" w:sz="4" w:space="0" w:color="auto"/>
            </w:tcBorders>
          </w:tcPr>
          <w:p w14:paraId="1F15D2C1" w14:textId="79089C28" w:rsidR="007173A4" w:rsidRPr="00716EEC" w:rsidRDefault="007173A4" w:rsidP="007173A4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3149E9">
              <w:t>type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430012" w14:textId="6CE583A7" w:rsidR="007173A4" w:rsidRPr="00716EEC" w:rsidRDefault="007173A4" w:rsidP="007173A4">
            <w:pPr>
              <w:spacing w:line="276" w:lineRule="auto"/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3149E9">
              <w:t>1) Public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6670BA" w14:textId="77DDC08A" w:rsidR="007173A4" w:rsidRPr="00716EEC" w:rsidRDefault="007173A4" w:rsidP="007173A4">
            <w:pPr>
              <w:spacing w:line="276" w:lineRule="auto"/>
              <w:rPr>
                <w:rFonts w:ascii="TH SarabunPSK" w:hAnsi="TH SarabunPSK" w:cs="TH SarabunPSK"/>
                <w:b/>
                <w:bCs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3149E9">
              <w:t>2) Private</w:t>
            </w:r>
          </w:p>
        </w:tc>
      </w:tr>
      <w:tr w:rsidR="007173A4" w:rsidRPr="00716EEC" w14:paraId="556194B9" w14:textId="77777777" w:rsidTr="00DD30FB">
        <w:tc>
          <w:tcPr>
            <w:tcW w:w="1526" w:type="dxa"/>
            <w:vMerge/>
          </w:tcPr>
          <w:p w14:paraId="45DCC061" w14:textId="77777777" w:rsidR="007173A4" w:rsidRPr="00716EEC" w:rsidRDefault="007173A4" w:rsidP="007173A4">
            <w:pPr>
              <w:rPr>
                <w:rFonts w:ascii="TH SarabunPSK" w:hAnsi="TH SarabunPSK" w:cs="TH SarabunPSK"/>
                <w:sz w:val="32"/>
                <w:szCs w:val="32"/>
              </w:rPr>
            </w:pPr>
          </w:p>
        </w:tc>
        <w:tc>
          <w:tcPr>
            <w:tcW w:w="236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0CD26AD" w14:textId="35C3CC37" w:rsidR="007173A4" w:rsidRPr="00716EEC" w:rsidRDefault="007173A4" w:rsidP="007173A4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3149E9">
              <w:t>grp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95181BC" w14:textId="6B1C4732" w:rsidR="007173A4" w:rsidRPr="00716EEC" w:rsidRDefault="007173A4" w:rsidP="007173A4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3149E9">
              <w:t>1) General education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EAB654" w14:textId="0A19CA2A" w:rsidR="007173A4" w:rsidRPr="00716EEC" w:rsidRDefault="007173A4" w:rsidP="007173A4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3149E9">
              <w:t>2) Vocational</w:t>
            </w:r>
          </w:p>
        </w:tc>
      </w:tr>
      <w:tr w:rsidR="00716EEC" w:rsidRPr="00716EEC" w14:paraId="25DFAA9D" w14:textId="77777777" w:rsidTr="00DD30FB">
        <w:tc>
          <w:tcPr>
            <w:tcW w:w="1526" w:type="dxa"/>
            <w:vMerge/>
          </w:tcPr>
          <w:p w14:paraId="1B935FBE" w14:textId="77777777" w:rsidR="00D42485" w:rsidRPr="00716EEC" w:rsidRDefault="00D42485" w:rsidP="00F15846">
            <w:pPr>
              <w:rPr>
                <w:rFonts w:ascii="TH SarabunPSK" w:hAnsi="TH SarabunPSK" w:cs="TH SarabunPSK"/>
                <w:sz w:val="30"/>
                <w:szCs w:val="30"/>
              </w:rPr>
            </w:pPr>
          </w:p>
        </w:tc>
        <w:tc>
          <w:tcPr>
            <w:tcW w:w="2362" w:type="dxa"/>
            <w:tcBorders>
              <w:right w:val="single" w:sz="4" w:space="0" w:color="auto"/>
            </w:tcBorders>
          </w:tcPr>
          <w:p w14:paraId="7FCCAA07" w14:textId="6ED7987A" w:rsidR="00D42485" w:rsidRPr="00716EEC" w:rsidRDefault="00D42485" w:rsidP="00D42485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>level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4AFA4D" w14:textId="77777777" w:rsidR="007173A4" w:rsidRPr="007173A4" w:rsidRDefault="007173A4" w:rsidP="007173A4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7173A4">
              <w:rPr>
                <w:rFonts w:ascii="TH SarabunPSK" w:hAnsi="TH SarabunPSK" w:cs="TH SarabunPSK"/>
                <w:sz w:val="30"/>
                <w:szCs w:val="30"/>
              </w:rPr>
              <w:t>1) Matthayom 1</w:t>
            </w:r>
          </w:p>
          <w:p w14:paraId="4987A66E" w14:textId="11711958" w:rsidR="00D42485" w:rsidRPr="00716EEC" w:rsidRDefault="007173A4" w:rsidP="007173A4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73A4">
              <w:rPr>
                <w:rFonts w:ascii="TH SarabunPSK" w:hAnsi="TH SarabunPSK" w:cs="TH SarabunPSK"/>
                <w:sz w:val="30"/>
                <w:szCs w:val="30"/>
              </w:rPr>
              <w:t>3) Matthayom 5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0DF624" w14:textId="77777777" w:rsidR="007173A4" w:rsidRPr="007173A4" w:rsidRDefault="007173A4" w:rsidP="007173A4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7173A4">
              <w:rPr>
                <w:rFonts w:ascii="TH SarabunPSK" w:hAnsi="TH SarabunPSK" w:cs="TH SarabunPSK"/>
                <w:sz w:val="30"/>
                <w:szCs w:val="30"/>
              </w:rPr>
              <w:t>2) Matthayom 3</w:t>
            </w:r>
          </w:p>
          <w:p w14:paraId="0B751628" w14:textId="2AFAC112" w:rsidR="00D42485" w:rsidRPr="00716EEC" w:rsidRDefault="007173A4" w:rsidP="007173A4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73A4">
              <w:rPr>
                <w:rFonts w:ascii="TH SarabunPSK" w:hAnsi="TH SarabunPSK" w:cs="TH SarabunPSK"/>
                <w:sz w:val="30"/>
                <w:szCs w:val="30"/>
              </w:rPr>
              <w:t>4) Vocational Ed</w:t>
            </w:r>
            <w:r>
              <w:rPr>
                <w:rFonts w:ascii="TH SarabunPSK" w:hAnsi="TH SarabunPSK" w:cs="TH SarabunPSK"/>
                <w:sz w:val="30"/>
                <w:szCs w:val="30"/>
              </w:rPr>
              <w:t>ucation</w:t>
            </w:r>
            <w:r w:rsidRPr="007173A4">
              <w:rPr>
                <w:rFonts w:ascii="TH SarabunPSK" w:hAnsi="TH SarabunPSK" w:cs="TH SarabunPSK"/>
                <w:sz w:val="30"/>
                <w:szCs w:val="30"/>
              </w:rPr>
              <w:t xml:space="preserve"> 2</w:t>
            </w:r>
          </w:p>
        </w:tc>
      </w:tr>
      <w:tr w:rsidR="00716EEC" w:rsidRPr="00716EEC" w14:paraId="0F177052" w14:textId="77777777" w:rsidTr="00DD30FB">
        <w:tc>
          <w:tcPr>
            <w:tcW w:w="10031" w:type="dxa"/>
            <w:gridSpan w:val="8"/>
            <w:tcBorders>
              <w:bottom w:val="single" w:sz="4" w:space="0" w:color="000000" w:themeColor="text1"/>
            </w:tcBorders>
          </w:tcPr>
          <w:p w14:paraId="10A117B7" w14:textId="76546C0D" w:rsidR="00BA4175" w:rsidRPr="00716EEC" w:rsidRDefault="000C3FFC" w:rsidP="006B1A14">
            <w:pPr>
              <w:spacing w:before="120" w:after="120" w:line="276" w:lineRule="auto"/>
              <w:jc w:val="center"/>
              <w:rPr>
                <w:rFonts w:ascii="TH SarabunPSK" w:hAnsi="TH SarabunPSK" w:cs="TH SarabunPSK"/>
                <w:b/>
                <w:bCs/>
                <w:sz w:val="34"/>
                <w:szCs w:val="34"/>
              </w:rPr>
            </w:pPr>
            <w:r w:rsidRPr="000C3FFC">
              <w:rPr>
                <w:rFonts w:ascii="TH SarabunPSK" w:hAnsi="TH SarabunPSK" w:cs="TH SarabunPSK"/>
                <w:b/>
                <w:bCs/>
                <w:sz w:val="34"/>
                <w:szCs w:val="34"/>
              </w:rPr>
              <w:t xml:space="preserve">The </w:t>
            </w:r>
            <w:r w:rsidRPr="000C3FFC">
              <w:rPr>
                <w:rFonts w:ascii="TH SarabunPSK" w:hAnsi="TH SarabunPSK" w:cs="TH SarabunPSK"/>
                <w:b/>
                <w:bCs/>
                <w:sz w:val="34"/>
                <w:szCs w:val="34"/>
                <w:cs/>
              </w:rPr>
              <w:t>5</w:t>
            </w:r>
            <w:r w:rsidRPr="000C3FFC">
              <w:rPr>
                <w:rFonts w:ascii="TH SarabunPSK" w:hAnsi="TH SarabunPSK" w:cs="TH SarabunPSK"/>
                <w:b/>
                <w:bCs/>
                <w:sz w:val="34"/>
                <w:szCs w:val="34"/>
              </w:rPr>
              <w:t>th National School Survey on Alcohol Consumption, Substance Use and Other Health-Risk Behaviors</w:t>
            </w:r>
            <w:r>
              <w:rPr>
                <w:rFonts w:ascii="TH SarabunPSK" w:hAnsi="TH SarabunPSK" w:cs="TH SarabunPSK"/>
                <w:b/>
                <w:bCs/>
                <w:sz w:val="34"/>
                <w:szCs w:val="34"/>
              </w:rPr>
              <w:t>, Academic Year 2020</w:t>
            </w:r>
          </w:p>
        </w:tc>
      </w:tr>
      <w:tr w:rsidR="00716EEC" w:rsidRPr="00716EEC" w14:paraId="5FC73BC3" w14:textId="77777777" w:rsidTr="00DD30FB">
        <w:tc>
          <w:tcPr>
            <w:tcW w:w="10031" w:type="dxa"/>
            <w:gridSpan w:val="8"/>
            <w:shd w:val="clear" w:color="auto" w:fill="D9D9D9" w:themeFill="background1" w:themeFillShade="D9"/>
          </w:tcPr>
          <w:p w14:paraId="113CAD0B" w14:textId="55A45873" w:rsidR="00BA4175" w:rsidRPr="00716EEC" w:rsidRDefault="000C3FFC" w:rsidP="00FC5D18">
            <w:pPr>
              <w:spacing w:line="276" w:lineRule="auto"/>
              <w:jc w:val="center"/>
              <w:rPr>
                <w:rFonts w:ascii="TH SarabunPSK" w:hAnsi="TH SarabunPSK" w:cs="TH SarabunPSK"/>
                <w:b/>
                <w:bCs/>
                <w:sz w:val="32"/>
                <w:szCs w:val="32"/>
                <w:cs/>
              </w:rPr>
            </w:pPr>
            <w:r w:rsidRPr="000C3FFC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Section A. General Characteristic of the Student</w:t>
            </w:r>
          </w:p>
        </w:tc>
      </w:tr>
      <w:tr w:rsidR="00716EEC" w:rsidRPr="00716EEC" w14:paraId="08E0CD53" w14:textId="77777777" w:rsidTr="00DD30FB">
        <w:tc>
          <w:tcPr>
            <w:tcW w:w="10031" w:type="dxa"/>
            <w:gridSpan w:val="8"/>
          </w:tcPr>
          <w:p w14:paraId="794C8D97" w14:textId="78436CA7" w:rsidR="00FB460F" w:rsidRPr="00716EEC" w:rsidRDefault="00A278D9" w:rsidP="00FE6452">
            <w:pPr>
              <w:spacing w:line="360" w:lineRule="auto"/>
              <w:rPr>
                <w:rFonts w:ascii="TH SarabunPSK" w:hAnsi="TH SarabunPSK" w:cs="TH SarabunPSK"/>
                <w:b/>
                <w:bCs/>
                <w:sz w:val="30"/>
                <w:szCs w:val="30"/>
                <w:cs/>
              </w:rPr>
            </w:pPr>
            <w:r>
              <w:rPr>
                <w:rFonts w:ascii="TH SarabunPSK" w:hAnsi="TH SarabunPSK" w:cs="TH SarabunPSK"/>
                <w:b/>
                <w:bCs/>
                <w:sz w:val="30"/>
                <w:szCs w:val="30"/>
                <w:u w:val="single"/>
              </w:rPr>
              <w:t>Instructions:</w:t>
            </w:r>
            <w:r w:rsidR="00FB460F" w:rsidRPr="00716EEC">
              <w:rPr>
                <w:rFonts w:ascii="TH SarabunPSK" w:hAnsi="TH SarabunPSK" w:cs="TH SarabunPSK"/>
                <w:b/>
                <w:bCs/>
                <w:sz w:val="30"/>
                <w:szCs w:val="30"/>
                <w:cs/>
              </w:rPr>
              <w:t xml:space="preserve"> </w:t>
            </w:r>
            <w:r w:rsidR="000C3FFC" w:rsidRPr="000C3FFC">
              <w:rPr>
                <w:rFonts w:ascii="TH SarabunPSK" w:hAnsi="TH SarabunPSK" w:cs="TH SarabunPSK"/>
                <w:sz w:val="30"/>
                <w:szCs w:val="30"/>
              </w:rPr>
              <w:t xml:space="preserve">Please </w:t>
            </w:r>
            <w:r w:rsidR="000C3FFC">
              <w:rPr>
                <w:rFonts w:ascii="TH SarabunPSK" w:hAnsi="TH SarabunPSK" w:cs="TH SarabunPSK"/>
                <w:sz w:val="30"/>
                <w:szCs w:val="30"/>
              </w:rPr>
              <w:t>mark</w:t>
            </w:r>
            <w:r w:rsidR="000C3FFC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 xml:space="preserve"> </w:t>
            </w:r>
            <w:r w:rsidR="00FB460F" w:rsidRPr="00716EEC">
              <w:rPr>
                <w:rFonts w:ascii="TH SarabunPSK" w:hAnsi="TH SarabunPSK" w:cs="TH SarabunPSK"/>
                <w:sz w:val="30"/>
                <w:szCs w:val="30"/>
              </w:rPr>
              <w:sym w:font="Wingdings 2" w:char="F050"/>
            </w:r>
            <w:r w:rsidR="00FB460F"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 </w:t>
            </w:r>
            <w:r w:rsidR="000C3FFC">
              <w:rPr>
                <w:rFonts w:ascii="TH SarabunPSK" w:hAnsi="TH SarabunPSK" w:cs="TH SarabunPSK"/>
                <w:sz w:val="30"/>
                <w:szCs w:val="30"/>
              </w:rPr>
              <w:t xml:space="preserve">in the box </w:t>
            </w:r>
            <w:r w:rsidR="00FB460F" w:rsidRPr="00716EEC">
              <w:rPr>
                <w:rFonts w:ascii="TH SarabunPSK" w:hAnsi="TH SarabunPSK" w:cs="TH SarabunPSK"/>
                <w:sz w:val="30"/>
                <w:szCs w:val="30"/>
              </w:rPr>
              <w:sym w:font="Wingdings 2" w:char="F0A3"/>
            </w:r>
            <w:r w:rsidR="00FB460F"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r w:rsidR="000C3FFC">
              <w:rPr>
                <w:rFonts w:ascii="TH SarabunPSK" w:hAnsi="TH SarabunPSK" w:cs="TH SarabunPSK"/>
                <w:sz w:val="30"/>
                <w:szCs w:val="30"/>
              </w:rPr>
              <w:t>or fill in the blank</w:t>
            </w:r>
            <w:r w:rsidR="00FB460F"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...............</w:t>
            </w:r>
            <w:r w:rsidR="000C3FFC" w:rsidRPr="000C3FFC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 xml:space="preserve">without writing your name or </w:t>
            </w:r>
            <w:r w:rsidR="000C3FFC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 xml:space="preserve">student </w:t>
            </w:r>
            <w:r w:rsidR="000C3FFC" w:rsidRPr="000C3FFC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identification number</w:t>
            </w:r>
            <w:r w:rsidR="000C3FFC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</w:p>
        </w:tc>
      </w:tr>
      <w:tr w:rsidR="00716EEC" w:rsidRPr="00716EEC" w14:paraId="58E35D50" w14:textId="77777777" w:rsidTr="00DD30FB">
        <w:tc>
          <w:tcPr>
            <w:tcW w:w="3888" w:type="dxa"/>
            <w:gridSpan w:val="2"/>
          </w:tcPr>
          <w:p w14:paraId="3331992F" w14:textId="79C3B464" w:rsidR="00234A04" w:rsidRPr="00716EEC" w:rsidRDefault="002344A9" w:rsidP="00C81837">
            <w:pPr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1. </w:t>
            </w:r>
            <w:r w:rsidR="000C3FFC" w:rsidRPr="00BC2E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x at Birth</w:t>
            </w:r>
          </w:p>
        </w:tc>
        <w:tc>
          <w:tcPr>
            <w:tcW w:w="6143" w:type="dxa"/>
            <w:gridSpan w:val="6"/>
          </w:tcPr>
          <w:p w14:paraId="10CE641D" w14:textId="649A56F6" w:rsidR="00234A04" w:rsidRPr="00716EEC" w:rsidRDefault="001E1CAE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1) </w:t>
            </w:r>
            <w:r w:rsidR="000C3FFC" w:rsidRPr="00BC2E86">
              <w:rPr>
                <w:rFonts w:ascii="Times New Roman" w:hAnsi="Times New Roman" w:cs="Times New Roman"/>
                <w:sz w:val="24"/>
                <w:szCs w:val="24"/>
              </w:rPr>
              <w:t>Male (</w:t>
            </w:r>
            <w:r w:rsidR="000C3FFC" w:rsidRPr="00BC2E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k Chai / Nai</w:t>
            </w:r>
            <w:r w:rsidR="000C3FFC" w:rsidRPr="00BC2E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C3FFC">
              <w:rPr>
                <w:rFonts w:ascii="TH SarabunPSK" w:hAnsi="TH SarabunPSK" w:cs="TH SarabunPSK"/>
                <w:sz w:val="30"/>
                <w:szCs w:val="30"/>
              </w:rPr>
              <w:t xml:space="preserve">    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0C3FFC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2) </w:t>
            </w:r>
            <w:r w:rsidR="00A73D4D" w:rsidRPr="00BC2E86">
              <w:rPr>
                <w:rFonts w:ascii="Times New Roman" w:hAnsi="Times New Roman" w:cs="Times New Roman"/>
                <w:sz w:val="24"/>
                <w:szCs w:val="24"/>
              </w:rPr>
              <w:t>Female (</w:t>
            </w:r>
            <w:r w:rsidR="00A73D4D" w:rsidRPr="00BC2E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k Ying / Nang Sao / Nang</w:t>
            </w:r>
            <w:r w:rsidR="00A73D4D" w:rsidRPr="00BC2E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16EEC" w:rsidRPr="00716EEC" w14:paraId="08D89CDE" w14:textId="77777777" w:rsidTr="00DD30FB">
        <w:tc>
          <w:tcPr>
            <w:tcW w:w="3888" w:type="dxa"/>
            <w:gridSpan w:val="2"/>
          </w:tcPr>
          <w:p w14:paraId="257FA96B" w14:textId="5D6CDE7D" w:rsidR="00BC7840" w:rsidRPr="00716EEC" w:rsidRDefault="00BC7840">
            <w:pPr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>1b.</w:t>
            </w:r>
            <w:r w:rsidR="000C3FFC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="00195958" w:rsidRPr="00BC2E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der Identity (with what gender do you actually identify?)</w:t>
            </w:r>
          </w:p>
        </w:tc>
        <w:tc>
          <w:tcPr>
            <w:tcW w:w="6143" w:type="dxa"/>
            <w:gridSpan w:val="6"/>
          </w:tcPr>
          <w:p w14:paraId="2D93422B" w14:textId="02061CAF" w:rsidR="00BC7840" w:rsidRPr="00716EEC" w:rsidRDefault="00BC7840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1) </w:t>
            </w:r>
            <w:r w:rsidR="00195958" w:rsidRPr="00195958">
              <w:rPr>
                <w:rFonts w:ascii="TH SarabunPSK" w:hAnsi="TH SarabunPSK" w:cs="TH SarabunPSK"/>
                <w:sz w:val="30"/>
                <w:szCs w:val="30"/>
              </w:rPr>
              <w:t>Male</w:t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 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195958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2) </w:t>
            </w:r>
            <w:r w:rsidR="00195958" w:rsidRPr="00195958">
              <w:rPr>
                <w:rFonts w:ascii="TH SarabunPSK" w:hAnsi="TH SarabunPSK" w:cs="TH SarabunPSK"/>
                <w:sz w:val="30"/>
                <w:szCs w:val="30"/>
              </w:rPr>
              <w:t>Female</w:t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   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195958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3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 w:rsidR="00195958" w:rsidRPr="00195958">
              <w:rPr>
                <w:rFonts w:ascii="TH SarabunPSK" w:hAnsi="TH SarabunPSK" w:cs="TH SarabunPSK"/>
                <w:sz w:val="30"/>
                <w:szCs w:val="30"/>
              </w:rPr>
              <w:t>Gender diverse</w:t>
            </w:r>
          </w:p>
          <w:p w14:paraId="055E2C5D" w14:textId="49532F2A" w:rsidR="00BC7840" w:rsidRPr="00716EEC" w:rsidRDefault="00BC7840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4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 w:rsidR="00195958" w:rsidRPr="00195958">
              <w:rPr>
                <w:rFonts w:ascii="TH SarabunPSK" w:hAnsi="TH SarabunPSK" w:cs="TH SarabunPSK"/>
                <w:sz w:val="30"/>
                <w:szCs w:val="30"/>
              </w:rPr>
              <w:t>Not sure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     </w:t>
            </w:r>
            <w:r w:rsidR="00195958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          </w:t>
            </w:r>
            <w:r w:rsidR="00195958">
              <w:rPr>
                <w:rFonts w:ascii="TH SarabunPSK" w:hAnsi="TH SarabunPSK" w:cs="TH SarabunPSK"/>
                <w:sz w:val="30"/>
                <w:szCs w:val="30"/>
              </w:rPr>
              <w:t xml:space="preserve">    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  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195958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9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 w:rsidR="00195958" w:rsidRPr="00195958">
              <w:rPr>
                <w:rFonts w:ascii="TH SarabunPSK" w:hAnsi="TH SarabunPSK" w:cs="TH SarabunPSK"/>
                <w:sz w:val="30"/>
                <w:szCs w:val="30"/>
              </w:rPr>
              <w:t>Refuse to answer</w:t>
            </w:r>
          </w:p>
        </w:tc>
      </w:tr>
      <w:tr w:rsidR="00716EEC" w:rsidRPr="00716EEC" w14:paraId="3D83A97F" w14:textId="77777777" w:rsidTr="00DD30FB">
        <w:tc>
          <w:tcPr>
            <w:tcW w:w="3888" w:type="dxa"/>
            <w:gridSpan w:val="2"/>
          </w:tcPr>
          <w:p w14:paraId="7906A326" w14:textId="2DB7CB4D" w:rsidR="00DE65B9" w:rsidRPr="00716EEC" w:rsidRDefault="00DE65B9" w:rsidP="00DE65B9">
            <w:pPr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2. </w:t>
            </w:r>
            <w:r w:rsidR="00D43C36">
              <w:rPr>
                <w:rFonts w:ascii="TH SarabunPSK" w:hAnsi="TH SarabunPSK" w:cs="TH SarabunPSK"/>
                <w:sz w:val="30"/>
                <w:szCs w:val="30"/>
              </w:rPr>
              <w:t>Age</w:t>
            </w:r>
          </w:p>
        </w:tc>
        <w:tc>
          <w:tcPr>
            <w:tcW w:w="6143" w:type="dxa"/>
            <w:gridSpan w:val="6"/>
          </w:tcPr>
          <w:p w14:paraId="0EADD2FB" w14:textId="09D01F69" w:rsidR="00DE65B9" w:rsidRPr="00716EEC" w:rsidRDefault="00DE65B9" w:rsidP="00DE65B9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r w:rsidR="00D43C36">
              <w:rPr>
                <w:rFonts w:ascii="TH SarabunPSK" w:hAnsi="TH SarabunPSK" w:cs="TH SarabunPSK"/>
                <w:sz w:val="30"/>
                <w:szCs w:val="30"/>
              </w:rPr>
              <w:t xml:space="preserve">Years. Born in Year B.E.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 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</w:p>
        </w:tc>
      </w:tr>
      <w:tr w:rsidR="00716EEC" w:rsidRPr="00716EEC" w14:paraId="4CE45120" w14:textId="77777777" w:rsidTr="00DD30FB">
        <w:tc>
          <w:tcPr>
            <w:tcW w:w="3888" w:type="dxa"/>
            <w:gridSpan w:val="2"/>
          </w:tcPr>
          <w:p w14:paraId="7F0A3D75" w14:textId="7D278EE4" w:rsidR="00DE65B9" w:rsidRPr="00716EEC" w:rsidRDefault="00DE65B9" w:rsidP="00DE65B9">
            <w:pPr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3. </w:t>
            </w:r>
            <w:r w:rsidR="00D43C36">
              <w:rPr>
                <w:rFonts w:ascii="TH SarabunPSK" w:hAnsi="TH SarabunPSK" w:cs="TH SarabunPSK"/>
                <w:sz w:val="30"/>
                <w:szCs w:val="30"/>
              </w:rPr>
              <w:t>Place of birth</w:t>
            </w:r>
          </w:p>
        </w:tc>
        <w:tc>
          <w:tcPr>
            <w:tcW w:w="6143" w:type="dxa"/>
            <w:gridSpan w:val="6"/>
          </w:tcPr>
          <w:p w14:paraId="46E4A6EB" w14:textId="12ABB75E" w:rsidR="00DE65B9" w:rsidRPr="00716EEC" w:rsidRDefault="00D43C36" w:rsidP="00DE65B9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cs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Province</w:t>
            </w:r>
            <w:r w:rsidR="00DE65B9"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...............</w:t>
            </w:r>
            <w:r w:rsidR="00DE65B9" w:rsidRPr="00716EEC">
              <w:rPr>
                <w:rFonts w:ascii="TH SarabunPSK" w:hAnsi="TH SarabunPSK" w:cs="TH SarabunPSK"/>
                <w:sz w:val="30"/>
                <w:szCs w:val="30"/>
              </w:rPr>
              <w:t>......</w:t>
            </w:r>
            <w:r w:rsidR="00DE65B9"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..............            </w:t>
            </w:r>
          </w:p>
        </w:tc>
      </w:tr>
      <w:tr w:rsidR="00716EEC" w:rsidRPr="00716EEC" w14:paraId="7CB97A5B" w14:textId="77777777" w:rsidTr="00DD30FB">
        <w:tc>
          <w:tcPr>
            <w:tcW w:w="3888" w:type="dxa"/>
            <w:gridSpan w:val="2"/>
          </w:tcPr>
          <w:p w14:paraId="6E09049A" w14:textId="3F585B6E" w:rsidR="00DE65B9" w:rsidRPr="00716EEC" w:rsidRDefault="00DE65B9" w:rsidP="00DE65B9">
            <w:pPr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4. </w:t>
            </w:r>
            <w:r w:rsidR="00D43C36">
              <w:rPr>
                <w:rFonts w:ascii="TH SarabunPSK" w:hAnsi="TH SarabunPSK" w:cs="TH SarabunPSK"/>
                <w:sz w:val="30"/>
                <w:szCs w:val="30"/>
              </w:rPr>
              <w:t xml:space="preserve">Religion </w:t>
            </w:r>
          </w:p>
        </w:tc>
        <w:tc>
          <w:tcPr>
            <w:tcW w:w="6143" w:type="dxa"/>
            <w:gridSpan w:val="6"/>
            <w:vAlign w:val="center"/>
          </w:tcPr>
          <w:p w14:paraId="6B0268D3" w14:textId="7F748177" w:rsidR="00DE65B9" w:rsidRPr="00716EEC" w:rsidRDefault="00DE65B9" w:rsidP="00DE65B9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1) </w:t>
            </w:r>
            <w:r w:rsidR="00D43C36">
              <w:rPr>
                <w:rFonts w:ascii="TH SarabunPSK" w:hAnsi="TH SarabunPSK" w:cs="TH SarabunPSK"/>
                <w:sz w:val="30"/>
                <w:szCs w:val="30"/>
              </w:rPr>
              <w:t>Buddhism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          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2) </w:t>
            </w:r>
            <w:r w:rsidR="00D43C36">
              <w:rPr>
                <w:rFonts w:ascii="TH SarabunPSK" w:hAnsi="TH SarabunPSK" w:cs="TH SarabunPSK"/>
                <w:sz w:val="30"/>
                <w:szCs w:val="30"/>
              </w:rPr>
              <w:t>Islam</w:t>
            </w:r>
          </w:p>
          <w:p w14:paraId="567C619C" w14:textId="56E4E018" w:rsidR="00DE65B9" w:rsidRPr="00716EEC" w:rsidRDefault="00DE65B9" w:rsidP="00DE65B9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3) </w:t>
            </w:r>
            <w:r w:rsidR="00D43C36">
              <w:rPr>
                <w:rFonts w:ascii="TH SarabunPSK" w:hAnsi="TH SarabunPSK" w:cs="TH SarabunPSK"/>
                <w:sz w:val="30"/>
                <w:szCs w:val="30"/>
              </w:rPr>
              <w:t>Christianity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         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4) </w:t>
            </w:r>
            <w:r w:rsidR="00D43C36">
              <w:rPr>
                <w:rFonts w:ascii="TH SarabunPSK" w:hAnsi="TH SarabunPSK" w:cs="TH SarabunPSK"/>
                <w:sz w:val="30"/>
                <w:szCs w:val="30"/>
              </w:rPr>
              <w:t>Others, specify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...................................</w:t>
            </w:r>
          </w:p>
        </w:tc>
      </w:tr>
      <w:tr w:rsidR="00716EEC" w:rsidRPr="00716EEC" w14:paraId="3452259E" w14:textId="77777777" w:rsidTr="00DD30FB">
        <w:tc>
          <w:tcPr>
            <w:tcW w:w="3888" w:type="dxa"/>
            <w:gridSpan w:val="2"/>
          </w:tcPr>
          <w:p w14:paraId="7297E958" w14:textId="396DEEEF" w:rsidR="00DE65B9" w:rsidRPr="00716EEC" w:rsidRDefault="00DE65B9" w:rsidP="00DE65B9">
            <w:pPr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5. </w:t>
            </w:r>
            <w:r w:rsidR="00D43C36">
              <w:rPr>
                <w:rFonts w:ascii="TH SarabunPSK" w:hAnsi="TH SarabunPSK" w:cs="TH SarabunPSK"/>
                <w:i/>
                <w:iCs/>
                <w:sz w:val="30"/>
                <w:szCs w:val="30"/>
                <w:u w:val="single"/>
              </w:rPr>
              <w:t>Currently,</w:t>
            </w:r>
            <w:r w:rsidRPr="00716EEC">
              <w:rPr>
                <w:rFonts w:ascii="TH SarabunPSK" w:hAnsi="TH SarabunPSK" w:cs="TH SarabunPSK" w:hint="cs"/>
                <w:i/>
                <w:iCs/>
                <w:sz w:val="30"/>
                <w:szCs w:val="30"/>
                <w:cs/>
              </w:rPr>
              <w:t xml:space="preserve"> </w:t>
            </w:r>
            <w:r w:rsidR="00D43C36">
              <w:rPr>
                <w:rFonts w:ascii="TH SarabunPSK" w:hAnsi="TH SarabunPSK" w:cs="TH SarabunPSK"/>
                <w:i/>
                <w:iCs/>
                <w:sz w:val="30"/>
                <w:szCs w:val="30"/>
              </w:rPr>
              <w:t xml:space="preserve">where do you stay? </w:t>
            </w:r>
          </w:p>
        </w:tc>
        <w:tc>
          <w:tcPr>
            <w:tcW w:w="6143" w:type="dxa"/>
            <w:gridSpan w:val="6"/>
            <w:vAlign w:val="center"/>
          </w:tcPr>
          <w:p w14:paraId="48DFD193" w14:textId="12214AE6" w:rsidR="00DE65B9" w:rsidRPr="00716EEC" w:rsidRDefault="00DE65B9" w:rsidP="00DE65B9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D43C36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1) </w:t>
            </w:r>
            <w:r w:rsidR="00D43C36">
              <w:rPr>
                <w:rFonts w:ascii="TH SarabunPSK" w:hAnsi="TH SarabunPSK" w:cs="TH SarabunPSK"/>
                <w:sz w:val="30"/>
                <w:szCs w:val="30"/>
              </w:rPr>
              <w:t>Family house / flat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 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D43C36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2) </w:t>
            </w:r>
            <w:r w:rsidR="00D43C36">
              <w:rPr>
                <w:rFonts w:ascii="TH SarabunPSK" w:hAnsi="TH SarabunPSK" w:cs="TH SarabunPSK"/>
                <w:sz w:val="30"/>
                <w:szCs w:val="30"/>
              </w:rPr>
              <w:t>School dormitory</w:t>
            </w:r>
          </w:p>
          <w:p w14:paraId="4D77D0F0" w14:textId="3758A6BC" w:rsidR="00DE65B9" w:rsidRPr="00716EEC" w:rsidRDefault="00DE65B9" w:rsidP="00DE65B9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D43C36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3) </w:t>
            </w:r>
            <w:r w:rsidR="00D43C36">
              <w:rPr>
                <w:rFonts w:ascii="TH SarabunPSK" w:hAnsi="TH SarabunPSK" w:cs="TH SarabunPSK"/>
                <w:sz w:val="30"/>
                <w:szCs w:val="30"/>
              </w:rPr>
              <w:t xml:space="preserve">Dormitory / rented home / apartment, non-family </w:t>
            </w:r>
          </w:p>
          <w:p w14:paraId="08976D8B" w14:textId="403E3050" w:rsidR="00DE65B9" w:rsidRPr="00716EEC" w:rsidRDefault="00DE65B9" w:rsidP="00DE65B9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D43C36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4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 w:rsidR="00D43C36">
              <w:rPr>
                <w:rFonts w:ascii="TH SarabunPSK" w:hAnsi="TH SarabunPSK" w:cs="TH SarabunPSK"/>
                <w:sz w:val="30"/>
                <w:szCs w:val="30"/>
              </w:rPr>
              <w:t>Other, please specify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..................</w:t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 </w:t>
            </w:r>
          </w:p>
        </w:tc>
      </w:tr>
      <w:tr w:rsidR="00716EEC" w:rsidRPr="00716EEC" w14:paraId="713991DC" w14:textId="77777777" w:rsidTr="00DD30FB">
        <w:tc>
          <w:tcPr>
            <w:tcW w:w="3888" w:type="dxa"/>
            <w:gridSpan w:val="2"/>
          </w:tcPr>
          <w:p w14:paraId="4E79FA1C" w14:textId="466DE51D" w:rsidR="00DE65B9" w:rsidRPr="00716EEC" w:rsidRDefault="00DE65B9" w:rsidP="00DE65B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6. </w:t>
            </w:r>
            <w:r w:rsidR="0079421E" w:rsidRPr="0079421E">
              <w:rPr>
                <w:rFonts w:ascii="TH SarabunPSK" w:hAnsi="TH SarabunPSK" w:cs="TH SarabunPSK"/>
                <w:i/>
                <w:iCs/>
                <w:sz w:val="30"/>
                <w:szCs w:val="30"/>
                <w:u w:val="single"/>
              </w:rPr>
              <w:t>Currently,</w:t>
            </w:r>
            <w:r w:rsidR="0079421E">
              <w:rPr>
                <w:rFonts w:ascii="TH SarabunPSK" w:hAnsi="TH SarabunPSK" w:cs="TH SarabunPSK"/>
                <w:sz w:val="30"/>
                <w:szCs w:val="30"/>
              </w:rPr>
              <w:t xml:space="preserve"> with whom do you stay? (Multiple answers allowed) </w:t>
            </w:r>
          </w:p>
          <w:p w14:paraId="387CEA9A" w14:textId="77777777" w:rsidR="00DE65B9" w:rsidRPr="00716EEC" w:rsidRDefault="00DE65B9" w:rsidP="00DE65B9">
            <w:pPr>
              <w:pStyle w:val="ListParagraph"/>
              <w:spacing w:line="276" w:lineRule="auto"/>
              <w:ind w:left="426"/>
              <w:rPr>
                <w:rFonts w:ascii="TH SarabunPSK" w:hAnsi="TH SarabunPSK" w:cs="TH SarabunPSK"/>
                <w:sz w:val="30"/>
                <w:szCs w:val="30"/>
                <w:cs/>
              </w:rPr>
            </w:pPr>
          </w:p>
        </w:tc>
        <w:tc>
          <w:tcPr>
            <w:tcW w:w="6143" w:type="dxa"/>
            <w:gridSpan w:val="6"/>
            <w:vAlign w:val="center"/>
          </w:tcPr>
          <w:p w14:paraId="2B40D509" w14:textId="12515BDE" w:rsidR="00DE65B9" w:rsidRPr="00716EEC" w:rsidRDefault="00DE65B9" w:rsidP="00DE65B9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1) </w:t>
            </w:r>
            <w:r w:rsidR="0079421E">
              <w:rPr>
                <w:rFonts w:ascii="TH SarabunPSK" w:hAnsi="TH SarabunPSK" w:cs="TH SarabunPSK"/>
                <w:sz w:val="30"/>
                <w:szCs w:val="30"/>
              </w:rPr>
              <w:t>Alone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     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2) </w:t>
            </w:r>
            <w:r w:rsidR="0079421E">
              <w:rPr>
                <w:rFonts w:ascii="TH SarabunPSK" w:hAnsi="TH SarabunPSK" w:cs="TH SarabunPSK"/>
                <w:sz w:val="30"/>
                <w:szCs w:val="30"/>
              </w:rPr>
              <w:t>Parents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    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3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 w:rsidR="0079421E">
              <w:rPr>
                <w:rFonts w:ascii="TH SarabunPSK" w:hAnsi="TH SarabunPSK" w:cs="TH SarabunPSK"/>
                <w:sz w:val="30"/>
                <w:szCs w:val="30"/>
              </w:rPr>
              <w:t>Father</w:t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   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4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 w:rsidR="0079421E">
              <w:rPr>
                <w:rFonts w:ascii="TH SarabunPSK" w:hAnsi="TH SarabunPSK" w:cs="TH SarabunPSK"/>
                <w:sz w:val="30"/>
                <w:szCs w:val="30"/>
              </w:rPr>
              <w:t xml:space="preserve">Mother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5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 w:rsidR="0079421E">
              <w:rPr>
                <w:rFonts w:ascii="TH SarabunPSK" w:hAnsi="TH SarabunPSK" w:cs="TH SarabunPSK"/>
                <w:sz w:val="30"/>
                <w:szCs w:val="30"/>
              </w:rPr>
              <w:t>Relatives</w:t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 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6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 w:rsidR="0079421E">
              <w:rPr>
                <w:rFonts w:ascii="TH SarabunPSK" w:hAnsi="TH SarabunPSK" w:cs="TH SarabunPSK"/>
                <w:sz w:val="30"/>
                <w:szCs w:val="30"/>
              </w:rPr>
              <w:t>Friend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       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  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7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 w:rsidR="0079421E">
              <w:rPr>
                <w:rFonts w:ascii="TH SarabunPSK" w:hAnsi="TH SarabunPSK" w:cs="TH SarabunPSK"/>
                <w:sz w:val="30"/>
                <w:szCs w:val="30"/>
              </w:rPr>
              <w:t xml:space="preserve">Romantic partner 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8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 w:rsidR="0079421E">
              <w:rPr>
                <w:rFonts w:ascii="TH SarabunPSK" w:hAnsi="TH SarabunPSK" w:cs="TH SarabunPSK"/>
                <w:sz w:val="30"/>
                <w:szCs w:val="30"/>
              </w:rPr>
              <w:t>Other, please specify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..........................................</w:t>
            </w:r>
          </w:p>
        </w:tc>
      </w:tr>
      <w:tr w:rsidR="00716EEC" w:rsidRPr="00716EEC" w14:paraId="58E6BA58" w14:textId="77777777" w:rsidTr="00DD30FB">
        <w:tc>
          <w:tcPr>
            <w:tcW w:w="3888" w:type="dxa"/>
            <w:gridSpan w:val="2"/>
          </w:tcPr>
          <w:p w14:paraId="2594407D" w14:textId="7200A1C8" w:rsidR="00DE65B9" w:rsidRPr="00716EEC" w:rsidRDefault="00DE65B9" w:rsidP="00DE65B9">
            <w:pPr>
              <w:rPr>
                <w:rFonts w:ascii="TH SarabunPSK" w:hAnsi="TH SarabunPSK" w:cs="TH SarabunPSK"/>
                <w:i/>
                <w:iCs/>
                <w:sz w:val="30"/>
                <w:szCs w:val="30"/>
                <w:u w:val="single"/>
                <w:cs/>
              </w:rPr>
            </w:pPr>
            <w:r w:rsidRPr="00716EEC">
              <w:rPr>
                <w:rFonts w:ascii="TH SarabunPSK" w:hAnsi="TH SarabunPSK" w:cs="TH SarabunPSK"/>
                <w:noProof/>
                <w:sz w:val="30"/>
                <w:szCs w:val="30"/>
              </w:rPr>
              <w:t xml:space="preserve">8. </w:t>
            </w:r>
            <w:r w:rsidR="00D101AC">
              <w:rPr>
                <w:rFonts w:ascii="TH SarabunPSK" w:hAnsi="TH SarabunPSK" w:cs="TH SarabunPSK"/>
                <w:noProof/>
                <w:sz w:val="30"/>
                <w:szCs w:val="30"/>
              </w:rPr>
              <w:t xml:space="preserve">What was your grade point average in the previous semester? </w:t>
            </w:r>
          </w:p>
        </w:tc>
        <w:tc>
          <w:tcPr>
            <w:tcW w:w="6143" w:type="dxa"/>
            <w:gridSpan w:val="6"/>
            <w:vAlign w:val="center"/>
          </w:tcPr>
          <w:p w14:paraId="437ACBBC" w14:textId="77777777" w:rsidR="00DE65B9" w:rsidRPr="00716EEC" w:rsidRDefault="00DE65B9" w:rsidP="00DE65B9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.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r w:rsidRPr="00716EEC">
              <w:rPr>
                <w:rFonts w:ascii="TH SarabunPSK" w:hAnsi="TH SarabunPSK" w:cs="TH SarabunPSK"/>
                <w:noProof/>
                <w:sz w:val="30"/>
                <w:szCs w:val="30"/>
                <w:cs/>
              </w:rPr>
              <w:t xml:space="preserve"> </w:t>
            </w:r>
          </w:p>
        </w:tc>
      </w:tr>
      <w:tr w:rsidR="00716EEC" w:rsidRPr="00716EEC" w14:paraId="4B0A87E1" w14:textId="77777777" w:rsidTr="00DD30FB">
        <w:tc>
          <w:tcPr>
            <w:tcW w:w="3888" w:type="dxa"/>
            <w:gridSpan w:val="2"/>
          </w:tcPr>
          <w:p w14:paraId="2687B403" w14:textId="56888E64" w:rsidR="00DE65B9" w:rsidRPr="00716EEC" w:rsidRDefault="00DE65B9" w:rsidP="00DE65B9">
            <w:pPr>
              <w:rPr>
                <w:rFonts w:ascii="TH SarabunPSK" w:hAnsi="TH SarabunPSK" w:cs="TH SarabunPSK"/>
                <w:noProof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noProof/>
                <w:sz w:val="30"/>
                <w:szCs w:val="30"/>
              </w:rPr>
              <w:t>9.</w:t>
            </w:r>
            <w:r w:rsidR="00D101AC">
              <w:rPr>
                <w:rFonts w:ascii="TH SarabunPSK" w:hAnsi="TH SarabunPSK" w:cs="TH SarabunPSK"/>
                <w:noProof/>
                <w:sz w:val="30"/>
                <w:szCs w:val="30"/>
              </w:rPr>
              <w:t xml:space="preserve"> How are you grades this school year compared to the previous one?</w:t>
            </w:r>
          </w:p>
        </w:tc>
        <w:tc>
          <w:tcPr>
            <w:tcW w:w="6143" w:type="dxa"/>
            <w:gridSpan w:val="6"/>
            <w:vAlign w:val="center"/>
          </w:tcPr>
          <w:p w14:paraId="3F119C19" w14:textId="550B0B65" w:rsidR="008B1514" w:rsidRPr="00716EEC" w:rsidRDefault="008B1514" w:rsidP="008B1514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1) </w:t>
            </w:r>
            <w:r w:rsidR="00D101AC">
              <w:rPr>
                <w:rFonts w:ascii="TH SarabunPSK" w:hAnsi="TH SarabunPSK" w:cs="TH SarabunPSK"/>
                <w:sz w:val="30"/>
                <w:szCs w:val="30"/>
              </w:rPr>
              <w:t xml:space="preserve">This year is the same </w:t>
            </w:r>
          </w:p>
          <w:p w14:paraId="607B94E2" w14:textId="77777777" w:rsidR="00D101AC" w:rsidRDefault="008B1514" w:rsidP="008B1514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2) </w:t>
            </w:r>
            <w:r w:rsidR="00D101AC">
              <w:rPr>
                <w:rFonts w:ascii="TH SarabunPSK" w:hAnsi="TH SarabunPSK" w:cs="TH SarabunPSK"/>
                <w:sz w:val="30"/>
                <w:szCs w:val="30"/>
              </w:rPr>
              <w:t>This year’s grades are better</w:t>
            </w:r>
          </w:p>
          <w:p w14:paraId="51733023" w14:textId="06C146D1" w:rsidR="008B1514" w:rsidRPr="00716EEC" w:rsidRDefault="008B1514" w:rsidP="003B256D">
            <w:pPr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3) </w:t>
            </w:r>
            <w:r w:rsidR="00D101AC">
              <w:rPr>
                <w:rFonts w:ascii="TH SarabunPSK" w:hAnsi="TH SarabunPSK" w:cs="TH SarabunPSK"/>
                <w:sz w:val="30"/>
                <w:szCs w:val="30"/>
              </w:rPr>
              <w:t>This year’s grades are worse</w:t>
            </w:r>
          </w:p>
        </w:tc>
      </w:tr>
      <w:tr w:rsidR="00716EEC" w:rsidRPr="00716EEC" w14:paraId="0DF75A4F" w14:textId="77777777" w:rsidTr="00DD30FB">
        <w:tc>
          <w:tcPr>
            <w:tcW w:w="3888" w:type="dxa"/>
            <w:gridSpan w:val="2"/>
          </w:tcPr>
          <w:p w14:paraId="6E0BA26B" w14:textId="53C4712B" w:rsidR="00DE65B9" w:rsidRPr="00716EEC" w:rsidRDefault="00DE65B9">
            <w:pPr>
              <w:rPr>
                <w:rFonts w:ascii="TH SarabunPSK" w:hAnsi="TH SarabunPSK" w:cs="TH SarabunPSK"/>
                <w:noProof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noProof/>
                <w:sz w:val="30"/>
                <w:szCs w:val="30"/>
              </w:rPr>
              <w:t>10.</w:t>
            </w:r>
            <w:r w:rsidR="000B2ACD">
              <w:rPr>
                <w:rFonts w:ascii="TH SarabunPSK" w:hAnsi="TH SarabunPSK" w:cs="TH SarabunPSK" w:hint="cs"/>
                <w:noProof/>
                <w:sz w:val="30"/>
                <w:szCs w:val="30"/>
                <w:cs/>
              </w:rPr>
              <w:t xml:space="preserve"> </w:t>
            </w:r>
            <w:r w:rsidR="000B2ACD">
              <w:rPr>
                <w:rFonts w:ascii="TH SarabunPSK" w:hAnsi="TH SarabunPSK" w:cs="TH SarabunPSK"/>
                <w:noProof/>
                <w:sz w:val="30"/>
                <w:szCs w:val="30"/>
              </w:rPr>
              <w:t xml:space="preserve">How much money do you receive as allowance </w:t>
            </w:r>
            <w:r w:rsidR="000B2ACD">
              <w:rPr>
                <w:rFonts w:ascii="TH SarabunPSK" w:hAnsi="TH SarabunPSK" w:cs="TH SarabunPSK"/>
                <w:noProof/>
                <w:sz w:val="30"/>
                <w:szCs w:val="30"/>
                <w:u w:val="single"/>
              </w:rPr>
              <w:t>each week</w:t>
            </w:r>
            <w:r w:rsidR="000B2ACD">
              <w:rPr>
                <w:rFonts w:ascii="TH SarabunPSK" w:hAnsi="TH SarabunPSK" w:cs="TH SarabunPSK"/>
                <w:noProof/>
                <w:sz w:val="30"/>
                <w:szCs w:val="30"/>
              </w:rPr>
              <w:t xml:space="preserve">? </w:t>
            </w:r>
          </w:p>
        </w:tc>
        <w:tc>
          <w:tcPr>
            <w:tcW w:w="6143" w:type="dxa"/>
            <w:gridSpan w:val="6"/>
            <w:vAlign w:val="center"/>
          </w:tcPr>
          <w:p w14:paraId="4F62E159" w14:textId="3308201B" w:rsidR="00DE65B9" w:rsidRPr="00716EEC" w:rsidRDefault="00DE65B9" w:rsidP="00DE65B9">
            <w:pPr>
              <w:rPr>
                <w:rFonts w:ascii="TH SarabunPSK" w:hAnsi="TH SarabunPSK" w:cs="TH SarabunPSK"/>
                <w:noProof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noProof/>
                <w:sz w:val="30"/>
                <w:szCs w:val="30"/>
                <w:cs/>
              </w:rPr>
              <w:t>...............................................</w:t>
            </w:r>
            <w:r w:rsidR="000B2ACD">
              <w:rPr>
                <w:rFonts w:ascii="TH SarabunPSK" w:hAnsi="TH SarabunPSK" w:cs="TH SarabunPSK"/>
                <w:noProof/>
                <w:sz w:val="30"/>
                <w:szCs w:val="30"/>
              </w:rPr>
              <w:t>Bahts</w:t>
            </w:r>
          </w:p>
          <w:p w14:paraId="1F6C048D" w14:textId="77777777" w:rsidR="00DE65B9" w:rsidRPr="00716EEC" w:rsidRDefault="00DE65B9" w:rsidP="00DE65B9">
            <w:pPr>
              <w:rPr>
                <w:rFonts w:ascii="TH SarabunPSK" w:hAnsi="TH SarabunPSK" w:cs="TH SarabunPSK"/>
                <w:noProof/>
                <w:sz w:val="10"/>
                <w:szCs w:val="10"/>
                <w:cs/>
              </w:rPr>
            </w:pPr>
          </w:p>
        </w:tc>
      </w:tr>
      <w:tr w:rsidR="00716EEC" w:rsidRPr="00716EEC" w14:paraId="52FC618C" w14:textId="77777777" w:rsidTr="002344A9">
        <w:tc>
          <w:tcPr>
            <w:tcW w:w="3888" w:type="dxa"/>
            <w:gridSpan w:val="2"/>
          </w:tcPr>
          <w:p w14:paraId="65504E4E" w14:textId="0E497314" w:rsidR="00DE65B9" w:rsidRPr="00716EEC" w:rsidRDefault="00DE65B9" w:rsidP="00DE65B9">
            <w:pPr>
              <w:rPr>
                <w:rFonts w:ascii="TH SarabunPSK" w:hAnsi="TH SarabunPSK" w:cs="TH SarabunPSK"/>
                <w:noProof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lastRenderedPageBreak/>
              <w:t xml:space="preserve">11. </w:t>
            </w:r>
            <w:r w:rsidR="000B2ACD">
              <w:rPr>
                <w:rFonts w:ascii="TH SarabunPSK" w:hAnsi="TH SarabunPSK" w:cs="TH SarabunPSK"/>
                <w:sz w:val="30"/>
                <w:szCs w:val="30"/>
              </w:rPr>
              <w:t xml:space="preserve">In the past 12 months, have you worked to earn an income? </w:t>
            </w:r>
          </w:p>
        </w:tc>
        <w:tc>
          <w:tcPr>
            <w:tcW w:w="3071" w:type="dxa"/>
            <w:gridSpan w:val="4"/>
            <w:tcBorders>
              <w:bottom w:val="single" w:sz="4" w:space="0" w:color="000000" w:themeColor="text1"/>
              <w:right w:val="nil"/>
            </w:tcBorders>
          </w:tcPr>
          <w:p w14:paraId="54D8FCB9" w14:textId="4F4ED1FE" w:rsidR="00DE65B9" w:rsidRPr="00716EEC" w:rsidRDefault="00DE65B9" w:rsidP="00DE65B9">
            <w:pPr>
              <w:pStyle w:val="ListParagraph"/>
              <w:ind w:left="34"/>
              <w:rPr>
                <w:rFonts w:ascii="TH SarabunPSK" w:hAnsi="TH SarabunPSK" w:cs="TH SarabunPSK"/>
                <w:noProof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0B2ACD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>0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 w:rsidR="000B2ACD">
              <w:rPr>
                <w:rFonts w:ascii="TH SarabunPSK" w:hAnsi="TH SarabunPSK" w:cs="TH SarabunPSK"/>
                <w:sz w:val="30"/>
                <w:szCs w:val="30"/>
              </w:rPr>
              <w:t>No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                </w:t>
            </w:r>
          </w:p>
        </w:tc>
        <w:tc>
          <w:tcPr>
            <w:tcW w:w="3072" w:type="dxa"/>
            <w:gridSpan w:val="2"/>
            <w:tcBorders>
              <w:left w:val="nil"/>
              <w:bottom w:val="single" w:sz="4" w:space="0" w:color="000000" w:themeColor="text1"/>
            </w:tcBorders>
          </w:tcPr>
          <w:p w14:paraId="23641EC0" w14:textId="51D6E416" w:rsidR="00DE65B9" w:rsidRPr="00716EEC" w:rsidRDefault="00DE65B9" w:rsidP="00DE65B9">
            <w:pPr>
              <w:pStyle w:val="ListParagraph"/>
              <w:spacing w:line="276" w:lineRule="auto"/>
              <w:ind w:left="34"/>
              <w:rPr>
                <w:rFonts w:ascii="TH SarabunPSK" w:hAnsi="TH SarabunPSK" w:cs="TH SarabunPSK"/>
                <w:noProof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1) </w:t>
            </w:r>
            <w:r w:rsidR="000B2ACD">
              <w:rPr>
                <w:rFonts w:ascii="TH SarabunPSK" w:hAnsi="TH SarabunPSK" w:cs="TH SarabunPSK"/>
                <w:sz w:val="30"/>
                <w:szCs w:val="30"/>
              </w:rPr>
              <w:t>Yes</w:t>
            </w:r>
          </w:p>
        </w:tc>
      </w:tr>
      <w:tr w:rsidR="000B2ACD" w:rsidRPr="00716EEC" w14:paraId="2C68777D" w14:textId="77777777" w:rsidTr="002344A9">
        <w:tc>
          <w:tcPr>
            <w:tcW w:w="3888" w:type="dxa"/>
            <w:gridSpan w:val="2"/>
            <w:tcBorders>
              <w:right w:val="single" w:sz="4" w:space="0" w:color="auto"/>
            </w:tcBorders>
          </w:tcPr>
          <w:p w14:paraId="373721BC" w14:textId="194C30A8" w:rsidR="000B2ACD" w:rsidRPr="00716EEC" w:rsidRDefault="000B2ACD" w:rsidP="000B2ACD">
            <w:pPr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12. </w:t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In the past 12 months, have you ever been suspended from school due to disciplinary reason? </w:t>
            </w:r>
          </w:p>
        </w:tc>
        <w:tc>
          <w:tcPr>
            <w:tcW w:w="3071" w:type="dxa"/>
            <w:gridSpan w:val="4"/>
            <w:tcBorders>
              <w:left w:val="single" w:sz="4" w:space="0" w:color="auto"/>
              <w:right w:val="nil"/>
            </w:tcBorders>
          </w:tcPr>
          <w:p w14:paraId="5915F606" w14:textId="43415A6E" w:rsidR="000B2ACD" w:rsidRPr="00716EEC" w:rsidRDefault="000B2ACD" w:rsidP="000B2ACD">
            <w:pPr>
              <w:pStyle w:val="ListParagraph"/>
              <w:ind w:left="34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>0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hAnsi="TH SarabunPSK" w:cs="TH SarabunPSK"/>
                <w:sz w:val="30"/>
                <w:szCs w:val="30"/>
              </w:rPr>
              <w:t>No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                </w:t>
            </w:r>
          </w:p>
        </w:tc>
        <w:tc>
          <w:tcPr>
            <w:tcW w:w="3072" w:type="dxa"/>
            <w:gridSpan w:val="2"/>
            <w:tcBorders>
              <w:left w:val="nil"/>
              <w:bottom w:val="single" w:sz="4" w:space="0" w:color="000000" w:themeColor="text1"/>
            </w:tcBorders>
          </w:tcPr>
          <w:p w14:paraId="3A8C1E05" w14:textId="02921C64" w:rsidR="000B2ACD" w:rsidRPr="00716EEC" w:rsidRDefault="000B2ACD" w:rsidP="000B2ACD">
            <w:pPr>
              <w:pStyle w:val="ListParagraph"/>
              <w:spacing w:line="276" w:lineRule="auto"/>
              <w:ind w:left="34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1) </w:t>
            </w:r>
            <w:r>
              <w:rPr>
                <w:rFonts w:ascii="TH SarabunPSK" w:hAnsi="TH SarabunPSK" w:cs="TH SarabunPSK"/>
                <w:sz w:val="30"/>
                <w:szCs w:val="30"/>
              </w:rPr>
              <w:t>Yes</w:t>
            </w:r>
          </w:p>
        </w:tc>
      </w:tr>
      <w:tr w:rsidR="000B2ACD" w:rsidRPr="00716EEC" w14:paraId="23856BB6" w14:textId="77777777" w:rsidTr="002344A9">
        <w:tc>
          <w:tcPr>
            <w:tcW w:w="3888" w:type="dxa"/>
            <w:gridSpan w:val="2"/>
            <w:tcBorders>
              <w:right w:val="single" w:sz="4" w:space="0" w:color="auto"/>
            </w:tcBorders>
          </w:tcPr>
          <w:p w14:paraId="3EBCCFCD" w14:textId="1C130F20" w:rsidR="000B2ACD" w:rsidRPr="00716EEC" w:rsidRDefault="000B2ACD" w:rsidP="000B2ACD">
            <w:pPr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13. </w:t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Do you have the tendency to leave school before finishing </w:t>
            </w:r>
            <w:r w:rsidRPr="000B2ACD">
              <w:rPr>
                <w:rFonts w:ascii="TH SarabunPSK" w:hAnsi="TH SarabunPSK" w:cs="TH SarabunPSK"/>
                <w:i/>
                <w:iCs/>
                <w:sz w:val="30"/>
                <w:szCs w:val="30"/>
              </w:rPr>
              <w:t>Matthayom 6</w:t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 / </w:t>
            </w:r>
            <w:r w:rsidRPr="000B2ACD">
              <w:rPr>
                <w:rFonts w:ascii="TH SarabunPSK" w:hAnsi="TH SarabunPSK" w:cs="TH SarabunPSK"/>
                <w:i/>
                <w:iCs/>
                <w:sz w:val="30"/>
                <w:szCs w:val="30"/>
              </w:rPr>
              <w:t>Por Wor Chor 3</w:t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 (12th Grade)? </w:t>
            </w:r>
          </w:p>
        </w:tc>
        <w:tc>
          <w:tcPr>
            <w:tcW w:w="3071" w:type="dxa"/>
            <w:gridSpan w:val="4"/>
            <w:tcBorders>
              <w:left w:val="single" w:sz="4" w:space="0" w:color="auto"/>
              <w:right w:val="nil"/>
            </w:tcBorders>
          </w:tcPr>
          <w:p w14:paraId="6C7CB9B2" w14:textId="46823631" w:rsidR="000B2ACD" w:rsidRPr="00716EEC" w:rsidRDefault="000B2ACD" w:rsidP="000B2ACD">
            <w:pPr>
              <w:pStyle w:val="ListParagraph"/>
              <w:ind w:left="34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>0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hAnsi="TH SarabunPSK" w:cs="TH SarabunPSK"/>
                <w:sz w:val="30"/>
                <w:szCs w:val="30"/>
              </w:rPr>
              <w:t>No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                </w:t>
            </w:r>
          </w:p>
        </w:tc>
        <w:tc>
          <w:tcPr>
            <w:tcW w:w="3072" w:type="dxa"/>
            <w:gridSpan w:val="2"/>
            <w:tcBorders>
              <w:left w:val="nil"/>
              <w:bottom w:val="single" w:sz="4" w:space="0" w:color="000000" w:themeColor="text1"/>
            </w:tcBorders>
          </w:tcPr>
          <w:p w14:paraId="07ECD3C9" w14:textId="3834DFC0" w:rsidR="000B2ACD" w:rsidRPr="00716EEC" w:rsidRDefault="000B2ACD" w:rsidP="000B2ACD">
            <w:pPr>
              <w:pStyle w:val="ListParagraph"/>
              <w:ind w:left="34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1) </w:t>
            </w:r>
            <w:r>
              <w:rPr>
                <w:rFonts w:ascii="TH SarabunPSK" w:hAnsi="TH SarabunPSK" w:cs="TH SarabunPSK"/>
                <w:sz w:val="30"/>
                <w:szCs w:val="30"/>
              </w:rPr>
              <w:t>Yes</w:t>
            </w:r>
          </w:p>
        </w:tc>
      </w:tr>
      <w:tr w:rsidR="000B2ACD" w:rsidRPr="00716EEC" w14:paraId="72A3F93A" w14:textId="77777777" w:rsidTr="000B2ACD">
        <w:tc>
          <w:tcPr>
            <w:tcW w:w="3888" w:type="dxa"/>
            <w:gridSpan w:val="2"/>
          </w:tcPr>
          <w:p w14:paraId="5081E69B" w14:textId="70FE4781" w:rsidR="000B2ACD" w:rsidRPr="00716EEC" w:rsidRDefault="000B2ACD" w:rsidP="000B2ACD">
            <w:pPr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982710">
              <w:rPr>
                <w:rFonts w:ascii="TH SarabunPSK" w:hAnsi="TH SarabunPSK" w:cs="TH SarabunPSK"/>
                <w:color w:val="FF0000"/>
                <w:sz w:val="30"/>
                <w:szCs w:val="30"/>
              </w:rPr>
              <w:t>14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. </w:t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During the past semester, how often do you play sports / exercise each week? </w:t>
            </w:r>
          </w:p>
        </w:tc>
        <w:tc>
          <w:tcPr>
            <w:tcW w:w="2587" w:type="dxa"/>
            <w:gridSpan w:val="3"/>
            <w:tcBorders>
              <w:right w:val="nil"/>
            </w:tcBorders>
          </w:tcPr>
          <w:p w14:paraId="227898B5" w14:textId="44662751" w:rsidR="000B2ACD" w:rsidRPr="00716EEC" w:rsidRDefault="000B2ACD" w:rsidP="000B2ACD">
            <w:pPr>
              <w:pStyle w:val="ListParagraph"/>
              <w:spacing w:line="276" w:lineRule="auto"/>
              <w:ind w:left="34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>0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)</w:t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hAnsi="TH SarabunPSK" w:cs="TH SarabunPSK"/>
                <w:sz w:val="30"/>
                <w:szCs w:val="30"/>
              </w:rPr>
              <w:t>None</w:t>
            </w:r>
          </w:p>
          <w:p w14:paraId="07872DC6" w14:textId="0855D9E2" w:rsidR="000B2ACD" w:rsidRPr="00716EEC" w:rsidRDefault="000B2ACD" w:rsidP="000B2ACD">
            <w:pPr>
              <w:pStyle w:val="ListParagraph"/>
              <w:spacing w:line="276" w:lineRule="auto"/>
              <w:ind w:left="34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2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)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 3-4 </w:t>
            </w:r>
            <w:r>
              <w:rPr>
                <w:rFonts w:ascii="TH SarabunPSK" w:hAnsi="TH SarabunPSK" w:cs="TH SarabunPSK"/>
                <w:sz w:val="30"/>
                <w:szCs w:val="30"/>
              </w:rPr>
              <w:t>days per week</w:t>
            </w:r>
          </w:p>
        </w:tc>
        <w:tc>
          <w:tcPr>
            <w:tcW w:w="3556" w:type="dxa"/>
            <w:gridSpan w:val="3"/>
            <w:tcBorders>
              <w:left w:val="nil"/>
            </w:tcBorders>
          </w:tcPr>
          <w:p w14:paraId="67F3CC7C" w14:textId="2406428E" w:rsidR="000B2ACD" w:rsidRPr="00716EEC" w:rsidRDefault="000B2ACD" w:rsidP="000B2ACD">
            <w:pPr>
              <w:pStyle w:val="ListParagraph"/>
              <w:ind w:left="34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1)</w:t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1-2 </w:t>
            </w:r>
            <w:r>
              <w:rPr>
                <w:rFonts w:ascii="TH SarabunPSK" w:hAnsi="TH SarabunPSK" w:cs="TH SarabunPSK"/>
                <w:sz w:val="30"/>
                <w:szCs w:val="30"/>
              </w:rPr>
              <w:t>days per week</w:t>
            </w:r>
          </w:p>
          <w:p w14:paraId="0EF89CCC" w14:textId="07EFA9DF" w:rsidR="000B2ACD" w:rsidRPr="00716EEC" w:rsidRDefault="000B2ACD" w:rsidP="000B2ACD">
            <w:pPr>
              <w:pStyle w:val="ListParagraph"/>
              <w:spacing w:line="276" w:lineRule="auto"/>
              <w:ind w:left="34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3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)</w:t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5-7 </w:t>
            </w:r>
            <w:r>
              <w:rPr>
                <w:rFonts w:ascii="TH SarabunPSK" w:hAnsi="TH SarabunPSK" w:cs="TH SarabunPSK"/>
                <w:sz w:val="30"/>
                <w:szCs w:val="30"/>
              </w:rPr>
              <w:t>days per week</w:t>
            </w:r>
          </w:p>
        </w:tc>
      </w:tr>
      <w:tr w:rsidR="000B2ACD" w:rsidRPr="00716EEC" w14:paraId="07452D13" w14:textId="77777777" w:rsidTr="006E4884">
        <w:tc>
          <w:tcPr>
            <w:tcW w:w="3888" w:type="dxa"/>
            <w:gridSpan w:val="2"/>
            <w:vMerge w:val="restart"/>
          </w:tcPr>
          <w:p w14:paraId="179D0BFA" w14:textId="39A890D6" w:rsidR="000B2ACD" w:rsidRPr="00716EEC" w:rsidRDefault="000B2ACD" w:rsidP="000B2ACD">
            <w:pPr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982710">
              <w:rPr>
                <w:rFonts w:ascii="TH SarabunPSK" w:hAnsi="TH SarabunPSK" w:cs="TH SarabunPSK"/>
                <w:color w:val="FF0000"/>
                <w:sz w:val="30"/>
                <w:szCs w:val="30"/>
              </w:rPr>
              <w:t>15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. </w:t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During the past semester, on school days, how many hours of sleep did you get on average? </w:t>
            </w:r>
          </w:p>
        </w:tc>
        <w:tc>
          <w:tcPr>
            <w:tcW w:w="2174" w:type="dxa"/>
            <w:tcBorders>
              <w:bottom w:val="nil"/>
              <w:right w:val="nil"/>
            </w:tcBorders>
          </w:tcPr>
          <w:p w14:paraId="7EE12A7E" w14:textId="3E690D5D" w:rsidR="000B2ACD" w:rsidRPr="00716EEC" w:rsidRDefault="000B2ACD" w:rsidP="000B2ACD">
            <w:pPr>
              <w:pStyle w:val="ListParagraph"/>
              <w:ind w:left="34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1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)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 4 </w:t>
            </w:r>
            <w:r>
              <w:rPr>
                <w:rFonts w:ascii="TH SarabunPSK" w:hAnsi="TH SarabunPSK" w:cs="TH SarabunPSK"/>
                <w:sz w:val="30"/>
                <w:szCs w:val="30"/>
              </w:rPr>
              <w:t>hours or less</w:t>
            </w:r>
          </w:p>
        </w:tc>
        <w:tc>
          <w:tcPr>
            <w:tcW w:w="1921" w:type="dxa"/>
            <w:gridSpan w:val="4"/>
            <w:tcBorders>
              <w:left w:val="nil"/>
              <w:bottom w:val="nil"/>
              <w:right w:val="nil"/>
            </w:tcBorders>
          </w:tcPr>
          <w:p w14:paraId="1F281837" w14:textId="5C3C6DD6" w:rsidR="000B2ACD" w:rsidRPr="00716EEC" w:rsidRDefault="000B2ACD" w:rsidP="000B2ACD">
            <w:pPr>
              <w:pStyle w:val="ListParagraph"/>
              <w:ind w:left="34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2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)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 5 </w:t>
            </w:r>
            <w:r>
              <w:rPr>
                <w:rFonts w:ascii="TH SarabunPSK" w:hAnsi="TH SarabunPSK" w:cs="TH SarabunPSK"/>
                <w:sz w:val="30"/>
                <w:szCs w:val="30"/>
              </w:rPr>
              <w:t>hours</w:t>
            </w:r>
          </w:p>
        </w:tc>
        <w:tc>
          <w:tcPr>
            <w:tcW w:w="2048" w:type="dxa"/>
            <w:tcBorders>
              <w:left w:val="nil"/>
              <w:bottom w:val="nil"/>
            </w:tcBorders>
          </w:tcPr>
          <w:p w14:paraId="6035B3F2" w14:textId="208A1838" w:rsidR="000B2ACD" w:rsidRPr="00716EEC" w:rsidRDefault="000B2ACD" w:rsidP="000B2ACD">
            <w:pPr>
              <w:pStyle w:val="ListParagraph"/>
              <w:spacing w:line="276" w:lineRule="auto"/>
              <w:ind w:left="34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3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)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 6 </w:t>
            </w:r>
            <w:r>
              <w:rPr>
                <w:rFonts w:ascii="TH SarabunPSK" w:hAnsi="TH SarabunPSK" w:cs="TH SarabunPSK"/>
                <w:sz w:val="30"/>
                <w:szCs w:val="30"/>
              </w:rPr>
              <w:t>hours</w:t>
            </w:r>
          </w:p>
        </w:tc>
      </w:tr>
      <w:tr w:rsidR="000B2ACD" w:rsidRPr="00716EEC" w14:paraId="3FE1BA4C" w14:textId="77777777" w:rsidTr="006E4884">
        <w:tc>
          <w:tcPr>
            <w:tcW w:w="3888" w:type="dxa"/>
            <w:gridSpan w:val="2"/>
            <w:vMerge/>
          </w:tcPr>
          <w:p w14:paraId="03DEE36F" w14:textId="77777777" w:rsidR="000B2ACD" w:rsidRPr="00716EEC" w:rsidRDefault="000B2ACD" w:rsidP="000B2ACD">
            <w:pPr>
              <w:pStyle w:val="ListParagraph"/>
              <w:ind w:left="426"/>
              <w:rPr>
                <w:rFonts w:ascii="TH SarabunPSK" w:hAnsi="TH SarabunPSK" w:cs="TH SarabunPSK"/>
                <w:sz w:val="30"/>
                <w:szCs w:val="30"/>
                <w:cs/>
              </w:rPr>
            </w:pPr>
          </w:p>
        </w:tc>
        <w:tc>
          <w:tcPr>
            <w:tcW w:w="2174" w:type="dxa"/>
            <w:tcBorders>
              <w:top w:val="nil"/>
              <w:bottom w:val="nil"/>
              <w:right w:val="nil"/>
            </w:tcBorders>
          </w:tcPr>
          <w:p w14:paraId="18C7CF46" w14:textId="05BFDCBB" w:rsidR="000B2ACD" w:rsidRPr="00716EEC" w:rsidRDefault="000B2ACD" w:rsidP="000B2ACD">
            <w:pPr>
              <w:pStyle w:val="ListParagraph"/>
              <w:ind w:left="34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4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)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 7</w:t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 hours</w:t>
            </w:r>
          </w:p>
        </w:tc>
        <w:tc>
          <w:tcPr>
            <w:tcW w:w="192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6781E0" w14:textId="01BA1497" w:rsidR="000B2ACD" w:rsidRPr="00716EEC" w:rsidRDefault="000B2ACD" w:rsidP="000B2ACD">
            <w:pPr>
              <w:pStyle w:val="ListParagraph"/>
              <w:ind w:left="34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5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)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 8 </w:t>
            </w:r>
            <w:r>
              <w:rPr>
                <w:rFonts w:ascii="TH SarabunPSK" w:hAnsi="TH SarabunPSK" w:cs="TH SarabunPSK"/>
                <w:sz w:val="30"/>
                <w:szCs w:val="30"/>
              </w:rPr>
              <w:t>hour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</w:tcBorders>
          </w:tcPr>
          <w:p w14:paraId="51EE5939" w14:textId="49A4474B" w:rsidR="000B2ACD" w:rsidRPr="00716EEC" w:rsidRDefault="000B2ACD" w:rsidP="000B2ACD">
            <w:pPr>
              <w:pStyle w:val="ListParagraph"/>
              <w:ind w:left="34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6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)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 9 </w:t>
            </w:r>
            <w:r>
              <w:rPr>
                <w:rFonts w:ascii="TH SarabunPSK" w:hAnsi="TH SarabunPSK" w:cs="TH SarabunPSK"/>
                <w:sz w:val="30"/>
                <w:szCs w:val="30"/>
              </w:rPr>
              <w:t>hours</w:t>
            </w:r>
          </w:p>
        </w:tc>
      </w:tr>
      <w:tr w:rsidR="000B2ACD" w:rsidRPr="00716EEC" w14:paraId="0DEA5D5E" w14:textId="77777777" w:rsidTr="00DD30FB">
        <w:tc>
          <w:tcPr>
            <w:tcW w:w="3888" w:type="dxa"/>
            <w:gridSpan w:val="2"/>
            <w:vMerge/>
          </w:tcPr>
          <w:p w14:paraId="51B4C03D" w14:textId="77777777" w:rsidR="000B2ACD" w:rsidRPr="00716EEC" w:rsidRDefault="000B2ACD" w:rsidP="000B2ACD">
            <w:pPr>
              <w:pStyle w:val="ListParagraph"/>
              <w:ind w:left="426"/>
              <w:rPr>
                <w:rFonts w:ascii="TH SarabunPSK" w:hAnsi="TH SarabunPSK" w:cs="TH SarabunPSK"/>
                <w:sz w:val="30"/>
                <w:szCs w:val="30"/>
                <w:cs/>
              </w:rPr>
            </w:pPr>
          </w:p>
        </w:tc>
        <w:tc>
          <w:tcPr>
            <w:tcW w:w="6143" w:type="dxa"/>
            <w:gridSpan w:val="6"/>
            <w:tcBorders>
              <w:top w:val="nil"/>
            </w:tcBorders>
          </w:tcPr>
          <w:p w14:paraId="1E3FBAB4" w14:textId="4C1E0B50" w:rsidR="000B2ACD" w:rsidRPr="00716EEC" w:rsidRDefault="000B2ACD" w:rsidP="000B2ACD">
            <w:pPr>
              <w:pStyle w:val="ListParagraph"/>
              <w:ind w:left="34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7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)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 10 </w:t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hours or more </w:t>
            </w:r>
          </w:p>
        </w:tc>
      </w:tr>
    </w:tbl>
    <w:p w14:paraId="1ACF0A16" w14:textId="77777777" w:rsidR="000B2ACD" w:rsidRDefault="000B2ACD" w:rsidP="00D05257">
      <w:pPr>
        <w:pStyle w:val="Heading1"/>
        <w:jc w:val="center"/>
        <w:rPr>
          <w:rFonts w:ascii="TH SarabunPSK" w:hAnsi="TH SarabunPSK" w:cs="TH SarabunPSK"/>
          <w:b/>
          <w:bCs/>
          <w:color w:val="auto"/>
          <w:szCs w:val="32"/>
          <w:cs/>
        </w:rPr>
      </w:pPr>
    </w:p>
    <w:p w14:paraId="30CCBB52" w14:textId="77777777" w:rsidR="000B2ACD" w:rsidRDefault="000B2ACD">
      <w:pPr>
        <w:rPr>
          <w:rFonts w:ascii="TH SarabunPSK" w:eastAsiaTheme="majorEastAsia" w:hAnsi="TH SarabunPSK" w:cs="TH SarabunPSK"/>
          <w:b/>
          <w:bCs/>
          <w:sz w:val="32"/>
          <w:szCs w:val="32"/>
          <w:cs/>
        </w:rPr>
      </w:pPr>
      <w:r>
        <w:rPr>
          <w:rFonts w:ascii="TH SarabunPSK" w:hAnsi="TH SarabunPSK" w:cs="TH SarabunPSK"/>
          <w:b/>
          <w:bCs/>
          <w:szCs w:val="32"/>
          <w:cs/>
        </w:rPr>
        <w:br w:type="page"/>
      </w:r>
    </w:p>
    <w:tbl>
      <w:tblPr>
        <w:tblStyle w:val="TableGrid3"/>
        <w:tblW w:w="10349" w:type="dxa"/>
        <w:tblInd w:w="-176" w:type="dxa"/>
        <w:tblLook w:val="04A0" w:firstRow="1" w:lastRow="0" w:firstColumn="1" w:lastColumn="0" w:noHBand="0" w:noVBand="1"/>
      </w:tblPr>
      <w:tblGrid>
        <w:gridCol w:w="5246"/>
        <w:gridCol w:w="5103"/>
      </w:tblGrid>
      <w:tr w:rsidR="00716EEC" w:rsidRPr="00716EEC" w14:paraId="41ACA35F" w14:textId="77777777" w:rsidTr="00F86DB3">
        <w:tc>
          <w:tcPr>
            <w:tcW w:w="10349" w:type="dxa"/>
            <w:gridSpan w:val="2"/>
            <w:tcBorders>
              <w:bottom w:val="single" w:sz="4" w:space="0" w:color="000000"/>
            </w:tcBorders>
            <w:shd w:val="clear" w:color="auto" w:fill="D9D9D9" w:themeFill="background1" w:themeFillShade="D9"/>
          </w:tcPr>
          <w:p w14:paraId="2A19FA86" w14:textId="49AF685D" w:rsidR="00F86DB3" w:rsidRPr="00716EEC" w:rsidRDefault="00AF5BFD" w:rsidP="000B66DB">
            <w:pPr>
              <w:jc w:val="center"/>
              <w:rPr>
                <w:rFonts w:ascii="TH SarabunPSK" w:eastAsia="Calibri" w:hAnsi="TH SarabunPSK" w:cs="TH SarabunPSK"/>
                <w:b/>
                <w:bCs/>
                <w:sz w:val="36"/>
                <w:szCs w:val="36"/>
                <w:cs/>
              </w:rPr>
            </w:pPr>
            <w:r>
              <w:rPr>
                <w:rFonts w:ascii="TH SarabunPSK" w:eastAsia="Calibri" w:hAnsi="TH SarabunPSK" w:cs="TH SarabunPSK"/>
                <w:b/>
                <w:bCs/>
                <w:sz w:val="32"/>
                <w:szCs w:val="32"/>
              </w:rPr>
              <w:lastRenderedPageBreak/>
              <w:t xml:space="preserve">Section </w:t>
            </w:r>
            <w:r w:rsidR="00F86DB3" w:rsidRPr="00716EEC">
              <w:rPr>
                <w:rFonts w:ascii="TH SarabunPSK" w:eastAsia="Calibri" w:hAnsi="TH SarabunPSK" w:cs="TH SarabunPSK"/>
                <w:b/>
                <w:bCs/>
                <w:sz w:val="32"/>
                <w:szCs w:val="32"/>
              </w:rPr>
              <w:t>D</w:t>
            </w:r>
            <w:r>
              <w:rPr>
                <w:rFonts w:ascii="TH SarabunPSK" w:eastAsia="Calibri" w:hAnsi="TH SarabunPSK" w:cs="TH SarabunPSK"/>
                <w:b/>
                <w:bCs/>
                <w:sz w:val="32"/>
                <w:szCs w:val="32"/>
              </w:rPr>
              <w:t xml:space="preserve">. Tobacco Use </w:t>
            </w:r>
          </w:p>
        </w:tc>
      </w:tr>
      <w:tr w:rsidR="00716EEC" w:rsidRPr="00716EEC" w14:paraId="1BD5FED6" w14:textId="77777777" w:rsidTr="00F86DB3">
        <w:tc>
          <w:tcPr>
            <w:tcW w:w="10349" w:type="dxa"/>
            <w:gridSpan w:val="2"/>
            <w:shd w:val="clear" w:color="auto" w:fill="auto"/>
          </w:tcPr>
          <w:p w14:paraId="1704524D" w14:textId="15717E37" w:rsidR="00F86DB3" w:rsidRPr="00716EEC" w:rsidRDefault="00A278D9" w:rsidP="000B66DB">
            <w:pPr>
              <w:spacing w:line="276" w:lineRule="auto"/>
              <w:rPr>
                <w:rFonts w:ascii="TH SarabunPSK" w:eastAsia="Calibri" w:hAnsi="TH SarabunPSK" w:cs="TH SarabunPSK"/>
                <w:b/>
                <w:bCs/>
                <w:sz w:val="30"/>
                <w:szCs w:val="30"/>
                <w:cs/>
              </w:rPr>
            </w:pPr>
            <w:r>
              <w:rPr>
                <w:rFonts w:ascii="TH SarabunPSK" w:hAnsi="TH SarabunPSK" w:cs="TH SarabunPSK"/>
                <w:b/>
                <w:bCs/>
                <w:sz w:val="30"/>
                <w:szCs w:val="30"/>
                <w:u w:val="single"/>
              </w:rPr>
              <w:t>Instructions:</w:t>
            </w:r>
            <w:r w:rsidRPr="00716EEC">
              <w:rPr>
                <w:rFonts w:ascii="TH SarabunPSK" w:hAnsi="TH SarabunPSK" w:cs="TH SarabunPSK"/>
                <w:b/>
                <w:bCs/>
                <w:sz w:val="30"/>
                <w:szCs w:val="30"/>
                <w:cs/>
              </w:rPr>
              <w:t xml:space="preserve"> </w:t>
            </w:r>
            <w:r w:rsidRPr="000C3FFC">
              <w:rPr>
                <w:rFonts w:ascii="TH SarabunPSK" w:hAnsi="TH SarabunPSK" w:cs="TH SarabunPSK"/>
                <w:sz w:val="30"/>
                <w:szCs w:val="30"/>
              </w:rPr>
              <w:t xml:space="preserve">Please </w:t>
            </w:r>
            <w:r>
              <w:rPr>
                <w:rFonts w:ascii="TH SarabunPSK" w:hAnsi="TH SarabunPSK" w:cs="TH SarabunPSK"/>
                <w:sz w:val="30"/>
                <w:szCs w:val="30"/>
              </w:rPr>
              <w:t>mark</w:t>
            </w:r>
            <w:r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ingdings 2" w:char="F050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 </w:t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in the box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ingdings 2" w:char="F0A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hAnsi="TH SarabunPSK" w:cs="TH SarabunPSK"/>
                <w:sz w:val="30"/>
                <w:szCs w:val="30"/>
              </w:rPr>
              <w:t>or fill in the blank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...............</w:t>
            </w:r>
          </w:p>
        </w:tc>
      </w:tr>
      <w:tr w:rsidR="00716EEC" w:rsidRPr="00716EEC" w14:paraId="7712EB28" w14:textId="77777777" w:rsidTr="00C56062">
        <w:tc>
          <w:tcPr>
            <w:tcW w:w="5246" w:type="dxa"/>
            <w:shd w:val="clear" w:color="auto" w:fill="auto"/>
          </w:tcPr>
          <w:p w14:paraId="7B9E0751" w14:textId="78A87C2D" w:rsidR="00F86DB3" w:rsidRPr="00716EEC" w:rsidRDefault="00AF5BFD" w:rsidP="000B66DB">
            <w:pPr>
              <w:numPr>
                <w:ilvl w:val="0"/>
                <w:numId w:val="6"/>
              </w:numPr>
              <w:ind w:left="284" w:hanging="284"/>
              <w:contextualSpacing/>
              <w:rPr>
                <w:rFonts w:ascii="TH SarabunPSK" w:eastAsia="Calibri" w:hAnsi="TH SarabunPSK" w:cs="TH SarabunPSK"/>
                <w:sz w:val="30"/>
                <w:szCs w:val="30"/>
              </w:rPr>
            </w:pP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In your lifetime, have you smoked more than 5 packs or 100 sticks of cigarettes? </w:t>
            </w:r>
          </w:p>
          <w:p w14:paraId="788BBBBD" w14:textId="77777777" w:rsidR="00F86DB3" w:rsidRPr="00716EEC" w:rsidRDefault="00F86DB3" w:rsidP="000B66DB">
            <w:pPr>
              <w:ind w:left="284"/>
              <w:contextualSpacing/>
              <w:rPr>
                <w:rFonts w:ascii="TH SarabunPSK" w:eastAsia="Calibri" w:hAnsi="TH SarabunPSK" w:cs="TH SarabunPSK"/>
                <w:sz w:val="30"/>
                <w:szCs w:val="30"/>
              </w:rPr>
            </w:pPr>
          </w:p>
        </w:tc>
        <w:tc>
          <w:tcPr>
            <w:tcW w:w="5103" w:type="dxa"/>
            <w:shd w:val="clear" w:color="auto" w:fill="auto"/>
          </w:tcPr>
          <w:p w14:paraId="23AE31AE" w14:textId="3F0CFDCC" w:rsidR="00F86DB3" w:rsidRPr="00716EEC" w:rsidRDefault="00F86DB3" w:rsidP="000B66DB">
            <w:pPr>
              <w:contextualSpacing/>
              <w:rPr>
                <w:rFonts w:ascii="TH SarabunPSK" w:eastAsia="Calibri" w:hAnsi="TH SarabunPSK" w:cs="TH SarabunPSK"/>
                <w:sz w:val="28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="00AF5BFD"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noProof/>
                <w:sz w:val="30"/>
                <w:szCs w:val="30"/>
                <w:cs/>
              </w:rPr>
              <w:t>0)</w:t>
            </w:r>
            <w:r w:rsidR="00734E83"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  <w:r w:rsidR="00AF5BFD">
              <w:rPr>
                <w:rFonts w:ascii="TH SarabunPSK" w:eastAsia="Calibri" w:hAnsi="TH SarabunPSK" w:cs="TH SarabunPSK"/>
                <w:sz w:val="30"/>
                <w:szCs w:val="30"/>
              </w:rPr>
              <w:t xml:space="preserve">Never smoked </w:t>
            </w:r>
            <w:r w:rsidRPr="00716EEC">
              <w:rPr>
                <w:rFonts w:ascii="TH SarabunPSK" w:eastAsia="Calibri" w:hAnsi="TH SarabunPSK" w:cs="TH SarabunPSK"/>
                <w:b/>
                <w:bCs/>
                <w:sz w:val="30"/>
                <w:szCs w:val="30"/>
                <w:cs/>
              </w:rPr>
              <w:t>(</w:t>
            </w:r>
            <w:r w:rsidR="00AF5BFD" w:rsidRPr="00AF5BFD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>skip to Question 10</w:t>
            </w:r>
            <w:r w:rsidR="00AF5BFD">
              <w:rPr>
                <w:rFonts w:ascii="TH SarabunPSK" w:eastAsia="Calibri" w:hAnsi="TH SarabunPSK" w:cs="TH SarabunPSK"/>
                <w:b/>
                <w:bCs/>
                <w:sz w:val="30"/>
                <w:szCs w:val="30"/>
              </w:rPr>
              <w:t xml:space="preserve">) </w:t>
            </w:r>
          </w:p>
          <w:p w14:paraId="6CB4A8F7" w14:textId="458D61E6" w:rsidR="00F86DB3" w:rsidRPr="00716EEC" w:rsidRDefault="00F86DB3" w:rsidP="000B66DB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="00AF5BFD"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noProof/>
                <w:sz w:val="30"/>
                <w:szCs w:val="30"/>
              </w:rPr>
              <w:t>1</w:t>
            </w:r>
            <w:r w:rsidRPr="00716EEC">
              <w:rPr>
                <w:rFonts w:ascii="TH SarabunPSK" w:eastAsia="Calibri" w:hAnsi="TH SarabunPSK" w:cs="TH SarabunPSK"/>
                <w:noProof/>
                <w:sz w:val="30"/>
                <w:szCs w:val="30"/>
                <w:cs/>
              </w:rPr>
              <w:t>)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  <w:r w:rsidR="00AF5BFD">
              <w:rPr>
                <w:rFonts w:ascii="TH SarabunPSK" w:eastAsia="Calibri" w:hAnsi="TH SarabunPSK" w:cs="TH SarabunPSK"/>
                <w:sz w:val="30"/>
                <w:szCs w:val="30"/>
              </w:rPr>
              <w:t>Yes, but not more than 5 packs or 100 sticks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</w:p>
          <w:p w14:paraId="69C2F3E1" w14:textId="7A3BFBCA" w:rsidR="00F86DB3" w:rsidRPr="00716EEC" w:rsidRDefault="00F86DB3" w:rsidP="000B66DB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="00AF5BFD"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noProof/>
                <w:sz w:val="30"/>
                <w:szCs w:val="30"/>
              </w:rPr>
              <w:t>2</w:t>
            </w:r>
            <w:r w:rsidRPr="00716EEC">
              <w:rPr>
                <w:rFonts w:ascii="TH SarabunPSK" w:eastAsia="Calibri" w:hAnsi="TH SarabunPSK" w:cs="TH SarabunPSK"/>
                <w:noProof/>
                <w:sz w:val="30"/>
                <w:szCs w:val="30"/>
                <w:cs/>
              </w:rPr>
              <w:t>)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  <w:r w:rsidR="00AF5BFD">
              <w:rPr>
                <w:rFonts w:ascii="TH SarabunPSK" w:eastAsia="Calibri" w:hAnsi="TH SarabunPSK" w:cs="TH SarabunPSK"/>
                <w:sz w:val="30"/>
                <w:szCs w:val="30"/>
              </w:rPr>
              <w:t>Yes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</w:p>
        </w:tc>
      </w:tr>
      <w:tr w:rsidR="00716EEC" w:rsidRPr="00716EEC" w14:paraId="06AE8886" w14:textId="77777777" w:rsidTr="00C56062">
        <w:tc>
          <w:tcPr>
            <w:tcW w:w="5246" w:type="dxa"/>
            <w:shd w:val="clear" w:color="auto" w:fill="auto"/>
          </w:tcPr>
          <w:p w14:paraId="2BD4575E" w14:textId="37753401" w:rsidR="00F86DB3" w:rsidRPr="00716EEC" w:rsidRDefault="00AF5BFD" w:rsidP="000B66DB">
            <w:pPr>
              <w:numPr>
                <w:ilvl w:val="0"/>
                <w:numId w:val="6"/>
              </w:numPr>
              <w:spacing w:line="276" w:lineRule="auto"/>
              <w:ind w:left="284" w:hanging="284"/>
              <w:contextualSpacing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How old were you when you </w:t>
            </w:r>
            <w:r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</w:rPr>
              <w:t xml:space="preserve">started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smoking entire cigarettes or other tobacco products</w:t>
            </w:r>
          </w:p>
        </w:tc>
        <w:tc>
          <w:tcPr>
            <w:tcW w:w="5103" w:type="dxa"/>
            <w:shd w:val="clear" w:color="auto" w:fill="auto"/>
          </w:tcPr>
          <w:p w14:paraId="0C28721D" w14:textId="71FABA0B" w:rsidR="00F86DB3" w:rsidRPr="00716EEC" w:rsidRDefault="00AF5BFD" w:rsidP="000B66DB">
            <w:pPr>
              <w:spacing w:line="276" w:lineRule="auto"/>
              <w:rPr>
                <w:rFonts w:ascii="TH SarabunPSK" w:eastAsia="Calibri" w:hAnsi="TH SarabunPSK" w:cs="TH SarabunPSK"/>
                <w:sz w:val="30"/>
                <w:szCs w:val="30"/>
              </w:rPr>
            </w:pPr>
            <w:r>
              <w:rPr>
                <w:rFonts w:ascii="TH SarabunPSK" w:eastAsia="Calibri" w:hAnsi="TH SarabunPSK" w:cs="TH SarabunPSK"/>
                <w:sz w:val="30"/>
                <w:szCs w:val="30"/>
              </w:rPr>
              <w:t>Started smoking at</w:t>
            </w:r>
            <w:r w:rsidR="00F86DB3"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>...............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years of age</w:t>
            </w:r>
            <w:r w:rsidR="00F86DB3"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</w:p>
        </w:tc>
      </w:tr>
      <w:tr w:rsidR="00716EEC" w:rsidRPr="00716EEC" w14:paraId="075364B1" w14:textId="77777777" w:rsidTr="00C56062">
        <w:tc>
          <w:tcPr>
            <w:tcW w:w="5246" w:type="dxa"/>
            <w:shd w:val="clear" w:color="auto" w:fill="auto"/>
          </w:tcPr>
          <w:p w14:paraId="70B822D1" w14:textId="60324E95" w:rsidR="00F86DB3" w:rsidRPr="00716EEC" w:rsidRDefault="00AF5BFD" w:rsidP="000B66DB">
            <w:pPr>
              <w:numPr>
                <w:ilvl w:val="0"/>
                <w:numId w:val="6"/>
              </w:numPr>
              <w:ind w:left="284" w:hanging="284"/>
              <w:contextualSpacing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When was the </w:t>
            </w:r>
            <w:r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>most recent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occasion when you smoked cigarette? </w:t>
            </w:r>
          </w:p>
        </w:tc>
        <w:tc>
          <w:tcPr>
            <w:tcW w:w="5103" w:type="dxa"/>
            <w:shd w:val="clear" w:color="auto" w:fill="auto"/>
          </w:tcPr>
          <w:p w14:paraId="631C9739" w14:textId="25998643" w:rsidR="00F86DB3" w:rsidRPr="00716EEC" w:rsidRDefault="00F86DB3" w:rsidP="000B66DB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="00AF5BFD"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noProof/>
                <w:sz w:val="30"/>
                <w:szCs w:val="30"/>
                <w:cs/>
              </w:rPr>
              <w:t>1)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="00AF5BFD">
              <w:rPr>
                <w:rFonts w:ascii="TH SarabunPSK" w:eastAsia="Calibri" w:hAnsi="TH SarabunPSK" w:cs="TH SarabunPSK"/>
                <w:sz w:val="30"/>
                <w:szCs w:val="30"/>
              </w:rPr>
              <w:t xml:space="preserve">More than 12 months ago </w:t>
            </w:r>
            <w:r w:rsidR="00AF5BFD" w:rsidRPr="00716EEC">
              <w:rPr>
                <w:rFonts w:ascii="TH SarabunPSK" w:eastAsia="Calibri" w:hAnsi="TH SarabunPSK" w:cs="TH SarabunPSK"/>
                <w:b/>
                <w:bCs/>
                <w:sz w:val="30"/>
                <w:szCs w:val="30"/>
                <w:cs/>
              </w:rPr>
              <w:t>(</w:t>
            </w:r>
            <w:r w:rsidR="00AF5BFD" w:rsidRPr="00AF5BFD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>skip to Question 10</w:t>
            </w:r>
            <w:r w:rsidR="00AF5BFD">
              <w:rPr>
                <w:rFonts w:ascii="TH SarabunPSK" w:eastAsia="Calibri" w:hAnsi="TH SarabunPSK" w:cs="TH SarabunPSK"/>
                <w:b/>
                <w:bCs/>
                <w:sz w:val="30"/>
                <w:szCs w:val="30"/>
              </w:rPr>
              <w:t>)</w:t>
            </w:r>
          </w:p>
          <w:p w14:paraId="6B94EFA2" w14:textId="77777777" w:rsidR="00054401" w:rsidRPr="00716EEC" w:rsidRDefault="00054401" w:rsidP="00054401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>2)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More than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30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days ago but within past 12 months </w:t>
            </w:r>
          </w:p>
          <w:p w14:paraId="4BBA0E37" w14:textId="77777777" w:rsidR="00054401" w:rsidRPr="00716EEC" w:rsidRDefault="00054401" w:rsidP="00054401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>3)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More than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1 week ago but within past 30 days </w:t>
            </w:r>
          </w:p>
          <w:p w14:paraId="7F3DF7AB" w14:textId="572EDD03" w:rsidR="00102841" w:rsidRPr="00716EEC" w:rsidRDefault="00054401" w:rsidP="00054401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4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Within the past 1 week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</w:p>
        </w:tc>
      </w:tr>
      <w:tr w:rsidR="00716EEC" w:rsidRPr="00716EEC" w14:paraId="50BFF57A" w14:textId="77777777" w:rsidTr="00C56062">
        <w:tc>
          <w:tcPr>
            <w:tcW w:w="5246" w:type="dxa"/>
            <w:shd w:val="clear" w:color="auto" w:fill="auto"/>
          </w:tcPr>
          <w:p w14:paraId="711ABBD2" w14:textId="733F96B3" w:rsidR="0048065A" w:rsidRPr="00716EEC" w:rsidRDefault="0048065A" w:rsidP="0048065A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4. </w:t>
            </w:r>
            <w:r w:rsidR="00656F87">
              <w:rPr>
                <w:rFonts w:ascii="TH SarabunPSK" w:eastAsia="Calibri" w:hAnsi="TH SarabunPSK" w:cs="TH SarabunPSK"/>
                <w:sz w:val="30"/>
                <w:szCs w:val="30"/>
              </w:rPr>
              <w:t xml:space="preserve">On the </w:t>
            </w:r>
            <w:r w:rsidR="00656F87"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>most recent</w:t>
            </w:r>
            <w:r w:rsidR="00656F87">
              <w:rPr>
                <w:rFonts w:ascii="TH SarabunPSK" w:eastAsia="Calibri" w:hAnsi="TH SarabunPSK" w:cs="TH SarabunPSK"/>
                <w:sz w:val="30"/>
                <w:szCs w:val="30"/>
              </w:rPr>
              <w:t xml:space="preserve"> occasion when you smoked, how did you obtain the cigarette? </w:t>
            </w:r>
          </w:p>
          <w:p w14:paraId="29A455CF" w14:textId="77777777" w:rsidR="0048065A" w:rsidRPr="00716EEC" w:rsidRDefault="0048065A" w:rsidP="0048065A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</w:rPr>
            </w:pPr>
          </w:p>
          <w:p w14:paraId="711E92CF" w14:textId="5353BAB3" w:rsidR="0048065A" w:rsidRPr="00716EEC" w:rsidRDefault="0048065A" w:rsidP="00656F87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b/>
                <w:bCs/>
                <w:sz w:val="30"/>
                <w:szCs w:val="30"/>
                <w:cs/>
              </w:rPr>
              <w:t>(</w:t>
            </w:r>
            <w:r w:rsidR="00656F87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choose only one answer</w:t>
            </w:r>
            <w:r w:rsidRPr="00716EEC">
              <w:rPr>
                <w:rFonts w:ascii="TH SarabunPSK" w:hAnsi="TH SarabunPSK" w:cs="TH SarabunPSK"/>
                <w:b/>
                <w:bCs/>
                <w:sz w:val="30"/>
                <w:szCs w:val="30"/>
                <w:cs/>
              </w:rPr>
              <w:t>)</w:t>
            </w:r>
          </w:p>
        </w:tc>
        <w:tc>
          <w:tcPr>
            <w:tcW w:w="5103" w:type="dxa"/>
            <w:shd w:val="clear" w:color="auto" w:fill="auto"/>
          </w:tcPr>
          <w:p w14:paraId="091CF542" w14:textId="42A0C30B" w:rsidR="0048065A" w:rsidRPr="00716EEC" w:rsidRDefault="0048065A" w:rsidP="0048065A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1) </w:t>
            </w:r>
            <w:r w:rsidR="00C75077">
              <w:rPr>
                <w:rFonts w:ascii="TH SarabunPSK" w:eastAsia="Calibri" w:hAnsi="TH SarabunPSK" w:cs="TH SarabunPSK"/>
                <w:sz w:val="30"/>
                <w:szCs w:val="30"/>
              </w:rPr>
              <w:t xml:space="preserve">Purchased by self (from store, stall / online shop) </w:t>
            </w:r>
          </w:p>
          <w:p w14:paraId="37C67D2B" w14:textId="1F2CF44F" w:rsidR="0048065A" w:rsidRPr="00716EEC" w:rsidRDefault="0048065A" w:rsidP="0048065A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  <w:cs/>
              </w:rPr>
              <w:t>(</w:t>
            </w:r>
            <w:r w:rsidR="00C75077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>If purchased by self with no other response, answer the next question; If other responses were also selected, go to Question 5</w:t>
            </w:r>
            <w:r w:rsidRPr="00716EEC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  <w:cs/>
              </w:rPr>
              <w:t>)</w:t>
            </w:r>
          </w:p>
          <w:p w14:paraId="25B70EC8" w14:textId="77777777" w:rsidR="0048065A" w:rsidRPr="00716EEC" w:rsidRDefault="0048065A" w:rsidP="0048065A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</w:p>
          <w:p w14:paraId="36F9A8CA" w14:textId="28CC7A61" w:rsidR="0048065A" w:rsidRPr="00716EEC" w:rsidRDefault="0048065A" w:rsidP="0048065A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2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 w:rsidR="00C75077">
              <w:rPr>
                <w:rFonts w:ascii="TH SarabunPSK" w:eastAsia="Calibri" w:hAnsi="TH SarabunPSK" w:cs="TH SarabunPSK"/>
                <w:sz w:val="30"/>
                <w:szCs w:val="30"/>
              </w:rPr>
              <w:t xml:space="preserve">Nominee purchase (buyer was more than 20 years of age) </w:t>
            </w:r>
          </w:p>
          <w:p w14:paraId="22CD0F9F" w14:textId="37BDF3F0" w:rsidR="0048065A" w:rsidRPr="00716EEC" w:rsidRDefault="0048065A" w:rsidP="0048065A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3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 w:rsidR="00C75077">
              <w:rPr>
                <w:rFonts w:ascii="TH SarabunPSK" w:eastAsia="Calibri" w:hAnsi="TH SarabunPSK" w:cs="TH SarabunPSK"/>
                <w:sz w:val="30"/>
                <w:szCs w:val="30"/>
              </w:rPr>
              <w:t xml:space="preserve">Nominee purchase (buyer was less than 20 years of age) </w:t>
            </w:r>
          </w:p>
          <w:p w14:paraId="6C9E1B25" w14:textId="77777777" w:rsidR="00C75077" w:rsidRDefault="0048065A" w:rsidP="0048065A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4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 w:rsidR="00C75077">
              <w:rPr>
                <w:rFonts w:ascii="TH SarabunPSK" w:eastAsia="Calibri" w:hAnsi="TH SarabunPSK" w:cs="TH SarabunPSK"/>
                <w:sz w:val="30"/>
                <w:szCs w:val="30"/>
              </w:rPr>
              <w:t xml:space="preserve">Given by another person (who was more than 20 years of age) </w:t>
            </w:r>
          </w:p>
          <w:p w14:paraId="4EC02211" w14:textId="564CB003" w:rsidR="0048065A" w:rsidRPr="00716EEC" w:rsidRDefault="0048065A" w:rsidP="0048065A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5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 w:rsidR="00C75077">
              <w:rPr>
                <w:rFonts w:ascii="TH SarabunPSK" w:eastAsia="Calibri" w:hAnsi="TH SarabunPSK" w:cs="TH SarabunPSK"/>
                <w:sz w:val="30"/>
                <w:szCs w:val="30"/>
              </w:rPr>
              <w:t xml:space="preserve">Given by another person (who was less than 20 years of age) </w:t>
            </w:r>
          </w:p>
          <w:p w14:paraId="3BE7D7D8" w14:textId="556CB2F6" w:rsidR="0048065A" w:rsidRPr="00716EEC" w:rsidRDefault="0048065A" w:rsidP="0048065A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6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 w:rsidR="00C75077">
              <w:rPr>
                <w:rFonts w:ascii="TH SarabunPSK" w:eastAsia="Calibri" w:hAnsi="TH SarabunPSK" w:cs="TH SarabunPSK"/>
                <w:sz w:val="30"/>
                <w:szCs w:val="30"/>
              </w:rPr>
              <w:t xml:space="preserve">Nominee purchase </w:t>
            </w:r>
          </w:p>
          <w:p w14:paraId="48504200" w14:textId="3D7D63F6" w:rsidR="0048065A" w:rsidRPr="00716EEC" w:rsidRDefault="0048065A" w:rsidP="0048065A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7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 w:rsidR="00C75077">
              <w:rPr>
                <w:rFonts w:ascii="TH SarabunPSK" w:eastAsia="Calibri" w:hAnsi="TH SarabunPSK" w:cs="TH SarabunPSK"/>
                <w:sz w:val="30"/>
                <w:szCs w:val="30"/>
              </w:rPr>
              <w:t>Stolen</w:t>
            </w:r>
          </w:p>
          <w:p w14:paraId="3CF2FC25" w14:textId="79312C52" w:rsidR="0048065A" w:rsidRPr="00716EEC" w:rsidRDefault="0048065A" w:rsidP="004E1FF6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8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 w:rsidR="00C75077">
              <w:rPr>
                <w:rFonts w:ascii="TH SarabunPSK" w:eastAsia="Calibri" w:hAnsi="TH SarabunPSK" w:cs="TH SarabunPSK"/>
                <w:sz w:val="30"/>
                <w:szCs w:val="30"/>
              </w:rPr>
              <w:t>Another method</w:t>
            </w:r>
          </w:p>
        </w:tc>
      </w:tr>
      <w:tr w:rsidR="00716EEC" w:rsidRPr="00716EEC" w14:paraId="4980FDAA" w14:textId="77777777" w:rsidTr="00C56062">
        <w:tc>
          <w:tcPr>
            <w:tcW w:w="5246" w:type="dxa"/>
            <w:shd w:val="clear" w:color="auto" w:fill="auto"/>
          </w:tcPr>
          <w:p w14:paraId="0EB52451" w14:textId="70536DF7" w:rsidR="0048065A" w:rsidRPr="00716EEC" w:rsidRDefault="0048065A" w:rsidP="004E1FF6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 xml:space="preserve">4b. </w:t>
            </w:r>
            <w:r w:rsidR="00C75077">
              <w:rPr>
                <w:rFonts w:ascii="TH SarabunPSK" w:eastAsia="Calibri" w:hAnsi="TH SarabunPSK" w:cs="TH SarabunPSK"/>
                <w:sz w:val="30"/>
                <w:szCs w:val="30"/>
              </w:rPr>
              <w:t xml:space="preserve">If purchased by self, did the vendor check your ID? </w:t>
            </w:r>
          </w:p>
        </w:tc>
        <w:tc>
          <w:tcPr>
            <w:tcW w:w="5103" w:type="dxa"/>
            <w:shd w:val="clear" w:color="auto" w:fill="auto"/>
          </w:tcPr>
          <w:p w14:paraId="6F6F0B44" w14:textId="46621E07" w:rsidR="0048065A" w:rsidRPr="00716EEC" w:rsidRDefault="0048065A" w:rsidP="0048065A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0) </w:t>
            </w:r>
            <w:r w:rsidR="00C75077">
              <w:rPr>
                <w:rFonts w:ascii="TH SarabunPSK" w:eastAsia="Calibri" w:hAnsi="TH SarabunPSK" w:cs="TH SarabunPSK"/>
                <w:sz w:val="30"/>
                <w:szCs w:val="30"/>
              </w:rPr>
              <w:t>No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  <w:cs/>
              </w:rPr>
              <w:t>(</w:t>
            </w:r>
            <w:r w:rsidR="00C75077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>skip to Question 4d</w:t>
            </w:r>
            <w:r w:rsidRPr="00716EEC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  <w:cs/>
              </w:rPr>
              <w:t>)</w:t>
            </w:r>
            <w:r w:rsidRPr="00716EEC">
              <w:rPr>
                <w:rFonts w:ascii="TH SarabunPSK" w:eastAsia="Calibri" w:hAnsi="TH SarabunPSK" w:cs="TH SarabunPSK"/>
                <w:i/>
                <w:iCs/>
                <w:sz w:val="28"/>
                <w:u w:val="single"/>
                <w:cs/>
              </w:rPr>
              <w:t xml:space="preserve">                     </w:t>
            </w:r>
          </w:p>
          <w:p w14:paraId="563EFD1C" w14:textId="17802EF0" w:rsidR="0048065A" w:rsidRPr="00716EEC" w:rsidRDefault="0048065A" w:rsidP="0048065A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1) </w:t>
            </w:r>
            <w:r w:rsidR="00C75077">
              <w:rPr>
                <w:rFonts w:ascii="TH SarabunPSK" w:eastAsia="Calibri" w:hAnsi="TH SarabunPSK" w:cs="TH SarabunPSK"/>
                <w:sz w:val="30"/>
                <w:szCs w:val="30"/>
              </w:rPr>
              <w:t>Yes</w:t>
            </w:r>
          </w:p>
        </w:tc>
      </w:tr>
      <w:tr w:rsidR="00716EEC" w:rsidRPr="00716EEC" w14:paraId="046DB679" w14:textId="77777777" w:rsidTr="00C56062">
        <w:tc>
          <w:tcPr>
            <w:tcW w:w="5246" w:type="dxa"/>
            <w:shd w:val="clear" w:color="auto" w:fill="auto"/>
          </w:tcPr>
          <w:p w14:paraId="6556B19E" w14:textId="718E82D7" w:rsidR="00C5039A" w:rsidRPr="00716EEC" w:rsidRDefault="00C5039A" w:rsidP="00C5039A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 xml:space="preserve">4c. </w:t>
            </w:r>
            <w:r w:rsidR="00D147B5">
              <w:rPr>
                <w:rFonts w:ascii="TH SarabunPSK" w:eastAsia="Calibri" w:hAnsi="TH SarabunPSK" w:cs="TH SarabunPSK"/>
                <w:sz w:val="30"/>
                <w:szCs w:val="30"/>
              </w:rPr>
              <w:t xml:space="preserve">Whose identification card did you use to make the purchase? </w:t>
            </w:r>
          </w:p>
        </w:tc>
        <w:tc>
          <w:tcPr>
            <w:tcW w:w="5103" w:type="dxa"/>
            <w:shd w:val="clear" w:color="auto" w:fill="auto"/>
          </w:tcPr>
          <w:p w14:paraId="69F49C4A" w14:textId="795A7419" w:rsidR="00C5039A" w:rsidRPr="00716EEC" w:rsidRDefault="00C5039A" w:rsidP="00C5039A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1) </w:t>
            </w:r>
            <w:r w:rsidR="00D147B5">
              <w:rPr>
                <w:rFonts w:ascii="TH SarabunPSK" w:eastAsia="Calibri" w:hAnsi="TH SarabunPSK" w:cs="TH SarabunPSK"/>
                <w:sz w:val="30"/>
                <w:szCs w:val="30"/>
              </w:rPr>
              <w:t>Own card</w:t>
            </w:r>
          </w:p>
          <w:p w14:paraId="681CBE70" w14:textId="570D342E" w:rsidR="00C5039A" w:rsidRPr="00716EEC" w:rsidRDefault="00C5039A" w:rsidP="00C5039A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2) </w:t>
            </w:r>
            <w:r w:rsidR="00D147B5">
              <w:rPr>
                <w:rFonts w:ascii="TH SarabunPSK" w:eastAsia="Calibri" w:hAnsi="TH SarabunPSK" w:cs="TH SarabunPSK"/>
                <w:sz w:val="30"/>
                <w:szCs w:val="30"/>
              </w:rPr>
              <w:t>Another person’s card</w:t>
            </w:r>
          </w:p>
          <w:p w14:paraId="31C2BCAF" w14:textId="15AD610E" w:rsidR="00C5039A" w:rsidRPr="00716EEC" w:rsidRDefault="00C5039A" w:rsidP="00C5039A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3) </w:t>
            </w:r>
            <w:r w:rsidR="00D147B5">
              <w:rPr>
                <w:rFonts w:ascii="TH SarabunPSK" w:eastAsia="Calibri" w:hAnsi="TH SarabunPSK" w:cs="TH SarabunPSK"/>
                <w:sz w:val="30"/>
                <w:szCs w:val="30"/>
              </w:rPr>
              <w:t xml:space="preserve">Used a fake ID </w:t>
            </w:r>
          </w:p>
          <w:p w14:paraId="49E8D62F" w14:textId="1341B4EB" w:rsidR="00C5039A" w:rsidRPr="00716EEC" w:rsidRDefault="00C5039A" w:rsidP="00C5039A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9) </w:t>
            </w:r>
            <w:r w:rsidR="00D147B5">
              <w:rPr>
                <w:rFonts w:ascii="TH SarabunPSK" w:eastAsia="Calibri" w:hAnsi="TH SarabunPSK" w:cs="TH SarabunPSK"/>
                <w:sz w:val="30"/>
                <w:szCs w:val="30"/>
              </w:rPr>
              <w:t>Refuse to answer</w:t>
            </w:r>
          </w:p>
        </w:tc>
      </w:tr>
      <w:tr w:rsidR="00716EEC" w:rsidRPr="00716EEC" w14:paraId="507C2441" w14:textId="77777777" w:rsidTr="00C56062">
        <w:tc>
          <w:tcPr>
            <w:tcW w:w="5246" w:type="dxa"/>
            <w:shd w:val="clear" w:color="auto" w:fill="auto"/>
          </w:tcPr>
          <w:p w14:paraId="5F649897" w14:textId="482AC803" w:rsidR="00C5039A" w:rsidRPr="00716EEC" w:rsidRDefault="00C5039A" w:rsidP="00C5039A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 xml:space="preserve">4d. </w:t>
            </w:r>
            <w:r w:rsidR="00D147B5">
              <w:rPr>
                <w:rFonts w:ascii="TH SarabunPSK" w:eastAsia="Calibri" w:hAnsi="TH SarabunPSK" w:cs="TH SarabunPSK"/>
                <w:sz w:val="30"/>
                <w:szCs w:val="30"/>
              </w:rPr>
              <w:t xml:space="preserve">Did you bribe the seller? </w:t>
            </w:r>
          </w:p>
        </w:tc>
        <w:tc>
          <w:tcPr>
            <w:tcW w:w="5103" w:type="dxa"/>
            <w:shd w:val="clear" w:color="auto" w:fill="auto"/>
          </w:tcPr>
          <w:p w14:paraId="151944C9" w14:textId="060CB878" w:rsidR="00C5039A" w:rsidRPr="00716EEC" w:rsidRDefault="00C5039A" w:rsidP="00C5039A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>0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) </w:t>
            </w:r>
            <w:r w:rsidR="00D147B5">
              <w:rPr>
                <w:rFonts w:ascii="TH SarabunPSK" w:eastAsia="Calibri" w:hAnsi="TH SarabunPSK" w:cs="TH SarabunPSK"/>
                <w:sz w:val="30"/>
                <w:szCs w:val="30"/>
              </w:rPr>
              <w:t xml:space="preserve">Did not bribe </w:t>
            </w:r>
          </w:p>
          <w:p w14:paraId="0570842D" w14:textId="2D7B43C6" w:rsidR="00C5039A" w:rsidRPr="00716EEC" w:rsidRDefault="00C5039A" w:rsidP="00C5039A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lastRenderedPageBreak/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>1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) </w:t>
            </w:r>
            <w:r w:rsidR="00D147B5">
              <w:rPr>
                <w:rFonts w:ascii="TH SarabunPSK" w:eastAsia="Calibri" w:hAnsi="TH SarabunPSK" w:cs="TH SarabunPSK"/>
                <w:sz w:val="30"/>
                <w:szCs w:val="30"/>
              </w:rPr>
              <w:t>Bribed</w:t>
            </w:r>
          </w:p>
          <w:p w14:paraId="313EC79A" w14:textId="6054E910" w:rsidR="00C5039A" w:rsidRPr="00716EEC" w:rsidRDefault="00C5039A" w:rsidP="00C5039A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9) </w:t>
            </w:r>
            <w:r w:rsidR="00D147B5">
              <w:rPr>
                <w:rFonts w:ascii="TH SarabunPSK" w:eastAsia="Calibri" w:hAnsi="TH SarabunPSK" w:cs="TH SarabunPSK"/>
                <w:sz w:val="30"/>
                <w:szCs w:val="30"/>
              </w:rPr>
              <w:t>Refuse to answer</w:t>
            </w:r>
          </w:p>
        </w:tc>
      </w:tr>
      <w:tr w:rsidR="00716EEC" w:rsidRPr="00716EEC" w14:paraId="31059B4A" w14:textId="77777777" w:rsidTr="00C56062">
        <w:tc>
          <w:tcPr>
            <w:tcW w:w="5246" w:type="dxa"/>
            <w:shd w:val="clear" w:color="auto" w:fill="auto"/>
          </w:tcPr>
          <w:p w14:paraId="67E7E535" w14:textId="5BB07A75" w:rsidR="00C5039A" w:rsidRPr="00716EEC" w:rsidRDefault="00C5039A" w:rsidP="00C5039A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lastRenderedPageBreak/>
              <w:t xml:space="preserve">5. </w:t>
            </w:r>
            <w:r w:rsidR="00D147B5">
              <w:rPr>
                <w:rFonts w:ascii="TH SarabunPSK" w:eastAsia="Calibri" w:hAnsi="TH SarabunPSK" w:cs="TH SarabunPSK"/>
                <w:sz w:val="30"/>
                <w:szCs w:val="30"/>
              </w:rPr>
              <w:t>If you want</w:t>
            </w:r>
            <w:r w:rsidR="000F664C">
              <w:rPr>
                <w:rFonts w:ascii="TH SarabunPSK" w:eastAsia="Calibri" w:hAnsi="TH SarabunPSK" w:cs="TH SarabunPSK"/>
                <w:sz w:val="30"/>
                <w:szCs w:val="30"/>
              </w:rPr>
              <w:t>ed</w:t>
            </w:r>
            <w:r w:rsidR="00D147B5">
              <w:rPr>
                <w:rFonts w:ascii="TH SarabunPSK" w:eastAsia="Calibri" w:hAnsi="TH SarabunPSK" w:cs="TH SarabunPSK"/>
                <w:sz w:val="30"/>
                <w:szCs w:val="30"/>
              </w:rPr>
              <w:t xml:space="preserve"> to smoke</w:t>
            </w:r>
            <w:r w:rsidR="000F664C">
              <w:rPr>
                <w:rFonts w:ascii="TH SarabunPSK" w:eastAsia="Calibri" w:hAnsi="TH SarabunPSK" w:cs="TH SarabunPSK"/>
                <w:sz w:val="30"/>
                <w:szCs w:val="30"/>
              </w:rPr>
              <w:t xml:space="preserve"> a cigarette, how long would it take you to buy/find one?</w:t>
            </w:r>
          </w:p>
        </w:tc>
        <w:tc>
          <w:tcPr>
            <w:tcW w:w="5103" w:type="dxa"/>
            <w:shd w:val="clear" w:color="auto" w:fill="auto"/>
          </w:tcPr>
          <w:p w14:paraId="46511E56" w14:textId="64A607A4" w:rsidR="00C5039A" w:rsidRPr="00716EEC" w:rsidRDefault="000F664C" w:rsidP="00C5039A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>
              <w:rPr>
                <w:rFonts w:ascii="TH SarabunPSK" w:eastAsia="Calibri" w:hAnsi="TH SarabunPSK" w:cs="TH SarabunPSK"/>
                <w:sz w:val="30"/>
                <w:szCs w:val="30"/>
              </w:rPr>
              <w:t>It would take</w:t>
            </w:r>
            <w:r w:rsidR="00C5039A"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....................... 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minutes </w:t>
            </w:r>
          </w:p>
        </w:tc>
      </w:tr>
      <w:tr w:rsidR="00716EEC" w:rsidRPr="00716EEC" w14:paraId="09D4FE45" w14:textId="77777777" w:rsidTr="00C56062">
        <w:tc>
          <w:tcPr>
            <w:tcW w:w="5246" w:type="dxa"/>
            <w:shd w:val="clear" w:color="auto" w:fill="auto"/>
          </w:tcPr>
          <w:p w14:paraId="3DBACDC3" w14:textId="69A245B6" w:rsidR="00C5039A" w:rsidRPr="00716EEC" w:rsidRDefault="00C5039A" w:rsidP="00C5039A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6. </w:t>
            </w:r>
            <w:r w:rsidR="000F664C" w:rsidRPr="000F664C"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>In the past 12 months</w:t>
            </w:r>
            <w:r w:rsidR="000F664C">
              <w:rPr>
                <w:rFonts w:ascii="TH SarabunPSK" w:eastAsia="Calibri" w:hAnsi="TH SarabunPSK" w:cs="TH SarabunPSK"/>
                <w:sz w:val="30"/>
                <w:szCs w:val="30"/>
              </w:rPr>
              <w:t xml:space="preserve">, have you ever tried to quit smoking cigarettes? </w:t>
            </w:r>
          </w:p>
        </w:tc>
        <w:tc>
          <w:tcPr>
            <w:tcW w:w="5103" w:type="dxa"/>
            <w:shd w:val="clear" w:color="auto" w:fill="auto"/>
          </w:tcPr>
          <w:p w14:paraId="1454094C" w14:textId="701B8F0E" w:rsidR="00C5039A" w:rsidRPr="00716EEC" w:rsidRDefault="00C5039A" w:rsidP="00C5039A">
            <w:pPr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>0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>)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 w:rsidR="000F664C">
              <w:rPr>
                <w:rFonts w:ascii="TH SarabunPSK" w:eastAsia="Calibri" w:hAnsi="TH SarabunPSK" w:cs="TH SarabunPSK"/>
                <w:sz w:val="30"/>
                <w:szCs w:val="30"/>
              </w:rPr>
              <w:t>No</w:t>
            </w:r>
          </w:p>
          <w:p w14:paraId="42747C65" w14:textId="6DCAE0C9" w:rsidR="00C5039A" w:rsidRPr="00716EEC" w:rsidRDefault="00C5039A" w:rsidP="00C5039A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 xml:space="preserve">1) </w:t>
            </w:r>
            <w:r w:rsidR="000F664C">
              <w:rPr>
                <w:rFonts w:ascii="TH SarabunPSK" w:eastAsia="Calibri" w:hAnsi="TH SarabunPSK" w:cs="TH SarabunPSK"/>
                <w:sz w:val="30"/>
                <w:szCs w:val="30"/>
              </w:rPr>
              <w:t>Yes</w:t>
            </w:r>
          </w:p>
        </w:tc>
      </w:tr>
      <w:tr w:rsidR="00716EEC" w:rsidRPr="00716EEC" w14:paraId="35C20F13" w14:textId="77777777" w:rsidTr="00C56062">
        <w:tc>
          <w:tcPr>
            <w:tcW w:w="5246" w:type="dxa"/>
            <w:shd w:val="clear" w:color="auto" w:fill="auto"/>
          </w:tcPr>
          <w:p w14:paraId="0D050458" w14:textId="37BBD237" w:rsidR="00C5039A" w:rsidRPr="00716EEC" w:rsidRDefault="00C5039A" w:rsidP="00C5039A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7. </w:t>
            </w:r>
            <w:r w:rsidR="000F664C" w:rsidRPr="000F664C"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>In the past 12 months</w:t>
            </w:r>
            <w:r w:rsidR="000F664C">
              <w:rPr>
                <w:rFonts w:ascii="TH SarabunPSK" w:eastAsia="Calibri" w:hAnsi="TH SarabunPSK" w:cs="TH SarabunPSK"/>
                <w:sz w:val="30"/>
                <w:szCs w:val="30"/>
              </w:rPr>
              <w:t xml:space="preserve">, have you ever stopped smoking cigarettes? </w:t>
            </w:r>
          </w:p>
        </w:tc>
        <w:tc>
          <w:tcPr>
            <w:tcW w:w="5103" w:type="dxa"/>
            <w:shd w:val="clear" w:color="auto" w:fill="auto"/>
          </w:tcPr>
          <w:p w14:paraId="6253CFFE" w14:textId="089F7078" w:rsidR="00C5039A" w:rsidRPr="00716EEC" w:rsidRDefault="00C5039A" w:rsidP="00C5039A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>0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 xml:space="preserve">) </w:t>
            </w:r>
            <w:r w:rsidR="000F664C">
              <w:rPr>
                <w:rFonts w:ascii="TH SarabunPSK" w:eastAsia="Calibri" w:hAnsi="TH SarabunPSK" w:cs="TH SarabunPSK"/>
                <w:sz w:val="30"/>
                <w:szCs w:val="30"/>
              </w:rPr>
              <w:t>No</w:t>
            </w:r>
          </w:p>
          <w:p w14:paraId="14846276" w14:textId="3C1EA673" w:rsidR="00C5039A" w:rsidRPr="00716EEC" w:rsidRDefault="00C5039A" w:rsidP="00C5039A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1) </w:t>
            </w:r>
            <w:r w:rsidR="000F664C">
              <w:rPr>
                <w:rFonts w:ascii="TH SarabunPSK" w:eastAsia="Calibri" w:hAnsi="TH SarabunPSK" w:cs="TH SarabunPSK"/>
                <w:sz w:val="30"/>
                <w:szCs w:val="30"/>
              </w:rPr>
              <w:t xml:space="preserve">Yes, for ………….. days </w:t>
            </w:r>
          </w:p>
        </w:tc>
      </w:tr>
      <w:tr w:rsidR="00716EEC" w:rsidRPr="00716EEC" w14:paraId="6D7370C1" w14:textId="77777777" w:rsidTr="00C56062">
        <w:tc>
          <w:tcPr>
            <w:tcW w:w="5246" w:type="dxa"/>
            <w:shd w:val="clear" w:color="auto" w:fill="auto"/>
          </w:tcPr>
          <w:p w14:paraId="45061D4E" w14:textId="4FAD8DC1" w:rsidR="00C5039A" w:rsidRPr="00716EEC" w:rsidRDefault="00C5039A" w:rsidP="00C5039A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8. </w:t>
            </w:r>
            <w:r w:rsidR="000F664C"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 xml:space="preserve">In the past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 xml:space="preserve">30 </w:t>
            </w:r>
            <w:r w:rsidR="000F664C"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>days,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 w:rsidR="000F664C">
              <w:rPr>
                <w:rFonts w:ascii="TH SarabunPSK" w:eastAsia="Calibri" w:hAnsi="TH SarabunPSK" w:cs="TH SarabunPSK"/>
                <w:sz w:val="30"/>
                <w:szCs w:val="30"/>
              </w:rPr>
              <w:t xml:space="preserve">how many days did you smoke? </w:t>
            </w:r>
          </w:p>
        </w:tc>
        <w:tc>
          <w:tcPr>
            <w:tcW w:w="5103" w:type="dxa"/>
            <w:shd w:val="clear" w:color="auto" w:fill="auto"/>
          </w:tcPr>
          <w:p w14:paraId="384C4BDB" w14:textId="70FCF0D6" w:rsidR="000F664C" w:rsidRPr="00716EEC" w:rsidRDefault="00C5039A" w:rsidP="000F664C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="000F664C"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="000F664C"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>0)</w:t>
            </w:r>
            <w:r w:rsidR="000F664C"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 w:rsidR="002C081D">
              <w:rPr>
                <w:rFonts w:ascii="TH SarabunPSK" w:eastAsia="Calibri" w:hAnsi="TH SarabunPSK" w:cs="TH SarabunPSK"/>
                <w:sz w:val="30"/>
                <w:szCs w:val="30"/>
              </w:rPr>
              <w:t>None</w:t>
            </w:r>
            <w:r w:rsidR="000F664C"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  <w:r w:rsidR="000F664C" w:rsidRPr="00716EEC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  <w:cs/>
              </w:rPr>
              <w:t>(</w:t>
            </w:r>
            <w:r w:rsidR="000F664C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 xml:space="preserve">Skip to Question </w:t>
            </w:r>
            <w:r w:rsidR="000F664C" w:rsidRPr="00716EEC">
              <w:rPr>
                <w:rFonts w:ascii="TH SarabunPSK" w:eastAsia="Calibri" w:hAnsi="TH SarabunPSK" w:cs="TH SarabunPSK" w:hint="cs"/>
                <w:b/>
                <w:bCs/>
                <w:i/>
                <w:iCs/>
                <w:sz w:val="30"/>
                <w:szCs w:val="30"/>
                <w:u w:val="single"/>
                <w:cs/>
              </w:rPr>
              <w:t>10</w:t>
            </w:r>
            <w:r w:rsidR="000F664C" w:rsidRPr="00716EEC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  <w:cs/>
              </w:rPr>
              <w:t>)</w:t>
            </w:r>
            <w:r w:rsidR="000F664C" w:rsidRPr="00716EEC">
              <w:rPr>
                <w:rFonts w:ascii="TH SarabunPSK" w:eastAsia="Calibri" w:hAnsi="TH SarabunPSK" w:cs="TH SarabunPSK"/>
                <w:i/>
                <w:iCs/>
                <w:sz w:val="28"/>
                <w:u w:val="single"/>
                <w:cs/>
              </w:rPr>
              <w:t xml:space="preserve">                     </w:t>
            </w:r>
          </w:p>
          <w:p w14:paraId="6206E72D" w14:textId="62A546A1" w:rsidR="000F664C" w:rsidRPr="00716EEC" w:rsidRDefault="000F664C" w:rsidP="000F664C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1) 1-2 </w:t>
            </w:r>
            <w:r w:rsidR="002C081D">
              <w:rPr>
                <w:rFonts w:ascii="TH SarabunPSK" w:eastAsia="Calibri" w:hAnsi="TH SarabunPSK" w:cs="TH SarabunPSK"/>
                <w:sz w:val="30"/>
                <w:szCs w:val="30"/>
              </w:rPr>
              <w:t>days</w:t>
            </w:r>
          </w:p>
          <w:p w14:paraId="54EC98FB" w14:textId="77777777" w:rsidR="002C081D" w:rsidRDefault="000F664C" w:rsidP="000F664C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>2) 3-5</w:t>
            </w:r>
            <w:r w:rsidR="002C081D"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  <w:r w:rsidR="002C081D">
              <w:rPr>
                <w:rFonts w:ascii="TH SarabunPSK" w:eastAsia="Calibri" w:hAnsi="TH SarabunPSK" w:cs="TH SarabunPSK"/>
                <w:sz w:val="30"/>
                <w:szCs w:val="30"/>
              </w:rPr>
              <w:t>days</w:t>
            </w:r>
            <w:r w:rsidR="002C081D" w:rsidRPr="00716EEC"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</w:p>
          <w:p w14:paraId="42961BA9" w14:textId="3C13CA56" w:rsidR="000F664C" w:rsidRPr="00716EEC" w:rsidRDefault="000F664C" w:rsidP="000F664C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>3) 6-9</w:t>
            </w:r>
            <w:r w:rsidR="002C081D"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  <w:r w:rsidR="002C081D">
              <w:rPr>
                <w:rFonts w:ascii="TH SarabunPSK" w:eastAsia="Calibri" w:hAnsi="TH SarabunPSK" w:cs="TH SarabunPSK"/>
                <w:sz w:val="30"/>
                <w:szCs w:val="30"/>
              </w:rPr>
              <w:t>days</w:t>
            </w:r>
          </w:p>
          <w:p w14:paraId="13B006E0" w14:textId="40999787" w:rsidR="000F664C" w:rsidRPr="00716EEC" w:rsidRDefault="000F664C" w:rsidP="000F664C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>4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>) 10-19</w:t>
            </w:r>
            <w:r w:rsidR="002C081D"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  <w:r w:rsidR="002C081D">
              <w:rPr>
                <w:rFonts w:ascii="TH SarabunPSK" w:eastAsia="Calibri" w:hAnsi="TH SarabunPSK" w:cs="TH SarabunPSK"/>
                <w:sz w:val="30"/>
                <w:szCs w:val="30"/>
              </w:rPr>
              <w:t>days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    </w:t>
            </w:r>
          </w:p>
          <w:p w14:paraId="169F0444" w14:textId="70FA46AE" w:rsidR="00C5039A" w:rsidRPr="00716EEC" w:rsidRDefault="000F664C" w:rsidP="000F664C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>5) 20</w:t>
            </w:r>
            <w:r w:rsidR="002C081D"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  <w:r w:rsidR="002C081D">
              <w:rPr>
                <w:rFonts w:ascii="TH SarabunPSK" w:eastAsia="Calibri" w:hAnsi="TH SarabunPSK" w:cs="TH SarabunPSK"/>
                <w:sz w:val="30"/>
                <w:szCs w:val="30"/>
              </w:rPr>
              <w:t>days or more</w:t>
            </w:r>
          </w:p>
        </w:tc>
      </w:tr>
      <w:tr w:rsidR="00716EEC" w:rsidRPr="00716EEC" w14:paraId="6E9C375C" w14:textId="77777777" w:rsidTr="00C56062">
        <w:tc>
          <w:tcPr>
            <w:tcW w:w="5246" w:type="dxa"/>
            <w:shd w:val="clear" w:color="auto" w:fill="auto"/>
          </w:tcPr>
          <w:p w14:paraId="0205869B" w14:textId="22AD3B55" w:rsidR="00C5039A" w:rsidRPr="00716EEC" w:rsidRDefault="00C5039A" w:rsidP="00C5039A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9. </w:t>
            </w:r>
            <w:r w:rsidR="000F664C"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>In the past 30 days</w:t>
            </w:r>
            <w:r w:rsidR="000F664C" w:rsidRPr="000F664C">
              <w:rPr>
                <w:rFonts w:ascii="TH SarabunPSK" w:eastAsia="Calibri" w:hAnsi="TH SarabunPSK" w:cs="TH SarabunPSK"/>
                <w:sz w:val="30"/>
                <w:szCs w:val="30"/>
              </w:rPr>
              <w:t>, on</w:t>
            </w:r>
            <w:r w:rsidR="000F664C" w:rsidRPr="000F664C"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 xml:space="preserve"> </w:t>
            </w:r>
            <w:r w:rsidR="000F664C"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>the days that you smoke</w:t>
            </w:r>
            <w:r w:rsidR="00587A73"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>d</w:t>
            </w:r>
            <w:r w:rsidR="000F664C">
              <w:rPr>
                <w:rFonts w:ascii="TH SarabunPSK" w:eastAsia="Calibri" w:hAnsi="TH SarabunPSK" w:cs="TH SarabunPSK"/>
                <w:sz w:val="30"/>
                <w:szCs w:val="30"/>
              </w:rPr>
              <w:t xml:space="preserve">, how many cigarettes did you use? </w:t>
            </w:r>
          </w:p>
        </w:tc>
        <w:tc>
          <w:tcPr>
            <w:tcW w:w="5103" w:type="dxa"/>
            <w:shd w:val="clear" w:color="auto" w:fill="auto"/>
          </w:tcPr>
          <w:p w14:paraId="7656CA51" w14:textId="77777777" w:rsidR="000F664C" w:rsidRPr="000F664C" w:rsidRDefault="000F664C" w:rsidP="000F664C">
            <w:pPr>
              <w:ind w:right="-108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0F664C">
              <w:rPr>
                <w:rFonts w:ascii="TH SarabunPSK" w:eastAsia="Calibri" w:hAnsi="TH SarabunPSK" w:cs="TH SarabunPSK"/>
                <w:sz w:val="30"/>
                <w:szCs w:val="30"/>
              </w:rPr>
              <w:t xml:space="preserve"> 1) Less than 1 per day </w:t>
            </w:r>
          </w:p>
          <w:p w14:paraId="7A9C7A89" w14:textId="77777777" w:rsidR="000F664C" w:rsidRPr="000F664C" w:rsidRDefault="000F664C" w:rsidP="000F664C">
            <w:pPr>
              <w:ind w:right="-108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0F664C">
              <w:rPr>
                <w:rFonts w:ascii="TH SarabunPSK" w:eastAsia="Calibri" w:hAnsi="TH SarabunPSK" w:cs="TH SarabunPSK"/>
                <w:sz w:val="30"/>
                <w:szCs w:val="30"/>
              </w:rPr>
              <w:t> 2) 1 per day</w:t>
            </w:r>
          </w:p>
          <w:p w14:paraId="6015D660" w14:textId="77777777" w:rsidR="000F664C" w:rsidRPr="000F664C" w:rsidRDefault="000F664C" w:rsidP="000F664C">
            <w:pPr>
              <w:ind w:right="-108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0F664C">
              <w:rPr>
                <w:rFonts w:ascii="TH SarabunPSK" w:eastAsia="Calibri" w:hAnsi="TH SarabunPSK" w:cs="TH SarabunPSK"/>
                <w:sz w:val="30"/>
                <w:szCs w:val="30"/>
              </w:rPr>
              <w:t> 3) 2-5 per day</w:t>
            </w:r>
          </w:p>
          <w:p w14:paraId="40CDFD69" w14:textId="77777777" w:rsidR="000F664C" w:rsidRPr="000F664C" w:rsidRDefault="000F664C" w:rsidP="000F664C">
            <w:pPr>
              <w:ind w:right="-108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0F664C">
              <w:rPr>
                <w:rFonts w:ascii="TH SarabunPSK" w:eastAsia="Calibri" w:hAnsi="TH SarabunPSK" w:cs="TH SarabunPSK"/>
                <w:sz w:val="30"/>
                <w:szCs w:val="30"/>
              </w:rPr>
              <w:t> 4) 6-10 per day</w:t>
            </w:r>
          </w:p>
          <w:p w14:paraId="397F8B7F" w14:textId="77777777" w:rsidR="000F664C" w:rsidRPr="000F664C" w:rsidRDefault="000F664C" w:rsidP="000F664C">
            <w:pPr>
              <w:ind w:right="-108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0F664C">
              <w:rPr>
                <w:rFonts w:ascii="TH SarabunPSK" w:eastAsia="Calibri" w:hAnsi="TH SarabunPSK" w:cs="TH SarabunPSK"/>
                <w:sz w:val="30"/>
                <w:szCs w:val="30"/>
              </w:rPr>
              <w:t> 5) 11-20 per day</w:t>
            </w:r>
          </w:p>
          <w:p w14:paraId="29098E13" w14:textId="6D17659E" w:rsidR="00C5039A" w:rsidRPr="00716EEC" w:rsidRDefault="000F664C" w:rsidP="000F664C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0F664C">
              <w:rPr>
                <w:rFonts w:ascii="TH SarabunPSK" w:eastAsia="Calibri" w:hAnsi="TH SarabunPSK" w:cs="TH SarabunPSK"/>
                <w:sz w:val="30"/>
                <w:szCs w:val="30"/>
              </w:rPr>
              <w:t> 6) More than 20 per day</w:t>
            </w:r>
          </w:p>
        </w:tc>
      </w:tr>
      <w:tr w:rsidR="00033A63" w:rsidRPr="00716EEC" w14:paraId="2375197B" w14:textId="77777777" w:rsidTr="00033A63">
        <w:trPr>
          <w:trHeight w:val="998"/>
        </w:trPr>
        <w:tc>
          <w:tcPr>
            <w:tcW w:w="5246" w:type="dxa"/>
            <w:shd w:val="clear" w:color="auto" w:fill="auto"/>
          </w:tcPr>
          <w:p w14:paraId="32F8B2AC" w14:textId="04F98941" w:rsidR="00033A63" w:rsidRPr="000F664C" w:rsidRDefault="00033A63" w:rsidP="00C5039A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 w:rsidRPr="000F664C">
              <w:rPr>
                <w:rFonts w:ascii="TH SarabunPSK" w:eastAsia="Calibri" w:hAnsi="TH SarabunPSK" w:cs="TH SarabunPSK"/>
                <w:sz w:val="30"/>
                <w:szCs w:val="30"/>
              </w:rPr>
              <w:t xml:space="preserve">10. In your lifetime, have you ever used an </w:t>
            </w:r>
            <w:r w:rsidRPr="002C081D"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>electronic cigarette</w:t>
            </w:r>
            <w:r w:rsidRPr="000F664C">
              <w:rPr>
                <w:rFonts w:ascii="TH SarabunPSK" w:eastAsia="Calibri" w:hAnsi="TH SarabunPSK" w:cs="TH SarabunPSK"/>
                <w:sz w:val="30"/>
                <w:szCs w:val="30"/>
              </w:rPr>
              <w:t>?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466064AD" w14:textId="77777777" w:rsidR="00033A63" w:rsidRPr="00716EEC" w:rsidRDefault="00033A63" w:rsidP="00033A63">
            <w:pPr>
              <w:contextualSpacing/>
              <w:rPr>
                <w:rFonts w:ascii="TH SarabunPSK" w:eastAsia="Calibri" w:hAnsi="TH SarabunPSK" w:cs="TH SarabunPSK"/>
                <w:sz w:val="28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noProof/>
                <w:sz w:val="30"/>
                <w:szCs w:val="30"/>
                <w:cs/>
              </w:rPr>
              <w:t>0)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Never smoked </w:t>
            </w:r>
            <w:r w:rsidRPr="00716EEC">
              <w:rPr>
                <w:rFonts w:ascii="TH SarabunPSK" w:eastAsia="Calibri" w:hAnsi="TH SarabunPSK" w:cs="TH SarabunPSK"/>
                <w:b/>
                <w:bCs/>
                <w:sz w:val="30"/>
                <w:szCs w:val="30"/>
                <w:cs/>
              </w:rPr>
              <w:t>(</w:t>
            </w:r>
            <w:r w:rsidRPr="00AF5BFD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 xml:space="preserve">skip to </w:t>
            </w:r>
            <w:r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>Section E</w:t>
            </w:r>
            <w:r>
              <w:rPr>
                <w:rFonts w:ascii="TH SarabunPSK" w:eastAsia="Calibri" w:hAnsi="TH SarabunPSK" w:cs="TH SarabunPSK"/>
                <w:b/>
                <w:bCs/>
                <w:sz w:val="30"/>
                <w:szCs w:val="30"/>
              </w:rPr>
              <w:t xml:space="preserve">) </w:t>
            </w:r>
          </w:p>
          <w:p w14:paraId="7B032613" w14:textId="77777777" w:rsidR="00033A63" w:rsidRDefault="00033A63" w:rsidP="00033A63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noProof/>
                <w:sz w:val="30"/>
                <w:szCs w:val="30"/>
              </w:rPr>
              <w:t>1</w:t>
            </w:r>
            <w:r w:rsidRPr="00716EEC">
              <w:rPr>
                <w:rFonts w:ascii="TH SarabunPSK" w:eastAsia="Calibri" w:hAnsi="TH SarabunPSK" w:cs="TH SarabunPSK"/>
                <w:noProof/>
                <w:sz w:val="30"/>
                <w:szCs w:val="30"/>
                <w:cs/>
              </w:rPr>
              <w:t>)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Yes</w:t>
            </w:r>
          </w:p>
          <w:p w14:paraId="09EB5052" w14:textId="42D88FF4" w:rsidR="00033A63" w:rsidRPr="00716EEC" w:rsidRDefault="00033A63" w:rsidP="00033A63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</w:rPr>
            </w:pPr>
            <w:r>
              <w:rPr>
                <w:rFonts w:ascii="TH SarabunPSK" w:eastAsia="Calibri" w:hAnsi="TH SarabunPSK" w:cs="TH SarabunPSK"/>
                <w:noProof/>
                <w:sz w:val="30"/>
                <w:szCs w:val="30"/>
              </w:rPr>
              <w:t>a) I started when I was ……………. years old</w:t>
            </w:r>
          </w:p>
        </w:tc>
      </w:tr>
      <w:tr w:rsidR="00716EEC" w:rsidRPr="00716EEC" w14:paraId="21F04435" w14:textId="77777777" w:rsidTr="006A0AAC">
        <w:tc>
          <w:tcPr>
            <w:tcW w:w="5246" w:type="dxa"/>
            <w:shd w:val="clear" w:color="auto" w:fill="auto"/>
          </w:tcPr>
          <w:p w14:paraId="59A3CD3C" w14:textId="6B817411" w:rsidR="002C081D" w:rsidRPr="00716EEC" w:rsidRDefault="002C081D" w:rsidP="00C5039A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  <w:u w:val="single"/>
                <w:cs/>
              </w:rPr>
            </w:pPr>
            <w:r w:rsidRPr="002C081D">
              <w:rPr>
                <w:rFonts w:ascii="TH SarabunPSK" w:eastAsia="Calibri" w:hAnsi="TH SarabunPSK" w:cs="TH SarabunPSK"/>
                <w:sz w:val="30"/>
                <w:szCs w:val="30"/>
              </w:rPr>
              <w:t xml:space="preserve">11. When was the most recent occasion when you used an </w:t>
            </w:r>
            <w:r w:rsidRPr="002C081D"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>electronic cigarette</w:t>
            </w:r>
            <w:r w:rsidRPr="002C081D">
              <w:rPr>
                <w:rFonts w:ascii="TH SarabunPSK" w:eastAsia="Calibri" w:hAnsi="TH SarabunPSK" w:cs="TH SarabunPSK"/>
                <w:sz w:val="30"/>
                <w:szCs w:val="30"/>
              </w:rPr>
              <w:t>?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F724B7" w14:textId="005D7754" w:rsidR="002C081D" w:rsidRPr="00716EEC" w:rsidRDefault="002C081D" w:rsidP="002C081D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noProof/>
                <w:sz w:val="30"/>
                <w:szCs w:val="30"/>
                <w:cs/>
              </w:rPr>
              <w:t>1)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More than 12 months ago </w:t>
            </w:r>
            <w:r w:rsidRPr="00716EEC">
              <w:rPr>
                <w:rFonts w:ascii="TH SarabunPSK" w:eastAsia="Calibri" w:hAnsi="TH SarabunPSK" w:cs="TH SarabunPSK"/>
                <w:b/>
                <w:bCs/>
                <w:sz w:val="30"/>
                <w:szCs w:val="30"/>
                <w:cs/>
              </w:rPr>
              <w:t>(</w:t>
            </w:r>
            <w:r w:rsidRPr="00AF5BFD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 xml:space="preserve">skip to </w:t>
            </w:r>
            <w:r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>Section E1</w:t>
            </w:r>
            <w:r>
              <w:rPr>
                <w:rFonts w:ascii="TH SarabunPSK" w:eastAsia="Calibri" w:hAnsi="TH SarabunPSK" w:cs="TH SarabunPSK"/>
                <w:b/>
                <w:bCs/>
                <w:sz w:val="30"/>
                <w:szCs w:val="30"/>
              </w:rPr>
              <w:t>)</w:t>
            </w:r>
          </w:p>
          <w:p w14:paraId="7B4857C5" w14:textId="195BAB63" w:rsidR="002C081D" w:rsidRPr="00716EEC" w:rsidRDefault="002C081D" w:rsidP="002C081D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>2)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More than</w:t>
            </w:r>
            <w:r w:rsidR="00054401"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30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days </w:t>
            </w:r>
            <w:r w:rsidR="00054401">
              <w:rPr>
                <w:rFonts w:ascii="TH SarabunPSK" w:eastAsia="Calibri" w:hAnsi="TH SarabunPSK" w:cs="TH SarabunPSK"/>
                <w:sz w:val="30"/>
                <w:szCs w:val="30"/>
              </w:rPr>
              <w:t xml:space="preserve">ago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but within past 12 months </w:t>
            </w:r>
          </w:p>
          <w:p w14:paraId="215C11DC" w14:textId="583631F8" w:rsidR="002C081D" w:rsidRPr="00716EEC" w:rsidRDefault="002C081D" w:rsidP="002C081D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>3)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More than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1 week </w:t>
            </w:r>
            <w:r w:rsidR="00054401">
              <w:rPr>
                <w:rFonts w:ascii="TH SarabunPSK" w:eastAsia="Calibri" w:hAnsi="TH SarabunPSK" w:cs="TH SarabunPSK"/>
                <w:sz w:val="30"/>
                <w:szCs w:val="30"/>
              </w:rPr>
              <w:t xml:space="preserve">ago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but within past 30 days </w:t>
            </w:r>
          </w:p>
          <w:p w14:paraId="3839F171" w14:textId="3227E910" w:rsidR="002C081D" w:rsidRPr="00716EEC" w:rsidRDefault="002C081D" w:rsidP="00054401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4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Within the past 1 week</w:t>
            </w:r>
          </w:p>
        </w:tc>
      </w:tr>
      <w:tr w:rsidR="00716EEC" w:rsidRPr="00716EEC" w14:paraId="1A678736" w14:textId="77777777" w:rsidTr="006A0AAC">
        <w:tc>
          <w:tcPr>
            <w:tcW w:w="5246" w:type="dxa"/>
            <w:shd w:val="clear" w:color="auto" w:fill="auto"/>
          </w:tcPr>
          <w:p w14:paraId="1B678E6D" w14:textId="7F3CB135" w:rsidR="00033A63" w:rsidRPr="00716EEC" w:rsidDel="00F57113" w:rsidRDefault="00033A63" w:rsidP="00033A63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</w:rPr>
            </w:pPr>
            <w:r>
              <w:rPr>
                <w:rFonts w:ascii="TH SarabunPSK" w:eastAsia="Calibri" w:hAnsi="TH SarabunPSK" w:cs="TH SarabunPSK"/>
                <w:sz w:val="30"/>
                <w:szCs w:val="30"/>
              </w:rPr>
              <w:t>12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.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On the </w:t>
            </w:r>
            <w:r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>most recent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occasion when you used, how did you obtain the electronic cigarette? </w:t>
            </w:r>
          </w:p>
          <w:p w14:paraId="19757C06" w14:textId="0CF42960" w:rsidR="00033A63" w:rsidRPr="00716EEC" w:rsidDel="00F57113" w:rsidRDefault="00033A63" w:rsidP="00033A63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2AF0AA" w14:textId="77777777" w:rsidR="000E4133" w:rsidRPr="00716EEC" w:rsidRDefault="000E4133" w:rsidP="000E4133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1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Purchased by self (from store, stall / online shop) </w:t>
            </w:r>
          </w:p>
          <w:p w14:paraId="375F57C4" w14:textId="4159830F" w:rsidR="000E4133" w:rsidRPr="00716EEC" w:rsidRDefault="000E4133" w:rsidP="000E4133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  <w:cs/>
              </w:rPr>
              <w:t>(</w:t>
            </w:r>
            <w:r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>If purchased by self, answer the next question; If another response was selected, go to Question 13</w:t>
            </w:r>
            <w:r w:rsidRPr="00716EEC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  <w:cs/>
              </w:rPr>
              <w:t>)</w:t>
            </w:r>
          </w:p>
          <w:p w14:paraId="5FB6C1E8" w14:textId="77777777" w:rsidR="000E4133" w:rsidRPr="00716EEC" w:rsidRDefault="000E4133" w:rsidP="000E4133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</w:p>
          <w:p w14:paraId="0139DAF8" w14:textId="77777777" w:rsidR="000E4133" w:rsidRPr="00716EEC" w:rsidRDefault="000E4133" w:rsidP="000E4133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2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Nominee purchase (buyer was more than 20 years of age) </w:t>
            </w:r>
          </w:p>
          <w:p w14:paraId="23920EF9" w14:textId="77777777" w:rsidR="000E4133" w:rsidRPr="00716EEC" w:rsidRDefault="000E4133" w:rsidP="000E4133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3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Nominee purchase (buyer was less than 20 years of age) </w:t>
            </w:r>
          </w:p>
          <w:p w14:paraId="355526BF" w14:textId="77777777" w:rsidR="000E4133" w:rsidRDefault="000E4133" w:rsidP="000E4133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lastRenderedPageBreak/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4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Given by another person (who was more than 20 years of age) </w:t>
            </w:r>
          </w:p>
          <w:p w14:paraId="1EBC4CE3" w14:textId="77777777" w:rsidR="000E4133" w:rsidRPr="00716EEC" w:rsidRDefault="000E4133" w:rsidP="000E4133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5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Given by another person (who was less than 20 years of age) </w:t>
            </w:r>
          </w:p>
          <w:p w14:paraId="38DE53FB" w14:textId="77777777" w:rsidR="000E4133" w:rsidRPr="00716EEC" w:rsidRDefault="000E4133" w:rsidP="000E4133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6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Nominee purchase </w:t>
            </w:r>
          </w:p>
          <w:p w14:paraId="44488628" w14:textId="77777777" w:rsidR="000E4133" w:rsidRPr="00716EEC" w:rsidRDefault="000E4133" w:rsidP="000E4133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7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Stolen</w:t>
            </w:r>
          </w:p>
          <w:p w14:paraId="4EA13B2A" w14:textId="2D4F9715" w:rsidR="000E4133" w:rsidRPr="00716EEC" w:rsidRDefault="000E4133" w:rsidP="000E4133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8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Another method</w:t>
            </w:r>
          </w:p>
        </w:tc>
      </w:tr>
      <w:tr w:rsidR="00267EF0" w:rsidRPr="00716EEC" w14:paraId="587B0B61" w14:textId="77777777" w:rsidTr="006A0AAC">
        <w:tc>
          <w:tcPr>
            <w:tcW w:w="5246" w:type="dxa"/>
            <w:shd w:val="clear" w:color="auto" w:fill="auto"/>
          </w:tcPr>
          <w:p w14:paraId="2DCDD6F1" w14:textId="01B72059" w:rsidR="00267EF0" w:rsidRPr="00716EEC" w:rsidRDefault="00267EF0" w:rsidP="00267EF0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>
              <w:rPr>
                <w:rFonts w:ascii="TH SarabunPSK" w:eastAsia="Calibri" w:hAnsi="TH SarabunPSK" w:cs="TH SarabunPSK"/>
                <w:sz w:val="30"/>
                <w:szCs w:val="30"/>
              </w:rPr>
              <w:lastRenderedPageBreak/>
              <w:t>13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. </w:t>
            </w:r>
            <w:r w:rsidRPr="000F664C"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>In the past 12 months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, have you ever tried to quit using electronic cigarette? 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D21C9B" w14:textId="77777777" w:rsidR="00267EF0" w:rsidRPr="00716EEC" w:rsidRDefault="00267EF0" w:rsidP="00267EF0">
            <w:pPr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>0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>)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No</w:t>
            </w:r>
          </w:p>
          <w:p w14:paraId="4CBBB77D" w14:textId="2DA01E82" w:rsidR="00267EF0" w:rsidRPr="00716EEC" w:rsidRDefault="00267EF0" w:rsidP="00267EF0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 xml:space="preserve">1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Yes</w:t>
            </w:r>
          </w:p>
        </w:tc>
      </w:tr>
      <w:tr w:rsidR="00267EF0" w:rsidRPr="00716EEC" w14:paraId="79878CFD" w14:textId="77777777" w:rsidTr="006A0AAC">
        <w:tc>
          <w:tcPr>
            <w:tcW w:w="5246" w:type="dxa"/>
            <w:shd w:val="clear" w:color="auto" w:fill="auto"/>
          </w:tcPr>
          <w:p w14:paraId="37EDB0AF" w14:textId="4C0F1163" w:rsidR="00267EF0" w:rsidRPr="00716EEC" w:rsidRDefault="00267EF0" w:rsidP="00267EF0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>
              <w:rPr>
                <w:rFonts w:ascii="TH SarabunPSK" w:eastAsia="Calibri" w:hAnsi="TH SarabunPSK" w:cs="TH SarabunPSK"/>
                <w:sz w:val="30"/>
                <w:szCs w:val="30"/>
              </w:rPr>
              <w:t>14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. </w:t>
            </w:r>
            <w:r w:rsidRPr="000F664C"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>In the past 12 months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, have you ever stopped using electronic cigarette? 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DD3FCE" w14:textId="77777777" w:rsidR="00267EF0" w:rsidRPr="00716EEC" w:rsidRDefault="00267EF0" w:rsidP="00267EF0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>0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 xml:space="preserve">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No</w:t>
            </w:r>
          </w:p>
          <w:p w14:paraId="34A0025E" w14:textId="4AE5814D" w:rsidR="00267EF0" w:rsidRPr="00716EEC" w:rsidRDefault="00267EF0" w:rsidP="00267EF0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1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Yes, for ………….. days </w:t>
            </w:r>
          </w:p>
        </w:tc>
      </w:tr>
      <w:tr w:rsidR="00267EF0" w:rsidRPr="00716EEC" w14:paraId="100A895D" w14:textId="77777777" w:rsidTr="00CA23C9">
        <w:tc>
          <w:tcPr>
            <w:tcW w:w="5246" w:type="dxa"/>
            <w:shd w:val="clear" w:color="auto" w:fill="auto"/>
          </w:tcPr>
          <w:p w14:paraId="3735FBC8" w14:textId="12D0F7D3" w:rsidR="00267EF0" w:rsidRPr="00716EEC" w:rsidRDefault="00267EF0" w:rsidP="00267EF0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  <w:u w:val="single"/>
                <w:cs/>
              </w:rPr>
            </w:pPr>
            <w:r>
              <w:rPr>
                <w:rFonts w:ascii="TH SarabunPSK" w:eastAsia="Calibri" w:hAnsi="TH SarabunPSK" w:cs="TH SarabunPSK"/>
                <w:sz w:val="30"/>
                <w:szCs w:val="30"/>
              </w:rPr>
              <w:t>15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. </w:t>
            </w:r>
            <w:r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 xml:space="preserve">In the past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 xml:space="preserve">30 </w:t>
            </w:r>
            <w:r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>days,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how many days did you use </w:t>
            </w:r>
            <w:r w:rsidRPr="00267EF0"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>electronic cigarette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? 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8925C5" w14:textId="09989418" w:rsidR="00267EF0" w:rsidRPr="00716EEC" w:rsidRDefault="00267EF0" w:rsidP="00267EF0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>0)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None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  <w:cs/>
              </w:rPr>
              <w:t>(</w:t>
            </w:r>
            <w:r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>Skip to Section E</w:t>
            </w:r>
            <w:r w:rsidRPr="00716EEC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  <w:cs/>
              </w:rPr>
              <w:t>)</w:t>
            </w:r>
            <w:r w:rsidRPr="00716EEC">
              <w:rPr>
                <w:rFonts w:ascii="TH SarabunPSK" w:eastAsia="Calibri" w:hAnsi="TH SarabunPSK" w:cs="TH SarabunPSK"/>
                <w:i/>
                <w:iCs/>
                <w:sz w:val="28"/>
                <w:u w:val="single"/>
                <w:cs/>
              </w:rPr>
              <w:t xml:space="preserve">                     </w:t>
            </w:r>
          </w:p>
          <w:p w14:paraId="1A7AAB05" w14:textId="77777777" w:rsidR="00267EF0" w:rsidRPr="00716EEC" w:rsidRDefault="00267EF0" w:rsidP="00267EF0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1) 1-2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days</w:t>
            </w:r>
          </w:p>
          <w:p w14:paraId="6EFF97FC" w14:textId="77777777" w:rsidR="00267EF0" w:rsidRDefault="00267EF0" w:rsidP="00267EF0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2) 3-5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days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</w:p>
          <w:p w14:paraId="5E768F16" w14:textId="77777777" w:rsidR="00267EF0" w:rsidRPr="00716EEC" w:rsidRDefault="00267EF0" w:rsidP="00267EF0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3) 6-9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days</w:t>
            </w:r>
          </w:p>
          <w:p w14:paraId="055C389B" w14:textId="77777777" w:rsidR="00267EF0" w:rsidRPr="00716EEC" w:rsidRDefault="00267EF0" w:rsidP="00267EF0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>4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10-19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days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    </w:t>
            </w:r>
          </w:p>
          <w:p w14:paraId="4EE70729" w14:textId="3DF43E38" w:rsidR="00267EF0" w:rsidRPr="00716EEC" w:rsidRDefault="00267EF0" w:rsidP="00267EF0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5) 20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days or more</w:t>
            </w:r>
          </w:p>
        </w:tc>
      </w:tr>
      <w:tr w:rsidR="00587A73" w:rsidRPr="00716EEC" w14:paraId="092C46C7" w14:textId="77777777" w:rsidTr="006A0AAC">
        <w:trPr>
          <w:trHeight w:val="2358"/>
        </w:trPr>
        <w:tc>
          <w:tcPr>
            <w:tcW w:w="5246" w:type="dxa"/>
            <w:shd w:val="clear" w:color="auto" w:fill="auto"/>
          </w:tcPr>
          <w:p w14:paraId="095C534F" w14:textId="6D874E77" w:rsidR="00587A73" w:rsidRPr="00716EEC" w:rsidRDefault="00587A73" w:rsidP="00587A73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</w:rPr>
            </w:pPr>
            <w:r>
              <w:rPr>
                <w:rFonts w:ascii="TH SarabunPSK" w:eastAsia="Calibri" w:hAnsi="TH SarabunPSK" w:cs="TH SarabunPSK"/>
                <w:sz w:val="30"/>
                <w:szCs w:val="30"/>
              </w:rPr>
              <w:t>16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. </w:t>
            </w:r>
            <w:r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>In the past 30 days</w:t>
            </w:r>
            <w:r w:rsidRPr="000F664C">
              <w:rPr>
                <w:rFonts w:ascii="TH SarabunPSK" w:eastAsia="Calibri" w:hAnsi="TH SarabunPSK" w:cs="TH SarabunPSK"/>
                <w:sz w:val="30"/>
                <w:szCs w:val="30"/>
              </w:rPr>
              <w:t>, on</w:t>
            </w:r>
            <w:r w:rsidRPr="000F664C"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 xml:space="preserve"> </w:t>
            </w:r>
            <w:r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>the days that you used electronic cigarette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, how many times per day did you use </w:t>
            </w:r>
            <w:r w:rsidRPr="00587A73"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>electronic cigarette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? cigarettes did you use? </w:t>
            </w:r>
            <w:r w:rsidR="004D743B" w:rsidRPr="004D743B">
              <w:rPr>
                <w:rFonts w:ascii="TH SarabunPSK" w:eastAsia="Calibri" w:hAnsi="TH SarabunPSK" w:cs="TH SarabunPSK"/>
                <w:sz w:val="30"/>
                <w:szCs w:val="30"/>
              </w:rPr>
              <w:t>(one "TIME" consists of around 15 puffs or lasts around 10 minutes)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4228C44E" w14:textId="77777777" w:rsidR="00587A73" w:rsidRPr="000F664C" w:rsidRDefault="00587A73" w:rsidP="00587A73">
            <w:pPr>
              <w:ind w:right="-108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0F664C">
              <w:rPr>
                <w:rFonts w:ascii="TH SarabunPSK" w:eastAsia="Calibri" w:hAnsi="TH SarabunPSK" w:cs="TH SarabunPSK"/>
                <w:sz w:val="30"/>
                <w:szCs w:val="30"/>
              </w:rPr>
              <w:t xml:space="preserve"> 1) Less than 1 per day </w:t>
            </w:r>
          </w:p>
          <w:p w14:paraId="30FFC8AB" w14:textId="77777777" w:rsidR="00587A73" w:rsidRPr="000F664C" w:rsidRDefault="00587A73" w:rsidP="00587A73">
            <w:pPr>
              <w:ind w:right="-108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0F664C">
              <w:rPr>
                <w:rFonts w:ascii="TH SarabunPSK" w:eastAsia="Calibri" w:hAnsi="TH SarabunPSK" w:cs="TH SarabunPSK"/>
                <w:sz w:val="30"/>
                <w:szCs w:val="30"/>
              </w:rPr>
              <w:t> 2) 1 per day</w:t>
            </w:r>
          </w:p>
          <w:p w14:paraId="5FC203EA" w14:textId="77777777" w:rsidR="00587A73" w:rsidRPr="000F664C" w:rsidRDefault="00587A73" w:rsidP="00587A73">
            <w:pPr>
              <w:ind w:right="-108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0F664C">
              <w:rPr>
                <w:rFonts w:ascii="TH SarabunPSK" w:eastAsia="Calibri" w:hAnsi="TH SarabunPSK" w:cs="TH SarabunPSK"/>
                <w:sz w:val="30"/>
                <w:szCs w:val="30"/>
              </w:rPr>
              <w:t> 3) 2-5 per day</w:t>
            </w:r>
          </w:p>
          <w:p w14:paraId="311CFFE6" w14:textId="77777777" w:rsidR="00587A73" w:rsidRPr="000F664C" w:rsidRDefault="00587A73" w:rsidP="00587A73">
            <w:pPr>
              <w:ind w:right="-108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0F664C">
              <w:rPr>
                <w:rFonts w:ascii="TH SarabunPSK" w:eastAsia="Calibri" w:hAnsi="TH SarabunPSK" w:cs="TH SarabunPSK"/>
                <w:sz w:val="30"/>
                <w:szCs w:val="30"/>
              </w:rPr>
              <w:t> 4) 6-10 per day</w:t>
            </w:r>
          </w:p>
          <w:p w14:paraId="4091F6DE" w14:textId="77777777" w:rsidR="00587A73" w:rsidRPr="000F664C" w:rsidRDefault="00587A73" w:rsidP="00587A73">
            <w:pPr>
              <w:ind w:right="-108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0F664C">
              <w:rPr>
                <w:rFonts w:ascii="TH SarabunPSK" w:eastAsia="Calibri" w:hAnsi="TH SarabunPSK" w:cs="TH SarabunPSK"/>
                <w:sz w:val="30"/>
                <w:szCs w:val="30"/>
              </w:rPr>
              <w:t> 5) 11-20 per day</w:t>
            </w:r>
          </w:p>
          <w:p w14:paraId="35F4BE10" w14:textId="3AB87419" w:rsidR="00587A73" w:rsidRPr="00716EEC" w:rsidRDefault="00587A73" w:rsidP="00587A73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0F664C">
              <w:rPr>
                <w:rFonts w:ascii="TH SarabunPSK" w:eastAsia="Calibri" w:hAnsi="TH SarabunPSK" w:cs="TH SarabunPSK"/>
                <w:sz w:val="30"/>
                <w:szCs w:val="30"/>
              </w:rPr>
              <w:t> 6) More than 20 per day</w:t>
            </w:r>
          </w:p>
        </w:tc>
      </w:tr>
    </w:tbl>
    <w:p w14:paraId="7A17267C" w14:textId="35579154" w:rsidR="00AC60B0" w:rsidRDefault="00AC60B0" w:rsidP="006B51C8">
      <w:pPr>
        <w:spacing w:after="0" w:line="240" w:lineRule="auto"/>
        <w:rPr>
          <w:rFonts w:ascii="TH SarabunPSK" w:hAnsi="TH SarabunPSK" w:cs="TH SarabunPSK"/>
          <w:sz w:val="28"/>
        </w:rPr>
      </w:pPr>
    </w:p>
    <w:p w14:paraId="7B6F158F" w14:textId="77777777" w:rsidR="004E5045" w:rsidRPr="00716EEC" w:rsidRDefault="004E5045" w:rsidP="006B51C8">
      <w:pPr>
        <w:spacing w:after="0" w:line="240" w:lineRule="auto"/>
        <w:rPr>
          <w:rFonts w:ascii="TH SarabunPSK" w:hAnsi="TH SarabunPSK" w:cs="TH SarabunPSK"/>
          <w:sz w:val="28"/>
        </w:rPr>
      </w:pPr>
    </w:p>
    <w:p w14:paraId="00001703" w14:textId="77777777" w:rsidR="00A278D9" w:rsidRDefault="00A278D9">
      <w:r>
        <w:br w:type="page"/>
      </w:r>
    </w:p>
    <w:tbl>
      <w:tblPr>
        <w:tblStyle w:val="TableGrid4"/>
        <w:tblW w:w="10349" w:type="dxa"/>
        <w:tblInd w:w="-176" w:type="dxa"/>
        <w:tblLook w:val="04A0" w:firstRow="1" w:lastRow="0" w:firstColumn="1" w:lastColumn="0" w:noHBand="0" w:noVBand="1"/>
      </w:tblPr>
      <w:tblGrid>
        <w:gridCol w:w="4962"/>
        <w:gridCol w:w="5387"/>
      </w:tblGrid>
      <w:tr w:rsidR="00716EEC" w:rsidRPr="00716EEC" w14:paraId="738678F5" w14:textId="77777777" w:rsidTr="00CF3365">
        <w:tc>
          <w:tcPr>
            <w:tcW w:w="10349" w:type="dxa"/>
            <w:gridSpan w:val="2"/>
            <w:shd w:val="clear" w:color="auto" w:fill="D9D9D9" w:themeFill="background1" w:themeFillShade="D9"/>
          </w:tcPr>
          <w:p w14:paraId="652C675E" w14:textId="7840D17D" w:rsidR="001E2539" w:rsidRPr="00716EEC" w:rsidRDefault="00054401" w:rsidP="006B36FD">
            <w:pPr>
              <w:spacing w:line="276" w:lineRule="auto"/>
              <w:jc w:val="center"/>
              <w:rPr>
                <w:rFonts w:ascii="TH SarabunPSK" w:eastAsia="Calibri" w:hAnsi="TH SarabunPSK" w:cs="TH SarabunPSK"/>
                <w:b/>
                <w:bCs/>
                <w:sz w:val="32"/>
                <w:szCs w:val="32"/>
              </w:rPr>
            </w:pPr>
            <w:r>
              <w:rPr>
                <w:rFonts w:ascii="TH SarabunPSK" w:eastAsia="Calibri" w:hAnsi="TH SarabunPSK" w:cs="TH SarabunPSK"/>
                <w:b/>
                <w:bCs/>
                <w:sz w:val="32"/>
                <w:szCs w:val="32"/>
              </w:rPr>
              <w:lastRenderedPageBreak/>
              <w:t xml:space="preserve">Section </w:t>
            </w:r>
            <w:r w:rsidR="001E2539" w:rsidRPr="00716EEC">
              <w:rPr>
                <w:rFonts w:ascii="TH SarabunPSK" w:eastAsia="Calibri" w:hAnsi="TH SarabunPSK" w:cs="TH SarabunPSK"/>
                <w:b/>
                <w:bCs/>
                <w:sz w:val="32"/>
                <w:szCs w:val="32"/>
              </w:rPr>
              <w:t>E</w:t>
            </w:r>
            <w:r w:rsidR="004B10CB">
              <w:rPr>
                <w:rFonts w:ascii="TH SarabunPSK" w:eastAsia="Calibri" w:hAnsi="TH SarabunPSK" w:cs="TH SarabunPSK"/>
                <w:b/>
                <w:bCs/>
                <w:sz w:val="32"/>
                <w:szCs w:val="32"/>
              </w:rPr>
              <w:t>.</w:t>
            </w:r>
            <w:r w:rsidR="001E2539" w:rsidRPr="00716EEC">
              <w:rPr>
                <w:rFonts w:ascii="TH SarabunPSK" w:eastAsia="Calibri" w:hAnsi="TH SarabunPSK" w:cs="TH SarabunPSK"/>
                <w:b/>
                <w:bCs/>
                <w:sz w:val="32"/>
                <w:szCs w:val="32"/>
              </w:rPr>
              <w:t xml:space="preserve"> </w:t>
            </w:r>
            <w:r>
              <w:rPr>
                <w:rFonts w:ascii="TH SarabunPSK" w:eastAsia="Calibri" w:hAnsi="TH SarabunPSK" w:cs="TH SarabunPSK"/>
                <w:b/>
                <w:bCs/>
                <w:sz w:val="32"/>
                <w:szCs w:val="32"/>
              </w:rPr>
              <w:t xml:space="preserve">Alcohol Use </w:t>
            </w:r>
          </w:p>
        </w:tc>
      </w:tr>
      <w:tr w:rsidR="00716EEC" w:rsidRPr="00716EEC" w14:paraId="7DA0D407" w14:textId="77777777" w:rsidTr="00CF3365">
        <w:tc>
          <w:tcPr>
            <w:tcW w:w="10349" w:type="dxa"/>
            <w:gridSpan w:val="2"/>
            <w:shd w:val="clear" w:color="auto" w:fill="D9D9D9" w:themeFill="background1" w:themeFillShade="D9"/>
          </w:tcPr>
          <w:p w14:paraId="674282CD" w14:textId="5C30E412" w:rsidR="002A6447" w:rsidRPr="00716EEC" w:rsidRDefault="002A6447" w:rsidP="004E1FF6">
            <w:pPr>
              <w:rPr>
                <w:rFonts w:ascii="TH SarabunPSK" w:eastAsia="Calibri" w:hAnsi="TH SarabunPSK" w:cs="TH SarabunPSK"/>
                <w:b/>
                <w:bCs/>
                <w:sz w:val="32"/>
                <w:szCs w:val="32"/>
                <w:cs/>
              </w:rPr>
            </w:pPr>
            <w:r w:rsidRPr="00D673CB">
              <w:rPr>
                <w:rFonts w:ascii="TH SarabunPSK" w:eastAsia="Calibri" w:hAnsi="TH SarabunPSK" w:cs="TH SarabunPSK"/>
                <w:b/>
                <w:bCs/>
                <w:sz w:val="30"/>
                <w:szCs w:val="30"/>
              </w:rPr>
              <w:t>E</w:t>
            </w:r>
            <w:r w:rsidRPr="00D673CB">
              <w:rPr>
                <w:rFonts w:ascii="TH SarabunPSK" w:eastAsia="Calibri" w:hAnsi="TH SarabunPSK" w:cs="TH SarabunPSK" w:hint="cs"/>
                <w:b/>
                <w:bCs/>
                <w:sz w:val="30"/>
                <w:szCs w:val="30"/>
                <w:cs/>
              </w:rPr>
              <w:t xml:space="preserve">1 </w:t>
            </w:r>
            <w:r w:rsidR="00054401">
              <w:rPr>
                <w:rFonts w:ascii="TH SarabunPSK" w:eastAsia="Calibri" w:hAnsi="TH SarabunPSK" w:cs="TH SarabunPSK"/>
                <w:b/>
                <w:bCs/>
                <w:sz w:val="30"/>
                <w:szCs w:val="30"/>
              </w:rPr>
              <w:t>Drinking behavior</w:t>
            </w:r>
          </w:p>
        </w:tc>
      </w:tr>
      <w:tr w:rsidR="00716EEC" w:rsidRPr="00716EEC" w14:paraId="10ACBB65" w14:textId="77777777" w:rsidTr="00CF3365">
        <w:tc>
          <w:tcPr>
            <w:tcW w:w="4962" w:type="dxa"/>
            <w:vMerge w:val="restart"/>
            <w:shd w:val="clear" w:color="auto" w:fill="auto"/>
          </w:tcPr>
          <w:p w14:paraId="08DB39DB" w14:textId="183259D9" w:rsidR="00D712D6" w:rsidRPr="00716EEC" w:rsidRDefault="00CF3365" w:rsidP="006A174C">
            <w:pPr>
              <w:spacing w:line="276" w:lineRule="auto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 xml:space="preserve">1. </w:t>
            </w:r>
            <w:r w:rsidR="00054401">
              <w:rPr>
                <w:rFonts w:ascii="TH SarabunPSK" w:eastAsia="Calibri" w:hAnsi="TH SarabunPSK" w:cs="TH SarabunPSK"/>
                <w:sz w:val="30"/>
                <w:szCs w:val="30"/>
              </w:rPr>
              <w:t xml:space="preserve">In your lifetime, have you ever drank alcohol (not including sipping or tasting in very small amount)? </w:t>
            </w:r>
          </w:p>
        </w:tc>
        <w:tc>
          <w:tcPr>
            <w:tcW w:w="5387" w:type="dxa"/>
            <w:tcBorders>
              <w:bottom w:val="nil"/>
            </w:tcBorders>
            <w:shd w:val="clear" w:color="auto" w:fill="auto"/>
          </w:tcPr>
          <w:p w14:paraId="5D473AEF" w14:textId="71AB39DA" w:rsidR="00D712D6" w:rsidRPr="00716EEC" w:rsidRDefault="00CF3365" w:rsidP="004E1FF6">
            <w:pPr>
              <w:spacing w:line="276" w:lineRule="auto"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="00054401"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>0)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 w:rsidR="00054401">
              <w:rPr>
                <w:rFonts w:ascii="TH SarabunPSK" w:eastAsia="Calibri" w:hAnsi="TH SarabunPSK" w:cs="TH SarabunPSK"/>
                <w:sz w:val="30"/>
                <w:szCs w:val="30"/>
              </w:rPr>
              <w:t>Never drank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 </w:t>
            </w:r>
            <w:r w:rsidRPr="00716EEC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  <w:cs/>
              </w:rPr>
              <w:t>(</w:t>
            </w:r>
            <w:r w:rsidR="00054401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>skip to Section E3</w:t>
            </w:r>
            <w:r w:rsidRPr="00716EEC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  <w:cs/>
              </w:rPr>
              <w:t>)</w:t>
            </w:r>
          </w:p>
        </w:tc>
      </w:tr>
      <w:tr w:rsidR="00716EEC" w:rsidRPr="00716EEC" w14:paraId="5CFE6779" w14:textId="77777777" w:rsidTr="00CF3365">
        <w:tc>
          <w:tcPr>
            <w:tcW w:w="4962" w:type="dxa"/>
            <w:vMerge/>
            <w:shd w:val="clear" w:color="auto" w:fill="auto"/>
          </w:tcPr>
          <w:p w14:paraId="4D9DB9A1" w14:textId="77777777" w:rsidR="00D712D6" w:rsidRPr="00716EEC" w:rsidRDefault="00D712D6" w:rsidP="006A174C">
            <w:pPr>
              <w:spacing w:line="276" w:lineRule="auto"/>
              <w:rPr>
                <w:rFonts w:ascii="TH SarabunPSK" w:eastAsia="Calibri" w:hAnsi="TH SarabunPSK" w:cs="TH SarabunPSK"/>
                <w:sz w:val="30"/>
                <w:szCs w:val="30"/>
              </w:rPr>
            </w:pPr>
          </w:p>
        </w:tc>
        <w:tc>
          <w:tcPr>
            <w:tcW w:w="5387" w:type="dxa"/>
            <w:tcBorders>
              <w:top w:val="nil"/>
            </w:tcBorders>
            <w:shd w:val="clear" w:color="auto" w:fill="auto"/>
          </w:tcPr>
          <w:p w14:paraId="36E72836" w14:textId="1ECEE60C" w:rsidR="00D712D6" w:rsidRPr="00716EEC" w:rsidRDefault="00CF3365" w:rsidP="006A174C">
            <w:pPr>
              <w:spacing w:line="276" w:lineRule="auto"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="00054401"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1) </w:t>
            </w:r>
            <w:r w:rsidR="00054401">
              <w:rPr>
                <w:rFonts w:ascii="TH SarabunPSK" w:eastAsia="Calibri" w:hAnsi="TH SarabunPSK" w:cs="TH SarabunPSK"/>
                <w:sz w:val="30"/>
                <w:szCs w:val="30"/>
              </w:rPr>
              <w:t>Yes</w:t>
            </w:r>
          </w:p>
        </w:tc>
      </w:tr>
      <w:tr w:rsidR="00716EEC" w:rsidRPr="00716EEC" w14:paraId="75ECD238" w14:textId="77777777" w:rsidTr="00CF3365">
        <w:tc>
          <w:tcPr>
            <w:tcW w:w="4962" w:type="dxa"/>
            <w:shd w:val="clear" w:color="auto" w:fill="auto"/>
          </w:tcPr>
          <w:p w14:paraId="26D46E37" w14:textId="2071E08C" w:rsidR="001E2539" w:rsidRPr="00716EEC" w:rsidRDefault="00BA7797" w:rsidP="006A174C">
            <w:pPr>
              <w:tabs>
                <w:tab w:val="left" w:pos="4213"/>
              </w:tabs>
              <w:spacing w:line="276" w:lineRule="auto"/>
              <w:contextualSpacing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>2.</w:t>
            </w:r>
            <w:r w:rsidR="00CF3365" w:rsidRPr="00716EEC">
              <w:rPr>
                <w:rFonts w:ascii="TH SarabunPSK" w:eastAsia="Calibri" w:hAnsi="TH SarabunPSK" w:cs="TH SarabunPSK"/>
                <w:noProof/>
                <w:sz w:val="30"/>
                <w:szCs w:val="30"/>
                <w:cs/>
              </w:rPr>
              <w:t xml:space="preserve"> </w:t>
            </w:r>
            <w:r w:rsidR="00054401">
              <w:rPr>
                <w:rFonts w:ascii="TH SarabunPSK" w:eastAsia="Calibri" w:hAnsi="TH SarabunPSK" w:cs="TH SarabunPSK"/>
                <w:noProof/>
                <w:sz w:val="30"/>
                <w:szCs w:val="30"/>
              </w:rPr>
              <w:t xml:space="preserve">When did you </w:t>
            </w:r>
            <w:r w:rsidR="00054401">
              <w:rPr>
                <w:rFonts w:ascii="TH SarabunPSK" w:eastAsia="Calibri" w:hAnsi="TH SarabunPSK" w:cs="TH SarabunPSK"/>
                <w:b/>
                <w:bCs/>
                <w:noProof/>
                <w:sz w:val="30"/>
                <w:szCs w:val="30"/>
              </w:rPr>
              <w:t xml:space="preserve">start </w:t>
            </w:r>
            <w:r w:rsidR="00054401">
              <w:rPr>
                <w:rFonts w:ascii="TH SarabunPSK" w:eastAsia="Calibri" w:hAnsi="TH SarabunPSK" w:cs="TH SarabunPSK"/>
                <w:noProof/>
                <w:sz w:val="30"/>
                <w:szCs w:val="30"/>
              </w:rPr>
              <w:t xml:space="preserve">drinking alcohol for the first time? </w:t>
            </w:r>
          </w:p>
        </w:tc>
        <w:tc>
          <w:tcPr>
            <w:tcW w:w="5387" w:type="dxa"/>
            <w:shd w:val="clear" w:color="auto" w:fill="auto"/>
          </w:tcPr>
          <w:p w14:paraId="3E9504FA" w14:textId="7CCD7206" w:rsidR="001E2539" w:rsidRPr="00716EEC" w:rsidRDefault="00054401" w:rsidP="006A174C">
            <w:pPr>
              <w:spacing w:line="276" w:lineRule="auto"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>
              <w:rPr>
                <w:rFonts w:ascii="TH SarabunPSK" w:eastAsia="Calibri" w:hAnsi="TH SarabunPSK" w:cs="TH SarabunPSK"/>
                <w:sz w:val="30"/>
                <w:szCs w:val="30"/>
              </w:rPr>
              <w:t>Started drinking at age</w:t>
            </w:r>
            <w:r w:rsidR="00CF3365"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>...............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years</w:t>
            </w:r>
            <w:r w:rsidR="00CF3365"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       </w:t>
            </w:r>
            <w:r w:rsidR="001E2539"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              </w:t>
            </w:r>
          </w:p>
        </w:tc>
      </w:tr>
      <w:tr w:rsidR="00716EEC" w:rsidRPr="00716EEC" w14:paraId="73D81FF1" w14:textId="77777777" w:rsidTr="006A174C">
        <w:tc>
          <w:tcPr>
            <w:tcW w:w="4962" w:type="dxa"/>
            <w:shd w:val="clear" w:color="auto" w:fill="auto"/>
          </w:tcPr>
          <w:p w14:paraId="1949A1A9" w14:textId="304955A7" w:rsidR="001E2539" w:rsidRPr="00716EEC" w:rsidRDefault="00A93D3B" w:rsidP="006A174C">
            <w:pPr>
              <w:tabs>
                <w:tab w:val="left" w:pos="4213"/>
              </w:tabs>
              <w:spacing w:line="276" w:lineRule="auto"/>
              <w:contextualSpacing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>3</w:t>
            </w:r>
            <w:r w:rsidR="00BA7797" w:rsidRPr="00716EEC">
              <w:rPr>
                <w:rFonts w:ascii="TH SarabunPSK" w:eastAsia="Calibri" w:hAnsi="TH SarabunPSK" w:cs="TH SarabunPSK"/>
                <w:sz w:val="30"/>
                <w:szCs w:val="30"/>
              </w:rPr>
              <w:t xml:space="preserve">. </w:t>
            </w:r>
            <w:r w:rsidR="00054401">
              <w:rPr>
                <w:rFonts w:ascii="TH SarabunPSK" w:eastAsia="Calibri" w:hAnsi="TH SarabunPSK" w:cs="TH SarabunPSK"/>
                <w:sz w:val="30"/>
                <w:szCs w:val="30"/>
              </w:rPr>
              <w:t xml:space="preserve">When was the </w:t>
            </w:r>
            <w:r w:rsidR="00054401" w:rsidRPr="00054401"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>most recent occasion</w:t>
            </w:r>
            <w:r w:rsidR="00054401">
              <w:rPr>
                <w:rFonts w:ascii="TH SarabunPSK" w:eastAsia="Calibri" w:hAnsi="TH SarabunPSK" w:cs="TH SarabunPSK"/>
                <w:sz w:val="30"/>
                <w:szCs w:val="30"/>
              </w:rPr>
              <w:t xml:space="preserve"> that you drank (not including sipping or tasting in very small amount)?</w:t>
            </w:r>
            <w:r w:rsidR="001E2539"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>)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  <w:shd w:val="clear" w:color="auto" w:fill="auto"/>
          </w:tcPr>
          <w:p w14:paraId="580A39D5" w14:textId="65F24B3A" w:rsidR="00054401" w:rsidRPr="00716EEC" w:rsidRDefault="00054401" w:rsidP="00054401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noProof/>
                <w:sz w:val="30"/>
                <w:szCs w:val="30"/>
                <w:cs/>
              </w:rPr>
              <w:t>1)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More than 12 months ago</w:t>
            </w:r>
          </w:p>
          <w:p w14:paraId="3BE197BA" w14:textId="77777777" w:rsidR="00054401" w:rsidRPr="00716EEC" w:rsidRDefault="00054401" w:rsidP="00054401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>2)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More than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30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days ago but within past 12 months </w:t>
            </w:r>
          </w:p>
          <w:p w14:paraId="58869A07" w14:textId="77777777" w:rsidR="00054401" w:rsidRPr="00716EEC" w:rsidRDefault="00054401" w:rsidP="00054401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>3)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More than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1 week ago but within past 30 days </w:t>
            </w:r>
          </w:p>
          <w:p w14:paraId="3171BFCE" w14:textId="49089E1D" w:rsidR="00054401" w:rsidRPr="00716EEC" w:rsidRDefault="00054401" w:rsidP="00054401">
            <w:pPr>
              <w:spacing w:line="276" w:lineRule="auto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4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Within the past 1 week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</w:p>
        </w:tc>
      </w:tr>
      <w:tr w:rsidR="00716EEC" w:rsidRPr="00716EEC" w14:paraId="4D101CE6" w14:textId="77777777" w:rsidTr="006A174C">
        <w:tc>
          <w:tcPr>
            <w:tcW w:w="4962" w:type="dxa"/>
            <w:shd w:val="clear" w:color="auto" w:fill="auto"/>
          </w:tcPr>
          <w:p w14:paraId="0ECBA4E8" w14:textId="6E420336" w:rsidR="0039702E" w:rsidRPr="00716EEC" w:rsidRDefault="0048065A" w:rsidP="0039702E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4. </w:t>
            </w:r>
            <w:r w:rsidR="0039702E">
              <w:rPr>
                <w:rFonts w:ascii="TH SarabunPSK" w:eastAsia="Calibri" w:hAnsi="TH SarabunPSK" w:cs="TH SarabunPSK"/>
                <w:sz w:val="30"/>
                <w:szCs w:val="30"/>
              </w:rPr>
              <w:t xml:space="preserve">On the </w:t>
            </w:r>
            <w:r w:rsidR="0039702E"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>most recent</w:t>
            </w:r>
            <w:r w:rsidR="0039702E">
              <w:rPr>
                <w:rFonts w:ascii="TH SarabunPSK" w:eastAsia="Calibri" w:hAnsi="TH SarabunPSK" w:cs="TH SarabunPSK"/>
                <w:sz w:val="30"/>
                <w:szCs w:val="30"/>
              </w:rPr>
              <w:t xml:space="preserve"> occasion when you drank, how did you obtain alcohol? </w:t>
            </w:r>
          </w:p>
          <w:p w14:paraId="35820DDB" w14:textId="77777777" w:rsidR="0039702E" w:rsidRPr="00716EEC" w:rsidRDefault="0039702E" w:rsidP="0039702E">
            <w:pPr>
              <w:contextualSpacing/>
              <w:rPr>
                <w:rFonts w:ascii="TH SarabunPSK" w:eastAsia="Calibri" w:hAnsi="TH SarabunPSK" w:cs="TH SarabunPSK"/>
                <w:sz w:val="30"/>
                <w:szCs w:val="30"/>
              </w:rPr>
            </w:pPr>
          </w:p>
          <w:p w14:paraId="2DFA052F" w14:textId="595A5F87" w:rsidR="0039702E" w:rsidRPr="00716EEC" w:rsidRDefault="0039702E" w:rsidP="0039702E">
            <w:pPr>
              <w:tabs>
                <w:tab w:val="left" w:pos="4213"/>
              </w:tabs>
              <w:contextualSpacing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b/>
                <w:bCs/>
                <w:sz w:val="30"/>
                <w:szCs w:val="30"/>
                <w:cs/>
              </w:rPr>
              <w:t>(</w:t>
            </w:r>
            <w:r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choose only one answer</w:t>
            </w:r>
            <w:r w:rsidRPr="00716EEC">
              <w:rPr>
                <w:rFonts w:ascii="TH SarabunPSK" w:hAnsi="TH SarabunPSK" w:cs="TH SarabunPSK"/>
                <w:b/>
                <w:bCs/>
                <w:sz w:val="30"/>
                <w:szCs w:val="30"/>
                <w:cs/>
              </w:rPr>
              <w:t>)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  <w:shd w:val="clear" w:color="auto" w:fill="auto"/>
          </w:tcPr>
          <w:p w14:paraId="1E7E84B0" w14:textId="77777777" w:rsidR="0039702E" w:rsidRPr="00716EEC" w:rsidRDefault="0039702E" w:rsidP="0039702E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1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Purchased by self (from store, stall / online shop) </w:t>
            </w:r>
          </w:p>
          <w:p w14:paraId="76B528D4" w14:textId="42FE4605" w:rsidR="0039702E" w:rsidRPr="00716EEC" w:rsidRDefault="0039702E" w:rsidP="0039702E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  <w:cs/>
              </w:rPr>
              <w:t>(</w:t>
            </w:r>
            <w:r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 xml:space="preserve">If purchased by self, answer the next question; If </w:t>
            </w:r>
            <w:r w:rsidR="0071407C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>an</w:t>
            </w:r>
            <w:r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 xml:space="preserve">other response </w:t>
            </w:r>
            <w:r w:rsidR="0071407C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>was</w:t>
            </w:r>
            <w:r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 xml:space="preserve"> selected, go to Question 5</w:t>
            </w:r>
            <w:r w:rsidRPr="00716EEC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  <w:cs/>
              </w:rPr>
              <w:t>)</w:t>
            </w:r>
          </w:p>
          <w:p w14:paraId="69331C55" w14:textId="77777777" w:rsidR="0039702E" w:rsidRPr="00716EEC" w:rsidRDefault="0039702E" w:rsidP="0039702E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2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Nominee purchase (buyer was more than 20 years of age) </w:t>
            </w:r>
          </w:p>
          <w:p w14:paraId="68D2EB1A" w14:textId="77777777" w:rsidR="0039702E" w:rsidRPr="00716EEC" w:rsidRDefault="0039702E" w:rsidP="0039702E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3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Nominee purchase (buyer was less than 20 years of age) </w:t>
            </w:r>
          </w:p>
          <w:p w14:paraId="7E9238CE" w14:textId="77777777" w:rsidR="0039702E" w:rsidRDefault="0039702E" w:rsidP="0039702E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4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Given by another person (who was more than 20 years of age) </w:t>
            </w:r>
          </w:p>
          <w:p w14:paraId="4A9A3A69" w14:textId="77777777" w:rsidR="0039702E" w:rsidRPr="00716EEC" w:rsidRDefault="0039702E" w:rsidP="0039702E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5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Given by another person (who was less than 20 years of age) </w:t>
            </w:r>
          </w:p>
          <w:p w14:paraId="19BFA67D" w14:textId="77777777" w:rsidR="0039702E" w:rsidRPr="00716EEC" w:rsidRDefault="0039702E" w:rsidP="0039702E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6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Nominee purchase </w:t>
            </w:r>
          </w:p>
          <w:p w14:paraId="6862C2CE" w14:textId="77777777" w:rsidR="0039702E" w:rsidRPr="00716EEC" w:rsidRDefault="0039702E" w:rsidP="0039702E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7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Stolen</w:t>
            </w:r>
          </w:p>
          <w:p w14:paraId="6BA5A74D" w14:textId="2FD837EC" w:rsidR="0039702E" w:rsidRPr="00716EEC" w:rsidRDefault="0039702E" w:rsidP="0039702E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8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Another method</w:t>
            </w:r>
          </w:p>
        </w:tc>
      </w:tr>
      <w:tr w:rsidR="00067528" w:rsidRPr="00716EEC" w14:paraId="3F54893E" w14:textId="77777777" w:rsidTr="006A174C">
        <w:tc>
          <w:tcPr>
            <w:tcW w:w="4962" w:type="dxa"/>
            <w:shd w:val="clear" w:color="auto" w:fill="auto"/>
          </w:tcPr>
          <w:p w14:paraId="7E5D00DF" w14:textId="2914B02D" w:rsidR="00067528" w:rsidRPr="00716EEC" w:rsidRDefault="00067528" w:rsidP="00067528">
            <w:pPr>
              <w:tabs>
                <w:tab w:val="left" w:pos="4213"/>
              </w:tabs>
              <w:contextualSpacing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>4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a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 xml:space="preserve">.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If purchased by self, did the vendor check your ID? 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  <w:shd w:val="clear" w:color="auto" w:fill="auto"/>
          </w:tcPr>
          <w:p w14:paraId="549D7DEB" w14:textId="2BCAD6B4" w:rsidR="00067528" w:rsidRPr="00716EEC" w:rsidRDefault="00067528" w:rsidP="00067528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0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No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  <w:cs/>
              </w:rPr>
              <w:t>(</w:t>
            </w:r>
            <w:r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>skip to Question 4c</w:t>
            </w:r>
            <w:r w:rsidRPr="00716EEC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  <w:cs/>
              </w:rPr>
              <w:t>)</w:t>
            </w:r>
            <w:r w:rsidRPr="00716EEC">
              <w:rPr>
                <w:rFonts w:ascii="TH SarabunPSK" w:eastAsia="Calibri" w:hAnsi="TH SarabunPSK" w:cs="TH SarabunPSK"/>
                <w:i/>
                <w:iCs/>
                <w:sz w:val="28"/>
                <w:u w:val="single"/>
                <w:cs/>
              </w:rPr>
              <w:t xml:space="preserve">                     </w:t>
            </w:r>
          </w:p>
          <w:p w14:paraId="50F76E6F" w14:textId="38F48D2B" w:rsidR="00067528" w:rsidRPr="00716EEC" w:rsidRDefault="00067528" w:rsidP="00067528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1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Yes</w:t>
            </w:r>
          </w:p>
        </w:tc>
      </w:tr>
      <w:tr w:rsidR="00067528" w:rsidRPr="00716EEC" w14:paraId="098CAFE3" w14:textId="77777777" w:rsidTr="006A174C">
        <w:tc>
          <w:tcPr>
            <w:tcW w:w="4962" w:type="dxa"/>
            <w:shd w:val="clear" w:color="auto" w:fill="auto"/>
          </w:tcPr>
          <w:p w14:paraId="6FC9B44C" w14:textId="2C757EB6" w:rsidR="00067528" w:rsidRPr="00716EEC" w:rsidRDefault="00067528" w:rsidP="00067528">
            <w:pPr>
              <w:tabs>
                <w:tab w:val="left" w:pos="4213"/>
              </w:tabs>
              <w:contextualSpacing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>4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b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 xml:space="preserve">.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Whose identification card did you use to make the purchase? 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  <w:shd w:val="clear" w:color="auto" w:fill="auto"/>
          </w:tcPr>
          <w:p w14:paraId="43E3059C" w14:textId="77777777" w:rsidR="00067528" w:rsidRPr="00716EEC" w:rsidRDefault="00067528" w:rsidP="00067528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1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Own card</w:t>
            </w:r>
          </w:p>
          <w:p w14:paraId="775B11F4" w14:textId="77777777" w:rsidR="00067528" w:rsidRPr="00716EEC" w:rsidRDefault="00067528" w:rsidP="00067528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2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Another person’s card</w:t>
            </w:r>
          </w:p>
          <w:p w14:paraId="7BCCA723" w14:textId="77777777" w:rsidR="00067528" w:rsidRPr="00716EEC" w:rsidRDefault="00067528" w:rsidP="00067528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3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Used a fake ID </w:t>
            </w:r>
          </w:p>
          <w:p w14:paraId="2816B0E3" w14:textId="7534E053" w:rsidR="00067528" w:rsidRPr="00716EEC" w:rsidRDefault="00067528" w:rsidP="00067528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9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Refuse to answer</w:t>
            </w:r>
          </w:p>
        </w:tc>
      </w:tr>
      <w:tr w:rsidR="00067528" w:rsidRPr="00716EEC" w14:paraId="3C658AFC" w14:textId="77777777" w:rsidTr="006A174C">
        <w:tc>
          <w:tcPr>
            <w:tcW w:w="4962" w:type="dxa"/>
            <w:shd w:val="clear" w:color="auto" w:fill="auto"/>
          </w:tcPr>
          <w:p w14:paraId="755BC559" w14:textId="14C763A3" w:rsidR="00067528" w:rsidRPr="00716EEC" w:rsidRDefault="00067528" w:rsidP="00067528">
            <w:pPr>
              <w:tabs>
                <w:tab w:val="left" w:pos="4213"/>
              </w:tabs>
              <w:contextualSpacing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>4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c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 xml:space="preserve">.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Did you bribe the seller? 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  <w:shd w:val="clear" w:color="auto" w:fill="auto"/>
          </w:tcPr>
          <w:p w14:paraId="6735A353" w14:textId="77777777" w:rsidR="00067528" w:rsidRPr="00716EEC" w:rsidRDefault="00067528" w:rsidP="00067528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>0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Did not bribe </w:t>
            </w:r>
          </w:p>
          <w:p w14:paraId="0FC79500" w14:textId="77777777" w:rsidR="00067528" w:rsidRPr="00716EEC" w:rsidRDefault="00067528" w:rsidP="00067528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>1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Bribed</w:t>
            </w:r>
          </w:p>
          <w:p w14:paraId="5CAEE3C9" w14:textId="76ABDF6A" w:rsidR="00067528" w:rsidRPr="00716EEC" w:rsidRDefault="00067528" w:rsidP="00067528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9)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Refuse to answer</w:t>
            </w:r>
          </w:p>
        </w:tc>
      </w:tr>
      <w:tr w:rsidR="00193401" w:rsidRPr="00716EEC" w14:paraId="205FA2D4" w14:textId="77777777" w:rsidTr="00CF3365">
        <w:tc>
          <w:tcPr>
            <w:tcW w:w="4962" w:type="dxa"/>
            <w:shd w:val="clear" w:color="auto" w:fill="auto"/>
          </w:tcPr>
          <w:p w14:paraId="02271895" w14:textId="2A02728E" w:rsidR="00193401" w:rsidRPr="00716EEC" w:rsidRDefault="00193401" w:rsidP="00193401">
            <w:pPr>
              <w:contextualSpacing/>
              <w:rPr>
                <w:rFonts w:ascii="TH SarabunPSK" w:eastAsia="Calibri" w:hAnsi="TH SarabunPSK" w:cs="TH SarabunPSK"/>
                <w:noProof/>
                <w:sz w:val="30"/>
                <w:szCs w:val="30"/>
                <w:cs/>
              </w:rPr>
            </w:pP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5.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If you wanted to drink alcohol, how long would it take you to buy/find a drink?</w:t>
            </w:r>
          </w:p>
        </w:tc>
        <w:tc>
          <w:tcPr>
            <w:tcW w:w="5387" w:type="dxa"/>
            <w:shd w:val="clear" w:color="auto" w:fill="auto"/>
          </w:tcPr>
          <w:p w14:paraId="30E6C6A6" w14:textId="14E2752C" w:rsidR="00193401" w:rsidRPr="00716EEC" w:rsidRDefault="00193401" w:rsidP="00193401">
            <w:pPr>
              <w:ind w:left="33" w:hanging="33"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>
              <w:rPr>
                <w:rFonts w:ascii="TH SarabunPSK" w:eastAsia="Calibri" w:hAnsi="TH SarabunPSK" w:cs="TH SarabunPSK"/>
                <w:sz w:val="30"/>
                <w:szCs w:val="30"/>
              </w:rPr>
              <w:t>It would take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....................... 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minutes </w:t>
            </w:r>
          </w:p>
        </w:tc>
      </w:tr>
      <w:tr w:rsidR="00193401" w:rsidRPr="00716EEC" w14:paraId="701F64EA" w14:textId="77777777" w:rsidTr="00CD6F27">
        <w:tc>
          <w:tcPr>
            <w:tcW w:w="4962" w:type="dxa"/>
            <w:shd w:val="clear" w:color="auto" w:fill="auto"/>
          </w:tcPr>
          <w:p w14:paraId="5653B00A" w14:textId="4F073416" w:rsidR="00193401" w:rsidRPr="00716EEC" w:rsidRDefault="00193401" w:rsidP="00193401">
            <w:pPr>
              <w:tabs>
                <w:tab w:val="left" w:pos="4213"/>
              </w:tabs>
              <w:contextualSpacing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>
              <w:rPr>
                <w:rFonts w:ascii="TH SarabunPSK" w:eastAsia="Calibri" w:hAnsi="TH SarabunPSK" w:cs="TH SarabunPSK"/>
                <w:sz w:val="30"/>
                <w:szCs w:val="30"/>
              </w:rPr>
              <w:t>6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. </w:t>
            </w:r>
            <w:r w:rsidRPr="00193401">
              <w:rPr>
                <w:rFonts w:ascii="TH SarabunPSK" w:eastAsia="Calibri" w:hAnsi="TH SarabunPSK" w:cs="TH SarabunPSK"/>
                <w:b/>
                <w:bCs/>
                <w:sz w:val="30"/>
                <w:szCs w:val="30"/>
              </w:rPr>
              <w:t>In the past 30 days,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how many times did you drink? </w:t>
            </w:r>
          </w:p>
        </w:tc>
        <w:tc>
          <w:tcPr>
            <w:tcW w:w="5387" w:type="dxa"/>
            <w:shd w:val="clear" w:color="auto" w:fill="auto"/>
          </w:tcPr>
          <w:p w14:paraId="585EC878" w14:textId="7AC689BE" w:rsidR="00193401" w:rsidRPr="00716EEC" w:rsidRDefault="00193401" w:rsidP="00193401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>0)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None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  <w:cs/>
              </w:rPr>
              <w:t>(</w:t>
            </w:r>
            <w:r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>Skip to Section E</w:t>
            </w:r>
            <w:r w:rsidR="007A4241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>3</w:t>
            </w:r>
            <w:r w:rsidRPr="00716EEC">
              <w:rPr>
                <w:rFonts w:ascii="TH SarabunPSK" w:eastAsia="Calibri" w:hAnsi="TH SarabunPSK" w:cs="TH SarabunPSK"/>
                <w:b/>
                <w:bCs/>
                <w:i/>
                <w:iCs/>
                <w:sz w:val="30"/>
                <w:szCs w:val="30"/>
                <w:u w:val="single"/>
                <w:cs/>
              </w:rPr>
              <w:t>)</w:t>
            </w:r>
            <w:r w:rsidRPr="00716EEC">
              <w:rPr>
                <w:rFonts w:ascii="TH SarabunPSK" w:eastAsia="Calibri" w:hAnsi="TH SarabunPSK" w:cs="TH SarabunPSK"/>
                <w:i/>
                <w:iCs/>
                <w:sz w:val="28"/>
                <w:u w:val="single"/>
                <w:cs/>
              </w:rPr>
              <w:t xml:space="preserve">                     </w:t>
            </w:r>
          </w:p>
          <w:p w14:paraId="473D781D" w14:textId="6150F0FA" w:rsidR="00193401" w:rsidRPr="00716EEC" w:rsidRDefault="00193401" w:rsidP="00193401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1) 1-2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times</w:t>
            </w:r>
          </w:p>
          <w:p w14:paraId="1C35C62E" w14:textId="7C16FFA3" w:rsidR="00193401" w:rsidRDefault="00193401" w:rsidP="00193401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lastRenderedPageBreak/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2) 3-5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times</w:t>
            </w:r>
          </w:p>
          <w:p w14:paraId="56009DCA" w14:textId="2CF2E4B0" w:rsidR="00193401" w:rsidRPr="00716EEC" w:rsidRDefault="00193401" w:rsidP="00193401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3) 6-9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times</w:t>
            </w:r>
          </w:p>
          <w:p w14:paraId="70B2285E" w14:textId="7A54A359" w:rsidR="00193401" w:rsidRPr="00716EEC" w:rsidRDefault="00193401" w:rsidP="00193401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>4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10-19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times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    </w:t>
            </w:r>
          </w:p>
          <w:p w14:paraId="6395425A" w14:textId="35B2BC09" w:rsidR="00193401" w:rsidRPr="00716EEC" w:rsidRDefault="00193401" w:rsidP="00193401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5) 20 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>times or more</w:t>
            </w:r>
          </w:p>
        </w:tc>
      </w:tr>
    </w:tbl>
    <w:p w14:paraId="53264F75" w14:textId="77777777" w:rsidR="00D40115" w:rsidRPr="00716EEC" w:rsidRDefault="00D40115" w:rsidP="0007024E">
      <w:pPr>
        <w:spacing w:after="0" w:line="240" w:lineRule="auto"/>
        <w:rPr>
          <w:rFonts w:ascii="TH SarabunPSK" w:hAnsi="TH SarabunPSK" w:cs="TH SarabunPSK"/>
          <w:sz w:val="28"/>
        </w:rPr>
      </w:pPr>
    </w:p>
    <w:tbl>
      <w:tblPr>
        <w:tblStyle w:val="TableGrid4"/>
        <w:tblW w:w="10349" w:type="dxa"/>
        <w:tblInd w:w="-176" w:type="dxa"/>
        <w:tblLook w:val="04A0" w:firstRow="1" w:lastRow="0" w:firstColumn="1" w:lastColumn="0" w:noHBand="0" w:noVBand="1"/>
      </w:tblPr>
      <w:tblGrid>
        <w:gridCol w:w="4962"/>
        <w:gridCol w:w="1701"/>
        <w:gridCol w:w="142"/>
        <w:gridCol w:w="1134"/>
        <w:gridCol w:w="425"/>
        <w:gridCol w:w="1985"/>
      </w:tblGrid>
      <w:tr w:rsidR="00716EEC" w:rsidRPr="00716EEC" w14:paraId="0B808EFC" w14:textId="77777777" w:rsidTr="002D3A06">
        <w:tc>
          <w:tcPr>
            <w:tcW w:w="10349" w:type="dxa"/>
            <w:gridSpan w:val="6"/>
            <w:shd w:val="clear" w:color="auto" w:fill="auto"/>
          </w:tcPr>
          <w:p w14:paraId="5489F693" w14:textId="41E866E8" w:rsidR="000F1475" w:rsidRPr="00716EEC" w:rsidRDefault="00772A68" w:rsidP="002D3A06">
            <w:pPr>
              <w:ind w:left="284"/>
              <w:contextualSpacing/>
              <w:rPr>
                <w:rFonts w:ascii="TH SarabunPSK" w:eastAsia="Calibri" w:hAnsi="TH SarabunPSK" w:cs="TH SarabunPSK"/>
                <w:sz w:val="30"/>
                <w:szCs w:val="30"/>
              </w:rPr>
            </w:pPr>
            <w:r>
              <w:rPr>
                <w:rFonts w:ascii="TH SarabunPSK" w:eastAsia="Calibri" w:hAnsi="TH SarabunPSK" w:cs="TH SarabunPSK"/>
                <w:b/>
                <w:bCs/>
                <w:sz w:val="30"/>
                <w:szCs w:val="30"/>
              </w:rPr>
              <w:t xml:space="preserve">1 unit of alcohol </w:t>
            </w:r>
            <w:r w:rsidRPr="00772A68">
              <w:rPr>
                <w:rFonts w:ascii="TH SarabunPSK" w:eastAsia="Calibri" w:hAnsi="TH SarabunPSK" w:cs="TH SarabunPSK"/>
                <w:sz w:val="30"/>
                <w:szCs w:val="30"/>
              </w:rPr>
              <w:t>or 1 drink</w:t>
            </w:r>
            <w:r>
              <w:rPr>
                <w:rFonts w:ascii="TH SarabunPSK" w:eastAsia="Calibri" w:hAnsi="TH SarabunPSK" w:cs="TH SarabunPSK"/>
                <w:b/>
                <w:bCs/>
                <w:sz w:val="30"/>
                <w:szCs w:val="30"/>
              </w:rPr>
              <w:t xml:space="preserve"> =</w:t>
            </w:r>
            <w:r w:rsidRPr="00772A68">
              <w:rPr>
                <w:rFonts w:ascii="TH SarabunPSK" w:eastAsia="Calibri" w:hAnsi="TH SarabunPSK" w:cs="TH SarabunPSK"/>
                <w:sz w:val="30"/>
                <w:szCs w:val="30"/>
              </w:rPr>
              <w:t xml:space="preserve"> 1 glass of beer, or 1 glass of wine, or 1 shot of whiskey / brandy</w:t>
            </w:r>
          </w:p>
          <w:p w14:paraId="4BC545FC" w14:textId="77777777" w:rsidR="000F1475" w:rsidRPr="00716EEC" w:rsidRDefault="000F1475" w:rsidP="002D3A06">
            <w:pPr>
              <w:rPr>
                <w:rFonts w:ascii="TH Sarabun New" w:eastAsia="Calibri" w:hAnsi="TH Sarabun New" w:cs="TH Sarabun New"/>
                <w:sz w:val="30"/>
                <w:szCs w:val="30"/>
              </w:rPr>
            </w:pPr>
            <w:r w:rsidRPr="00716EEC">
              <w:rPr>
                <w:rFonts w:ascii="TH Sarabun New" w:eastAsia="Calibri" w:hAnsi="TH Sarabun New" w:cs="TH Sarabun New"/>
                <w:noProof/>
                <w:sz w:val="30"/>
                <w:szCs w:val="30"/>
              </w:rPr>
              <w:drawing>
                <wp:anchor distT="0" distB="0" distL="114300" distR="114300" simplePos="0" relativeHeight="252580864" behindDoc="0" locked="0" layoutInCell="1" allowOverlap="1" wp14:anchorId="5BF5E8FA" wp14:editId="03F7B4E9">
                  <wp:simplePos x="0" y="0"/>
                  <wp:positionH relativeFrom="column">
                    <wp:posOffset>231775</wp:posOffset>
                  </wp:positionH>
                  <wp:positionV relativeFrom="paragraph">
                    <wp:posOffset>192405</wp:posOffset>
                  </wp:positionV>
                  <wp:extent cx="533400" cy="450215"/>
                  <wp:effectExtent l="0" t="0" r="0" b="6985"/>
                  <wp:wrapNone/>
                  <wp:docPr id="1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4502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Pr="00716EEC">
              <w:rPr>
                <w:rFonts w:ascii="TH Sarabun New" w:eastAsia="Calibri" w:hAnsi="TH Sarabun New" w:cs="TH Sarabun New"/>
                <w:noProof/>
                <w:sz w:val="30"/>
                <w:szCs w:val="30"/>
              </w:rPr>
              <w:drawing>
                <wp:anchor distT="0" distB="0" distL="114300" distR="114300" simplePos="0" relativeHeight="252581888" behindDoc="0" locked="0" layoutInCell="1" allowOverlap="1" wp14:anchorId="50E40C4F" wp14:editId="57B91F58">
                  <wp:simplePos x="0" y="0"/>
                  <wp:positionH relativeFrom="column">
                    <wp:posOffset>1626870</wp:posOffset>
                  </wp:positionH>
                  <wp:positionV relativeFrom="paragraph">
                    <wp:posOffset>69850</wp:posOffset>
                  </wp:positionV>
                  <wp:extent cx="504190" cy="668655"/>
                  <wp:effectExtent l="0" t="0" r="0" b="0"/>
                  <wp:wrapNone/>
                  <wp:docPr id="14" name="Picture 8" descr="https://encrypted-tbn2.gstatic.com/images?q=tbn:ANd9GcSNKpTCWEINgpRLw-sDZfznmwQcCZS6nzMKPNZLO5TW6KIGX1VFefVKN0o">
                    <a:hlinkClick xmlns:a="http://schemas.openxmlformats.org/drawingml/2006/main" r:id="rId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https://encrypted-tbn2.gstatic.com/images?q=tbn:ANd9GcSNKpTCWEINgpRLw-sDZfznmwQcCZS6nzMKPNZLO5TW6KIGX1VFefVKN0o">
                            <a:hlinkClick r:id="rId9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190" cy="6686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Pr="00716EEC">
              <w:rPr>
                <w:rFonts w:ascii="TH Sarabun New" w:eastAsia="Calibri" w:hAnsi="TH Sarabun New" w:cs="TH Sarabun New"/>
                <w:noProof/>
                <w:sz w:val="30"/>
                <w:szCs w:val="30"/>
              </w:rPr>
              <w:drawing>
                <wp:anchor distT="0" distB="0" distL="114300" distR="114300" simplePos="0" relativeHeight="252583936" behindDoc="0" locked="0" layoutInCell="1" allowOverlap="1" wp14:anchorId="73F45B57" wp14:editId="006119C9">
                  <wp:simplePos x="0" y="0"/>
                  <wp:positionH relativeFrom="column">
                    <wp:posOffset>4913630</wp:posOffset>
                  </wp:positionH>
                  <wp:positionV relativeFrom="paragraph">
                    <wp:posOffset>177800</wp:posOffset>
                  </wp:positionV>
                  <wp:extent cx="444500" cy="525145"/>
                  <wp:effectExtent l="0" t="0" r="0" b="8255"/>
                  <wp:wrapNone/>
                  <wp:docPr id="1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5251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Pr="00716EEC">
              <w:rPr>
                <w:rFonts w:ascii="TH Sarabun New" w:eastAsia="Calibri" w:hAnsi="TH Sarabun New" w:cs="TH Sarabun New"/>
                <w:noProof/>
                <w:sz w:val="30"/>
                <w:szCs w:val="30"/>
              </w:rPr>
              <w:drawing>
                <wp:anchor distT="0" distB="0" distL="114300" distR="114300" simplePos="0" relativeHeight="252582912" behindDoc="0" locked="0" layoutInCell="1" allowOverlap="1" wp14:anchorId="2826ED31" wp14:editId="78663AFA">
                  <wp:simplePos x="0" y="0"/>
                  <wp:positionH relativeFrom="column">
                    <wp:posOffset>3309620</wp:posOffset>
                  </wp:positionH>
                  <wp:positionV relativeFrom="paragraph">
                    <wp:posOffset>110490</wp:posOffset>
                  </wp:positionV>
                  <wp:extent cx="274320" cy="572770"/>
                  <wp:effectExtent l="0" t="0" r="0" b="0"/>
                  <wp:wrapNone/>
                  <wp:docPr id="1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5727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14:paraId="6A1AB38E" w14:textId="77777777" w:rsidR="000F1475" w:rsidRPr="00716EEC" w:rsidRDefault="000F1475" w:rsidP="002D3A06">
            <w:pPr>
              <w:rPr>
                <w:rFonts w:ascii="TH Sarabun New" w:eastAsia="Calibri" w:hAnsi="TH Sarabun New" w:cs="TH Sarabun New"/>
                <w:sz w:val="30"/>
                <w:szCs w:val="30"/>
              </w:rPr>
            </w:pPr>
          </w:p>
          <w:p w14:paraId="1D6734B7" w14:textId="77777777" w:rsidR="000F1475" w:rsidRPr="00716EEC" w:rsidRDefault="00031BC9" w:rsidP="002D3A06">
            <w:pPr>
              <w:rPr>
                <w:rFonts w:ascii="TH Sarabun New" w:eastAsia="Calibri" w:hAnsi="TH Sarabun New" w:cs="TH Sarabun New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2584960" behindDoc="0" locked="0" layoutInCell="1" allowOverlap="1" wp14:anchorId="04F190AB" wp14:editId="4247AFBC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231775</wp:posOffset>
                      </wp:positionV>
                      <wp:extent cx="952500" cy="311150"/>
                      <wp:effectExtent l="0" t="0" r="19050" b="12700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52500" cy="3111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E771DE6" w14:textId="2EED9B86" w:rsidR="00102841" w:rsidRPr="002D12F0" w:rsidRDefault="00102841" w:rsidP="000F147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8"/>
                                    </w:rPr>
                                  </w:pPr>
                                  <w:r w:rsidRPr="002D12F0">
                                    <w:rPr>
                                      <w:rFonts w:ascii="TH SarabunPSK" w:hAnsi="TH SarabunPSK" w:cs="TH SarabunPSK"/>
                                      <w:sz w:val="28"/>
                                      <w:cs/>
                                    </w:rPr>
                                    <w:t xml:space="preserve">1 </w:t>
                                  </w:r>
                                  <w:r w:rsidR="00772A68">
                                    <w:rPr>
                                      <w:rFonts w:ascii="TH SarabunPSK" w:hAnsi="TH SarabunPSK" w:cs="TH SarabunPSK"/>
                                      <w:sz w:val="28"/>
                                    </w:rPr>
                                    <w:t>cup</w:t>
                                  </w:r>
                                  <w:r w:rsidRPr="002D12F0">
                                    <w:rPr>
                                      <w:rFonts w:ascii="TH SarabunPSK" w:hAnsi="TH SarabunPSK" w:cs="TH SarabunPSK"/>
                                      <w:sz w:val="28"/>
                                      <w:cs/>
                                    </w:rPr>
                                    <w:t xml:space="preserve"> (50 </w:t>
                                  </w:r>
                                  <w:r w:rsidR="00772A68">
                                    <w:rPr>
                                      <w:rFonts w:ascii="TH SarabunPSK" w:hAnsi="TH SarabunPSK" w:cs="TH SarabunPSK"/>
                                      <w:sz w:val="28"/>
                                    </w:rPr>
                                    <w:t>ml</w:t>
                                  </w:r>
                                  <w:r>
                                    <w:rPr>
                                      <w:rFonts w:ascii="TH SarabunPSK" w:hAnsi="TH SarabunPSK" w:cs="TH SarabunPSK"/>
                                      <w:sz w:val="28"/>
                                    </w:rPr>
                                    <w:t>.</w:t>
                                  </w:r>
                                  <w:r w:rsidRPr="002D12F0">
                                    <w:rPr>
                                      <w:rFonts w:ascii="TH SarabunPSK" w:hAnsi="TH SarabunPSK" w:cs="TH SarabunPSK"/>
                                      <w:sz w:val="28"/>
                                      <w:cs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4F190A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0" o:spid="_x0000_s1026" type="#_x0000_t202" style="position:absolute;margin-left:4.6pt;margin-top:18.25pt;width:75pt;height:24.5pt;z-index:25258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" fillcolor="white [3201]" strokeweight=".5pt">
                      <v:textbox>
                        <w:txbxContent>
                          <w:p w14:paraId="2E771DE6" w14:textId="2EED9B86" w:rsidR="00102841" w:rsidRPr="002D12F0" w:rsidRDefault="00102841" w:rsidP="000F147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</w:rPr>
                            </w:pPr>
                            <w:r w:rsidRPr="002D12F0">
                              <w:rPr>
                                <w:rFonts w:ascii="TH SarabunPSK" w:hAnsi="TH SarabunPSK" w:cs="TH SarabunPSK"/>
                                <w:sz w:val="28"/>
                                <w:cs/>
                              </w:rPr>
                              <w:t xml:space="preserve">1 </w:t>
                            </w:r>
                            <w:r w:rsidR="00772A68">
                              <w:rPr>
                                <w:rFonts w:ascii="TH SarabunPSK" w:hAnsi="TH SarabunPSK" w:cs="TH SarabunPSK"/>
                                <w:sz w:val="28"/>
                              </w:rPr>
                              <w:t>cup</w:t>
                            </w:r>
                            <w:r w:rsidRPr="002D12F0">
                              <w:rPr>
                                <w:rFonts w:ascii="TH SarabunPSK" w:hAnsi="TH SarabunPSK" w:cs="TH SarabunPSK"/>
                                <w:sz w:val="28"/>
                                <w:cs/>
                              </w:rPr>
                              <w:t xml:space="preserve"> (50 </w:t>
                            </w:r>
                            <w:r w:rsidR="00772A68">
                              <w:rPr>
                                <w:rFonts w:ascii="TH SarabunPSK" w:hAnsi="TH SarabunPSK" w:cs="TH SarabunPSK"/>
                                <w:sz w:val="28"/>
                              </w:rPr>
                              <w:t>ml</w:t>
                            </w:r>
                            <w:r>
                              <w:rPr>
                                <w:rFonts w:ascii="TH SarabunPSK" w:hAnsi="TH SarabunPSK" w:cs="TH SarabunPSK"/>
                                <w:sz w:val="28"/>
                              </w:rPr>
                              <w:t>.</w:t>
                            </w:r>
                            <w:r w:rsidRPr="002D12F0">
                              <w:rPr>
                                <w:rFonts w:ascii="TH SarabunPSK" w:hAnsi="TH SarabunPSK" w:cs="TH SarabunPSK"/>
                                <w:sz w:val="28"/>
                                <w:cs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F1475" w:rsidRPr="00716EEC">
              <w:rPr>
                <w:rFonts w:ascii="TH SarabunPSK" w:hAnsi="TH SarabunPSK" w:cs="TH SarabunPSK"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2585984" behindDoc="0" locked="0" layoutInCell="1" allowOverlap="1" wp14:anchorId="532DA14D" wp14:editId="1891F74B">
                      <wp:simplePos x="0" y="0"/>
                      <wp:positionH relativeFrom="column">
                        <wp:posOffset>1080770</wp:posOffset>
                      </wp:positionH>
                      <wp:positionV relativeFrom="paragraph">
                        <wp:posOffset>232410</wp:posOffset>
                      </wp:positionV>
                      <wp:extent cx="1498600" cy="311150"/>
                      <wp:effectExtent l="0" t="0" r="25400" b="12700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98600" cy="3111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D4A4882" w14:textId="13228532" w:rsidR="00102841" w:rsidRPr="00772A68" w:rsidRDefault="00772A68" w:rsidP="000F147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772A68">
                                    <w:rPr>
                                      <w:rFonts w:ascii="TH SarabunPSK" w:hAnsi="TH SarabunPSK" w:cs="TH SarabunPSK"/>
                                      <w:sz w:val="24"/>
                                      <w:szCs w:val="24"/>
                                    </w:rPr>
                                    <w:t>beer</w:t>
                                  </w:r>
                                  <w:r w:rsidR="00102841" w:rsidRPr="00772A68">
                                    <w:rPr>
                                      <w:rFonts w:ascii="TH SarabunPSK" w:hAnsi="TH SarabunPSK" w:cs="TH SarabunPSK"/>
                                      <w:sz w:val="24"/>
                                      <w:szCs w:val="24"/>
                                      <w:cs/>
                                    </w:rPr>
                                    <w:t xml:space="preserve"> 1 </w:t>
                                  </w:r>
                                  <w:r w:rsidRPr="00772A68">
                                    <w:rPr>
                                      <w:rFonts w:ascii="TH SarabunPSK" w:hAnsi="TH SarabunPSK" w:cs="TH SarabunPSK"/>
                                      <w:sz w:val="24"/>
                                      <w:szCs w:val="24"/>
                                    </w:rPr>
                                    <w:t xml:space="preserve">glass </w:t>
                                  </w:r>
                                  <w:r w:rsidR="00102841" w:rsidRPr="00772A68">
                                    <w:rPr>
                                      <w:rFonts w:ascii="TH SarabunPSK" w:hAnsi="TH SarabunPSK" w:cs="TH SarabunPSK"/>
                                      <w:sz w:val="24"/>
                                      <w:szCs w:val="24"/>
                                      <w:cs/>
                                    </w:rPr>
                                    <w:t xml:space="preserve">(280-285 </w:t>
                                  </w:r>
                                  <w:r>
                                    <w:rPr>
                                      <w:rFonts w:ascii="TH SarabunPSK" w:hAnsi="TH SarabunPSK" w:cs="TH SarabunPSK"/>
                                      <w:sz w:val="24"/>
                                      <w:szCs w:val="24"/>
                                    </w:rPr>
                                    <w:t>ml</w:t>
                                  </w:r>
                                  <w:r w:rsidR="00102841" w:rsidRPr="00772A68">
                                    <w:rPr>
                                      <w:rFonts w:ascii="TH SarabunPSK" w:hAnsi="TH SarabunPSK" w:cs="TH SarabunPSK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="00102841" w:rsidRPr="00772A68">
                                    <w:rPr>
                                      <w:rFonts w:ascii="TH SarabunPSK" w:hAnsi="TH SarabunPSK" w:cs="TH SarabunPSK"/>
                                      <w:sz w:val="24"/>
                                      <w:szCs w:val="24"/>
                                      <w:cs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2DA14D" id="Text Box 11" o:spid="_x0000_s1027" type="#_x0000_t202" style="position:absolute;margin-left:85.1pt;margin-top:18.3pt;width:118pt;height:24.5pt;z-index:25258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" fillcolor="white [3201]" strokeweight=".5pt">
                      <v:textbox>
                        <w:txbxContent>
                          <w:p w14:paraId="0D4A4882" w14:textId="13228532" w:rsidR="00102841" w:rsidRPr="00772A68" w:rsidRDefault="00772A68" w:rsidP="000F1475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772A68">
                              <w:rPr>
                                <w:rFonts w:ascii="TH SarabunPSK" w:hAnsi="TH SarabunPSK" w:cs="TH SarabunPSK"/>
                                <w:sz w:val="24"/>
                                <w:szCs w:val="24"/>
                              </w:rPr>
                              <w:t>beer</w:t>
                            </w:r>
                            <w:r w:rsidR="00102841" w:rsidRPr="00772A68">
                              <w:rPr>
                                <w:rFonts w:ascii="TH SarabunPSK" w:hAnsi="TH SarabunPSK" w:cs="TH SarabunPSK"/>
                                <w:sz w:val="24"/>
                                <w:szCs w:val="24"/>
                                <w:cs/>
                              </w:rPr>
                              <w:t xml:space="preserve"> 1 </w:t>
                            </w:r>
                            <w:r w:rsidRPr="00772A68">
                              <w:rPr>
                                <w:rFonts w:ascii="TH SarabunPSK" w:hAnsi="TH SarabunPSK" w:cs="TH SarabunPSK"/>
                                <w:sz w:val="24"/>
                                <w:szCs w:val="24"/>
                              </w:rPr>
                              <w:t xml:space="preserve">glass </w:t>
                            </w:r>
                            <w:r w:rsidR="00102841" w:rsidRPr="00772A68">
                              <w:rPr>
                                <w:rFonts w:ascii="TH SarabunPSK" w:hAnsi="TH SarabunPSK" w:cs="TH SarabunPSK"/>
                                <w:sz w:val="24"/>
                                <w:szCs w:val="24"/>
                                <w:cs/>
                              </w:rPr>
                              <w:t xml:space="preserve">(280-285 </w:t>
                            </w:r>
                            <w:r>
                              <w:rPr>
                                <w:rFonts w:ascii="TH SarabunPSK" w:hAnsi="TH SarabunPSK" w:cs="TH SarabunPSK"/>
                                <w:sz w:val="24"/>
                                <w:szCs w:val="24"/>
                              </w:rPr>
                              <w:t>ml</w:t>
                            </w:r>
                            <w:r w:rsidR="00102841" w:rsidRPr="00772A68">
                              <w:rPr>
                                <w:rFonts w:ascii="TH SarabunPSK" w:hAnsi="TH SarabunPSK" w:cs="TH SarabunPSK"/>
                                <w:sz w:val="24"/>
                                <w:szCs w:val="24"/>
                              </w:rPr>
                              <w:t>.</w:t>
                            </w:r>
                            <w:r w:rsidR="00102841" w:rsidRPr="00772A68">
                              <w:rPr>
                                <w:rFonts w:ascii="TH SarabunPSK" w:hAnsi="TH SarabunPSK" w:cs="TH SarabunPSK"/>
                                <w:sz w:val="24"/>
                                <w:szCs w:val="24"/>
                                <w:cs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F1475" w:rsidRPr="00716EEC">
              <w:rPr>
                <w:rFonts w:ascii="TH SarabunPSK" w:hAnsi="TH SarabunPSK" w:cs="TH SarabunPSK"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2587008" behindDoc="0" locked="0" layoutInCell="1" allowOverlap="1" wp14:anchorId="32C8B670" wp14:editId="590BB762">
                      <wp:simplePos x="0" y="0"/>
                      <wp:positionH relativeFrom="column">
                        <wp:posOffset>2674620</wp:posOffset>
                      </wp:positionH>
                      <wp:positionV relativeFrom="paragraph">
                        <wp:posOffset>232410</wp:posOffset>
                      </wp:positionV>
                      <wp:extent cx="1250950" cy="311150"/>
                      <wp:effectExtent l="0" t="0" r="25400" b="12700"/>
                      <wp:wrapNone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50950" cy="3111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D26B20B" w14:textId="3CA6A02E" w:rsidR="00102841" w:rsidRPr="00772A68" w:rsidRDefault="00772A68" w:rsidP="000F147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H SarabunPSK" w:hAnsi="TH SarabunPSK" w:cs="TH SarabunPSK"/>
                                      <w:sz w:val="24"/>
                                      <w:szCs w:val="24"/>
                                    </w:rPr>
                                    <w:t>wine</w:t>
                                  </w:r>
                                  <w:r w:rsidR="00102841" w:rsidRPr="00772A68">
                                    <w:rPr>
                                      <w:rFonts w:ascii="TH SarabunPSK" w:hAnsi="TH SarabunPSK" w:cs="TH SarabunPSK"/>
                                      <w:sz w:val="24"/>
                                      <w:szCs w:val="24"/>
                                      <w:cs/>
                                    </w:rPr>
                                    <w:t xml:space="preserve"> 1 </w:t>
                                  </w:r>
                                  <w:r>
                                    <w:rPr>
                                      <w:rFonts w:ascii="TH SarabunPSK" w:hAnsi="TH SarabunPSK" w:cs="TH SarabunPSK"/>
                                      <w:sz w:val="24"/>
                                      <w:szCs w:val="24"/>
                                    </w:rPr>
                                    <w:t xml:space="preserve">glass </w:t>
                                  </w:r>
                                  <w:r w:rsidR="00102841" w:rsidRPr="00772A68">
                                    <w:rPr>
                                      <w:rFonts w:ascii="TH SarabunPSK" w:hAnsi="TH SarabunPSK" w:cs="TH SarabunPSK"/>
                                      <w:sz w:val="24"/>
                                      <w:szCs w:val="24"/>
                                      <w:cs/>
                                    </w:rPr>
                                    <w:t xml:space="preserve">(100 </w:t>
                                  </w:r>
                                  <w:r>
                                    <w:rPr>
                                      <w:rFonts w:ascii="TH SarabunPSK" w:hAnsi="TH SarabunPSK" w:cs="TH SarabunPSK"/>
                                      <w:sz w:val="24"/>
                                      <w:szCs w:val="24"/>
                                    </w:rPr>
                                    <w:t>ml</w:t>
                                  </w:r>
                                  <w:r w:rsidR="00102841" w:rsidRPr="00772A68">
                                    <w:rPr>
                                      <w:rFonts w:ascii="TH SarabunPSK" w:hAnsi="TH SarabunPSK" w:cs="TH SarabunPSK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="00102841" w:rsidRPr="00772A68">
                                    <w:rPr>
                                      <w:rFonts w:ascii="TH SarabunPSK" w:hAnsi="TH SarabunPSK" w:cs="TH SarabunPSK"/>
                                      <w:sz w:val="24"/>
                                      <w:szCs w:val="24"/>
                                      <w:cs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C8B670" id="Text Box 12" o:spid="_x0000_s1028" type="#_x0000_t202" style="position:absolute;margin-left:210.6pt;margin-top:18.3pt;width:98.5pt;height:24.5pt;z-index:25258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" fillcolor="white [3201]" strokeweight=".5pt">
                      <v:textbox>
                        <w:txbxContent>
                          <w:p w14:paraId="3D26B20B" w14:textId="3CA6A02E" w:rsidR="00102841" w:rsidRPr="00772A68" w:rsidRDefault="00772A68" w:rsidP="000F147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ascii="TH SarabunPSK" w:hAnsi="TH SarabunPSK" w:cs="TH SarabunPSK"/>
                                <w:sz w:val="24"/>
                                <w:szCs w:val="24"/>
                              </w:rPr>
                              <w:t>wine</w:t>
                            </w:r>
                            <w:r w:rsidR="00102841" w:rsidRPr="00772A68">
                              <w:rPr>
                                <w:rFonts w:ascii="TH SarabunPSK" w:hAnsi="TH SarabunPSK" w:cs="TH SarabunPSK"/>
                                <w:sz w:val="24"/>
                                <w:szCs w:val="24"/>
                                <w:cs/>
                              </w:rPr>
                              <w:t xml:space="preserve"> 1 </w:t>
                            </w:r>
                            <w:r>
                              <w:rPr>
                                <w:rFonts w:ascii="TH SarabunPSK" w:hAnsi="TH SarabunPSK" w:cs="TH SarabunPSK"/>
                                <w:sz w:val="24"/>
                                <w:szCs w:val="24"/>
                              </w:rPr>
                              <w:t xml:space="preserve">glass </w:t>
                            </w:r>
                            <w:r w:rsidR="00102841" w:rsidRPr="00772A68">
                              <w:rPr>
                                <w:rFonts w:ascii="TH SarabunPSK" w:hAnsi="TH SarabunPSK" w:cs="TH SarabunPSK"/>
                                <w:sz w:val="24"/>
                                <w:szCs w:val="24"/>
                                <w:cs/>
                              </w:rPr>
                              <w:t xml:space="preserve">(100 </w:t>
                            </w:r>
                            <w:r>
                              <w:rPr>
                                <w:rFonts w:ascii="TH SarabunPSK" w:hAnsi="TH SarabunPSK" w:cs="TH SarabunPSK"/>
                                <w:sz w:val="24"/>
                                <w:szCs w:val="24"/>
                              </w:rPr>
                              <w:t>ml</w:t>
                            </w:r>
                            <w:r w:rsidR="00102841" w:rsidRPr="00772A68">
                              <w:rPr>
                                <w:rFonts w:ascii="TH SarabunPSK" w:hAnsi="TH SarabunPSK" w:cs="TH SarabunPSK"/>
                                <w:sz w:val="24"/>
                                <w:szCs w:val="24"/>
                              </w:rPr>
                              <w:t>.</w:t>
                            </w:r>
                            <w:r w:rsidR="00102841" w:rsidRPr="00772A68">
                              <w:rPr>
                                <w:rFonts w:ascii="TH SarabunPSK" w:hAnsi="TH SarabunPSK" w:cs="TH SarabunPSK"/>
                                <w:sz w:val="24"/>
                                <w:szCs w:val="24"/>
                                <w:cs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F1475" w:rsidRPr="00716EEC">
              <w:rPr>
                <w:rFonts w:ascii="TH SarabunPSK" w:hAnsi="TH SarabunPSK" w:cs="TH SarabunPSK"/>
                <w:noProof/>
                <w:sz w:val="30"/>
                <w:szCs w:val="30"/>
              </w:rPr>
              <mc:AlternateContent>
                <mc:Choice Requires="wps">
                  <w:drawing>
                    <wp:anchor distT="0" distB="0" distL="114300" distR="114300" simplePos="0" relativeHeight="252588032" behindDoc="0" locked="0" layoutInCell="1" allowOverlap="1" wp14:anchorId="31871C7E" wp14:editId="275CEB36">
                      <wp:simplePos x="0" y="0"/>
                      <wp:positionH relativeFrom="column">
                        <wp:posOffset>4001770</wp:posOffset>
                      </wp:positionH>
                      <wp:positionV relativeFrom="paragraph">
                        <wp:posOffset>232410</wp:posOffset>
                      </wp:positionV>
                      <wp:extent cx="2324100" cy="311150"/>
                      <wp:effectExtent l="0" t="0" r="19050" b="12700"/>
                      <wp:wrapNone/>
                      <wp:docPr id="19" name="Text Box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24100" cy="3111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8535134" w14:textId="5C870E20" w:rsidR="00102841" w:rsidRPr="00772A68" w:rsidRDefault="00772A68" w:rsidP="000F147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H SarabunPSK" w:hAnsi="TH SarabunPSK" w:cs="TH SarabunPSK"/>
                                      <w:sz w:val="24"/>
                                      <w:szCs w:val="24"/>
                                    </w:rPr>
                                    <w:t>Whiskey 1 shot (30 ml.) or 1 large cap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871C7E" id="Text Box 19" o:spid="_x0000_s1029" type="#_x0000_t202" style="position:absolute;margin-left:315.1pt;margin-top:18.3pt;width:183pt;height:24.5pt;z-index:25258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" fillcolor="white [3201]" strokeweight=".5pt">
                      <v:textbox>
                        <w:txbxContent>
                          <w:p w14:paraId="78535134" w14:textId="5C870E20" w:rsidR="00102841" w:rsidRPr="00772A68" w:rsidRDefault="00772A68" w:rsidP="000F1475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H SarabunPSK" w:hAnsi="TH SarabunPSK" w:cs="TH SarabunPSK"/>
                                <w:sz w:val="24"/>
                                <w:szCs w:val="24"/>
                              </w:rPr>
                              <w:t>Whiskey 1 shot (30 ml.) or 1 large cap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B5E1A10" w14:textId="77777777" w:rsidR="000F1475" w:rsidRPr="00716EEC" w:rsidRDefault="000F1475" w:rsidP="002D3A06">
            <w:pPr>
              <w:spacing w:after="200"/>
              <w:rPr>
                <w:rFonts w:ascii="TH SarabunPSK" w:hAnsi="TH SarabunPSK" w:cs="TH SarabunPSK"/>
                <w:sz w:val="20"/>
                <w:szCs w:val="20"/>
                <w:cs/>
              </w:rPr>
            </w:pPr>
            <w:r w:rsidRPr="00716EEC">
              <w:rPr>
                <w:rFonts w:ascii="TH SarabunPSK" w:hAnsi="TH SarabunPSK" w:cs="TH SarabunPSK"/>
                <w:sz w:val="20"/>
                <w:szCs w:val="20"/>
                <w:cs/>
              </w:rPr>
              <w:t xml:space="preserve">                                  </w:t>
            </w:r>
          </w:p>
          <w:p w14:paraId="041A9987" w14:textId="77777777" w:rsidR="000F1475" w:rsidRPr="00716EEC" w:rsidRDefault="000F1475" w:rsidP="002D3A06">
            <w:pPr>
              <w:rPr>
                <w:rFonts w:ascii="TH Sarabun New" w:eastAsia="Calibri" w:hAnsi="TH Sarabun New" w:cs="TH Sarabun New"/>
                <w:sz w:val="20"/>
                <w:szCs w:val="20"/>
              </w:rPr>
            </w:pPr>
            <w:r w:rsidRPr="00716EEC">
              <w:rPr>
                <w:rFonts w:ascii="TH Sarabun New" w:eastAsia="Calibri" w:hAnsi="TH Sarabun New" w:cs="TH Sarabun New"/>
                <w:sz w:val="20"/>
                <w:szCs w:val="20"/>
              </w:rPr>
              <w:t xml:space="preserve">    </w:t>
            </w:r>
            <w:r w:rsidRPr="00716EEC">
              <w:rPr>
                <w:rFonts w:ascii="TH Sarabun New" w:eastAsia="Calibri" w:hAnsi="TH Sarabun New" w:cs="TH Sarabun New"/>
                <w:noProof/>
                <w:sz w:val="20"/>
                <w:szCs w:val="20"/>
              </w:rPr>
              <w:t xml:space="preserve">                                                             </w:t>
            </w:r>
          </w:p>
        </w:tc>
      </w:tr>
      <w:tr w:rsidR="00716EEC" w:rsidRPr="00716EEC" w14:paraId="1B811E10" w14:textId="77777777" w:rsidTr="002D3A06">
        <w:tc>
          <w:tcPr>
            <w:tcW w:w="4962" w:type="dxa"/>
            <w:vMerge w:val="restart"/>
            <w:shd w:val="clear" w:color="auto" w:fill="auto"/>
          </w:tcPr>
          <w:p w14:paraId="5DFA2333" w14:textId="1D6BD884" w:rsidR="000F1475" w:rsidRPr="00716EEC" w:rsidRDefault="000C4F5B" w:rsidP="002D3A06">
            <w:pPr>
              <w:tabs>
                <w:tab w:val="left" w:pos="4213"/>
              </w:tabs>
              <w:spacing w:line="276" w:lineRule="auto"/>
              <w:contextualSpacing/>
              <w:rPr>
                <w:rFonts w:ascii="TH SarabunPSK" w:eastAsia="Calibri" w:hAnsi="TH SarabunPSK" w:cs="TH SarabunPSK"/>
                <w:noProof/>
                <w:sz w:val="30"/>
                <w:szCs w:val="30"/>
                <w:cs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>7</w:t>
            </w:r>
            <w:r w:rsidR="000F1475" w:rsidRPr="00716EEC">
              <w:rPr>
                <w:rFonts w:ascii="TH SarabunPSK" w:eastAsia="Calibri" w:hAnsi="TH SarabunPSK" w:cs="TH SarabunPSK"/>
                <w:sz w:val="30"/>
                <w:szCs w:val="30"/>
              </w:rPr>
              <w:t xml:space="preserve">. </w:t>
            </w:r>
            <w:r w:rsidR="0042714A" w:rsidRPr="0042714A">
              <w:rPr>
                <w:rFonts w:ascii="TH SarabunPSK" w:eastAsia="Calibri" w:hAnsi="TH SarabunPSK" w:cs="TH SarabunPSK"/>
                <w:b/>
                <w:bCs/>
                <w:sz w:val="30"/>
                <w:szCs w:val="30"/>
              </w:rPr>
              <w:t>In the past 30 days</w:t>
            </w:r>
            <w:r w:rsidR="0042714A" w:rsidRPr="0042714A">
              <w:rPr>
                <w:rFonts w:ascii="TH SarabunPSK" w:eastAsia="Calibri" w:hAnsi="TH SarabunPSK" w:cs="TH SarabunPSK"/>
                <w:sz w:val="30"/>
                <w:szCs w:val="30"/>
              </w:rPr>
              <w:t xml:space="preserve">, </w:t>
            </w:r>
            <w:r w:rsidR="0042714A">
              <w:rPr>
                <w:rFonts w:ascii="TH SarabunPSK" w:eastAsia="Calibri" w:hAnsi="TH SarabunPSK" w:cs="TH SarabunPSK"/>
                <w:sz w:val="30"/>
                <w:szCs w:val="30"/>
              </w:rPr>
              <w:t xml:space="preserve">on </w:t>
            </w:r>
            <w:r w:rsidR="0042714A" w:rsidRPr="0042714A">
              <w:rPr>
                <w:rFonts w:ascii="TH SarabunPSK" w:eastAsia="Calibri" w:hAnsi="TH SarabunPSK" w:cs="TH SarabunPSK"/>
                <w:sz w:val="30"/>
                <w:szCs w:val="30"/>
              </w:rPr>
              <w:t xml:space="preserve">each </w:t>
            </w:r>
            <w:r w:rsidR="0042714A">
              <w:rPr>
                <w:rFonts w:ascii="TH SarabunPSK" w:eastAsia="Calibri" w:hAnsi="TH SarabunPSK" w:cs="TH SarabunPSK"/>
                <w:sz w:val="30"/>
                <w:szCs w:val="30"/>
              </w:rPr>
              <w:t xml:space="preserve">occasion that </w:t>
            </w:r>
            <w:r w:rsidR="0042714A" w:rsidRPr="0042714A">
              <w:rPr>
                <w:rFonts w:ascii="TH SarabunPSK" w:eastAsia="Calibri" w:hAnsi="TH SarabunPSK" w:cs="TH SarabunPSK"/>
                <w:sz w:val="30"/>
                <w:szCs w:val="30"/>
              </w:rPr>
              <w:t>you drink, how many drinks do you usually take?</w:t>
            </w:r>
            <w:r w:rsidR="0042714A">
              <w:rPr>
                <w:rFonts w:ascii="TH SarabunPSK" w:eastAsia="Calibri" w:hAnsi="TH SarabunPSK" w:cs="TH SarabunPSK"/>
                <w:b/>
                <w:bCs/>
                <w:sz w:val="30"/>
                <w:szCs w:val="30"/>
              </w:rPr>
              <w:t xml:space="preserve"> 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shd w:val="clear" w:color="auto" w:fill="auto"/>
          </w:tcPr>
          <w:p w14:paraId="60254A92" w14:textId="3413DACF" w:rsidR="000F1475" w:rsidRPr="00716EEC" w:rsidRDefault="000F1475" w:rsidP="002D3A06">
            <w:pPr>
              <w:spacing w:line="276" w:lineRule="auto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>0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 w:rsidR="0042714A">
              <w:rPr>
                <w:rFonts w:ascii="TH SarabunPSK" w:eastAsia="Calibri" w:hAnsi="TH SarabunPSK" w:cs="TH SarabunPSK"/>
                <w:sz w:val="30"/>
                <w:szCs w:val="30"/>
              </w:rPr>
              <w:t>Never</w:t>
            </w:r>
          </w:p>
          <w:p w14:paraId="11AAA439" w14:textId="53AD11F2" w:rsidR="000F1475" w:rsidRPr="00716EEC" w:rsidRDefault="000F1475" w:rsidP="002D3A06">
            <w:pPr>
              <w:spacing w:line="276" w:lineRule="auto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3) 3 </w:t>
            </w:r>
            <w:r w:rsidR="0042714A">
              <w:rPr>
                <w:rFonts w:ascii="TH SarabunPSK" w:eastAsia="Calibri" w:hAnsi="TH SarabunPSK" w:cs="TH SarabunPSK"/>
                <w:sz w:val="30"/>
                <w:szCs w:val="30"/>
              </w:rPr>
              <w:t>drinks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    </w:t>
            </w:r>
          </w:p>
          <w:p w14:paraId="5A6AE8BC" w14:textId="50223F32" w:rsidR="000F1475" w:rsidRPr="00716EEC" w:rsidRDefault="000F1475" w:rsidP="002D3A06">
            <w:pPr>
              <w:spacing w:line="276" w:lineRule="auto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6) 6 </w:t>
            </w:r>
            <w:r w:rsidR="0042714A">
              <w:rPr>
                <w:rFonts w:ascii="TH SarabunPSK" w:eastAsia="Calibri" w:hAnsi="TH SarabunPSK" w:cs="TH SarabunPSK"/>
                <w:sz w:val="30"/>
                <w:szCs w:val="30"/>
              </w:rPr>
              <w:t>drinks</w:t>
            </w:r>
          </w:p>
        </w:tc>
        <w:tc>
          <w:tcPr>
            <w:tcW w:w="1701" w:type="dxa"/>
            <w:gridSpan w:val="3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526F5FD1" w14:textId="54978488" w:rsidR="000F1475" w:rsidRPr="00716EEC" w:rsidRDefault="000F1475" w:rsidP="002D3A06">
            <w:pPr>
              <w:spacing w:line="276" w:lineRule="auto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1) 1 </w:t>
            </w:r>
            <w:r w:rsidR="0042714A">
              <w:rPr>
                <w:rFonts w:ascii="TH SarabunPSK" w:eastAsia="Calibri" w:hAnsi="TH SarabunPSK" w:cs="TH SarabunPSK"/>
                <w:sz w:val="30"/>
                <w:szCs w:val="30"/>
              </w:rPr>
              <w:t>drink</w:t>
            </w:r>
          </w:p>
          <w:p w14:paraId="15BBC7DE" w14:textId="28FC0E0F" w:rsidR="000F1475" w:rsidRPr="00716EEC" w:rsidRDefault="000F1475" w:rsidP="002D3A06">
            <w:pPr>
              <w:spacing w:line="276" w:lineRule="auto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4) 4 </w:t>
            </w:r>
            <w:r w:rsidR="0042714A">
              <w:rPr>
                <w:rFonts w:ascii="TH SarabunPSK" w:eastAsia="Calibri" w:hAnsi="TH SarabunPSK" w:cs="TH SarabunPSK"/>
                <w:sz w:val="30"/>
                <w:szCs w:val="30"/>
              </w:rPr>
              <w:t>drinks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  </w:t>
            </w:r>
          </w:p>
          <w:p w14:paraId="5FEF5B8D" w14:textId="62228B97" w:rsidR="000F1475" w:rsidRPr="00716EEC" w:rsidRDefault="000F1475" w:rsidP="002D3A06">
            <w:pPr>
              <w:spacing w:line="276" w:lineRule="auto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7) 7 </w:t>
            </w:r>
            <w:r w:rsidR="0042714A">
              <w:rPr>
                <w:rFonts w:ascii="TH SarabunPSK" w:eastAsia="Calibri" w:hAnsi="TH SarabunPSK" w:cs="TH SarabunPSK"/>
                <w:sz w:val="30"/>
                <w:szCs w:val="30"/>
              </w:rPr>
              <w:t>drinks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 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7C980A22" w14:textId="61497666" w:rsidR="000F1475" w:rsidRPr="00716EEC" w:rsidRDefault="000F1475" w:rsidP="002D3A06">
            <w:pPr>
              <w:spacing w:line="276" w:lineRule="auto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2) 2 </w:t>
            </w:r>
            <w:r w:rsidR="0042714A">
              <w:rPr>
                <w:rFonts w:ascii="TH SarabunPSK" w:eastAsia="Calibri" w:hAnsi="TH SarabunPSK" w:cs="TH SarabunPSK"/>
                <w:sz w:val="30"/>
                <w:szCs w:val="30"/>
              </w:rPr>
              <w:t>drinks</w:t>
            </w:r>
          </w:p>
          <w:p w14:paraId="6FC9B95A" w14:textId="336C582E" w:rsidR="000F1475" w:rsidRPr="00716EEC" w:rsidRDefault="000F1475" w:rsidP="002D3A06">
            <w:pPr>
              <w:spacing w:line="276" w:lineRule="auto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>5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5 </w:t>
            </w:r>
            <w:r w:rsidR="0042714A">
              <w:rPr>
                <w:rFonts w:ascii="TH SarabunPSK" w:eastAsia="Calibri" w:hAnsi="TH SarabunPSK" w:cs="TH SarabunPSK"/>
                <w:sz w:val="30"/>
                <w:szCs w:val="30"/>
              </w:rPr>
              <w:t>drinks</w:t>
            </w:r>
          </w:p>
          <w:p w14:paraId="28D8AD67" w14:textId="17976685" w:rsidR="000F1475" w:rsidRPr="00716EEC" w:rsidRDefault="000F1475" w:rsidP="002D3A06">
            <w:pPr>
              <w:spacing w:line="276" w:lineRule="auto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8) 8 </w:t>
            </w:r>
            <w:r w:rsidR="0042714A">
              <w:rPr>
                <w:rFonts w:ascii="TH SarabunPSK" w:eastAsia="Calibri" w:hAnsi="TH SarabunPSK" w:cs="TH SarabunPSK"/>
                <w:sz w:val="30"/>
                <w:szCs w:val="30"/>
              </w:rPr>
              <w:t>drinks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</w:p>
        </w:tc>
      </w:tr>
      <w:tr w:rsidR="00716EEC" w:rsidRPr="00716EEC" w14:paraId="2F9AB7EB" w14:textId="77777777" w:rsidTr="002D3A06">
        <w:tc>
          <w:tcPr>
            <w:tcW w:w="4962" w:type="dxa"/>
            <w:vMerge/>
            <w:shd w:val="clear" w:color="auto" w:fill="auto"/>
          </w:tcPr>
          <w:p w14:paraId="436B16E4" w14:textId="77777777" w:rsidR="000F1475" w:rsidRPr="00716EEC" w:rsidRDefault="000F1475" w:rsidP="002D3A06">
            <w:pPr>
              <w:tabs>
                <w:tab w:val="left" w:pos="4213"/>
              </w:tabs>
              <w:spacing w:line="276" w:lineRule="auto"/>
              <w:ind w:left="180"/>
              <w:contextualSpacing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</w:tcPr>
          <w:p w14:paraId="7E5A02D0" w14:textId="2C461742" w:rsidR="000F1475" w:rsidRPr="00716EEC" w:rsidRDefault="000F1475" w:rsidP="002D3A06">
            <w:pPr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9) 9 </w:t>
            </w:r>
            <w:r w:rsidR="0042714A">
              <w:rPr>
                <w:rFonts w:ascii="TH SarabunPSK" w:eastAsia="Calibri" w:hAnsi="TH SarabunPSK" w:cs="TH SarabunPSK"/>
                <w:sz w:val="30"/>
                <w:szCs w:val="30"/>
              </w:rPr>
              <w:t>drinks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 xml:space="preserve">  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                                                </w:t>
            </w:r>
          </w:p>
        </w:tc>
        <w:tc>
          <w:tcPr>
            <w:tcW w:w="3686" w:type="dxa"/>
            <w:gridSpan w:val="4"/>
            <w:tcBorders>
              <w:top w:val="nil"/>
              <w:left w:val="nil"/>
            </w:tcBorders>
            <w:shd w:val="clear" w:color="auto" w:fill="auto"/>
          </w:tcPr>
          <w:p w14:paraId="5E2AEB88" w14:textId="288E7278" w:rsidR="000F1475" w:rsidRPr="00716EEC" w:rsidRDefault="000F1475" w:rsidP="002D3A06">
            <w:pPr>
              <w:spacing w:line="276" w:lineRule="auto"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>10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) 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>10</w:t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 </w:t>
            </w:r>
            <w:r w:rsidR="0042714A">
              <w:rPr>
                <w:rFonts w:ascii="TH SarabunPSK" w:eastAsia="Calibri" w:hAnsi="TH SarabunPSK" w:cs="TH SarabunPSK"/>
                <w:sz w:val="30"/>
                <w:szCs w:val="30"/>
              </w:rPr>
              <w:t>drinks or more</w:t>
            </w:r>
          </w:p>
        </w:tc>
      </w:tr>
      <w:tr w:rsidR="00716EEC" w:rsidRPr="00716EEC" w14:paraId="410565FC" w14:textId="77777777" w:rsidTr="002D3A06">
        <w:tc>
          <w:tcPr>
            <w:tcW w:w="4962" w:type="dxa"/>
            <w:shd w:val="clear" w:color="auto" w:fill="auto"/>
          </w:tcPr>
          <w:p w14:paraId="5D8E8158" w14:textId="10514A14" w:rsidR="000F1475" w:rsidRPr="00716EEC" w:rsidRDefault="000C4F5B" w:rsidP="002D3A06">
            <w:pPr>
              <w:tabs>
                <w:tab w:val="left" w:pos="4213"/>
              </w:tabs>
              <w:contextualSpacing/>
              <w:rPr>
                <w:rFonts w:ascii="TH SarabunPSK" w:eastAsia="Calibri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t>8</w:t>
            </w:r>
            <w:r w:rsidR="000F1475" w:rsidRPr="00716EEC">
              <w:rPr>
                <w:rFonts w:ascii="TH SarabunPSK" w:eastAsia="Calibri" w:hAnsi="TH SarabunPSK" w:cs="TH SarabunPSK"/>
                <w:sz w:val="30"/>
                <w:szCs w:val="30"/>
              </w:rPr>
              <w:t>.</w:t>
            </w:r>
            <w:r w:rsidR="000F1475" w:rsidRPr="00716EEC">
              <w:rPr>
                <w:rFonts w:ascii="TH SarabunPSK" w:eastAsia="Calibri" w:hAnsi="TH SarabunPSK" w:cs="TH SarabunPSK"/>
                <w:b/>
                <w:bCs/>
                <w:sz w:val="30"/>
                <w:szCs w:val="30"/>
              </w:rPr>
              <w:t xml:space="preserve"> </w:t>
            </w:r>
            <w:r w:rsidR="00A24AF0">
              <w:rPr>
                <w:rFonts w:ascii="TH SarabunPSK" w:eastAsia="Calibri" w:hAnsi="TH SarabunPSK" w:cs="TH SarabunPSK"/>
                <w:b/>
                <w:bCs/>
                <w:sz w:val="30"/>
                <w:szCs w:val="30"/>
              </w:rPr>
              <w:t xml:space="preserve">In the past </w:t>
            </w:r>
            <w:r w:rsidR="000F1475" w:rsidRPr="00716EEC">
              <w:rPr>
                <w:rFonts w:ascii="TH SarabunPSK" w:eastAsia="Calibri" w:hAnsi="TH SarabunPSK" w:cs="TH SarabunPSK"/>
                <w:b/>
                <w:bCs/>
                <w:sz w:val="30"/>
                <w:szCs w:val="30"/>
              </w:rPr>
              <w:t xml:space="preserve">30 </w:t>
            </w:r>
            <w:r w:rsidR="00A24AF0">
              <w:rPr>
                <w:rFonts w:ascii="TH SarabunPSK" w:eastAsia="Calibri" w:hAnsi="TH SarabunPSK" w:cs="TH SarabunPSK"/>
                <w:b/>
                <w:bCs/>
                <w:sz w:val="30"/>
                <w:szCs w:val="30"/>
              </w:rPr>
              <w:t>days</w:t>
            </w:r>
            <w:r w:rsidR="00A24AF0">
              <w:rPr>
                <w:rFonts w:ascii="TH SarabunPSK" w:eastAsia="Calibri" w:hAnsi="TH SarabunPSK" w:cs="TH SarabunPSK"/>
                <w:sz w:val="30"/>
                <w:szCs w:val="30"/>
              </w:rPr>
              <w:t xml:space="preserve">, how many times did you take </w:t>
            </w:r>
            <w:r w:rsidR="00A24AF0" w:rsidRPr="00A24AF0">
              <w:rPr>
                <w:rFonts w:ascii="TH SarabunPSK" w:eastAsia="Calibri" w:hAnsi="TH SarabunPSK" w:cs="TH SarabunPSK"/>
                <w:sz w:val="30"/>
                <w:szCs w:val="30"/>
                <w:u w:val="single"/>
              </w:rPr>
              <w:t>5 drinks</w:t>
            </w:r>
            <w:r w:rsidR="00A24AF0">
              <w:rPr>
                <w:rFonts w:ascii="TH SarabunPSK" w:eastAsia="Calibri" w:hAnsi="TH SarabunPSK" w:cs="TH SarabunPSK"/>
                <w:sz w:val="30"/>
                <w:szCs w:val="30"/>
              </w:rPr>
              <w:t xml:space="preserve"> or more on the same occasion? </w:t>
            </w: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</w:tcPr>
          <w:p w14:paraId="3F04F80B" w14:textId="1444A56E" w:rsidR="000F1475" w:rsidRPr="00716EEC" w:rsidRDefault="000F1475" w:rsidP="002D3A06">
            <w:pPr>
              <w:spacing w:line="276" w:lineRule="auto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>0)</w:t>
            </w:r>
            <w:r w:rsidRPr="00716EEC">
              <w:rPr>
                <w:rFonts w:ascii="TH SarabunPSK" w:eastAsia="Calibri" w:hAnsi="TH SarabunPSK" w:cs="TH SarabunPSK" w:hint="cs"/>
                <w:sz w:val="30"/>
                <w:szCs w:val="30"/>
                <w:cs/>
              </w:rPr>
              <w:t xml:space="preserve"> </w:t>
            </w:r>
            <w:r w:rsidR="00A24AF0">
              <w:rPr>
                <w:rFonts w:ascii="TH SarabunPSK" w:eastAsia="Calibri" w:hAnsi="TH SarabunPSK" w:cs="TH SarabunPSK"/>
                <w:sz w:val="30"/>
                <w:szCs w:val="30"/>
              </w:rPr>
              <w:t>Never</w:t>
            </w:r>
          </w:p>
          <w:p w14:paraId="3CAC8720" w14:textId="404FA092" w:rsidR="000F1475" w:rsidRPr="00716EEC" w:rsidRDefault="000F1475" w:rsidP="002D3A06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3) 3-5 </w:t>
            </w:r>
            <w:r w:rsidR="00A24AF0">
              <w:rPr>
                <w:rFonts w:ascii="TH SarabunPSK" w:eastAsia="Calibri" w:hAnsi="TH SarabunPSK" w:cs="TH SarabunPSK"/>
                <w:sz w:val="30"/>
                <w:szCs w:val="30"/>
              </w:rPr>
              <w:t>times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C8BB41" w14:textId="23ED4E4F" w:rsidR="000F1475" w:rsidRPr="00716EEC" w:rsidRDefault="000F1475" w:rsidP="002D3A06">
            <w:pPr>
              <w:spacing w:line="276" w:lineRule="auto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1) 1 </w:t>
            </w:r>
            <w:r w:rsidR="00A24AF0">
              <w:rPr>
                <w:rFonts w:ascii="TH SarabunPSK" w:eastAsia="Calibri" w:hAnsi="TH SarabunPSK" w:cs="TH SarabunPSK"/>
                <w:sz w:val="30"/>
                <w:szCs w:val="30"/>
              </w:rPr>
              <w:t>time</w:t>
            </w:r>
          </w:p>
          <w:p w14:paraId="4CC48447" w14:textId="4C3820B5" w:rsidR="000F1475" w:rsidRPr="00716EEC" w:rsidRDefault="000F1475" w:rsidP="002D3A06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4) 6-9 </w:t>
            </w:r>
            <w:r w:rsidR="00A24AF0">
              <w:rPr>
                <w:rFonts w:ascii="TH SarabunPSK" w:eastAsia="Calibri" w:hAnsi="TH SarabunPSK" w:cs="TH SarabunPSK"/>
                <w:sz w:val="30"/>
                <w:szCs w:val="30"/>
              </w:rPr>
              <w:t>times</w:t>
            </w: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auto" w:fill="auto"/>
          </w:tcPr>
          <w:p w14:paraId="2A138591" w14:textId="7D7A52F9" w:rsidR="000F1475" w:rsidRPr="00716EEC" w:rsidRDefault="000F1475" w:rsidP="002D3A06">
            <w:pPr>
              <w:spacing w:line="276" w:lineRule="auto"/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2) 2 </w:t>
            </w:r>
            <w:r w:rsidR="00A24AF0">
              <w:rPr>
                <w:rFonts w:ascii="TH SarabunPSK" w:eastAsia="Calibri" w:hAnsi="TH SarabunPSK" w:cs="TH SarabunPSK"/>
                <w:sz w:val="30"/>
                <w:szCs w:val="30"/>
              </w:rPr>
              <w:t>times</w:t>
            </w:r>
          </w:p>
          <w:p w14:paraId="49F7C31F" w14:textId="6833DBC1" w:rsidR="000F1475" w:rsidRPr="00716EEC" w:rsidRDefault="000F1475" w:rsidP="002D3A06">
            <w:pPr>
              <w:rPr>
                <w:rFonts w:ascii="TH SarabunPSK" w:eastAsia="Calibri" w:hAnsi="TH SarabunPSK" w:cs="TH SarabunPSK"/>
                <w:sz w:val="30"/>
                <w:szCs w:val="30"/>
              </w:rPr>
            </w:pPr>
            <w:r w:rsidRPr="00716EEC">
              <w:rPr>
                <w:rFonts w:ascii="TH SarabunPSK" w:eastAsia="Calibri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eastAsia="Calibri" w:hAnsi="TH SarabunPSK" w:cs="TH SarabunPSK"/>
                <w:sz w:val="30"/>
                <w:szCs w:val="30"/>
                <w:cs/>
              </w:rPr>
              <w:t xml:space="preserve">5) 10 </w:t>
            </w:r>
            <w:r w:rsidR="00A24AF0">
              <w:rPr>
                <w:rFonts w:ascii="TH SarabunPSK" w:eastAsia="Calibri" w:hAnsi="TH SarabunPSK" w:cs="TH SarabunPSK"/>
                <w:sz w:val="30"/>
                <w:szCs w:val="30"/>
              </w:rPr>
              <w:t>times or more</w:t>
            </w:r>
          </w:p>
        </w:tc>
      </w:tr>
      <w:tr w:rsidR="00A24AF0" w:rsidRPr="00716EEC" w14:paraId="150427EB" w14:textId="77777777" w:rsidTr="002D3A06">
        <w:tc>
          <w:tcPr>
            <w:tcW w:w="4962" w:type="dxa"/>
            <w:shd w:val="clear" w:color="auto" w:fill="auto"/>
          </w:tcPr>
          <w:p w14:paraId="072659B4" w14:textId="3370DEE2" w:rsidR="00A24AF0" w:rsidRPr="00716EEC" w:rsidRDefault="00A24AF0" w:rsidP="00A24AF0">
            <w:pPr>
              <w:tabs>
                <w:tab w:val="left" w:pos="4213"/>
              </w:tabs>
              <w:spacing w:line="276" w:lineRule="auto"/>
              <w:contextualSpacing/>
              <w:rPr>
                <w:rFonts w:ascii="TH SarabunPSK" w:hAnsi="TH SarabunPSK" w:cs="TH SarabunPSK"/>
                <w:sz w:val="30"/>
                <w:szCs w:val="30"/>
                <w:u w:val="single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9. </w:t>
            </w:r>
            <w:r>
              <w:rPr>
                <w:rFonts w:ascii="TH SarabunPSK" w:eastAsia="Calibri" w:hAnsi="TH SarabunPSK" w:cs="TH SarabunPSK"/>
                <w:b/>
                <w:bCs/>
                <w:sz w:val="30"/>
                <w:szCs w:val="30"/>
              </w:rPr>
              <w:t xml:space="preserve">In the past </w:t>
            </w:r>
            <w:r w:rsidRPr="00716EEC">
              <w:rPr>
                <w:rFonts w:ascii="TH SarabunPSK" w:eastAsia="Calibri" w:hAnsi="TH SarabunPSK" w:cs="TH SarabunPSK"/>
                <w:b/>
                <w:bCs/>
                <w:sz w:val="30"/>
                <w:szCs w:val="30"/>
              </w:rPr>
              <w:t xml:space="preserve">30 </w:t>
            </w:r>
            <w:r>
              <w:rPr>
                <w:rFonts w:ascii="TH SarabunPSK" w:eastAsia="Calibri" w:hAnsi="TH SarabunPSK" w:cs="TH SarabunPSK"/>
                <w:b/>
                <w:bCs/>
                <w:sz w:val="30"/>
                <w:szCs w:val="30"/>
              </w:rPr>
              <w:t>days</w:t>
            </w:r>
            <w:r>
              <w:rPr>
                <w:rFonts w:ascii="TH SarabunPSK" w:eastAsia="Calibri" w:hAnsi="TH SarabunPSK" w:cs="TH SarabunPSK"/>
                <w:sz w:val="30"/>
                <w:szCs w:val="30"/>
              </w:rPr>
              <w:t xml:space="preserve">, </w:t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how many times did you drink alcohol </w:t>
            </w:r>
            <w:r w:rsidRPr="00A24AF0">
              <w:rPr>
                <w:rFonts w:ascii="TH SarabunPSK" w:hAnsi="TH SarabunPSK" w:cs="TH SarabunPSK"/>
                <w:sz w:val="30"/>
                <w:szCs w:val="30"/>
                <w:u w:val="single"/>
              </w:rPr>
              <w:t>to the point of drunkenness</w:t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? 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14:paraId="464D030B" w14:textId="77777777" w:rsidR="00A24AF0" w:rsidRPr="00A24AF0" w:rsidRDefault="00A24AF0" w:rsidP="00A24AF0">
            <w:pPr>
              <w:spacing w:line="276" w:lineRule="auto"/>
              <w:rPr>
                <w:rFonts w:ascii="TH SarabunPSK" w:eastAsia="Calibri" w:hAnsi="TH SarabunPSK" w:cs="TH SarabunPSK"/>
                <w:sz w:val="28"/>
              </w:rPr>
            </w:pPr>
            <w:r w:rsidRPr="00A24AF0">
              <w:rPr>
                <w:rFonts w:ascii="TH SarabunPSK" w:eastAsia="Calibri" w:hAnsi="TH SarabunPSK" w:cs="TH SarabunPSK"/>
                <w:sz w:val="28"/>
              </w:rPr>
              <w:sym w:font="Webdings" w:char="F063"/>
            </w:r>
            <w:r w:rsidRPr="00A24AF0">
              <w:rPr>
                <w:rFonts w:ascii="TH SarabunPSK" w:eastAsia="Calibri" w:hAnsi="TH SarabunPSK" w:cs="TH SarabunPSK"/>
                <w:sz w:val="28"/>
                <w:cs/>
              </w:rPr>
              <w:t>0)</w:t>
            </w:r>
            <w:r w:rsidRPr="00A24AF0">
              <w:rPr>
                <w:rFonts w:ascii="TH SarabunPSK" w:eastAsia="Calibri" w:hAnsi="TH SarabunPSK" w:cs="TH SarabunPSK" w:hint="cs"/>
                <w:sz w:val="28"/>
                <w:cs/>
              </w:rPr>
              <w:t xml:space="preserve"> </w:t>
            </w:r>
            <w:r w:rsidRPr="00A24AF0">
              <w:rPr>
                <w:rFonts w:ascii="TH SarabunPSK" w:eastAsia="Calibri" w:hAnsi="TH SarabunPSK" w:cs="TH SarabunPSK"/>
                <w:sz w:val="28"/>
              </w:rPr>
              <w:t>Never</w:t>
            </w:r>
          </w:p>
          <w:p w14:paraId="312CA518" w14:textId="137A91D1" w:rsidR="00A24AF0" w:rsidRPr="00A24AF0" w:rsidRDefault="00A24AF0" w:rsidP="00A24AF0">
            <w:pPr>
              <w:spacing w:line="276" w:lineRule="auto"/>
              <w:rPr>
                <w:rFonts w:ascii="TH SarabunPSK" w:hAnsi="TH SarabunPSK" w:cs="TH SarabunPSK"/>
                <w:sz w:val="28"/>
              </w:rPr>
            </w:pPr>
            <w:r w:rsidRPr="00A24AF0">
              <w:rPr>
                <w:rFonts w:ascii="TH SarabunPSK" w:eastAsia="Calibri" w:hAnsi="TH SarabunPSK" w:cs="TH SarabunPSK"/>
                <w:sz w:val="28"/>
              </w:rPr>
              <w:sym w:font="Webdings" w:char="F063"/>
            </w:r>
            <w:r w:rsidRPr="00A24AF0">
              <w:rPr>
                <w:rFonts w:ascii="TH SarabunPSK" w:eastAsia="Calibri" w:hAnsi="TH SarabunPSK" w:cs="TH SarabunPSK"/>
                <w:sz w:val="28"/>
                <w:cs/>
              </w:rPr>
              <w:t xml:space="preserve">3) </w:t>
            </w:r>
            <w:r w:rsidRPr="00A24AF0">
              <w:rPr>
                <w:rFonts w:ascii="TH SarabunPSK" w:eastAsia="Calibri" w:hAnsi="TH SarabunPSK" w:cs="TH SarabunPSK"/>
                <w:sz w:val="28"/>
              </w:rPr>
              <w:t>6-9</w:t>
            </w:r>
            <w:r w:rsidRPr="00A24AF0">
              <w:rPr>
                <w:rFonts w:ascii="TH SarabunPSK" w:eastAsia="Calibri" w:hAnsi="TH SarabunPSK" w:cs="TH SarabunPSK"/>
                <w:sz w:val="28"/>
                <w:cs/>
              </w:rPr>
              <w:t xml:space="preserve"> </w:t>
            </w:r>
            <w:r w:rsidRPr="00A24AF0">
              <w:rPr>
                <w:rFonts w:ascii="TH SarabunPSK" w:eastAsia="Calibri" w:hAnsi="TH SarabunPSK" w:cs="TH SarabunPSK"/>
                <w:sz w:val="28"/>
              </w:rPr>
              <w:t>times</w:t>
            </w: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  <w:shd w:val="clear" w:color="auto" w:fill="auto"/>
          </w:tcPr>
          <w:p w14:paraId="7DAD4238" w14:textId="77777777" w:rsidR="00A24AF0" w:rsidRPr="00A24AF0" w:rsidRDefault="00A24AF0" w:rsidP="00A24AF0">
            <w:pPr>
              <w:spacing w:line="276" w:lineRule="auto"/>
              <w:rPr>
                <w:rFonts w:ascii="TH SarabunPSK" w:eastAsia="Calibri" w:hAnsi="TH SarabunPSK" w:cs="TH SarabunPSK"/>
                <w:sz w:val="28"/>
              </w:rPr>
            </w:pPr>
            <w:r w:rsidRPr="00A24AF0">
              <w:rPr>
                <w:rFonts w:ascii="TH SarabunPSK" w:eastAsia="Calibri" w:hAnsi="TH SarabunPSK" w:cs="TH SarabunPSK"/>
                <w:sz w:val="28"/>
              </w:rPr>
              <w:sym w:font="Webdings" w:char="F063"/>
            </w:r>
            <w:r w:rsidRPr="00A24AF0">
              <w:rPr>
                <w:rFonts w:ascii="TH SarabunPSK" w:eastAsia="Calibri" w:hAnsi="TH SarabunPSK" w:cs="TH SarabunPSK"/>
                <w:sz w:val="28"/>
                <w:cs/>
              </w:rPr>
              <w:t>1) 1</w:t>
            </w:r>
            <w:r w:rsidRPr="00A24AF0">
              <w:rPr>
                <w:rFonts w:ascii="TH SarabunPSK" w:eastAsia="Calibri" w:hAnsi="TH SarabunPSK" w:cs="TH SarabunPSK"/>
                <w:sz w:val="28"/>
              </w:rPr>
              <w:t>-2</w:t>
            </w:r>
            <w:r w:rsidRPr="00A24AF0">
              <w:rPr>
                <w:rFonts w:ascii="TH SarabunPSK" w:eastAsia="Calibri" w:hAnsi="TH SarabunPSK" w:cs="TH SarabunPSK"/>
                <w:sz w:val="28"/>
                <w:cs/>
              </w:rPr>
              <w:t xml:space="preserve"> </w:t>
            </w:r>
            <w:r w:rsidRPr="00A24AF0">
              <w:rPr>
                <w:rFonts w:ascii="TH SarabunPSK" w:eastAsia="Calibri" w:hAnsi="TH SarabunPSK" w:cs="TH SarabunPSK"/>
                <w:sz w:val="28"/>
              </w:rPr>
              <w:t>times</w:t>
            </w:r>
          </w:p>
          <w:p w14:paraId="0EE32B3E" w14:textId="7AD26031" w:rsidR="00A24AF0" w:rsidRPr="00A24AF0" w:rsidRDefault="00A24AF0" w:rsidP="00A24AF0">
            <w:pPr>
              <w:spacing w:line="276" w:lineRule="auto"/>
              <w:rPr>
                <w:rFonts w:ascii="TH SarabunPSK" w:hAnsi="TH SarabunPSK" w:cs="TH SarabunPSK"/>
                <w:sz w:val="28"/>
              </w:rPr>
            </w:pPr>
            <w:r w:rsidRPr="00A24AF0">
              <w:rPr>
                <w:rFonts w:ascii="TH SarabunPSK" w:eastAsia="Calibri" w:hAnsi="TH SarabunPSK" w:cs="TH SarabunPSK"/>
                <w:sz w:val="28"/>
              </w:rPr>
              <w:sym w:font="Webdings" w:char="F063"/>
            </w:r>
            <w:r w:rsidRPr="00A24AF0">
              <w:rPr>
                <w:rFonts w:ascii="TH SarabunPSK" w:eastAsia="Calibri" w:hAnsi="TH SarabunPSK" w:cs="TH SarabunPSK"/>
                <w:sz w:val="28"/>
                <w:cs/>
              </w:rPr>
              <w:t xml:space="preserve">4) </w:t>
            </w:r>
            <w:r w:rsidRPr="00A24AF0">
              <w:rPr>
                <w:rFonts w:ascii="TH SarabunPSK" w:eastAsia="Calibri" w:hAnsi="TH SarabunPSK" w:cs="TH SarabunPSK"/>
                <w:sz w:val="28"/>
              </w:rPr>
              <w:t>10</w:t>
            </w:r>
            <w:r w:rsidRPr="00A24AF0">
              <w:rPr>
                <w:rFonts w:ascii="TH SarabunPSK" w:eastAsia="Calibri" w:hAnsi="TH SarabunPSK" w:cs="TH SarabunPSK"/>
                <w:sz w:val="28"/>
                <w:cs/>
              </w:rPr>
              <w:t>-</w:t>
            </w:r>
            <w:r w:rsidRPr="00A24AF0">
              <w:rPr>
                <w:rFonts w:ascii="TH SarabunPSK" w:eastAsia="Calibri" w:hAnsi="TH SarabunPSK" w:cs="TH SarabunPSK"/>
                <w:sz w:val="28"/>
              </w:rPr>
              <w:t>1</w:t>
            </w:r>
            <w:r w:rsidRPr="00A24AF0">
              <w:rPr>
                <w:rFonts w:ascii="TH SarabunPSK" w:eastAsia="Calibri" w:hAnsi="TH SarabunPSK" w:cs="TH SarabunPSK"/>
                <w:sz w:val="28"/>
                <w:cs/>
              </w:rPr>
              <w:t xml:space="preserve">9 </w:t>
            </w:r>
            <w:r w:rsidRPr="00A24AF0">
              <w:rPr>
                <w:rFonts w:ascii="TH SarabunPSK" w:eastAsia="Calibri" w:hAnsi="TH SarabunPSK" w:cs="TH SarabunPSK"/>
                <w:sz w:val="28"/>
              </w:rPr>
              <w:t>times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auto"/>
          </w:tcPr>
          <w:p w14:paraId="55521E56" w14:textId="77777777" w:rsidR="00A24AF0" w:rsidRPr="00A24AF0" w:rsidRDefault="00A24AF0" w:rsidP="00A24AF0">
            <w:pPr>
              <w:spacing w:line="276" w:lineRule="auto"/>
              <w:rPr>
                <w:rFonts w:ascii="TH SarabunPSK" w:eastAsia="Calibri" w:hAnsi="TH SarabunPSK" w:cs="TH SarabunPSK"/>
                <w:sz w:val="28"/>
              </w:rPr>
            </w:pPr>
            <w:r w:rsidRPr="00A24AF0">
              <w:rPr>
                <w:rFonts w:ascii="TH SarabunPSK" w:eastAsia="Calibri" w:hAnsi="TH SarabunPSK" w:cs="TH SarabunPSK"/>
                <w:sz w:val="28"/>
              </w:rPr>
              <w:sym w:font="Webdings" w:char="F063"/>
            </w:r>
            <w:r w:rsidRPr="00A24AF0">
              <w:rPr>
                <w:rFonts w:ascii="TH SarabunPSK" w:eastAsia="Calibri" w:hAnsi="TH SarabunPSK" w:cs="TH SarabunPSK"/>
                <w:sz w:val="28"/>
                <w:cs/>
              </w:rPr>
              <w:t xml:space="preserve">2) </w:t>
            </w:r>
            <w:r w:rsidRPr="00A24AF0">
              <w:rPr>
                <w:rFonts w:ascii="TH SarabunPSK" w:eastAsia="Calibri" w:hAnsi="TH SarabunPSK" w:cs="TH SarabunPSK"/>
                <w:sz w:val="28"/>
              </w:rPr>
              <w:t>3-5</w:t>
            </w:r>
            <w:r w:rsidRPr="00A24AF0">
              <w:rPr>
                <w:rFonts w:ascii="TH SarabunPSK" w:eastAsia="Calibri" w:hAnsi="TH SarabunPSK" w:cs="TH SarabunPSK"/>
                <w:sz w:val="28"/>
                <w:cs/>
              </w:rPr>
              <w:t xml:space="preserve"> </w:t>
            </w:r>
            <w:r w:rsidRPr="00A24AF0">
              <w:rPr>
                <w:rFonts w:ascii="TH SarabunPSK" w:eastAsia="Calibri" w:hAnsi="TH SarabunPSK" w:cs="TH SarabunPSK"/>
                <w:sz w:val="28"/>
              </w:rPr>
              <w:t>times</w:t>
            </w:r>
          </w:p>
          <w:p w14:paraId="34ED773D" w14:textId="4A62A2A2" w:rsidR="00A24AF0" w:rsidRPr="00A24AF0" w:rsidRDefault="00A24AF0" w:rsidP="00A24AF0">
            <w:pPr>
              <w:spacing w:line="276" w:lineRule="auto"/>
              <w:rPr>
                <w:rFonts w:ascii="TH SarabunPSK" w:hAnsi="TH SarabunPSK" w:cs="TH SarabunPSK"/>
                <w:sz w:val="28"/>
              </w:rPr>
            </w:pPr>
            <w:r w:rsidRPr="00A24AF0">
              <w:rPr>
                <w:rFonts w:ascii="TH SarabunPSK" w:eastAsia="Calibri" w:hAnsi="TH SarabunPSK" w:cs="TH SarabunPSK"/>
                <w:sz w:val="28"/>
              </w:rPr>
              <w:sym w:font="Webdings" w:char="F063"/>
            </w:r>
            <w:r w:rsidRPr="00A24AF0">
              <w:rPr>
                <w:rFonts w:ascii="TH SarabunPSK" w:eastAsia="Calibri" w:hAnsi="TH SarabunPSK" w:cs="TH SarabunPSK"/>
                <w:sz w:val="28"/>
                <w:cs/>
              </w:rPr>
              <w:t xml:space="preserve">5) </w:t>
            </w:r>
            <w:r w:rsidRPr="00A24AF0">
              <w:rPr>
                <w:rFonts w:ascii="TH SarabunPSK" w:eastAsia="Calibri" w:hAnsi="TH SarabunPSK" w:cs="TH SarabunPSK"/>
                <w:sz w:val="28"/>
              </w:rPr>
              <w:t>2</w:t>
            </w:r>
            <w:r w:rsidRPr="00A24AF0">
              <w:rPr>
                <w:rFonts w:ascii="TH SarabunPSK" w:eastAsia="Calibri" w:hAnsi="TH SarabunPSK" w:cs="TH SarabunPSK"/>
                <w:sz w:val="28"/>
                <w:cs/>
              </w:rPr>
              <w:t xml:space="preserve">0 </w:t>
            </w:r>
            <w:r w:rsidRPr="00A24AF0">
              <w:rPr>
                <w:rFonts w:ascii="TH SarabunPSK" w:eastAsia="Calibri" w:hAnsi="TH SarabunPSK" w:cs="TH SarabunPSK"/>
                <w:sz w:val="28"/>
              </w:rPr>
              <w:t>times or more</w:t>
            </w:r>
          </w:p>
        </w:tc>
      </w:tr>
      <w:tr w:rsidR="00A24AF0" w:rsidRPr="00716EEC" w14:paraId="2F0D2356" w14:textId="77777777" w:rsidTr="002D3A06">
        <w:tc>
          <w:tcPr>
            <w:tcW w:w="4962" w:type="dxa"/>
            <w:vMerge w:val="restart"/>
            <w:shd w:val="clear" w:color="auto" w:fill="auto"/>
          </w:tcPr>
          <w:p w14:paraId="5B7C2428" w14:textId="16E6928C" w:rsidR="00BE4951" w:rsidRPr="00716EEC" w:rsidRDefault="00A24AF0" w:rsidP="00BE4951">
            <w:pPr>
              <w:tabs>
                <w:tab w:val="left" w:pos="4213"/>
              </w:tabs>
              <w:contextualSpacing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>10.</w:t>
            </w:r>
            <w:r w:rsidR="00BE4951">
              <w:rPr>
                <w:rFonts w:ascii="TH SarabunPSK" w:hAnsi="TH SarabunPSK" w:cs="TH SarabunPSK"/>
                <w:sz w:val="30"/>
                <w:szCs w:val="30"/>
              </w:rPr>
              <w:t xml:space="preserve"> When you drink, what was the </w:t>
            </w:r>
            <w:r w:rsidR="00BE4951" w:rsidRPr="00BE4951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most common</w:t>
            </w:r>
            <w:r w:rsidR="00BE4951">
              <w:rPr>
                <w:rFonts w:ascii="TH SarabunPSK" w:hAnsi="TH SarabunPSK" w:cs="TH SarabunPSK"/>
                <w:sz w:val="30"/>
                <w:szCs w:val="30"/>
              </w:rPr>
              <w:t xml:space="preserve"> drinking spot? (choose only one answer) </w:t>
            </w:r>
          </w:p>
          <w:p w14:paraId="4483FECD" w14:textId="7781A716" w:rsidR="00A24AF0" w:rsidRPr="00716EEC" w:rsidRDefault="00A24AF0" w:rsidP="00A24AF0">
            <w:pPr>
              <w:tabs>
                <w:tab w:val="left" w:pos="4213"/>
              </w:tabs>
              <w:contextualSpacing/>
              <w:rPr>
                <w:rFonts w:ascii="TH SarabunPSK" w:hAnsi="TH SarabunPSK" w:cs="TH SarabunPSK"/>
                <w:sz w:val="30"/>
                <w:szCs w:val="30"/>
              </w:rPr>
            </w:pPr>
          </w:p>
        </w:tc>
        <w:tc>
          <w:tcPr>
            <w:tcW w:w="2977" w:type="dxa"/>
            <w:gridSpan w:val="3"/>
            <w:tcBorders>
              <w:bottom w:val="nil"/>
              <w:right w:val="nil"/>
            </w:tcBorders>
            <w:shd w:val="clear" w:color="auto" w:fill="auto"/>
          </w:tcPr>
          <w:p w14:paraId="16D2EA5F" w14:textId="307F00F6" w:rsidR="00A24AF0" w:rsidRPr="00716EEC" w:rsidRDefault="00A24AF0" w:rsidP="00A24AF0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1) </w:t>
            </w:r>
            <w:r w:rsidR="00BE4951">
              <w:rPr>
                <w:rFonts w:ascii="TH SarabunPSK" w:hAnsi="TH SarabunPSK" w:cs="TH SarabunPSK"/>
                <w:sz w:val="30"/>
                <w:szCs w:val="30"/>
              </w:rPr>
              <w:t xml:space="preserve">School / school event 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14:paraId="34760791" w14:textId="08572322" w:rsidR="00A24AF0" w:rsidRPr="00716EEC" w:rsidRDefault="00A24AF0" w:rsidP="00A24AF0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2) </w:t>
            </w:r>
            <w:r w:rsidR="00BE4951">
              <w:rPr>
                <w:rFonts w:ascii="TH SarabunPSK" w:hAnsi="TH SarabunPSK" w:cs="TH SarabunPSK"/>
                <w:sz w:val="30"/>
                <w:szCs w:val="30"/>
              </w:rPr>
              <w:t>Dormitory</w:t>
            </w:r>
          </w:p>
        </w:tc>
      </w:tr>
      <w:tr w:rsidR="00A24AF0" w:rsidRPr="00716EEC" w14:paraId="36440D48" w14:textId="77777777" w:rsidTr="002D3A06">
        <w:tc>
          <w:tcPr>
            <w:tcW w:w="4962" w:type="dxa"/>
            <w:vMerge/>
            <w:shd w:val="clear" w:color="auto" w:fill="auto"/>
          </w:tcPr>
          <w:p w14:paraId="26117608" w14:textId="77777777" w:rsidR="00A24AF0" w:rsidRPr="00716EEC" w:rsidRDefault="00A24AF0" w:rsidP="00A24AF0">
            <w:pPr>
              <w:tabs>
                <w:tab w:val="left" w:pos="4213"/>
              </w:tabs>
              <w:contextualSpacing/>
              <w:rPr>
                <w:rFonts w:ascii="TH SarabunPSK" w:hAnsi="TH SarabunPSK" w:cs="TH SarabunPSK"/>
                <w:sz w:val="30"/>
                <w:szCs w:val="30"/>
              </w:rPr>
            </w:pPr>
          </w:p>
        </w:tc>
        <w:tc>
          <w:tcPr>
            <w:tcW w:w="297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E9D7F1" w14:textId="3C9DE600" w:rsidR="00A24AF0" w:rsidRPr="00716EEC" w:rsidRDefault="00A24AF0" w:rsidP="00A24AF0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3) </w:t>
            </w:r>
            <w:r w:rsidR="00BE4951">
              <w:rPr>
                <w:rFonts w:ascii="TH SarabunPSK" w:hAnsi="TH SarabunPSK" w:cs="TH SarabunPSK"/>
                <w:sz w:val="30"/>
                <w:szCs w:val="30"/>
              </w:rPr>
              <w:t>Own or friend’s hom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40DF385" w14:textId="2E3CF96D" w:rsidR="00A24AF0" w:rsidRPr="00716EEC" w:rsidRDefault="00A24AF0" w:rsidP="00A24AF0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4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 w:rsidR="00BE4951">
              <w:rPr>
                <w:rFonts w:ascii="TH SarabunPSK" w:hAnsi="TH SarabunPSK" w:cs="TH SarabunPSK"/>
                <w:sz w:val="30"/>
                <w:szCs w:val="30"/>
              </w:rPr>
              <w:t>Farm / orchard</w:t>
            </w:r>
          </w:p>
        </w:tc>
      </w:tr>
      <w:tr w:rsidR="00A24AF0" w:rsidRPr="00716EEC" w14:paraId="78B2EB60" w14:textId="77777777" w:rsidTr="002D3A06">
        <w:tc>
          <w:tcPr>
            <w:tcW w:w="4962" w:type="dxa"/>
            <w:vMerge/>
            <w:shd w:val="clear" w:color="auto" w:fill="auto"/>
          </w:tcPr>
          <w:p w14:paraId="6BBE666F" w14:textId="77777777" w:rsidR="00A24AF0" w:rsidRPr="00716EEC" w:rsidRDefault="00A24AF0" w:rsidP="00A24AF0">
            <w:pPr>
              <w:tabs>
                <w:tab w:val="left" w:pos="4213"/>
              </w:tabs>
              <w:contextualSpacing/>
              <w:rPr>
                <w:rFonts w:ascii="TH SarabunPSK" w:hAnsi="TH SarabunPSK" w:cs="TH SarabunPSK"/>
                <w:sz w:val="30"/>
                <w:szCs w:val="30"/>
              </w:rPr>
            </w:pPr>
          </w:p>
        </w:tc>
        <w:tc>
          <w:tcPr>
            <w:tcW w:w="5387" w:type="dxa"/>
            <w:gridSpan w:val="5"/>
            <w:tcBorders>
              <w:top w:val="nil"/>
            </w:tcBorders>
            <w:shd w:val="clear" w:color="auto" w:fill="auto"/>
          </w:tcPr>
          <w:p w14:paraId="026CA405" w14:textId="00C92F29" w:rsidR="00A24AF0" w:rsidRPr="00716EEC" w:rsidRDefault="00A24AF0" w:rsidP="00A24AF0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5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 w:rsidR="00BE4951">
              <w:rPr>
                <w:rFonts w:ascii="TH SarabunPSK" w:hAnsi="TH SarabunPSK" w:cs="TH SarabunPSK"/>
                <w:sz w:val="30"/>
                <w:szCs w:val="30"/>
              </w:rPr>
              <w:t xml:space="preserve">Restaurant, club, or bar </w:t>
            </w:r>
            <w:r w:rsidR="00BE4951">
              <w:rPr>
                <w:rFonts w:ascii="TH SarabunPSK" w:hAnsi="TH SarabunPSK" w:cs="TH SarabunPSK"/>
                <w:b/>
                <w:bCs/>
                <w:sz w:val="30"/>
                <w:szCs w:val="30"/>
                <w:u w:val="single"/>
              </w:rPr>
              <w:t>no more than</w:t>
            </w:r>
            <w:r w:rsidR="00BE4951" w:rsidRPr="00BE4951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="00BE4951">
              <w:rPr>
                <w:rFonts w:ascii="TH SarabunPSK" w:hAnsi="TH SarabunPSK" w:cs="TH SarabunPSK"/>
                <w:sz w:val="30"/>
                <w:szCs w:val="30"/>
              </w:rPr>
              <w:t>300 m. from school</w:t>
            </w:r>
          </w:p>
          <w:p w14:paraId="3FA59351" w14:textId="77777777" w:rsidR="00BE4951" w:rsidRDefault="00A24AF0" w:rsidP="00A24AF0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6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 w:rsidR="00BE4951">
              <w:rPr>
                <w:rFonts w:ascii="TH SarabunPSK" w:hAnsi="TH SarabunPSK" w:cs="TH SarabunPSK"/>
                <w:sz w:val="30"/>
                <w:szCs w:val="30"/>
              </w:rPr>
              <w:t xml:space="preserve">Restaurant, club, or bar </w:t>
            </w:r>
            <w:r w:rsidR="00BE4951">
              <w:rPr>
                <w:rFonts w:ascii="TH SarabunPSK" w:hAnsi="TH SarabunPSK" w:cs="TH SarabunPSK"/>
                <w:b/>
                <w:bCs/>
                <w:sz w:val="30"/>
                <w:szCs w:val="30"/>
                <w:u w:val="single"/>
              </w:rPr>
              <w:t>more than</w:t>
            </w:r>
            <w:r w:rsidR="00BE4951" w:rsidRPr="00BE4951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="00BE4951">
              <w:rPr>
                <w:rFonts w:ascii="TH SarabunPSK" w:hAnsi="TH SarabunPSK" w:cs="TH SarabunPSK"/>
                <w:sz w:val="30"/>
                <w:szCs w:val="30"/>
              </w:rPr>
              <w:t>300 m. from school</w:t>
            </w:r>
          </w:p>
          <w:p w14:paraId="6348BE21" w14:textId="11231DF1" w:rsidR="00A24AF0" w:rsidRPr="00716EEC" w:rsidRDefault="00A24AF0" w:rsidP="00A24AF0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7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 w:rsidR="00BE4951">
              <w:rPr>
                <w:rFonts w:ascii="TH SarabunPSK" w:hAnsi="TH SarabunPSK" w:cs="TH SarabunPSK"/>
                <w:sz w:val="30"/>
                <w:szCs w:val="30"/>
              </w:rPr>
              <w:t>Others, specify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............................</w:t>
            </w:r>
          </w:p>
        </w:tc>
      </w:tr>
      <w:tr w:rsidR="00A24AF0" w:rsidRPr="00716EEC" w14:paraId="63C34A7F" w14:textId="77777777" w:rsidTr="002D3A06">
        <w:tc>
          <w:tcPr>
            <w:tcW w:w="4962" w:type="dxa"/>
            <w:shd w:val="clear" w:color="auto" w:fill="auto"/>
          </w:tcPr>
          <w:p w14:paraId="02FCB797" w14:textId="035A27F5" w:rsidR="00A24AF0" w:rsidRPr="00716EEC" w:rsidRDefault="00A24AF0" w:rsidP="00A24AF0">
            <w:pPr>
              <w:tabs>
                <w:tab w:val="left" w:pos="4213"/>
              </w:tabs>
              <w:spacing w:line="276" w:lineRule="auto"/>
              <w:contextualSpacing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11. </w:t>
            </w:r>
            <w:r w:rsidR="005A574A">
              <w:rPr>
                <w:rFonts w:ascii="TH SarabunPSK" w:hAnsi="TH SarabunPSK" w:cs="TH SarabunPSK"/>
                <w:sz w:val="30"/>
                <w:szCs w:val="30"/>
              </w:rPr>
              <w:t xml:space="preserve">Approximately how much do you spend on drinking </w:t>
            </w:r>
            <w:r w:rsidR="005A574A">
              <w:rPr>
                <w:rFonts w:ascii="TH SarabunPSK" w:hAnsi="TH SarabunPSK" w:cs="TH SarabunPSK"/>
                <w:sz w:val="30"/>
                <w:szCs w:val="30"/>
                <w:u w:val="single"/>
              </w:rPr>
              <w:t>each month</w:t>
            </w:r>
            <w:r w:rsidR="005A574A">
              <w:rPr>
                <w:rFonts w:ascii="TH SarabunPSK" w:hAnsi="TH SarabunPSK" w:cs="TH SarabunPSK"/>
                <w:sz w:val="30"/>
                <w:szCs w:val="30"/>
              </w:rPr>
              <w:t xml:space="preserve">? </w:t>
            </w:r>
          </w:p>
        </w:tc>
        <w:tc>
          <w:tcPr>
            <w:tcW w:w="1843" w:type="dxa"/>
            <w:gridSpan w:val="2"/>
            <w:tcBorders>
              <w:right w:val="nil"/>
            </w:tcBorders>
            <w:shd w:val="clear" w:color="auto" w:fill="auto"/>
          </w:tcPr>
          <w:p w14:paraId="341BDD1E" w14:textId="648B4477" w:rsidR="00A24AF0" w:rsidRPr="00716EEC" w:rsidRDefault="00A24AF0" w:rsidP="00A24AF0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0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)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="005A574A">
              <w:rPr>
                <w:rFonts w:ascii="TH SarabunPSK" w:hAnsi="TH SarabunPSK" w:cs="TH SarabunPSK"/>
                <w:sz w:val="30"/>
                <w:szCs w:val="30"/>
              </w:rPr>
              <w:t>Did not pay</w:t>
            </w:r>
          </w:p>
        </w:tc>
        <w:tc>
          <w:tcPr>
            <w:tcW w:w="3544" w:type="dxa"/>
            <w:gridSpan w:val="3"/>
            <w:tcBorders>
              <w:left w:val="nil"/>
            </w:tcBorders>
            <w:shd w:val="clear" w:color="auto" w:fill="auto"/>
          </w:tcPr>
          <w:p w14:paraId="2BFEA9C2" w14:textId="1BB12A99" w:rsidR="00A24AF0" w:rsidRPr="00716EEC" w:rsidRDefault="00A24AF0" w:rsidP="00A24AF0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   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1)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="005A574A">
              <w:rPr>
                <w:rFonts w:ascii="TH SarabunPSK" w:hAnsi="TH SarabunPSK" w:cs="TH SarabunPSK"/>
                <w:sz w:val="30"/>
                <w:szCs w:val="30"/>
              </w:rPr>
              <w:t xml:space="preserve">Paid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…………..………..</w:t>
            </w:r>
            <w:r w:rsidR="005A574A">
              <w:rPr>
                <w:rFonts w:ascii="TH SarabunPSK" w:hAnsi="TH SarabunPSK" w:cs="TH SarabunPSK"/>
                <w:sz w:val="30"/>
                <w:szCs w:val="30"/>
              </w:rPr>
              <w:t>Bahts</w:t>
            </w:r>
          </w:p>
        </w:tc>
      </w:tr>
    </w:tbl>
    <w:p w14:paraId="6A64C276" w14:textId="2790B518" w:rsidR="00A278D9" w:rsidRDefault="00A278D9"/>
    <w:p w14:paraId="75802039" w14:textId="77777777" w:rsidR="00A278D9" w:rsidRDefault="00A278D9">
      <w:r>
        <w:br w:type="page"/>
      </w:r>
    </w:p>
    <w:tbl>
      <w:tblPr>
        <w:tblStyle w:val="TableGrid"/>
        <w:tblW w:w="9507" w:type="dxa"/>
        <w:tblInd w:w="-5" w:type="dxa"/>
        <w:tblLook w:val="04A0" w:firstRow="1" w:lastRow="0" w:firstColumn="1" w:lastColumn="0" w:noHBand="0" w:noVBand="1"/>
      </w:tblPr>
      <w:tblGrid>
        <w:gridCol w:w="3686"/>
        <w:gridCol w:w="851"/>
        <w:gridCol w:w="1133"/>
        <w:gridCol w:w="992"/>
        <w:gridCol w:w="1102"/>
        <w:gridCol w:w="900"/>
        <w:gridCol w:w="833"/>
        <w:gridCol w:w="10"/>
      </w:tblGrid>
      <w:tr w:rsidR="00716EEC" w:rsidRPr="00716EEC" w14:paraId="10D92638" w14:textId="77777777" w:rsidTr="00EF75C2">
        <w:tc>
          <w:tcPr>
            <w:tcW w:w="9507" w:type="dxa"/>
            <w:gridSpan w:val="8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1011AAFB" w14:textId="1EA711FC" w:rsidR="00CD6F27" w:rsidRPr="00716EEC" w:rsidRDefault="00735A87" w:rsidP="00CD6F27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lastRenderedPageBreak/>
              <w:t xml:space="preserve">Section </w:t>
            </w:r>
            <w:r w:rsidR="00CD6F27" w:rsidRPr="00716EEC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F</w:t>
            </w: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 xml:space="preserve">. Use of Drugs or Substances </w:t>
            </w:r>
          </w:p>
        </w:tc>
      </w:tr>
      <w:tr w:rsidR="00716EEC" w:rsidRPr="00716EEC" w14:paraId="4B8AB6A9" w14:textId="77777777" w:rsidTr="00EF75C2">
        <w:tc>
          <w:tcPr>
            <w:tcW w:w="9507" w:type="dxa"/>
            <w:gridSpan w:val="8"/>
            <w:tcBorders>
              <w:bottom w:val="single" w:sz="4" w:space="0" w:color="000000" w:themeColor="text1"/>
            </w:tcBorders>
            <w:shd w:val="clear" w:color="auto" w:fill="auto"/>
          </w:tcPr>
          <w:p w14:paraId="0808900B" w14:textId="13519673" w:rsidR="00CD6F27" w:rsidRPr="00716EEC" w:rsidRDefault="00644793" w:rsidP="004E1FF6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  <w:r>
              <w:rPr>
                <w:rFonts w:ascii="TH SarabunPSK" w:hAnsi="TH SarabunPSK" w:cs="TH SarabunPSK"/>
                <w:b/>
                <w:bCs/>
                <w:sz w:val="28"/>
                <w:u w:val="single"/>
              </w:rPr>
              <w:t>Instructions</w:t>
            </w:r>
            <w:r w:rsidR="00CD6F27" w:rsidRPr="00716EEC">
              <w:rPr>
                <w:rFonts w:ascii="TH SarabunPSK" w:hAnsi="TH SarabunPSK" w:cs="TH SarabunPSK"/>
                <w:b/>
                <w:bCs/>
                <w:sz w:val="28"/>
                <w:cs/>
              </w:rPr>
              <w:t xml:space="preserve"> </w:t>
            </w:r>
            <w:r w:rsidRPr="000C3FFC">
              <w:rPr>
                <w:rFonts w:ascii="TH SarabunPSK" w:hAnsi="TH SarabunPSK" w:cs="TH SarabunPSK"/>
                <w:sz w:val="30"/>
                <w:szCs w:val="30"/>
              </w:rPr>
              <w:t xml:space="preserve">Please </w:t>
            </w:r>
            <w:r>
              <w:rPr>
                <w:rFonts w:ascii="TH SarabunPSK" w:hAnsi="TH SarabunPSK" w:cs="TH SarabunPSK"/>
                <w:sz w:val="30"/>
                <w:szCs w:val="30"/>
              </w:rPr>
              <w:t>mark</w:t>
            </w:r>
            <w:r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ingdings 2" w:char="F050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 </w:t>
            </w:r>
            <w:r w:rsidRPr="00644793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in the blank space that corresponds to your answer</w:t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 (if you do not wish to answer, please leave the cell blank)</w:t>
            </w:r>
          </w:p>
        </w:tc>
      </w:tr>
      <w:tr w:rsidR="00716EEC" w:rsidRPr="00716EEC" w14:paraId="5480A8D6" w14:textId="77777777" w:rsidTr="00EF75C2">
        <w:trPr>
          <w:gridAfter w:val="1"/>
          <w:wAfter w:w="10" w:type="dxa"/>
        </w:trPr>
        <w:tc>
          <w:tcPr>
            <w:tcW w:w="3686" w:type="dxa"/>
            <w:tcBorders>
              <w:bottom w:val="nil"/>
            </w:tcBorders>
            <w:shd w:val="clear" w:color="auto" w:fill="F2F2F2" w:themeFill="background1" w:themeFillShade="F2"/>
          </w:tcPr>
          <w:p w14:paraId="206F3449" w14:textId="13B2A9B0" w:rsidR="00CD6F27" w:rsidRPr="00716EEC" w:rsidRDefault="00CD6F27" w:rsidP="00CD6F27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b/>
                <w:bCs/>
                <w:sz w:val="30"/>
                <w:szCs w:val="30"/>
                <w:u w:val="single"/>
              </w:rPr>
              <w:t xml:space="preserve">F1. </w:t>
            </w:r>
            <w:r w:rsidR="00644793">
              <w:rPr>
                <w:rFonts w:ascii="TH SarabunPSK" w:hAnsi="TH SarabunPSK" w:cs="TH SarabunPSK"/>
                <w:b/>
                <w:bCs/>
                <w:sz w:val="30"/>
                <w:szCs w:val="30"/>
                <w:u w:val="single"/>
              </w:rPr>
              <w:t xml:space="preserve">Have you ever used the following drug or substance? </w:t>
            </w:r>
          </w:p>
        </w:tc>
        <w:tc>
          <w:tcPr>
            <w:tcW w:w="1984" w:type="dxa"/>
            <w:gridSpan w:val="2"/>
            <w:shd w:val="clear" w:color="auto" w:fill="D9D9D9" w:themeFill="background1" w:themeFillShade="D9"/>
            <w:vAlign w:val="center"/>
          </w:tcPr>
          <w:p w14:paraId="548372B8" w14:textId="3D0F35EC" w:rsidR="00CD6F27" w:rsidRPr="00716EEC" w:rsidRDefault="00CD6F27" w:rsidP="00CD6F27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 xml:space="preserve">1) </w:t>
            </w:r>
            <w:r w:rsidR="00644793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In your lifetime (if “No”, go to the next row)</w:t>
            </w:r>
          </w:p>
        </w:tc>
        <w:tc>
          <w:tcPr>
            <w:tcW w:w="2094" w:type="dxa"/>
            <w:gridSpan w:val="2"/>
            <w:shd w:val="clear" w:color="auto" w:fill="auto"/>
            <w:vAlign w:val="center"/>
          </w:tcPr>
          <w:p w14:paraId="3873EFDE" w14:textId="4F2D6B14" w:rsidR="00CD6F27" w:rsidRPr="00716EEC" w:rsidRDefault="00CD6F27" w:rsidP="00E71540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 xml:space="preserve">2) </w:t>
            </w:r>
            <w:r w:rsidR="00644793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 xml:space="preserve">In the past 12 months (if “No”, go to the next row) </w:t>
            </w:r>
          </w:p>
        </w:tc>
        <w:tc>
          <w:tcPr>
            <w:tcW w:w="1733" w:type="dxa"/>
            <w:gridSpan w:val="2"/>
            <w:shd w:val="clear" w:color="auto" w:fill="D9D9D9" w:themeFill="background1" w:themeFillShade="D9"/>
            <w:vAlign w:val="center"/>
          </w:tcPr>
          <w:p w14:paraId="107786F2" w14:textId="26E6168A" w:rsidR="00CD6F27" w:rsidRPr="00716EEC" w:rsidRDefault="00CD6F27" w:rsidP="00CD6F27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 xml:space="preserve">3) </w:t>
            </w:r>
            <w:r w:rsidR="00644793"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 xml:space="preserve">In the past 30 days </w:t>
            </w:r>
            <w:r w:rsidRPr="00716EEC">
              <w:rPr>
                <w:rFonts w:ascii="TH SarabunPSK" w:hAnsi="TH SarabunPSK" w:cs="TH SarabunPSK"/>
                <w:b/>
                <w:bCs/>
                <w:sz w:val="30"/>
                <w:szCs w:val="30"/>
                <w:cs/>
              </w:rPr>
              <w:t>วัน</w:t>
            </w:r>
          </w:p>
        </w:tc>
      </w:tr>
      <w:tr w:rsidR="00644793" w:rsidRPr="00716EEC" w14:paraId="5D8529FC" w14:textId="77777777" w:rsidTr="00EF75C2">
        <w:trPr>
          <w:gridAfter w:val="1"/>
          <w:wAfter w:w="10" w:type="dxa"/>
        </w:trPr>
        <w:tc>
          <w:tcPr>
            <w:tcW w:w="3686" w:type="dxa"/>
            <w:tcBorders>
              <w:top w:val="nil"/>
            </w:tcBorders>
            <w:shd w:val="clear" w:color="auto" w:fill="F2F2F2" w:themeFill="background1" w:themeFillShade="F2"/>
          </w:tcPr>
          <w:p w14:paraId="46DC036F" w14:textId="77777777" w:rsidR="00644793" w:rsidRPr="00716EEC" w:rsidRDefault="00644793" w:rsidP="00644793">
            <w:pPr>
              <w:rPr>
                <w:rFonts w:ascii="TH SarabunPSK" w:hAnsi="TH SarabunPSK" w:cs="TH SarabunPSK"/>
                <w:sz w:val="30"/>
                <w:szCs w:val="3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17C94D1" w14:textId="544BE62F" w:rsidR="00644793" w:rsidRPr="00716EEC" w:rsidRDefault="00644793" w:rsidP="00644793">
            <w:pPr>
              <w:ind w:left="-131" w:right="-85"/>
              <w:jc w:val="center"/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  <w:r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No</w:t>
            </w:r>
          </w:p>
        </w:tc>
        <w:tc>
          <w:tcPr>
            <w:tcW w:w="1133" w:type="dxa"/>
            <w:shd w:val="clear" w:color="auto" w:fill="D9D9D9" w:themeFill="background1" w:themeFillShade="D9"/>
          </w:tcPr>
          <w:p w14:paraId="2365C116" w14:textId="65DC3CC0" w:rsidR="00644793" w:rsidRPr="00716EEC" w:rsidRDefault="00644793" w:rsidP="00644793">
            <w:pPr>
              <w:jc w:val="center"/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  <w:r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CC1DB62" w14:textId="6CD2E4DD" w:rsidR="00644793" w:rsidRPr="00716EEC" w:rsidRDefault="00644793" w:rsidP="00644793">
            <w:pPr>
              <w:jc w:val="center"/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  <w:r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No</w:t>
            </w:r>
          </w:p>
        </w:tc>
        <w:tc>
          <w:tcPr>
            <w:tcW w:w="1102" w:type="dxa"/>
            <w:shd w:val="clear" w:color="auto" w:fill="auto"/>
          </w:tcPr>
          <w:p w14:paraId="740A1840" w14:textId="134056F5" w:rsidR="00644793" w:rsidRPr="00716EEC" w:rsidRDefault="00644793" w:rsidP="00644793">
            <w:pPr>
              <w:jc w:val="center"/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  <w:r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Yes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42514915" w14:textId="4C18947D" w:rsidR="00644793" w:rsidRPr="00716EEC" w:rsidRDefault="00644793" w:rsidP="00644793">
            <w:pPr>
              <w:jc w:val="center"/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  <w:r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No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14:paraId="436D91F5" w14:textId="77B36D1B" w:rsidR="00644793" w:rsidRPr="00716EEC" w:rsidRDefault="00644793" w:rsidP="00644793">
            <w:pPr>
              <w:jc w:val="center"/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  <w:r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Yes</w:t>
            </w:r>
          </w:p>
        </w:tc>
      </w:tr>
      <w:tr w:rsidR="00EF75C2" w:rsidRPr="00716EEC" w14:paraId="4710A28F" w14:textId="77777777" w:rsidTr="00EF75C2">
        <w:trPr>
          <w:gridAfter w:val="1"/>
          <w:wAfter w:w="10" w:type="dxa"/>
        </w:trPr>
        <w:tc>
          <w:tcPr>
            <w:tcW w:w="3686" w:type="dxa"/>
            <w:shd w:val="clear" w:color="auto" w:fill="F2F2F2" w:themeFill="background1" w:themeFillShade="F2"/>
          </w:tcPr>
          <w:p w14:paraId="78055FE6" w14:textId="554F520F" w:rsidR="00EF75C2" w:rsidRPr="00EF75C2" w:rsidRDefault="00EF75C2" w:rsidP="00EF75C2">
            <w:pPr>
              <w:rPr>
                <w:rFonts w:ascii="TH SarabunPSK" w:hAnsi="TH SarabunPSK" w:cs="TH SarabunPSK"/>
                <w:sz w:val="28"/>
              </w:rPr>
            </w:pPr>
            <w:r w:rsidRPr="00EF75C2">
              <w:rPr>
                <w:rFonts w:ascii="TH SarabunPSK" w:hAnsi="TH SarabunPSK" w:cs="TH SarabunPSK"/>
                <w:sz w:val="28"/>
              </w:rPr>
              <w:t>a. Analgesic (not as medication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13CEF39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19B20A24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</w:tcPr>
          <w:p w14:paraId="3889E78E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02" w:type="dxa"/>
            <w:shd w:val="clear" w:color="auto" w:fill="auto"/>
          </w:tcPr>
          <w:p w14:paraId="1D8512A5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1529188A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3" w:type="dxa"/>
            <w:shd w:val="clear" w:color="auto" w:fill="D9D9D9" w:themeFill="background1" w:themeFillShade="D9"/>
          </w:tcPr>
          <w:p w14:paraId="649F1C61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EF75C2" w:rsidRPr="00716EEC" w14:paraId="0FCDEBCF" w14:textId="77777777" w:rsidTr="00EF75C2">
        <w:trPr>
          <w:gridAfter w:val="1"/>
          <w:wAfter w:w="10" w:type="dxa"/>
        </w:trPr>
        <w:tc>
          <w:tcPr>
            <w:tcW w:w="3686" w:type="dxa"/>
            <w:shd w:val="clear" w:color="auto" w:fill="F2F2F2" w:themeFill="background1" w:themeFillShade="F2"/>
          </w:tcPr>
          <w:p w14:paraId="759BED4F" w14:textId="64C82ED0" w:rsidR="00EF75C2" w:rsidRPr="00EF75C2" w:rsidRDefault="00EF75C2" w:rsidP="00EF75C2">
            <w:pPr>
              <w:rPr>
                <w:rFonts w:ascii="TH SarabunPSK" w:hAnsi="TH SarabunPSK" w:cs="TH SarabunPSK"/>
                <w:sz w:val="28"/>
                <w:cs/>
              </w:rPr>
            </w:pPr>
            <w:r w:rsidRPr="00EF75C2">
              <w:rPr>
                <w:rFonts w:ascii="TH SarabunPSK" w:hAnsi="TH SarabunPSK" w:cs="TH SarabunPSK"/>
                <w:sz w:val="28"/>
              </w:rPr>
              <w:t>b. Antihistamine (not as medication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9EBEE06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6B1765F8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</w:tcPr>
          <w:p w14:paraId="24B641C6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02" w:type="dxa"/>
            <w:shd w:val="clear" w:color="auto" w:fill="auto"/>
          </w:tcPr>
          <w:p w14:paraId="7F05FD4D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23D371E7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3" w:type="dxa"/>
            <w:shd w:val="clear" w:color="auto" w:fill="D9D9D9" w:themeFill="background1" w:themeFillShade="D9"/>
          </w:tcPr>
          <w:p w14:paraId="01C5795F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EF75C2" w:rsidRPr="00716EEC" w14:paraId="522A6ADE" w14:textId="77777777" w:rsidTr="00EF75C2">
        <w:trPr>
          <w:gridAfter w:val="1"/>
          <w:wAfter w:w="10" w:type="dxa"/>
        </w:trPr>
        <w:tc>
          <w:tcPr>
            <w:tcW w:w="3686" w:type="dxa"/>
            <w:shd w:val="clear" w:color="auto" w:fill="F2F2F2" w:themeFill="background1" w:themeFillShade="F2"/>
          </w:tcPr>
          <w:p w14:paraId="69DC23D0" w14:textId="43CB841E" w:rsidR="00EF75C2" w:rsidRPr="00EF75C2" w:rsidRDefault="00EF75C2" w:rsidP="00EF75C2">
            <w:pPr>
              <w:rPr>
                <w:rFonts w:ascii="TH SarabunPSK" w:hAnsi="TH SarabunPSK" w:cs="TH SarabunPSK"/>
                <w:sz w:val="28"/>
                <w:cs/>
              </w:rPr>
            </w:pPr>
            <w:r w:rsidRPr="00EF75C2">
              <w:rPr>
                <w:rFonts w:ascii="TH SarabunPSK" w:hAnsi="TH SarabunPSK" w:cs="TH SarabunPSK"/>
                <w:sz w:val="28"/>
              </w:rPr>
              <w:t>c. Cough syrup (not as medication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D56DB92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4832574A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</w:tcPr>
          <w:p w14:paraId="44F6B5F6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02" w:type="dxa"/>
            <w:shd w:val="clear" w:color="auto" w:fill="auto"/>
          </w:tcPr>
          <w:p w14:paraId="47AF894A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3432BD71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3" w:type="dxa"/>
            <w:shd w:val="clear" w:color="auto" w:fill="D9D9D9" w:themeFill="background1" w:themeFillShade="D9"/>
          </w:tcPr>
          <w:p w14:paraId="199A5E90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EF75C2" w:rsidRPr="00716EEC" w14:paraId="6D476D7E" w14:textId="77777777" w:rsidTr="00EF75C2">
        <w:trPr>
          <w:gridAfter w:val="1"/>
          <w:wAfter w:w="10" w:type="dxa"/>
        </w:trPr>
        <w:tc>
          <w:tcPr>
            <w:tcW w:w="3686" w:type="dxa"/>
            <w:shd w:val="clear" w:color="auto" w:fill="F2F2F2" w:themeFill="background1" w:themeFillShade="F2"/>
          </w:tcPr>
          <w:p w14:paraId="40529519" w14:textId="7D76A14A" w:rsidR="00EF75C2" w:rsidRPr="00EF75C2" w:rsidRDefault="00EF75C2" w:rsidP="00EF75C2">
            <w:pPr>
              <w:rPr>
                <w:rFonts w:ascii="TH SarabunPSK" w:hAnsi="TH SarabunPSK" w:cs="TH SarabunPSK"/>
                <w:sz w:val="28"/>
                <w:cs/>
              </w:rPr>
            </w:pPr>
            <w:r w:rsidRPr="00EF75C2">
              <w:rPr>
                <w:rFonts w:ascii="TH SarabunPSK" w:hAnsi="TH SarabunPSK" w:cs="TH SarabunPSK"/>
                <w:sz w:val="28"/>
              </w:rPr>
              <w:t>d. Anxiolytic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B2EC0BD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0BA4F8A4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</w:tcPr>
          <w:p w14:paraId="78FBBFA8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02" w:type="dxa"/>
            <w:shd w:val="clear" w:color="auto" w:fill="auto"/>
          </w:tcPr>
          <w:p w14:paraId="6CF49AF2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EE92D1F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3" w:type="dxa"/>
            <w:shd w:val="clear" w:color="auto" w:fill="D9D9D9" w:themeFill="background1" w:themeFillShade="D9"/>
          </w:tcPr>
          <w:p w14:paraId="5274FE2A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EF75C2" w:rsidRPr="00716EEC" w14:paraId="010060F2" w14:textId="77777777" w:rsidTr="00EF75C2">
        <w:trPr>
          <w:gridAfter w:val="1"/>
          <w:wAfter w:w="10" w:type="dxa"/>
        </w:trPr>
        <w:tc>
          <w:tcPr>
            <w:tcW w:w="3686" w:type="dxa"/>
            <w:shd w:val="clear" w:color="auto" w:fill="F2F2F2" w:themeFill="background1" w:themeFillShade="F2"/>
          </w:tcPr>
          <w:p w14:paraId="68406B9D" w14:textId="3D7253C6" w:rsidR="00EF75C2" w:rsidRPr="00EF75C2" w:rsidRDefault="00EF75C2" w:rsidP="00EF75C2">
            <w:pPr>
              <w:rPr>
                <w:rFonts w:ascii="TH SarabunPSK" w:hAnsi="TH SarabunPSK" w:cs="TH SarabunPSK"/>
                <w:sz w:val="28"/>
                <w:cs/>
              </w:rPr>
            </w:pPr>
            <w:r w:rsidRPr="00EF75C2">
              <w:rPr>
                <w:rFonts w:ascii="TH SarabunPSK" w:hAnsi="TH SarabunPSK" w:cs="TH SarabunPSK"/>
                <w:sz w:val="28"/>
              </w:rPr>
              <w:t>e. Sedative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A6D5528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1F68A152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</w:tcPr>
          <w:p w14:paraId="327F7490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02" w:type="dxa"/>
            <w:shd w:val="clear" w:color="auto" w:fill="auto"/>
          </w:tcPr>
          <w:p w14:paraId="5EA7815E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B1AD0CF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3" w:type="dxa"/>
            <w:shd w:val="clear" w:color="auto" w:fill="D9D9D9" w:themeFill="background1" w:themeFillShade="D9"/>
          </w:tcPr>
          <w:p w14:paraId="2EC970FD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EF75C2" w:rsidRPr="00716EEC" w14:paraId="6BB3E1D5" w14:textId="77777777" w:rsidTr="00EF75C2">
        <w:trPr>
          <w:gridAfter w:val="1"/>
          <w:wAfter w:w="10" w:type="dxa"/>
        </w:trPr>
        <w:tc>
          <w:tcPr>
            <w:tcW w:w="3686" w:type="dxa"/>
            <w:shd w:val="clear" w:color="auto" w:fill="F2F2F2" w:themeFill="background1" w:themeFillShade="F2"/>
          </w:tcPr>
          <w:p w14:paraId="0693DEE3" w14:textId="59E98FD1" w:rsidR="00EF75C2" w:rsidRPr="00EF75C2" w:rsidRDefault="00EF75C2" w:rsidP="00EF75C2">
            <w:pPr>
              <w:rPr>
                <w:rFonts w:ascii="TH SarabunPSK" w:hAnsi="TH SarabunPSK" w:cs="TH SarabunPSK"/>
                <w:sz w:val="28"/>
                <w:cs/>
              </w:rPr>
            </w:pPr>
            <w:r w:rsidRPr="00EF75C2">
              <w:rPr>
                <w:rFonts w:ascii="TH SarabunPSK" w:hAnsi="TH SarabunPSK" w:cs="TH SarabunPSK"/>
                <w:sz w:val="28"/>
              </w:rPr>
              <w:t>f. Energy drink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1DA5C11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610AE6F3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</w:tcPr>
          <w:p w14:paraId="285C61AB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02" w:type="dxa"/>
            <w:shd w:val="clear" w:color="auto" w:fill="auto"/>
          </w:tcPr>
          <w:p w14:paraId="7B1BAC78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6FB45F24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3" w:type="dxa"/>
            <w:shd w:val="clear" w:color="auto" w:fill="D9D9D9" w:themeFill="background1" w:themeFillShade="D9"/>
          </w:tcPr>
          <w:p w14:paraId="75B2E97A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EF75C2" w:rsidRPr="00716EEC" w14:paraId="5B15468E" w14:textId="77777777" w:rsidTr="00EF75C2">
        <w:trPr>
          <w:gridAfter w:val="1"/>
          <w:wAfter w:w="10" w:type="dxa"/>
        </w:trPr>
        <w:tc>
          <w:tcPr>
            <w:tcW w:w="3686" w:type="dxa"/>
            <w:shd w:val="clear" w:color="auto" w:fill="F2F2F2" w:themeFill="background1" w:themeFillShade="F2"/>
          </w:tcPr>
          <w:p w14:paraId="6EEB9399" w14:textId="44BC46A3" w:rsidR="00EF75C2" w:rsidRPr="00EF75C2" w:rsidRDefault="00EF75C2" w:rsidP="00EF75C2">
            <w:pPr>
              <w:rPr>
                <w:rFonts w:ascii="TH SarabunPSK" w:hAnsi="TH SarabunPSK" w:cs="TH SarabunPSK"/>
                <w:sz w:val="28"/>
                <w:cs/>
              </w:rPr>
            </w:pPr>
            <w:r w:rsidRPr="00EF75C2">
              <w:rPr>
                <w:rFonts w:ascii="TH SarabunPSK" w:hAnsi="TH SarabunPSK" w:cs="TH SarabunPSK"/>
                <w:sz w:val="28"/>
              </w:rPr>
              <w:t xml:space="preserve">g. </w:t>
            </w:r>
            <w:r w:rsidRPr="00EF75C2">
              <w:rPr>
                <w:rFonts w:ascii="TH SarabunPSK" w:hAnsi="TH SarabunPSK" w:cs="TH SarabunPSK"/>
                <w:i/>
                <w:iCs/>
                <w:sz w:val="28"/>
              </w:rPr>
              <w:t>PRO</w:t>
            </w:r>
            <w:r w:rsidRPr="00EF75C2">
              <w:rPr>
                <w:rFonts w:ascii="TH SarabunPSK" w:hAnsi="TH SarabunPSK" w:cs="TH SarabunPSK"/>
                <w:sz w:val="28"/>
              </w:rPr>
              <w:t xml:space="preserve"> [procodyl, promethazine]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E8A5216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7B7BF96B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</w:tcPr>
          <w:p w14:paraId="06540E45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02" w:type="dxa"/>
            <w:shd w:val="clear" w:color="auto" w:fill="auto"/>
          </w:tcPr>
          <w:p w14:paraId="61B42C74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81A519B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3" w:type="dxa"/>
            <w:shd w:val="clear" w:color="auto" w:fill="D9D9D9" w:themeFill="background1" w:themeFillShade="D9"/>
          </w:tcPr>
          <w:p w14:paraId="04B97DA1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EF75C2" w:rsidRPr="00716EEC" w14:paraId="0872FE36" w14:textId="77777777" w:rsidTr="00EF75C2">
        <w:trPr>
          <w:gridAfter w:val="1"/>
          <w:wAfter w:w="10" w:type="dxa"/>
        </w:trPr>
        <w:tc>
          <w:tcPr>
            <w:tcW w:w="3686" w:type="dxa"/>
            <w:shd w:val="clear" w:color="auto" w:fill="F2F2F2" w:themeFill="background1" w:themeFillShade="F2"/>
          </w:tcPr>
          <w:p w14:paraId="5A4090D9" w14:textId="3131B0EF" w:rsidR="00EF75C2" w:rsidRPr="00EF75C2" w:rsidRDefault="00EF75C2" w:rsidP="00EF75C2">
            <w:pPr>
              <w:rPr>
                <w:rFonts w:ascii="TH SarabunPSK" w:hAnsi="TH SarabunPSK" w:cs="TH SarabunPSK"/>
                <w:sz w:val="28"/>
                <w:cs/>
              </w:rPr>
            </w:pPr>
            <w:r w:rsidRPr="00EF75C2">
              <w:rPr>
                <w:rFonts w:ascii="TH SarabunPSK" w:hAnsi="TH SarabunPSK" w:cs="TH SarabunPSK"/>
                <w:sz w:val="28"/>
              </w:rPr>
              <w:t xml:space="preserve">h. </w:t>
            </w:r>
            <w:r w:rsidRPr="00EF75C2">
              <w:rPr>
                <w:rFonts w:ascii="TH SarabunPSK" w:hAnsi="TH SarabunPSK" w:cs="TH SarabunPSK"/>
                <w:i/>
                <w:iCs/>
                <w:sz w:val="28"/>
              </w:rPr>
              <w:t>LEAN</w:t>
            </w:r>
            <w:r w:rsidRPr="00EF75C2">
              <w:rPr>
                <w:rFonts w:ascii="TH SarabunPSK" w:hAnsi="TH SarabunPSK" w:cs="TH SarabunPSK"/>
                <w:sz w:val="28"/>
              </w:rPr>
              <w:t xml:space="preserve"> [purple drank]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A01B7CF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2EF57E61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</w:tcPr>
          <w:p w14:paraId="22CE3DB3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02" w:type="dxa"/>
            <w:shd w:val="clear" w:color="auto" w:fill="auto"/>
          </w:tcPr>
          <w:p w14:paraId="5D21C023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2D4DCD2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3" w:type="dxa"/>
            <w:shd w:val="clear" w:color="auto" w:fill="D9D9D9" w:themeFill="background1" w:themeFillShade="D9"/>
          </w:tcPr>
          <w:p w14:paraId="6B2869E2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EF75C2" w:rsidRPr="00716EEC" w14:paraId="18A49154" w14:textId="77777777" w:rsidTr="00EF75C2">
        <w:trPr>
          <w:gridAfter w:val="1"/>
          <w:wAfter w:w="10" w:type="dxa"/>
        </w:trPr>
        <w:tc>
          <w:tcPr>
            <w:tcW w:w="3686" w:type="dxa"/>
            <w:shd w:val="clear" w:color="auto" w:fill="F2F2F2" w:themeFill="background1" w:themeFillShade="F2"/>
          </w:tcPr>
          <w:p w14:paraId="3E8F21E1" w14:textId="4FE72CC3" w:rsidR="00EF75C2" w:rsidRPr="00EF75C2" w:rsidRDefault="00EF75C2" w:rsidP="00EF75C2">
            <w:pPr>
              <w:rPr>
                <w:rFonts w:ascii="TH SarabunPSK" w:hAnsi="TH SarabunPSK" w:cs="TH SarabunPSK"/>
                <w:sz w:val="28"/>
                <w:cs/>
              </w:rPr>
            </w:pPr>
            <w:r w:rsidRPr="00EF75C2">
              <w:rPr>
                <w:rFonts w:ascii="TH SarabunPSK" w:hAnsi="TH SarabunPSK" w:cs="TH SarabunPSK"/>
                <w:sz w:val="28"/>
              </w:rPr>
              <w:t>i. Popper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4137A6D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4A4C583A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</w:tcPr>
          <w:p w14:paraId="7EBE5DF1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02" w:type="dxa"/>
            <w:shd w:val="clear" w:color="auto" w:fill="auto"/>
          </w:tcPr>
          <w:p w14:paraId="6826F357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39523622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3" w:type="dxa"/>
            <w:shd w:val="clear" w:color="auto" w:fill="D9D9D9" w:themeFill="background1" w:themeFillShade="D9"/>
          </w:tcPr>
          <w:p w14:paraId="21F394EA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EF75C2" w:rsidRPr="00716EEC" w14:paraId="4383E9AE" w14:textId="77777777" w:rsidTr="00EF75C2">
        <w:trPr>
          <w:gridAfter w:val="1"/>
          <w:wAfter w:w="10" w:type="dxa"/>
        </w:trPr>
        <w:tc>
          <w:tcPr>
            <w:tcW w:w="3686" w:type="dxa"/>
            <w:shd w:val="clear" w:color="auto" w:fill="F2F2F2" w:themeFill="background1" w:themeFillShade="F2"/>
          </w:tcPr>
          <w:p w14:paraId="7C67FF74" w14:textId="75D966B4" w:rsidR="00EF75C2" w:rsidRPr="00EF75C2" w:rsidRDefault="00EF75C2" w:rsidP="00EF75C2">
            <w:pPr>
              <w:rPr>
                <w:rFonts w:ascii="TH SarabunPSK" w:hAnsi="TH SarabunPSK" w:cs="TH SarabunPSK"/>
                <w:sz w:val="28"/>
                <w:cs/>
              </w:rPr>
            </w:pPr>
            <w:r w:rsidRPr="00EF75C2">
              <w:rPr>
                <w:rFonts w:ascii="TH SarabunPSK" w:hAnsi="TH SarabunPSK" w:cs="TH SarabunPSK"/>
                <w:sz w:val="28"/>
              </w:rPr>
              <w:t>j. Kratom leaf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CC01155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2F65BE06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</w:tcPr>
          <w:p w14:paraId="0F9AA0A8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02" w:type="dxa"/>
            <w:shd w:val="clear" w:color="auto" w:fill="auto"/>
          </w:tcPr>
          <w:p w14:paraId="3A11FEDC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F6B0FBE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3" w:type="dxa"/>
            <w:shd w:val="clear" w:color="auto" w:fill="D9D9D9" w:themeFill="background1" w:themeFillShade="D9"/>
          </w:tcPr>
          <w:p w14:paraId="2947D35A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EF75C2" w:rsidRPr="00716EEC" w14:paraId="28E65B42" w14:textId="77777777" w:rsidTr="00EF75C2">
        <w:trPr>
          <w:gridAfter w:val="1"/>
          <w:wAfter w:w="10" w:type="dxa"/>
        </w:trPr>
        <w:tc>
          <w:tcPr>
            <w:tcW w:w="3686" w:type="dxa"/>
            <w:shd w:val="clear" w:color="auto" w:fill="F2F2F2" w:themeFill="background1" w:themeFillShade="F2"/>
          </w:tcPr>
          <w:p w14:paraId="36A884B7" w14:textId="0AF71473" w:rsidR="00EF75C2" w:rsidRPr="00EF75C2" w:rsidRDefault="00EF75C2" w:rsidP="00EF75C2">
            <w:pPr>
              <w:rPr>
                <w:rFonts w:ascii="TH SarabunPSK" w:hAnsi="TH SarabunPSK" w:cs="TH SarabunPSK"/>
                <w:sz w:val="28"/>
                <w:cs/>
              </w:rPr>
            </w:pPr>
            <w:r w:rsidRPr="00EF75C2">
              <w:rPr>
                <w:rFonts w:ascii="TH SarabunPSK" w:hAnsi="TH SarabunPSK" w:cs="TH SarabunPSK"/>
                <w:sz w:val="28"/>
              </w:rPr>
              <w:t>k. Kratom leaf tea mixed with other substance (4x100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9F82569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3FC0318B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</w:tcPr>
          <w:p w14:paraId="7703E67F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02" w:type="dxa"/>
            <w:shd w:val="clear" w:color="auto" w:fill="auto"/>
          </w:tcPr>
          <w:p w14:paraId="6BAE9B95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2493904D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3" w:type="dxa"/>
            <w:shd w:val="clear" w:color="auto" w:fill="D9D9D9" w:themeFill="background1" w:themeFillShade="D9"/>
          </w:tcPr>
          <w:p w14:paraId="4C13A679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EF75C2" w:rsidRPr="00716EEC" w14:paraId="797EE841" w14:textId="77777777" w:rsidTr="00EF75C2">
        <w:trPr>
          <w:gridAfter w:val="1"/>
          <w:wAfter w:w="10" w:type="dxa"/>
        </w:trPr>
        <w:tc>
          <w:tcPr>
            <w:tcW w:w="3686" w:type="dxa"/>
            <w:shd w:val="clear" w:color="auto" w:fill="F2F2F2" w:themeFill="background1" w:themeFillShade="F2"/>
          </w:tcPr>
          <w:p w14:paraId="2847AAA6" w14:textId="59CE23CA" w:rsidR="00EF75C2" w:rsidRPr="00EF75C2" w:rsidRDefault="00EF75C2" w:rsidP="00EF75C2">
            <w:pPr>
              <w:rPr>
                <w:rFonts w:ascii="TH SarabunPSK" w:hAnsi="TH SarabunPSK" w:cs="TH SarabunPSK"/>
                <w:sz w:val="28"/>
                <w:cs/>
              </w:rPr>
            </w:pPr>
            <w:r w:rsidRPr="00EF75C2">
              <w:rPr>
                <w:rFonts w:ascii="TH SarabunPSK" w:hAnsi="TH SarabunPSK" w:cs="TH SarabunPSK"/>
                <w:sz w:val="28"/>
              </w:rPr>
              <w:t>l. Cannabi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06A7A92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6FED0BD4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</w:tcPr>
          <w:p w14:paraId="327AFC11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02" w:type="dxa"/>
            <w:shd w:val="clear" w:color="auto" w:fill="auto"/>
          </w:tcPr>
          <w:p w14:paraId="3324E13B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28E17218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3" w:type="dxa"/>
            <w:shd w:val="clear" w:color="auto" w:fill="D9D9D9" w:themeFill="background1" w:themeFillShade="D9"/>
          </w:tcPr>
          <w:p w14:paraId="6BE2DE81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EF75C2" w:rsidRPr="00716EEC" w14:paraId="5E5AED07" w14:textId="77777777" w:rsidTr="00EF75C2">
        <w:trPr>
          <w:gridAfter w:val="1"/>
          <w:wAfter w:w="10" w:type="dxa"/>
        </w:trPr>
        <w:tc>
          <w:tcPr>
            <w:tcW w:w="3686" w:type="dxa"/>
            <w:shd w:val="clear" w:color="auto" w:fill="F2F2F2" w:themeFill="background1" w:themeFillShade="F2"/>
          </w:tcPr>
          <w:p w14:paraId="14A10D50" w14:textId="33A4D0DE" w:rsidR="00EF75C2" w:rsidRPr="00EF75C2" w:rsidRDefault="00EF75C2" w:rsidP="00EF75C2">
            <w:pPr>
              <w:rPr>
                <w:rFonts w:ascii="TH SarabunPSK" w:hAnsi="TH SarabunPSK" w:cs="TH SarabunPSK"/>
                <w:sz w:val="28"/>
                <w:cs/>
              </w:rPr>
            </w:pPr>
            <w:r w:rsidRPr="00EF75C2">
              <w:rPr>
                <w:rFonts w:ascii="TH SarabunPSK" w:hAnsi="TH SarabunPSK" w:cs="TH SarabunPSK"/>
                <w:sz w:val="28"/>
              </w:rPr>
              <w:t>m. Opium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18867BE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33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900A7E8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</w:tcPr>
          <w:p w14:paraId="15E1A1E5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02" w:type="dxa"/>
            <w:shd w:val="clear" w:color="auto" w:fill="auto"/>
          </w:tcPr>
          <w:p w14:paraId="0C0C99B9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5A720547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3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3416209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EF75C2" w:rsidRPr="00716EEC" w14:paraId="3DD43564" w14:textId="77777777" w:rsidTr="00EF75C2">
        <w:trPr>
          <w:gridAfter w:val="1"/>
          <w:wAfter w:w="10" w:type="dxa"/>
        </w:trPr>
        <w:tc>
          <w:tcPr>
            <w:tcW w:w="3686" w:type="dxa"/>
            <w:shd w:val="clear" w:color="auto" w:fill="F2F2F2" w:themeFill="background1" w:themeFillShade="F2"/>
          </w:tcPr>
          <w:p w14:paraId="614405C0" w14:textId="3A7483CD" w:rsidR="00EF75C2" w:rsidRPr="00EF75C2" w:rsidRDefault="00EF75C2" w:rsidP="00EF75C2">
            <w:pPr>
              <w:rPr>
                <w:rFonts w:ascii="TH SarabunPSK" w:hAnsi="TH SarabunPSK" w:cs="TH SarabunPSK"/>
                <w:sz w:val="28"/>
                <w:cs/>
              </w:rPr>
            </w:pPr>
            <w:r w:rsidRPr="00EF75C2">
              <w:rPr>
                <w:rFonts w:ascii="TH SarabunPSK" w:hAnsi="TH SarabunPSK" w:cs="TH SarabunPSK"/>
                <w:sz w:val="28"/>
              </w:rPr>
              <w:t>n. Ecstasy / Love Drug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99D7949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79429386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</w:tcPr>
          <w:p w14:paraId="653FBE25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02" w:type="dxa"/>
            <w:shd w:val="clear" w:color="auto" w:fill="auto"/>
          </w:tcPr>
          <w:p w14:paraId="596E71A6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D0ACFD5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3" w:type="dxa"/>
            <w:shd w:val="clear" w:color="auto" w:fill="D9D9D9" w:themeFill="background1" w:themeFillShade="D9"/>
          </w:tcPr>
          <w:p w14:paraId="22D4191D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EF75C2" w:rsidRPr="00716EEC" w14:paraId="47A8F4C0" w14:textId="77777777" w:rsidTr="00EF75C2">
        <w:trPr>
          <w:gridAfter w:val="1"/>
          <w:wAfter w:w="10" w:type="dxa"/>
        </w:trPr>
        <w:tc>
          <w:tcPr>
            <w:tcW w:w="3686" w:type="dxa"/>
            <w:shd w:val="clear" w:color="auto" w:fill="F2F2F2" w:themeFill="background1" w:themeFillShade="F2"/>
          </w:tcPr>
          <w:p w14:paraId="11111E97" w14:textId="19BF08BF" w:rsidR="00EF75C2" w:rsidRPr="00EF75C2" w:rsidRDefault="00EF75C2" w:rsidP="00EF75C2">
            <w:pPr>
              <w:rPr>
                <w:rFonts w:ascii="TH SarabunPSK" w:hAnsi="TH SarabunPSK" w:cs="TH SarabunPSK"/>
                <w:sz w:val="28"/>
                <w:cs/>
              </w:rPr>
            </w:pPr>
            <w:r w:rsidRPr="00EF75C2">
              <w:rPr>
                <w:rFonts w:ascii="TH SarabunPSK" w:hAnsi="TH SarabunPSK" w:cs="TH SarabunPSK"/>
                <w:sz w:val="28"/>
              </w:rPr>
              <w:t>o. Ketamine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8CF317D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1FAA6FD0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</w:tcPr>
          <w:p w14:paraId="02ADCF57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02" w:type="dxa"/>
            <w:shd w:val="clear" w:color="auto" w:fill="auto"/>
          </w:tcPr>
          <w:p w14:paraId="60F7DB8D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1FAE8ABE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3" w:type="dxa"/>
            <w:shd w:val="clear" w:color="auto" w:fill="D9D9D9" w:themeFill="background1" w:themeFillShade="D9"/>
          </w:tcPr>
          <w:p w14:paraId="060D4F54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EF75C2" w:rsidRPr="00716EEC" w14:paraId="44D69025" w14:textId="77777777" w:rsidTr="00EF75C2">
        <w:trPr>
          <w:gridAfter w:val="1"/>
          <w:wAfter w:w="10" w:type="dxa"/>
        </w:trPr>
        <w:tc>
          <w:tcPr>
            <w:tcW w:w="3686" w:type="dxa"/>
            <w:shd w:val="clear" w:color="auto" w:fill="F2F2F2" w:themeFill="background1" w:themeFillShade="F2"/>
          </w:tcPr>
          <w:p w14:paraId="37C23C2C" w14:textId="52702B66" w:rsidR="00EF75C2" w:rsidRPr="00EF75C2" w:rsidRDefault="00EF75C2" w:rsidP="00EF75C2">
            <w:pPr>
              <w:rPr>
                <w:rFonts w:ascii="TH SarabunPSK" w:hAnsi="TH SarabunPSK" w:cs="TH SarabunPSK"/>
                <w:sz w:val="28"/>
                <w:cs/>
              </w:rPr>
            </w:pPr>
            <w:r w:rsidRPr="00EF75C2">
              <w:rPr>
                <w:rFonts w:ascii="TH SarabunPSK" w:hAnsi="TH SarabunPSK" w:cs="TH SarabunPSK"/>
                <w:sz w:val="28"/>
              </w:rPr>
              <w:t xml:space="preserve">p. Heroin 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18B3655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44B02642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</w:tcPr>
          <w:p w14:paraId="254BF472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02" w:type="dxa"/>
            <w:shd w:val="clear" w:color="auto" w:fill="auto"/>
          </w:tcPr>
          <w:p w14:paraId="6DED8C0F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4D2302B3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3" w:type="dxa"/>
            <w:shd w:val="clear" w:color="auto" w:fill="D9D9D9" w:themeFill="background1" w:themeFillShade="D9"/>
          </w:tcPr>
          <w:p w14:paraId="532B728E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EF75C2" w:rsidRPr="00716EEC" w14:paraId="552F72D9" w14:textId="77777777" w:rsidTr="00EF75C2">
        <w:trPr>
          <w:gridAfter w:val="1"/>
          <w:wAfter w:w="10" w:type="dxa"/>
        </w:trPr>
        <w:tc>
          <w:tcPr>
            <w:tcW w:w="3686" w:type="dxa"/>
            <w:shd w:val="clear" w:color="auto" w:fill="F2F2F2" w:themeFill="background1" w:themeFillShade="F2"/>
          </w:tcPr>
          <w:p w14:paraId="7664BE1E" w14:textId="3F4A2B1D" w:rsidR="00EF75C2" w:rsidRPr="00EF75C2" w:rsidRDefault="00EF75C2" w:rsidP="00EF75C2">
            <w:pPr>
              <w:rPr>
                <w:rFonts w:ascii="TH SarabunPSK" w:hAnsi="TH SarabunPSK" w:cs="TH SarabunPSK"/>
                <w:sz w:val="28"/>
                <w:cs/>
              </w:rPr>
            </w:pPr>
            <w:r w:rsidRPr="00EF75C2">
              <w:rPr>
                <w:rFonts w:ascii="TH SarabunPSK" w:hAnsi="TH SarabunPSK" w:cs="TH SarabunPSK"/>
                <w:sz w:val="28"/>
              </w:rPr>
              <w:t>q. Inhalants (paint thinner, glue, benzene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1DE8D92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21E9D981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</w:tcPr>
          <w:p w14:paraId="689F8C05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02" w:type="dxa"/>
            <w:shd w:val="clear" w:color="auto" w:fill="auto"/>
          </w:tcPr>
          <w:p w14:paraId="4BCB7F9F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8EBCE80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3" w:type="dxa"/>
            <w:shd w:val="clear" w:color="auto" w:fill="D9D9D9" w:themeFill="background1" w:themeFillShade="D9"/>
          </w:tcPr>
          <w:p w14:paraId="695DF93C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EF75C2" w:rsidRPr="00716EEC" w14:paraId="5BD9E2B9" w14:textId="77777777" w:rsidTr="00EF75C2">
        <w:trPr>
          <w:gridAfter w:val="1"/>
          <w:wAfter w:w="10" w:type="dxa"/>
        </w:trPr>
        <w:tc>
          <w:tcPr>
            <w:tcW w:w="3686" w:type="dxa"/>
            <w:shd w:val="clear" w:color="auto" w:fill="F2F2F2" w:themeFill="background1" w:themeFillShade="F2"/>
          </w:tcPr>
          <w:p w14:paraId="1855D8EF" w14:textId="07ACAB70" w:rsidR="00EF75C2" w:rsidRPr="00EF75C2" w:rsidRDefault="00EF75C2" w:rsidP="00EF75C2">
            <w:pPr>
              <w:rPr>
                <w:rFonts w:ascii="TH SarabunPSK" w:hAnsi="TH SarabunPSK" w:cs="TH SarabunPSK"/>
                <w:sz w:val="28"/>
                <w:cs/>
              </w:rPr>
            </w:pPr>
            <w:r w:rsidRPr="00EF75C2">
              <w:rPr>
                <w:rFonts w:ascii="TH SarabunPSK" w:hAnsi="TH SarabunPSK" w:cs="TH SarabunPSK"/>
                <w:sz w:val="28"/>
              </w:rPr>
              <w:t xml:space="preserve">r. </w:t>
            </w:r>
            <w:r w:rsidRPr="00EF75C2">
              <w:rPr>
                <w:rFonts w:ascii="TH SarabunPSK" w:hAnsi="TH SarabunPSK" w:cs="TH SarabunPSK"/>
                <w:i/>
                <w:iCs/>
                <w:sz w:val="28"/>
              </w:rPr>
              <w:t>Ya ba</w:t>
            </w:r>
            <w:r w:rsidRPr="00EF75C2">
              <w:rPr>
                <w:rFonts w:ascii="TH SarabunPSK" w:hAnsi="TH SarabunPSK" w:cs="TH SarabunPSK"/>
                <w:sz w:val="28"/>
              </w:rPr>
              <w:t xml:space="preserve"> (methamphetamine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0700418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5459DA32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</w:tcPr>
          <w:p w14:paraId="2BF0E631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02" w:type="dxa"/>
            <w:shd w:val="clear" w:color="auto" w:fill="auto"/>
          </w:tcPr>
          <w:p w14:paraId="53BBC2F0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6532428F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3" w:type="dxa"/>
            <w:shd w:val="clear" w:color="auto" w:fill="D9D9D9" w:themeFill="background1" w:themeFillShade="D9"/>
          </w:tcPr>
          <w:p w14:paraId="54304BD4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EF75C2" w:rsidRPr="00716EEC" w14:paraId="2DB19B83" w14:textId="77777777" w:rsidTr="00EF75C2">
        <w:trPr>
          <w:gridAfter w:val="1"/>
          <w:wAfter w:w="10" w:type="dxa"/>
        </w:trPr>
        <w:tc>
          <w:tcPr>
            <w:tcW w:w="3686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50DBC3D3" w14:textId="68D1E525" w:rsidR="00EF75C2" w:rsidRPr="00EF75C2" w:rsidRDefault="00EF75C2" w:rsidP="00EF75C2">
            <w:pPr>
              <w:rPr>
                <w:rFonts w:ascii="TH SarabunPSK" w:hAnsi="TH SarabunPSK" w:cs="TH SarabunPSK"/>
                <w:sz w:val="28"/>
                <w:cs/>
              </w:rPr>
            </w:pPr>
            <w:r w:rsidRPr="00EF75C2">
              <w:rPr>
                <w:rFonts w:ascii="TH SarabunPSK" w:hAnsi="TH SarabunPSK" w:cs="TH SarabunPSK"/>
                <w:sz w:val="28"/>
              </w:rPr>
              <w:t xml:space="preserve">s. </w:t>
            </w:r>
            <w:r w:rsidRPr="00EF75C2">
              <w:rPr>
                <w:rFonts w:ascii="TH SarabunPSK" w:hAnsi="TH SarabunPSK" w:cs="TH SarabunPSK"/>
                <w:i/>
                <w:iCs/>
                <w:sz w:val="28"/>
              </w:rPr>
              <w:t>Ice</w:t>
            </w:r>
            <w:r w:rsidRPr="00EF75C2">
              <w:rPr>
                <w:rFonts w:ascii="TH SarabunPSK" w:hAnsi="TH SarabunPSK" w:cs="TH SarabunPSK"/>
                <w:sz w:val="28"/>
              </w:rPr>
              <w:t xml:space="preserve"> (crystal methamphetamine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9F44FB8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4CA3060F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92" w:type="dxa"/>
            <w:shd w:val="clear" w:color="auto" w:fill="auto"/>
          </w:tcPr>
          <w:p w14:paraId="2CCC29AC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102" w:type="dxa"/>
            <w:shd w:val="clear" w:color="auto" w:fill="auto"/>
          </w:tcPr>
          <w:p w14:paraId="2F676CAC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2DC0DD60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3" w:type="dxa"/>
            <w:shd w:val="clear" w:color="auto" w:fill="D9D9D9" w:themeFill="background1" w:themeFillShade="D9"/>
          </w:tcPr>
          <w:p w14:paraId="5AF96C03" w14:textId="77777777" w:rsidR="00EF75C2" w:rsidRPr="00716EEC" w:rsidRDefault="00EF75C2" w:rsidP="00EF75C2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</w:tbl>
    <w:p w14:paraId="607AB03E" w14:textId="77777777" w:rsidR="00EF75C2" w:rsidRPr="00EF75C2" w:rsidRDefault="00EF75C2" w:rsidP="00127BB5">
      <w:pPr>
        <w:shd w:val="clear" w:color="auto" w:fill="D9D9D9" w:themeFill="background1" w:themeFillShade="D9"/>
        <w:spacing w:after="0"/>
        <w:rPr>
          <w:rFonts w:ascii="TH SarabunPSK" w:hAnsi="TH SarabunPSK" w:cs="TH SarabunPSK"/>
          <w:sz w:val="28"/>
        </w:rPr>
      </w:pPr>
      <w:r w:rsidRPr="00EF75C2">
        <w:rPr>
          <w:rFonts w:ascii="TH SarabunPSK" w:hAnsi="TH SarabunPSK" w:cs="TH SarabunPSK"/>
          <w:b/>
          <w:bCs/>
          <w:sz w:val="28"/>
        </w:rPr>
        <w:t>Note</w:t>
      </w:r>
      <w:r w:rsidR="005C35B4" w:rsidRPr="00EF75C2">
        <w:rPr>
          <w:rFonts w:ascii="TH SarabunPSK" w:hAnsi="TH SarabunPSK" w:cs="TH SarabunPSK"/>
          <w:b/>
          <w:bCs/>
          <w:sz w:val="28"/>
        </w:rPr>
        <w:t>:</w:t>
      </w:r>
      <w:r w:rsidR="005C35B4" w:rsidRPr="00EF75C2">
        <w:rPr>
          <w:rFonts w:ascii="TH SarabunPSK" w:hAnsi="TH SarabunPSK" w:cs="TH SarabunPSK" w:hint="cs"/>
          <w:sz w:val="28"/>
          <w:cs/>
        </w:rPr>
        <w:t xml:space="preserve"> </w:t>
      </w:r>
      <w:r w:rsidRPr="00EF75C2">
        <w:rPr>
          <w:rFonts w:ascii="TH SarabunPSK" w:hAnsi="TH SarabunPSK" w:cs="TH SarabunPSK"/>
          <w:sz w:val="28"/>
        </w:rPr>
        <w:t xml:space="preserve">If you have </w:t>
      </w:r>
      <w:r w:rsidRPr="00EF75C2">
        <w:rPr>
          <w:rFonts w:ascii="TH SarabunPSK" w:hAnsi="TH SarabunPSK" w:cs="TH SarabunPSK"/>
          <w:b/>
          <w:bCs/>
          <w:sz w:val="28"/>
          <w:u w:val="single"/>
        </w:rPr>
        <w:t>never used any substance</w:t>
      </w:r>
      <w:r w:rsidRPr="00EF75C2">
        <w:rPr>
          <w:rFonts w:ascii="TH SarabunPSK" w:hAnsi="TH SarabunPSK" w:cs="TH SarabunPSK"/>
          <w:sz w:val="28"/>
        </w:rPr>
        <w:t xml:space="preserve"> (answer “No” on all items in the sub-section 1 “</w:t>
      </w:r>
      <w:r w:rsidRPr="00EF75C2">
        <w:rPr>
          <w:rFonts w:ascii="TH SarabunPSK" w:hAnsi="TH SarabunPSK" w:cs="TH SarabunPSK"/>
          <w:b/>
          <w:bCs/>
          <w:sz w:val="28"/>
        </w:rPr>
        <w:t>Lifetime</w:t>
      </w:r>
      <w:r w:rsidRPr="00EF75C2">
        <w:rPr>
          <w:rFonts w:ascii="TH SarabunPSK" w:hAnsi="TH SarabunPSK" w:cs="TH SarabunPSK"/>
          <w:sz w:val="28"/>
        </w:rPr>
        <w:t xml:space="preserve">”), please </w:t>
      </w:r>
      <w:r w:rsidRPr="00EF75C2">
        <w:rPr>
          <w:rFonts w:ascii="TH SarabunPSK" w:hAnsi="TH SarabunPSK" w:cs="TH SarabunPSK"/>
          <w:b/>
          <w:bCs/>
          <w:sz w:val="28"/>
          <w:u w:val="single"/>
        </w:rPr>
        <w:t>skip to Section G (Awareness and Attitude toward Drinking and Drug Use)</w:t>
      </w:r>
    </w:p>
    <w:p w14:paraId="151CA39A" w14:textId="77777777" w:rsidR="00EF75C2" w:rsidRPr="00EF75C2" w:rsidRDefault="00EF75C2" w:rsidP="00127BB5">
      <w:pPr>
        <w:shd w:val="clear" w:color="auto" w:fill="D9D9D9" w:themeFill="background1" w:themeFillShade="D9"/>
        <w:spacing w:after="0"/>
        <w:rPr>
          <w:rFonts w:ascii="TH SarabunPSK" w:hAnsi="TH SarabunPSK" w:cs="TH SarabunPSK"/>
          <w:sz w:val="28"/>
        </w:rPr>
      </w:pPr>
      <w:r w:rsidRPr="00EF75C2">
        <w:rPr>
          <w:rFonts w:ascii="TH SarabunPSK" w:hAnsi="TH SarabunPSK" w:cs="TH SarabunPSK"/>
          <w:sz w:val="28"/>
        </w:rPr>
        <w:t xml:space="preserve">If you </w:t>
      </w:r>
      <w:r w:rsidRPr="00EF75C2">
        <w:rPr>
          <w:rFonts w:ascii="TH SarabunPSK" w:hAnsi="TH SarabunPSK" w:cs="TH SarabunPSK"/>
          <w:b/>
          <w:bCs/>
          <w:sz w:val="28"/>
          <w:u w:val="single"/>
        </w:rPr>
        <w:t>have used any substance</w:t>
      </w:r>
      <w:r w:rsidRPr="00EF75C2">
        <w:rPr>
          <w:rFonts w:ascii="TH SarabunPSK" w:hAnsi="TH SarabunPSK" w:cs="TH SarabunPSK"/>
          <w:sz w:val="28"/>
        </w:rPr>
        <w:t xml:space="preserve"> above, please </w:t>
      </w:r>
      <w:r w:rsidRPr="00EF75C2">
        <w:rPr>
          <w:rFonts w:ascii="TH SarabunPSK" w:hAnsi="TH SarabunPSK" w:cs="TH SarabunPSK"/>
          <w:b/>
          <w:bCs/>
          <w:sz w:val="28"/>
        </w:rPr>
        <w:t>answer the following questions F2 thru F4</w:t>
      </w:r>
      <w:r w:rsidRPr="00EF75C2">
        <w:rPr>
          <w:rFonts w:ascii="TH SarabunPSK" w:hAnsi="TH SarabunPSK" w:cs="TH SarabunPSK"/>
          <w:sz w:val="28"/>
        </w:rPr>
        <w:t xml:space="preserve"> before going to </w:t>
      </w:r>
      <w:r w:rsidRPr="00EF75C2">
        <w:rPr>
          <w:rFonts w:ascii="TH SarabunPSK" w:hAnsi="TH SarabunPSK" w:cs="TH SarabunPSK"/>
          <w:b/>
          <w:bCs/>
          <w:sz w:val="28"/>
          <w:u w:val="single"/>
        </w:rPr>
        <w:t>Section G</w:t>
      </w:r>
      <w:r w:rsidRPr="00EF75C2">
        <w:rPr>
          <w:rFonts w:ascii="TH SarabunPSK" w:hAnsi="TH SarabunPSK" w:cs="TH SarabunPSK"/>
          <w:sz w:val="28"/>
        </w:rPr>
        <w:t xml:space="preserve">. </w:t>
      </w:r>
    </w:p>
    <w:p w14:paraId="31578E51" w14:textId="29EA2115" w:rsidR="00127BB5" w:rsidRDefault="00127BB5" w:rsidP="00B07DE6">
      <w:pPr>
        <w:spacing w:after="0"/>
        <w:rPr>
          <w:rFonts w:ascii="TH SarabunPSK" w:hAnsi="TH SarabunPSK" w:cs="TH SarabunPSK"/>
          <w:sz w:val="30"/>
          <w:szCs w:val="30"/>
        </w:rPr>
      </w:pPr>
    </w:p>
    <w:p w14:paraId="7CF89C60" w14:textId="7103E9C7" w:rsidR="007D1EE9" w:rsidRPr="00716EEC" w:rsidRDefault="007D1EE9">
      <w:pPr>
        <w:rPr>
          <w:rFonts w:ascii="TH SarabunPSK" w:hAnsi="TH SarabunPSK" w:cs="TH SarabunPSK"/>
          <w:sz w:val="30"/>
          <w:szCs w:val="30"/>
          <w:cs/>
        </w:rPr>
      </w:pPr>
      <w:r w:rsidRPr="00716EEC">
        <w:rPr>
          <w:rFonts w:ascii="TH SarabunPSK" w:hAnsi="TH SarabunPSK" w:cs="TH SarabunPSK"/>
          <w:sz w:val="30"/>
          <w:szCs w:val="30"/>
          <w:cs/>
        </w:rPr>
        <w:br w:type="page"/>
      </w:r>
    </w:p>
    <w:tbl>
      <w:tblPr>
        <w:tblStyle w:val="TableGrid"/>
        <w:tblW w:w="10560" w:type="dxa"/>
        <w:tblInd w:w="-176" w:type="dxa"/>
        <w:tblLook w:val="04A0" w:firstRow="1" w:lastRow="0" w:firstColumn="1" w:lastColumn="0" w:noHBand="0" w:noVBand="1"/>
      </w:tblPr>
      <w:tblGrid>
        <w:gridCol w:w="2331"/>
        <w:gridCol w:w="215"/>
        <w:gridCol w:w="1701"/>
        <w:gridCol w:w="784"/>
        <w:gridCol w:w="1133"/>
        <w:gridCol w:w="285"/>
        <w:gridCol w:w="708"/>
        <w:gridCol w:w="795"/>
        <w:gridCol w:w="319"/>
        <w:gridCol w:w="942"/>
        <w:gridCol w:w="1347"/>
      </w:tblGrid>
      <w:tr w:rsidR="00716EEC" w:rsidRPr="00716EEC" w14:paraId="5AD37E30" w14:textId="77777777" w:rsidTr="00142C5F">
        <w:tc>
          <w:tcPr>
            <w:tcW w:w="10560" w:type="dxa"/>
            <w:gridSpan w:val="11"/>
            <w:shd w:val="clear" w:color="auto" w:fill="D9D9D9" w:themeFill="background1" w:themeFillShade="D9"/>
          </w:tcPr>
          <w:p w14:paraId="43BD9394" w14:textId="535BE3DA" w:rsidR="00BD3B06" w:rsidRPr="00716EEC" w:rsidRDefault="000A353B" w:rsidP="00113F5B">
            <w:pPr>
              <w:spacing w:line="276" w:lineRule="auto"/>
              <w:jc w:val="center"/>
              <w:rPr>
                <w:rFonts w:ascii="TH SarabunPSK" w:hAnsi="TH SarabunPSK" w:cs="TH SarabunPSK"/>
                <w:b/>
                <w:bCs/>
                <w:sz w:val="32"/>
                <w:szCs w:val="32"/>
              </w:rPr>
            </w:pP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lastRenderedPageBreak/>
              <w:t xml:space="preserve">Section </w:t>
            </w:r>
            <w:r w:rsidR="00113F5B" w:rsidRPr="00716EEC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H</w:t>
            </w: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. Sexual Activity</w:t>
            </w:r>
          </w:p>
        </w:tc>
      </w:tr>
      <w:tr w:rsidR="00716EEC" w:rsidRPr="00716EEC" w14:paraId="6459DCD4" w14:textId="77777777" w:rsidTr="00142C5F">
        <w:tc>
          <w:tcPr>
            <w:tcW w:w="10560" w:type="dxa"/>
            <w:gridSpan w:val="11"/>
            <w:shd w:val="clear" w:color="auto" w:fill="auto"/>
          </w:tcPr>
          <w:p w14:paraId="7E9CE714" w14:textId="4CC85CC6" w:rsidR="000A353B" w:rsidRPr="00716EEC" w:rsidRDefault="000A353B" w:rsidP="007F0675">
            <w:pPr>
              <w:spacing w:line="276" w:lineRule="auto"/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  <w:r>
              <w:rPr>
                <w:rFonts w:ascii="TH SarabunPSK" w:hAnsi="TH SarabunPSK" w:cs="TH SarabunPSK"/>
                <w:b/>
                <w:bCs/>
                <w:sz w:val="30"/>
                <w:szCs w:val="30"/>
                <w:u w:val="single"/>
              </w:rPr>
              <w:t>Instructions:</w:t>
            </w:r>
            <w:r w:rsidRPr="00716EEC">
              <w:rPr>
                <w:rFonts w:ascii="TH SarabunPSK" w:hAnsi="TH SarabunPSK" w:cs="TH SarabunPSK"/>
                <w:b/>
                <w:bCs/>
                <w:sz w:val="30"/>
                <w:szCs w:val="30"/>
                <w:cs/>
              </w:rPr>
              <w:t xml:space="preserve"> </w:t>
            </w:r>
            <w:r w:rsidRPr="000C3FFC">
              <w:rPr>
                <w:rFonts w:ascii="TH SarabunPSK" w:hAnsi="TH SarabunPSK" w:cs="TH SarabunPSK"/>
                <w:sz w:val="30"/>
                <w:szCs w:val="30"/>
              </w:rPr>
              <w:t xml:space="preserve">Please </w:t>
            </w:r>
            <w:r>
              <w:rPr>
                <w:rFonts w:ascii="TH SarabunPSK" w:hAnsi="TH SarabunPSK" w:cs="TH SarabunPSK"/>
                <w:sz w:val="30"/>
                <w:szCs w:val="30"/>
              </w:rPr>
              <w:t>mark</w:t>
            </w:r>
            <w:r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ingdings 2" w:char="F050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 </w:t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in the box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ingdings 2" w:char="F0A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hAnsi="TH SarabunPSK" w:cs="TH SarabunPSK"/>
                <w:sz w:val="30"/>
                <w:szCs w:val="30"/>
              </w:rPr>
              <w:t>or fill in the blank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...............</w:t>
            </w:r>
          </w:p>
        </w:tc>
      </w:tr>
      <w:tr w:rsidR="00716EEC" w:rsidRPr="00716EEC" w14:paraId="4502C6CB" w14:textId="77777777" w:rsidTr="00142C5F">
        <w:tc>
          <w:tcPr>
            <w:tcW w:w="5031" w:type="dxa"/>
            <w:gridSpan w:val="4"/>
            <w:tcBorders>
              <w:bottom w:val="single" w:sz="4" w:space="0" w:color="000000" w:themeColor="text1"/>
            </w:tcBorders>
            <w:shd w:val="clear" w:color="auto" w:fill="auto"/>
          </w:tcPr>
          <w:p w14:paraId="30476C80" w14:textId="2F7BD479" w:rsidR="00ED243D" w:rsidRPr="00104B74" w:rsidRDefault="00ED243D" w:rsidP="00ED243D">
            <w:pPr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104B74">
              <w:rPr>
                <w:rFonts w:ascii="TH SarabunPSK" w:hAnsi="TH SarabunPSK" w:cs="TH SarabunPSK"/>
                <w:sz w:val="30"/>
                <w:szCs w:val="30"/>
              </w:rPr>
              <w:t xml:space="preserve">1a. </w:t>
            </w:r>
            <w:r w:rsidR="00BD69AE" w:rsidRPr="00104B74">
              <w:rPr>
                <w:rFonts w:ascii="TH SarabunPSK" w:hAnsi="TH SarabunPSK" w:cs="TH SarabunPSK"/>
                <w:sz w:val="30"/>
                <w:szCs w:val="30"/>
              </w:rPr>
              <w:t>Have you ever had a romantic partner (</w:t>
            </w:r>
            <w:r w:rsidR="00BD69AE" w:rsidRPr="00104B74">
              <w:rPr>
                <w:rFonts w:ascii="TH SarabunPSK" w:hAnsi="TH SarabunPSK" w:cs="TH SarabunPSK"/>
                <w:i/>
                <w:iCs/>
                <w:sz w:val="30"/>
                <w:szCs w:val="30"/>
              </w:rPr>
              <w:t>fan</w:t>
            </w:r>
            <w:r w:rsidR="00BD69AE" w:rsidRPr="00104B74">
              <w:rPr>
                <w:rFonts w:ascii="TH SarabunPSK" w:hAnsi="TH SarabunPSK" w:cs="TH SarabunPSK"/>
                <w:sz w:val="30"/>
                <w:szCs w:val="30"/>
              </w:rPr>
              <w:t xml:space="preserve">) </w:t>
            </w:r>
          </w:p>
        </w:tc>
        <w:tc>
          <w:tcPr>
            <w:tcW w:w="5529" w:type="dxa"/>
            <w:gridSpan w:val="7"/>
            <w:tcBorders>
              <w:bottom w:val="single" w:sz="4" w:space="0" w:color="000000" w:themeColor="text1"/>
            </w:tcBorders>
            <w:shd w:val="clear" w:color="auto" w:fill="auto"/>
          </w:tcPr>
          <w:p w14:paraId="3F1A2BC3" w14:textId="2D8D68C4" w:rsidR="00ED243D" w:rsidRPr="00104B74" w:rsidRDefault="00ED243D">
            <w:pPr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104B74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104B74">
              <w:rPr>
                <w:rFonts w:ascii="TH SarabunPSK" w:hAnsi="TH SarabunPSK" w:cs="TH SarabunPSK"/>
                <w:sz w:val="30"/>
                <w:szCs w:val="30"/>
              </w:rPr>
              <w:t xml:space="preserve"> 0</w:t>
            </w:r>
            <w:r w:rsidRPr="00104B74">
              <w:rPr>
                <w:rFonts w:ascii="TH SarabunPSK" w:hAnsi="TH SarabunPSK" w:cs="TH SarabunPSK"/>
                <w:sz w:val="30"/>
                <w:szCs w:val="30"/>
                <w:cs/>
              </w:rPr>
              <w:t>)</w:t>
            </w:r>
            <w:r w:rsidRPr="00104B74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="00BD69AE" w:rsidRPr="00104B74">
              <w:rPr>
                <w:rFonts w:ascii="TH SarabunPSK" w:hAnsi="TH SarabunPSK" w:cs="TH SarabunPSK"/>
                <w:sz w:val="30"/>
                <w:szCs w:val="30"/>
              </w:rPr>
              <w:t>No</w:t>
            </w:r>
          </w:p>
          <w:p w14:paraId="6A0DB9B2" w14:textId="6ABA9814" w:rsidR="00ED243D" w:rsidRPr="00104B74" w:rsidRDefault="00ED243D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104B74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104B74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104B74">
              <w:rPr>
                <w:rFonts w:ascii="TH SarabunPSK" w:hAnsi="TH SarabunPSK" w:cs="TH SarabunPSK"/>
                <w:sz w:val="30"/>
                <w:szCs w:val="30"/>
                <w:cs/>
              </w:rPr>
              <w:t>1)</w:t>
            </w:r>
            <w:r w:rsidRPr="00104B74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="00BD69AE" w:rsidRPr="00104B74">
              <w:rPr>
                <w:rFonts w:ascii="TH SarabunPSK" w:hAnsi="TH SarabunPSK" w:cs="TH SarabunPSK"/>
                <w:sz w:val="30"/>
                <w:szCs w:val="30"/>
              </w:rPr>
              <w:t>Yes</w:t>
            </w:r>
          </w:p>
          <w:p w14:paraId="2B99C40C" w14:textId="10A9DACB" w:rsidR="00ED243D" w:rsidRPr="00104B74" w:rsidDel="00ED243D" w:rsidRDefault="00ED243D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104B74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104B74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104B74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9) </w:t>
            </w:r>
            <w:r w:rsidR="00BD69AE" w:rsidRPr="00104B74">
              <w:rPr>
                <w:rFonts w:ascii="TH SarabunPSK" w:hAnsi="TH SarabunPSK" w:cs="TH SarabunPSK"/>
                <w:sz w:val="30"/>
                <w:szCs w:val="30"/>
              </w:rPr>
              <w:t>Refuse to answer</w:t>
            </w:r>
          </w:p>
        </w:tc>
      </w:tr>
      <w:tr w:rsidR="00716EEC" w:rsidRPr="00716EEC" w14:paraId="3A42262A" w14:textId="77777777" w:rsidTr="00142C5F">
        <w:tc>
          <w:tcPr>
            <w:tcW w:w="5031" w:type="dxa"/>
            <w:gridSpan w:val="4"/>
            <w:tcBorders>
              <w:bottom w:val="single" w:sz="4" w:space="0" w:color="000000" w:themeColor="text1"/>
            </w:tcBorders>
            <w:shd w:val="clear" w:color="auto" w:fill="auto"/>
          </w:tcPr>
          <w:p w14:paraId="169129B3" w14:textId="498C7AA0" w:rsidR="00472E66" w:rsidRPr="00104B74" w:rsidRDefault="00ED243D" w:rsidP="00B8552C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104B74">
              <w:rPr>
                <w:rFonts w:ascii="TH SarabunPSK" w:hAnsi="TH SarabunPSK" w:cs="TH SarabunPSK"/>
                <w:sz w:val="30"/>
                <w:szCs w:val="30"/>
              </w:rPr>
              <w:t xml:space="preserve">1b. </w:t>
            </w:r>
            <w:r w:rsidR="00472E66" w:rsidRPr="00104B74">
              <w:rPr>
                <w:rFonts w:ascii="TH SarabunPSK" w:hAnsi="TH SarabunPSK" w:cs="TH SarabunPSK"/>
                <w:i/>
                <w:iCs/>
                <w:sz w:val="30"/>
                <w:szCs w:val="30"/>
              </w:rPr>
              <w:t>To which gender are you attracted? (multiple answers allowed)</w:t>
            </w:r>
          </w:p>
        </w:tc>
        <w:tc>
          <w:tcPr>
            <w:tcW w:w="5529" w:type="dxa"/>
            <w:gridSpan w:val="7"/>
            <w:tcBorders>
              <w:bottom w:val="single" w:sz="4" w:space="0" w:color="000000" w:themeColor="text1"/>
            </w:tcBorders>
            <w:shd w:val="clear" w:color="auto" w:fill="auto"/>
          </w:tcPr>
          <w:p w14:paraId="0158ECBE" w14:textId="77777777" w:rsidR="00472E66" w:rsidRPr="00104B74" w:rsidRDefault="00472E66" w:rsidP="00472E66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104B74">
              <w:rPr>
                <w:rFonts w:ascii="TH SarabunPSK" w:hAnsi="TH SarabunPSK" w:cs="TH SarabunPSK"/>
                <w:sz w:val="30"/>
                <w:szCs w:val="30"/>
              </w:rPr>
              <w:t> 1) Male</w:t>
            </w:r>
          </w:p>
          <w:p w14:paraId="4B7EF29D" w14:textId="77777777" w:rsidR="00472E66" w:rsidRPr="00104B74" w:rsidRDefault="00472E66" w:rsidP="00472E66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104B74">
              <w:rPr>
                <w:rFonts w:ascii="TH SarabunPSK" w:hAnsi="TH SarabunPSK" w:cs="TH SarabunPSK"/>
                <w:sz w:val="30"/>
                <w:szCs w:val="30"/>
              </w:rPr>
              <w:t> 2) Female</w:t>
            </w:r>
          </w:p>
          <w:p w14:paraId="602E56B6" w14:textId="77777777" w:rsidR="00472E66" w:rsidRPr="00104B74" w:rsidRDefault="00472E66" w:rsidP="00472E66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104B74">
              <w:rPr>
                <w:rFonts w:ascii="TH SarabunPSK" w:hAnsi="TH SarabunPSK" w:cs="TH SarabunPSK"/>
                <w:sz w:val="30"/>
                <w:szCs w:val="30"/>
              </w:rPr>
              <w:t> 3) Transgender female / kathoey</w:t>
            </w:r>
          </w:p>
          <w:p w14:paraId="6CC17C13" w14:textId="77777777" w:rsidR="00472E66" w:rsidRPr="00104B74" w:rsidRDefault="00472E66" w:rsidP="00472E66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104B74">
              <w:rPr>
                <w:rFonts w:ascii="TH SarabunPSK" w:hAnsi="TH SarabunPSK" w:cs="TH SarabunPSK"/>
                <w:sz w:val="30"/>
                <w:szCs w:val="30"/>
              </w:rPr>
              <w:t> 4) Transgender male / tom</w:t>
            </w:r>
          </w:p>
          <w:p w14:paraId="55C1DDB0" w14:textId="77777777" w:rsidR="00472E66" w:rsidRPr="00104B74" w:rsidRDefault="00472E66" w:rsidP="00472E66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104B74">
              <w:rPr>
                <w:rFonts w:ascii="TH SarabunPSK" w:hAnsi="TH SarabunPSK" w:cs="TH SarabunPSK"/>
                <w:sz w:val="30"/>
                <w:szCs w:val="30"/>
              </w:rPr>
              <w:t> 5) Neither male nor female</w:t>
            </w:r>
          </w:p>
          <w:p w14:paraId="09627B4A" w14:textId="77777777" w:rsidR="00472E66" w:rsidRPr="00104B74" w:rsidRDefault="00472E66" w:rsidP="00472E66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104B74">
              <w:rPr>
                <w:rFonts w:ascii="TH SarabunPSK" w:hAnsi="TH SarabunPSK" w:cs="TH SarabunPSK"/>
                <w:sz w:val="30"/>
                <w:szCs w:val="30"/>
              </w:rPr>
              <w:t> 6) I'm not sure to whom I am attracted</w:t>
            </w:r>
          </w:p>
          <w:p w14:paraId="22206AE6" w14:textId="77777777" w:rsidR="00472E66" w:rsidRPr="00104B74" w:rsidRDefault="00472E66" w:rsidP="00472E66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104B74">
              <w:rPr>
                <w:rFonts w:ascii="TH SarabunPSK" w:hAnsi="TH SarabunPSK" w:cs="TH SarabunPSK"/>
                <w:sz w:val="30"/>
                <w:szCs w:val="30"/>
              </w:rPr>
              <w:t> 7) I'm not attracted to any gender</w:t>
            </w:r>
          </w:p>
          <w:p w14:paraId="2C224873" w14:textId="50B1C90E" w:rsidR="00472E66" w:rsidRPr="00104B74" w:rsidRDefault="00472E66" w:rsidP="00472E66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104B74">
              <w:rPr>
                <w:rFonts w:ascii="TH SarabunPSK" w:hAnsi="TH SarabunPSK" w:cs="TH SarabunPSK"/>
                <w:sz w:val="30"/>
                <w:szCs w:val="30"/>
              </w:rPr>
              <w:t> 9) Refuse to answer</w:t>
            </w:r>
          </w:p>
        </w:tc>
      </w:tr>
      <w:tr w:rsidR="00716EEC" w:rsidRPr="00716EEC" w14:paraId="6C4B3A8F" w14:textId="77777777" w:rsidTr="00142C5F">
        <w:tc>
          <w:tcPr>
            <w:tcW w:w="5031" w:type="dxa"/>
            <w:gridSpan w:val="4"/>
            <w:tcBorders>
              <w:bottom w:val="single" w:sz="4" w:space="0" w:color="000000" w:themeColor="text1"/>
            </w:tcBorders>
            <w:shd w:val="clear" w:color="auto" w:fill="auto"/>
          </w:tcPr>
          <w:p w14:paraId="16BEF08D" w14:textId="368A7C2A" w:rsidR="00ED243D" w:rsidRPr="00716EEC" w:rsidRDefault="00ED243D" w:rsidP="004E1FF6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1c. </w:t>
            </w:r>
            <w:r w:rsidR="003A22EF" w:rsidRPr="00131E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ve you ever had sex? (Not including manual, oral, or object-based contacts)</w:t>
            </w:r>
          </w:p>
        </w:tc>
        <w:tc>
          <w:tcPr>
            <w:tcW w:w="5529" w:type="dxa"/>
            <w:gridSpan w:val="7"/>
            <w:tcBorders>
              <w:bottom w:val="single" w:sz="4" w:space="0" w:color="000000" w:themeColor="text1"/>
            </w:tcBorders>
            <w:shd w:val="clear" w:color="auto" w:fill="auto"/>
          </w:tcPr>
          <w:p w14:paraId="361F1C27" w14:textId="6189D643" w:rsidR="00ED243D" w:rsidRPr="00716EEC" w:rsidRDefault="00ED243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BD69AE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0)</w:t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</w:t>
            </w:r>
            <w:r w:rsidR="00BD69AE">
              <w:rPr>
                <w:rFonts w:ascii="TH SarabunPSK" w:hAnsi="TH SarabunPSK" w:cs="TH SarabunPSK"/>
                <w:sz w:val="30"/>
                <w:szCs w:val="30"/>
              </w:rPr>
              <w:t>Never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r w:rsidRPr="00716EEC">
              <w:rPr>
                <w:rFonts w:ascii="TH SarabunPSK" w:hAnsi="TH SarabunPSK" w:cs="TH SarabunPSK"/>
                <w:b/>
                <w:bCs/>
                <w:i/>
                <w:iCs/>
                <w:sz w:val="30"/>
                <w:szCs w:val="30"/>
                <w:u w:val="single"/>
                <w:cs/>
              </w:rPr>
              <w:t>(</w:t>
            </w:r>
            <w:r w:rsidR="00BD69AE">
              <w:rPr>
                <w:rFonts w:ascii="TH SarabunPSK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 xml:space="preserve">skip to Section </w:t>
            </w:r>
            <w:r w:rsidRPr="00716EEC">
              <w:rPr>
                <w:rFonts w:ascii="TH SarabunPSK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>I</w:t>
            </w:r>
            <w:r w:rsidRPr="00716EEC">
              <w:rPr>
                <w:rFonts w:ascii="TH SarabunPSK" w:hAnsi="TH SarabunPSK" w:cs="TH SarabunPSK"/>
                <w:b/>
                <w:bCs/>
                <w:i/>
                <w:iCs/>
                <w:sz w:val="30"/>
                <w:szCs w:val="30"/>
                <w:u w:val="single"/>
                <w:cs/>
              </w:rPr>
              <w:t>)</w:t>
            </w:r>
          </w:p>
          <w:p w14:paraId="6287D038" w14:textId="712ABB53" w:rsidR="00ED243D" w:rsidRPr="00716EEC" w:rsidRDefault="00ED243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BD69AE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1) </w:t>
            </w:r>
            <w:r w:rsidR="00BD69AE">
              <w:rPr>
                <w:rFonts w:ascii="TH SarabunPSK" w:hAnsi="TH SarabunPSK" w:cs="TH SarabunPSK"/>
                <w:sz w:val="30"/>
                <w:szCs w:val="30"/>
              </w:rPr>
              <w:t>Yes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a) </w:t>
            </w:r>
            <w:r w:rsidR="00BD69AE">
              <w:rPr>
                <w:rFonts w:ascii="TH SarabunPSK" w:hAnsi="TH SarabunPSK" w:cs="TH SarabunPSK"/>
                <w:sz w:val="30"/>
                <w:szCs w:val="30"/>
              </w:rPr>
              <w:t xml:space="preserve">I had sex for the first time when I was </w:t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>…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.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.......... </w:t>
            </w:r>
            <w:r w:rsidR="00BD69AE">
              <w:rPr>
                <w:rFonts w:ascii="TH SarabunPSK" w:hAnsi="TH SarabunPSK" w:cs="TH SarabunPSK"/>
                <w:sz w:val="30"/>
                <w:szCs w:val="30"/>
              </w:rPr>
              <w:t>years old</w:t>
            </w:r>
          </w:p>
          <w:p w14:paraId="0F4BDC33" w14:textId="3F6A4A9B" w:rsidR="00ED243D" w:rsidRPr="00716EEC" w:rsidRDefault="00ED243D" w:rsidP="00ED243D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BD69AE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9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)</w:t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</w:t>
            </w:r>
            <w:r w:rsidR="00BD69AE">
              <w:rPr>
                <w:rFonts w:ascii="TH SarabunPSK" w:hAnsi="TH SarabunPSK" w:cs="TH SarabunPSK"/>
                <w:sz w:val="30"/>
                <w:szCs w:val="30"/>
              </w:rPr>
              <w:t>Refuse to answer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r w:rsidR="00BD69AE" w:rsidRPr="00716EEC">
              <w:rPr>
                <w:rFonts w:ascii="TH SarabunPSK" w:hAnsi="TH SarabunPSK" w:cs="TH SarabunPSK"/>
                <w:b/>
                <w:bCs/>
                <w:i/>
                <w:iCs/>
                <w:sz w:val="30"/>
                <w:szCs w:val="30"/>
                <w:u w:val="single"/>
                <w:cs/>
              </w:rPr>
              <w:t>(</w:t>
            </w:r>
            <w:r w:rsidR="00BD69AE">
              <w:rPr>
                <w:rFonts w:ascii="TH SarabunPSK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 xml:space="preserve">skip to Section </w:t>
            </w:r>
            <w:r w:rsidR="00BD69AE" w:rsidRPr="00716EEC">
              <w:rPr>
                <w:rFonts w:ascii="TH SarabunPSK" w:hAnsi="TH SarabunPSK" w:cs="TH SarabunPSK"/>
                <w:b/>
                <w:bCs/>
                <w:i/>
                <w:iCs/>
                <w:sz w:val="30"/>
                <w:szCs w:val="30"/>
                <w:u w:val="single"/>
              </w:rPr>
              <w:t>I</w:t>
            </w:r>
            <w:r w:rsidR="00BD69AE" w:rsidRPr="00716EEC">
              <w:rPr>
                <w:rFonts w:ascii="TH SarabunPSK" w:hAnsi="TH SarabunPSK" w:cs="TH SarabunPSK"/>
                <w:b/>
                <w:bCs/>
                <w:i/>
                <w:iCs/>
                <w:sz w:val="30"/>
                <w:szCs w:val="30"/>
                <w:u w:val="single"/>
                <w:cs/>
              </w:rPr>
              <w:t>)</w:t>
            </w:r>
          </w:p>
        </w:tc>
      </w:tr>
      <w:tr w:rsidR="00716EEC" w:rsidRPr="00716EEC" w14:paraId="72BBE8E1" w14:textId="77777777" w:rsidTr="002719E5">
        <w:tc>
          <w:tcPr>
            <w:tcW w:w="5031" w:type="dxa"/>
            <w:gridSpan w:val="4"/>
            <w:vMerge w:val="restart"/>
            <w:shd w:val="clear" w:color="auto" w:fill="auto"/>
          </w:tcPr>
          <w:p w14:paraId="1D127C55" w14:textId="53773247" w:rsidR="00ED243D" w:rsidRPr="00716EEC" w:rsidRDefault="00ED243D" w:rsidP="009A0A7E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2. </w:t>
            </w:r>
            <w:r w:rsidR="00BD69AE">
              <w:rPr>
                <w:rFonts w:ascii="TH SarabunPSK" w:hAnsi="TH SarabunPSK" w:cs="TH SarabunPSK"/>
                <w:b/>
                <w:bCs/>
                <w:sz w:val="30"/>
                <w:szCs w:val="30"/>
                <w:u w:val="single"/>
              </w:rPr>
              <w:t>In your lifetime</w:t>
            </w:r>
            <w:r w:rsidR="00BD69AE" w:rsidRPr="00BD69AE">
              <w:rPr>
                <w:rFonts w:ascii="TH SarabunPSK" w:hAnsi="TH SarabunPSK" w:cs="TH SarabunPSK"/>
                <w:sz w:val="30"/>
                <w:szCs w:val="30"/>
              </w:rPr>
              <w:t xml:space="preserve">, </w:t>
            </w:r>
            <w:r w:rsidR="00BD69AE">
              <w:rPr>
                <w:rFonts w:ascii="TH SarabunPSK" w:hAnsi="TH SarabunPSK" w:cs="TH SarabunPSK"/>
                <w:sz w:val="30"/>
                <w:szCs w:val="30"/>
              </w:rPr>
              <w:t xml:space="preserve">with how many partners have you had sex? </w:t>
            </w:r>
          </w:p>
        </w:tc>
        <w:tc>
          <w:tcPr>
            <w:tcW w:w="1418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6938906F" w14:textId="17F031B3" w:rsidR="00ED243D" w:rsidRPr="00BD69AE" w:rsidRDefault="00ED243D" w:rsidP="00ED243D">
            <w:pPr>
              <w:spacing w:line="276" w:lineRule="auto"/>
              <w:rPr>
                <w:rFonts w:ascii="TH SarabunPSK" w:hAnsi="TH SarabunPSK" w:cs="TH SarabunPSK"/>
                <w:sz w:val="24"/>
                <w:szCs w:val="24"/>
                <w:cs/>
              </w:rPr>
            </w:pPr>
            <w:r w:rsidRPr="00BD69AE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  <w:r w:rsidRPr="00BD69AE">
              <w:rPr>
                <w:rFonts w:ascii="TH SarabunPSK" w:hAnsi="TH SarabunPSK" w:cs="TH SarabunPSK"/>
                <w:sz w:val="24"/>
                <w:szCs w:val="24"/>
                <w:cs/>
              </w:rPr>
              <w:t xml:space="preserve">1) 1 </w:t>
            </w:r>
            <w:r w:rsidR="00BD69AE" w:rsidRPr="00BD69AE">
              <w:rPr>
                <w:rFonts w:ascii="TH SarabunPSK" w:hAnsi="TH SarabunPSK" w:cs="TH SarabunPSK"/>
                <w:sz w:val="24"/>
                <w:szCs w:val="24"/>
              </w:rPr>
              <w:t>person</w:t>
            </w:r>
          </w:p>
        </w:tc>
        <w:tc>
          <w:tcPr>
            <w:tcW w:w="182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09DE12" w14:textId="390B9097" w:rsidR="00ED243D" w:rsidRPr="00BD69AE" w:rsidRDefault="00ED243D" w:rsidP="00ED243D">
            <w:pPr>
              <w:spacing w:line="276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BD69AE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  <w:r w:rsidRPr="00BD69AE">
              <w:rPr>
                <w:rFonts w:ascii="TH SarabunPSK" w:hAnsi="TH SarabunPSK" w:cs="TH SarabunPSK"/>
                <w:sz w:val="24"/>
                <w:szCs w:val="24"/>
                <w:cs/>
              </w:rPr>
              <w:t xml:space="preserve">2) 2 </w:t>
            </w:r>
            <w:r w:rsidR="00BD69AE">
              <w:rPr>
                <w:rFonts w:ascii="TH SarabunPSK" w:hAnsi="TH SarabunPSK" w:cs="TH SarabunPSK"/>
                <w:sz w:val="24"/>
                <w:szCs w:val="24"/>
              </w:rPr>
              <w:t>persons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993A06" w14:textId="1E5BD6EC" w:rsidR="00ED243D" w:rsidRPr="00BD69AE" w:rsidRDefault="00ED243D" w:rsidP="00ED243D">
            <w:pPr>
              <w:spacing w:line="276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BD69AE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  <w:r w:rsidRPr="00BD69AE">
              <w:rPr>
                <w:rFonts w:ascii="TH SarabunPSK" w:hAnsi="TH SarabunPSK" w:cs="TH SarabunPSK"/>
                <w:sz w:val="24"/>
                <w:szCs w:val="24"/>
                <w:cs/>
              </w:rPr>
              <w:t xml:space="preserve">3) 3 </w:t>
            </w:r>
            <w:r w:rsidR="00BD69AE">
              <w:rPr>
                <w:rFonts w:ascii="TH SarabunPSK" w:hAnsi="TH SarabunPSK" w:cs="TH SarabunPSK"/>
                <w:sz w:val="24"/>
                <w:szCs w:val="24"/>
              </w:rPr>
              <w:t>persons</w:t>
            </w:r>
          </w:p>
        </w:tc>
        <w:tc>
          <w:tcPr>
            <w:tcW w:w="1347" w:type="dxa"/>
            <w:tcBorders>
              <w:left w:val="nil"/>
              <w:bottom w:val="nil"/>
            </w:tcBorders>
            <w:shd w:val="clear" w:color="auto" w:fill="auto"/>
          </w:tcPr>
          <w:p w14:paraId="3C53B7B8" w14:textId="6DE49CDC" w:rsidR="00ED243D" w:rsidRPr="00BD69AE" w:rsidRDefault="00ED243D" w:rsidP="00ED243D">
            <w:pPr>
              <w:spacing w:line="276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BD69AE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  <w:r w:rsidRPr="00BD69AE">
              <w:rPr>
                <w:rFonts w:ascii="TH SarabunPSK" w:hAnsi="TH SarabunPSK" w:cs="TH SarabunPSK"/>
                <w:sz w:val="24"/>
                <w:szCs w:val="24"/>
                <w:cs/>
              </w:rPr>
              <w:t xml:space="preserve">4) 4 </w:t>
            </w:r>
            <w:r w:rsidR="00BD69AE">
              <w:rPr>
                <w:rFonts w:ascii="TH SarabunPSK" w:hAnsi="TH SarabunPSK" w:cs="TH SarabunPSK"/>
                <w:sz w:val="24"/>
                <w:szCs w:val="24"/>
              </w:rPr>
              <w:t>persons</w:t>
            </w:r>
          </w:p>
        </w:tc>
      </w:tr>
      <w:tr w:rsidR="00716EEC" w:rsidRPr="00716EEC" w14:paraId="0864C4EE" w14:textId="77777777" w:rsidTr="002719E5">
        <w:tc>
          <w:tcPr>
            <w:tcW w:w="5031" w:type="dxa"/>
            <w:gridSpan w:val="4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2DE1F42E" w14:textId="77777777" w:rsidR="00ED243D" w:rsidRPr="00716EEC" w:rsidRDefault="00ED243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06146AD" w14:textId="7DAEEAD0" w:rsidR="00ED243D" w:rsidRPr="00BD69AE" w:rsidRDefault="00ED243D" w:rsidP="00ED243D">
            <w:pPr>
              <w:spacing w:line="276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BD69AE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  <w:r w:rsidRPr="00BD69AE">
              <w:rPr>
                <w:rFonts w:ascii="TH SarabunPSK" w:hAnsi="TH SarabunPSK" w:cs="TH SarabunPSK"/>
                <w:sz w:val="24"/>
                <w:szCs w:val="24"/>
                <w:cs/>
              </w:rPr>
              <w:t xml:space="preserve">5) 5 </w:t>
            </w:r>
            <w:r w:rsidR="00BD69AE">
              <w:rPr>
                <w:rFonts w:ascii="TH SarabunPSK" w:hAnsi="TH SarabunPSK" w:cs="TH SarabunPSK"/>
                <w:sz w:val="24"/>
                <w:szCs w:val="24"/>
              </w:rPr>
              <w:t>persons</w:t>
            </w:r>
          </w:p>
        </w:tc>
        <w:tc>
          <w:tcPr>
            <w:tcW w:w="1822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EE13D01" w14:textId="7D181104" w:rsidR="00ED243D" w:rsidRPr="00BD69AE" w:rsidRDefault="00ED243D" w:rsidP="00ED243D">
            <w:pPr>
              <w:spacing w:line="276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BD69AE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  <w:r w:rsidRPr="00BD69AE">
              <w:rPr>
                <w:rFonts w:ascii="TH SarabunPSK" w:hAnsi="TH SarabunPSK" w:cs="TH SarabunPSK"/>
                <w:sz w:val="24"/>
                <w:szCs w:val="24"/>
                <w:cs/>
              </w:rPr>
              <w:t xml:space="preserve">6) 6 </w:t>
            </w:r>
            <w:r w:rsidR="00BD69AE">
              <w:rPr>
                <w:rFonts w:ascii="TH SarabunPSK" w:hAnsi="TH SarabunPSK" w:cs="TH SarabunPSK"/>
                <w:sz w:val="24"/>
                <w:szCs w:val="24"/>
              </w:rPr>
              <w:t>persons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61EE2741" w14:textId="433E0375" w:rsidR="00ED243D" w:rsidRPr="00BD69AE" w:rsidRDefault="00ED243D" w:rsidP="00ED243D">
            <w:pPr>
              <w:spacing w:line="276" w:lineRule="auto"/>
              <w:rPr>
                <w:rFonts w:ascii="TH SarabunPSK" w:hAnsi="TH SarabunPSK" w:cs="TH SarabunPSK"/>
                <w:sz w:val="24"/>
                <w:szCs w:val="24"/>
              </w:rPr>
            </w:pPr>
            <w:r w:rsidRPr="00BD69AE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  <w:r w:rsidRPr="00BD69AE">
              <w:rPr>
                <w:rFonts w:ascii="TH SarabunPSK" w:hAnsi="TH SarabunPSK" w:cs="TH SarabunPSK"/>
                <w:sz w:val="24"/>
                <w:szCs w:val="24"/>
              </w:rPr>
              <w:t xml:space="preserve">7) </w:t>
            </w:r>
            <w:r w:rsidR="00BD69AE">
              <w:rPr>
                <w:rFonts w:ascii="TH SarabunPSK" w:hAnsi="TH SarabunPSK" w:cs="TH SarabunPSK"/>
                <w:sz w:val="24"/>
                <w:szCs w:val="24"/>
              </w:rPr>
              <w:t xml:space="preserve">More than </w:t>
            </w:r>
            <w:r w:rsidRPr="00BD69AE">
              <w:rPr>
                <w:rFonts w:ascii="TH SarabunPSK" w:hAnsi="TH SarabunPSK" w:cs="TH SarabunPSK"/>
                <w:sz w:val="24"/>
                <w:szCs w:val="24"/>
              </w:rPr>
              <w:t xml:space="preserve">6 </w:t>
            </w:r>
            <w:r w:rsidR="00BD69AE">
              <w:rPr>
                <w:rFonts w:ascii="TH SarabunPSK" w:hAnsi="TH SarabunPSK" w:cs="TH SarabunPSK"/>
                <w:sz w:val="24"/>
                <w:szCs w:val="24"/>
              </w:rPr>
              <w:t>persons</w:t>
            </w:r>
          </w:p>
        </w:tc>
      </w:tr>
      <w:tr w:rsidR="00716EEC" w:rsidRPr="00716EEC" w14:paraId="480F7E94" w14:textId="77777777" w:rsidTr="00142C5F">
        <w:tc>
          <w:tcPr>
            <w:tcW w:w="5031" w:type="dxa"/>
            <w:gridSpan w:val="4"/>
            <w:tcBorders>
              <w:bottom w:val="single" w:sz="4" w:space="0" w:color="000000" w:themeColor="text1"/>
            </w:tcBorders>
            <w:shd w:val="clear" w:color="auto" w:fill="auto"/>
          </w:tcPr>
          <w:p w14:paraId="1CE3898C" w14:textId="56892103" w:rsidR="00ED243D" w:rsidRPr="00716EEC" w:rsidRDefault="00ED243D" w:rsidP="00ED243D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2b. </w:t>
            </w:r>
            <w:r w:rsidR="00374927">
              <w:rPr>
                <w:rFonts w:ascii="TH SarabunPSK" w:hAnsi="TH SarabunPSK" w:cs="TH SarabunPSK"/>
                <w:b/>
                <w:bCs/>
                <w:sz w:val="30"/>
                <w:szCs w:val="30"/>
                <w:u w:val="single"/>
              </w:rPr>
              <w:t>In the past 12 months</w:t>
            </w:r>
            <w:r w:rsidR="00374927" w:rsidRPr="00374927">
              <w:rPr>
                <w:rFonts w:ascii="TH SarabunPSK" w:hAnsi="TH SarabunPSK" w:cs="TH SarabunPSK"/>
                <w:sz w:val="30"/>
                <w:szCs w:val="30"/>
              </w:rPr>
              <w:t>,</w:t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</w:t>
            </w:r>
            <w:r w:rsidR="00374927">
              <w:rPr>
                <w:rFonts w:ascii="TH SarabunPSK" w:hAnsi="TH SarabunPSK" w:cs="TH SarabunPSK"/>
                <w:sz w:val="30"/>
                <w:szCs w:val="30"/>
              </w:rPr>
              <w:t>with how many partners have you had sex?</w:t>
            </w:r>
          </w:p>
        </w:tc>
        <w:tc>
          <w:tcPr>
            <w:tcW w:w="5529" w:type="dxa"/>
            <w:gridSpan w:val="7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60208458" w14:textId="4951CE8F" w:rsidR="00ED243D" w:rsidRPr="00374927" w:rsidRDefault="00ED243D" w:rsidP="00ED243D">
            <w:pPr>
              <w:rPr>
                <w:rFonts w:ascii="TH SarabunPSK" w:hAnsi="TH SarabunPSK" w:cs="TH SarabunPSK"/>
                <w:sz w:val="24"/>
                <w:szCs w:val="24"/>
              </w:rPr>
            </w:pPr>
            <w:r w:rsidRPr="00374927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  <w:r w:rsidRPr="00374927">
              <w:rPr>
                <w:rFonts w:ascii="TH SarabunPSK" w:hAnsi="TH SarabunPSK" w:cs="TH SarabunPSK"/>
                <w:sz w:val="24"/>
                <w:szCs w:val="24"/>
                <w:cs/>
              </w:rPr>
              <w:t xml:space="preserve">1) 1 </w:t>
            </w:r>
            <w:r w:rsidR="00374927" w:rsidRPr="00374927">
              <w:rPr>
                <w:rFonts w:ascii="TH SarabunPSK" w:hAnsi="TH SarabunPSK" w:cs="TH SarabunPSK"/>
                <w:sz w:val="24"/>
                <w:szCs w:val="24"/>
              </w:rPr>
              <w:t>person</w:t>
            </w:r>
            <w:r w:rsidRPr="00374927">
              <w:rPr>
                <w:rFonts w:ascii="TH SarabunPSK" w:hAnsi="TH SarabunPSK" w:cs="TH SarabunPSK" w:hint="cs"/>
                <w:sz w:val="24"/>
                <w:szCs w:val="24"/>
                <w:cs/>
              </w:rPr>
              <w:t xml:space="preserve">       </w:t>
            </w:r>
            <w:r w:rsidRPr="00374927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  <w:r w:rsidRPr="00374927">
              <w:rPr>
                <w:rFonts w:ascii="TH SarabunPSK" w:hAnsi="TH SarabunPSK" w:cs="TH SarabunPSK"/>
                <w:sz w:val="24"/>
                <w:szCs w:val="24"/>
                <w:cs/>
              </w:rPr>
              <w:t xml:space="preserve">2) 2 </w:t>
            </w:r>
            <w:r w:rsidR="00374927" w:rsidRPr="00374927">
              <w:rPr>
                <w:rFonts w:ascii="TH SarabunPSK" w:hAnsi="TH SarabunPSK" w:cs="TH SarabunPSK"/>
                <w:sz w:val="24"/>
                <w:szCs w:val="24"/>
              </w:rPr>
              <w:t>persons</w:t>
            </w:r>
            <w:r w:rsidRPr="00374927">
              <w:rPr>
                <w:rFonts w:ascii="TH SarabunPSK" w:hAnsi="TH SarabunPSK" w:cs="TH SarabunPSK" w:hint="cs"/>
                <w:sz w:val="24"/>
                <w:szCs w:val="24"/>
                <w:cs/>
              </w:rPr>
              <w:t xml:space="preserve">       </w:t>
            </w:r>
            <w:r w:rsidRPr="00374927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  <w:r w:rsidRPr="00374927">
              <w:rPr>
                <w:rFonts w:ascii="TH SarabunPSK" w:hAnsi="TH SarabunPSK" w:cs="TH SarabunPSK"/>
                <w:sz w:val="24"/>
                <w:szCs w:val="24"/>
              </w:rPr>
              <w:t>3</w:t>
            </w:r>
            <w:r w:rsidRPr="00374927">
              <w:rPr>
                <w:rFonts w:ascii="TH SarabunPSK" w:hAnsi="TH SarabunPSK" w:cs="TH SarabunPSK"/>
                <w:sz w:val="24"/>
                <w:szCs w:val="24"/>
                <w:cs/>
              </w:rPr>
              <w:t xml:space="preserve">) </w:t>
            </w:r>
            <w:r w:rsidRPr="00374927">
              <w:rPr>
                <w:rFonts w:ascii="TH SarabunPSK" w:hAnsi="TH SarabunPSK" w:cs="TH SarabunPSK"/>
                <w:sz w:val="24"/>
                <w:szCs w:val="24"/>
              </w:rPr>
              <w:t>3</w:t>
            </w:r>
            <w:r w:rsidRPr="00374927">
              <w:rPr>
                <w:rFonts w:ascii="TH SarabunPSK" w:hAnsi="TH SarabunPSK" w:cs="TH SarabunPSK"/>
                <w:sz w:val="24"/>
                <w:szCs w:val="24"/>
                <w:cs/>
              </w:rPr>
              <w:t xml:space="preserve"> </w:t>
            </w:r>
            <w:r w:rsidR="00374927" w:rsidRPr="00374927">
              <w:rPr>
                <w:rFonts w:ascii="TH SarabunPSK" w:hAnsi="TH SarabunPSK" w:cs="TH SarabunPSK"/>
                <w:sz w:val="24"/>
                <w:szCs w:val="24"/>
              </w:rPr>
              <w:t>persons</w:t>
            </w:r>
            <w:r w:rsidRPr="00374927">
              <w:rPr>
                <w:rFonts w:ascii="TH SarabunPSK" w:hAnsi="TH SarabunPSK" w:cs="TH SarabunPSK"/>
                <w:sz w:val="24"/>
                <w:szCs w:val="24"/>
              </w:rPr>
              <w:t xml:space="preserve">  </w:t>
            </w:r>
            <w:r w:rsidRPr="00374927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  <w:r w:rsidRPr="00374927">
              <w:rPr>
                <w:rFonts w:ascii="TH SarabunPSK" w:hAnsi="TH SarabunPSK" w:cs="TH SarabunPSK"/>
                <w:sz w:val="24"/>
                <w:szCs w:val="24"/>
              </w:rPr>
              <w:t>4</w:t>
            </w:r>
            <w:r w:rsidRPr="00374927">
              <w:rPr>
                <w:rFonts w:ascii="TH SarabunPSK" w:hAnsi="TH SarabunPSK" w:cs="TH SarabunPSK"/>
                <w:sz w:val="24"/>
                <w:szCs w:val="24"/>
                <w:cs/>
              </w:rPr>
              <w:t xml:space="preserve">) </w:t>
            </w:r>
            <w:r w:rsidRPr="00374927">
              <w:rPr>
                <w:rFonts w:ascii="TH SarabunPSK" w:hAnsi="TH SarabunPSK" w:cs="TH SarabunPSK"/>
                <w:sz w:val="24"/>
                <w:szCs w:val="24"/>
              </w:rPr>
              <w:t>4</w:t>
            </w:r>
            <w:r w:rsidRPr="00374927">
              <w:rPr>
                <w:rFonts w:ascii="TH SarabunPSK" w:hAnsi="TH SarabunPSK" w:cs="TH SarabunPSK"/>
                <w:sz w:val="24"/>
                <w:szCs w:val="24"/>
                <w:cs/>
              </w:rPr>
              <w:t xml:space="preserve"> </w:t>
            </w:r>
            <w:r w:rsidR="00374927" w:rsidRPr="00374927">
              <w:rPr>
                <w:rFonts w:ascii="TH SarabunPSK" w:hAnsi="TH SarabunPSK" w:cs="TH SarabunPSK"/>
                <w:sz w:val="24"/>
                <w:szCs w:val="24"/>
              </w:rPr>
              <w:t>persons</w:t>
            </w:r>
          </w:p>
          <w:p w14:paraId="5A81FE8E" w14:textId="3573E050" w:rsidR="00ED243D" w:rsidRPr="00374927" w:rsidRDefault="00ED243D" w:rsidP="00ED243D">
            <w:pPr>
              <w:rPr>
                <w:rFonts w:ascii="TH SarabunPSK" w:hAnsi="TH SarabunPSK" w:cs="TH SarabunPSK"/>
                <w:sz w:val="24"/>
                <w:szCs w:val="24"/>
                <w:cs/>
              </w:rPr>
            </w:pPr>
            <w:r w:rsidRPr="00374927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  <w:r w:rsidRPr="00374927">
              <w:rPr>
                <w:rFonts w:ascii="TH SarabunPSK" w:hAnsi="TH SarabunPSK" w:cs="TH SarabunPSK"/>
                <w:sz w:val="24"/>
                <w:szCs w:val="24"/>
              </w:rPr>
              <w:t>5</w:t>
            </w:r>
            <w:r w:rsidRPr="00374927">
              <w:rPr>
                <w:rFonts w:ascii="TH SarabunPSK" w:hAnsi="TH SarabunPSK" w:cs="TH SarabunPSK"/>
                <w:sz w:val="24"/>
                <w:szCs w:val="24"/>
                <w:cs/>
              </w:rPr>
              <w:t xml:space="preserve">) </w:t>
            </w:r>
            <w:r w:rsidRPr="00374927">
              <w:rPr>
                <w:rFonts w:ascii="TH SarabunPSK" w:hAnsi="TH SarabunPSK" w:cs="TH SarabunPSK"/>
                <w:sz w:val="24"/>
                <w:szCs w:val="24"/>
              </w:rPr>
              <w:t>5</w:t>
            </w:r>
            <w:r w:rsidRPr="00374927">
              <w:rPr>
                <w:rFonts w:ascii="TH SarabunPSK" w:hAnsi="TH SarabunPSK" w:cs="TH SarabunPSK"/>
                <w:sz w:val="24"/>
                <w:szCs w:val="24"/>
                <w:cs/>
              </w:rPr>
              <w:t xml:space="preserve"> </w:t>
            </w:r>
            <w:r w:rsidR="00374927" w:rsidRPr="00374927">
              <w:rPr>
                <w:rFonts w:ascii="TH SarabunPSK" w:hAnsi="TH SarabunPSK" w:cs="TH SarabunPSK"/>
                <w:sz w:val="24"/>
                <w:szCs w:val="24"/>
              </w:rPr>
              <w:t>persons</w:t>
            </w:r>
            <w:r w:rsidRPr="00374927">
              <w:rPr>
                <w:rFonts w:ascii="TH SarabunPSK" w:hAnsi="TH SarabunPSK" w:cs="TH SarabunPSK" w:hint="cs"/>
                <w:sz w:val="24"/>
                <w:szCs w:val="24"/>
                <w:cs/>
              </w:rPr>
              <w:t xml:space="preserve">  </w:t>
            </w:r>
            <w:r w:rsidR="00374927">
              <w:rPr>
                <w:rFonts w:ascii="TH SarabunPSK" w:hAnsi="TH SarabunPSK" w:cs="TH SarabunPSK"/>
                <w:sz w:val="24"/>
                <w:szCs w:val="24"/>
              </w:rPr>
              <w:tab/>
            </w:r>
            <w:r w:rsidRPr="00374927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  <w:r w:rsidRPr="00374927">
              <w:rPr>
                <w:rFonts w:ascii="TH SarabunPSK" w:hAnsi="TH SarabunPSK" w:cs="TH SarabunPSK"/>
                <w:sz w:val="24"/>
                <w:szCs w:val="24"/>
              </w:rPr>
              <w:t>6</w:t>
            </w:r>
            <w:r w:rsidRPr="00374927">
              <w:rPr>
                <w:rFonts w:ascii="TH SarabunPSK" w:hAnsi="TH SarabunPSK" w:cs="TH SarabunPSK"/>
                <w:sz w:val="24"/>
                <w:szCs w:val="24"/>
                <w:cs/>
              </w:rPr>
              <w:t xml:space="preserve">) </w:t>
            </w:r>
            <w:r w:rsidRPr="00374927">
              <w:rPr>
                <w:rFonts w:ascii="TH SarabunPSK" w:hAnsi="TH SarabunPSK" w:cs="TH SarabunPSK"/>
                <w:sz w:val="24"/>
                <w:szCs w:val="24"/>
              </w:rPr>
              <w:t>6</w:t>
            </w:r>
            <w:r w:rsidRPr="00374927">
              <w:rPr>
                <w:rFonts w:ascii="TH SarabunPSK" w:hAnsi="TH SarabunPSK" w:cs="TH SarabunPSK"/>
                <w:sz w:val="24"/>
                <w:szCs w:val="24"/>
                <w:cs/>
              </w:rPr>
              <w:t xml:space="preserve"> </w:t>
            </w:r>
            <w:r w:rsidR="00374927" w:rsidRPr="00374927">
              <w:rPr>
                <w:rFonts w:ascii="TH SarabunPSK" w:hAnsi="TH SarabunPSK" w:cs="TH SarabunPSK"/>
                <w:sz w:val="24"/>
                <w:szCs w:val="24"/>
              </w:rPr>
              <w:t>persons</w:t>
            </w:r>
            <w:r w:rsidRPr="00374927">
              <w:rPr>
                <w:rFonts w:ascii="TH SarabunPSK" w:hAnsi="TH SarabunPSK" w:cs="TH SarabunPSK" w:hint="cs"/>
                <w:sz w:val="24"/>
                <w:szCs w:val="24"/>
                <w:cs/>
              </w:rPr>
              <w:t xml:space="preserve">       </w:t>
            </w:r>
            <w:r w:rsidRPr="00374927">
              <w:rPr>
                <w:rFonts w:ascii="TH SarabunPSK" w:hAnsi="TH SarabunPSK" w:cs="TH SarabunPSK"/>
                <w:sz w:val="24"/>
                <w:szCs w:val="24"/>
              </w:rPr>
              <w:sym w:font="Webdings" w:char="F063"/>
            </w:r>
            <w:r w:rsidRPr="00374927">
              <w:rPr>
                <w:rFonts w:ascii="TH SarabunPSK" w:hAnsi="TH SarabunPSK" w:cs="TH SarabunPSK"/>
                <w:sz w:val="24"/>
                <w:szCs w:val="24"/>
              </w:rPr>
              <w:t>7</w:t>
            </w:r>
            <w:r w:rsidRPr="00374927">
              <w:rPr>
                <w:rFonts w:ascii="TH SarabunPSK" w:hAnsi="TH SarabunPSK" w:cs="TH SarabunPSK"/>
                <w:sz w:val="24"/>
                <w:szCs w:val="24"/>
                <w:cs/>
              </w:rPr>
              <w:t xml:space="preserve">) </w:t>
            </w:r>
            <w:r w:rsidR="00374927" w:rsidRPr="00374927">
              <w:rPr>
                <w:rFonts w:ascii="TH SarabunPSK" w:hAnsi="TH SarabunPSK" w:cs="TH SarabunPSK"/>
                <w:sz w:val="24"/>
                <w:szCs w:val="24"/>
              </w:rPr>
              <w:t xml:space="preserve">More than </w:t>
            </w:r>
            <w:r w:rsidRPr="00374927">
              <w:rPr>
                <w:rFonts w:ascii="TH SarabunPSK" w:hAnsi="TH SarabunPSK" w:cs="TH SarabunPSK"/>
                <w:sz w:val="24"/>
                <w:szCs w:val="24"/>
              </w:rPr>
              <w:t>6</w:t>
            </w:r>
            <w:r w:rsidRPr="00374927">
              <w:rPr>
                <w:rFonts w:ascii="TH SarabunPSK" w:hAnsi="TH SarabunPSK" w:cs="TH SarabunPSK" w:hint="cs"/>
                <w:sz w:val="24"/>
                <w:szCs w:val="24"/>
                <w:cs/>
              </w:rPr>
              <w:t xml:space="preserve"> </w:t>
            </w:r>
            <w:r w:rsidR="00374927" w:rsidRPr="00374927">
              <w:rPr>
                <w:rFonts w:ascii="TH SarabunPSK" w:hAnsi="TH SarabunPSK" w:cs="TH SarabunPSK"/>
                <w:sz w:val="24"/>
                <w:szCs w:val="24"/>
              </w:rPr>
              <w:t>persons</w:t>
            </w:r>
          </w:p>
        </w:tc>
      </w:tr>
      <w:tr w:rsidR="00716EEC" w:rsidRPr="00716EEC" w14:paraId="4F052781" w14:textId="77777777" w:rsidTr="00142C5F">
        <w:tc>
          <w:tcPr>
            <w:tcW w:w="5031" w:type="dxa"/>
            <w:gridSpan w:val="4"/>
            <w:tcBorders>
              <w:bottom w:val="single" w:sz="4" w:space="0" w:color="000000" w:themeColor="text1"/>
            </w:tcBorders>
            <w:shd w:val="clear" w:color="auto" w:fill="auto"/>
          </w:tcPr>
          <w:p w14:paraId="1577CA50" w14:textId="6067DDB7" w:rsidR="00930DED" w:rsidRPr="00716EEC" w:rsidRDefault="00930DE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3. </w:t>
            </w:r>
            <w:r w:rsidR="00C50C5B">
              <w:rPr>
                <w:rFonts w:ascii="TH SarabunPSK" w:hAnsi="TH SarabunPSK" w:cs="TH SarabunPSK"/>
                <w:b/>
                <w:bCs/>
                <w:sz w:val="30"/>
                <w:szCs w:val="30"/>
                <w:u w:val="single"/>
              </w:rPr>
              <w:t>On the latest occasion,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r w:rsidR="00C50C5B">
              <w:rPr>
                <w:rFonts w:ascii="TH SarabunPSK" w:hAnsi="TH SarabunPSK" w:cs="TH SarabunPSK"/>
                <w:sz w:val="30"/>
                <w:szCs w:val="30"/>
              </w:rPr>
              <w:t xml:space="preserve">did you drink alcohol before or during sex? </w:t>
            </w:r>
          </w:p>
        </w:tc>
        <w:tc>
          <w:tcPr>
            <w:tcW w:w="5529" w:type="dxa"/>
            <w:gridSpan w:val="7"/>
            <w:tcBorders>
              <w:bottom w:val="single" w:sz="4" w:space="0" w:color="000000" w:themeColor="text1"/>
            </w:tcBorders>
            <w:shd w:val="clear" w:color="auto" w:fill="auto"/>
          </w:tcPr>
          <w:p w14:paraId="498A0596" w14:textId="770B1B34" w:rsidR="00930DED" w:rsidRPr="00716EEC" w:rsidRDefault="00930DED" w:rsidP="004E1FF6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1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 w:rsidR="00C50C5B">
              <w:rPr>
                <w:rFonts w:ascii="TH SarabunPSK" w:hAnsi="TH SarabunPSK" w:cs="TH SarabunPSK"/>
                <w:sz w:val="30"/>
                <w:szCs w:val="30"/>
              </w:rPr>
              <w:t>No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ab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2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 w:rsidR="00C50C5B">
              <w:rPr>
                <w:rFonts w:ascii="TH SarabunPSK" w:hAnsi="TH SarabunPSK" w:cs="TH SarabunPSK"/>
                <w:sz w:val="30"/>
                <w:szCs w:val="30"/>
              </w:rPr>
              <w:t>Yes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ab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9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)</w:t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</w:t>
            </w:r>
            <w:r w:rsidR="00C50C5B">
              <w:rPr>
                <w:rFonts w:ascii="TH SarabunPSK" w:hAnsi="TH SarabunPSK" w:cs="TH SarabunPSK"/>
                <w:sz w:val="30"/>
                <w:szCs w:val="30"/>
              </w:rPr>
              <w:t>Refuse to answer</w:t>
            </w:r>
          </w:p>
        </w:tc>
      </w:tr>
      <w:tr w:rsidR="00716EEC" w:rsidRPr="00716EEC" w14:paraId="242B8207" w14:textId="77777777" w:rsidTr="00142C5F">
        <w:tc>
          <w:tcPr>
            <w:tcW w:w="5031" w:type="dxa"/>
            <w:gridSpan w:val="4"/>
            <w:tcBorders>
              <w:bottom w:val="single" w:sz="4" w:space="0" w:color="000000" w:themeColor="text1"/>
            </w:tcBorders>
            <w:shd w:val="clear" w:color="auto" w:fill="auto"/>
          </w:tcPr>
          <w:p w14:paraId="13C95BCE" w14:textId="0D148EEE" w:rsidR="00930DED" w:rsidRPr="00716EEC" w:rsidRDefault="00930DE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4. </w:t>
            </w:r>
            <w:r w:rsidR="00C50C5B">
              <w:rPr>
                <w:rFonts w:ascii="TH SarabunPSK" w:hAnsi="TH SarabunPSK" w:cs="TH SarabunPSK"/>
                <w:b/>
                <w:bCs/>
                <w:sz w:val="30"/>
                <w:szCs w:val="30"/>
                <w:u w:val="single"/>
              </w:rPr>
              <w:t>On the latest occasion,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r w:rsidR="00C50C5B">
              <w:rPr>
                <w:rFonts w:ascii="TH SarabunPSK" w:hAnsi="TH SarabunPSK" w:cs="TH SarabunPSK"/>
                <w:sz w:val="30"/>
                <w:szCs w:val="30"/>
              </w:rPr>
              <w:t xml:space="preserve">did you use substances before or during sex? </w:t>
            </w:r>
          </w:p>
        </w:tc>
        <w:tc>
          <w:tcPr>
            <w:tcW w:w="5529" w:type="dxa"/>
            <w:gridSpan w:val="7"/>
            <w:tcBorders>
              <w:bottom w:val="single" w:sz="4" w:space="0" w:color="000000" w:themeColor="text1"/>
            </w:tcBorders>
            <w:shd w:val="clear" w:color="auto" w:fill="auto"/>
          </w:tcPr>
          <w:p w14:paraId="74E584FB" w14:textId="41ABF475" w:rsidR="00930DED" w:rsidRPr="00716EEC" w:rsidRDefault="00C50C5B" w:rsidP="004E1FF6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1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hAnsi="TH SarabunPSK" w:cs="TH SarabunPSK"/>
                <w:sz w:val="30"/>
                <w:szCs w:val="30"/>
              </w:rPr>
              <w:t>No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ab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2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hAnsi="TH SarabunPSK" w:cs="TH SarabunPSK"/>
                <w:sz w:val="30"/>
                <w:szCs w:val="30"/>
              </w:rPr>
              <w:t>Yes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ab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9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)</w:t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hAnsi="TH SarabunPSK" w:cs="TH SarabunPSK"/>
                <w:sz w:val="30"/>
                <w:szCs w:val="30"/>
              </w:rPr>
              <w:t>Refuse to answer</w:t>
            </w:r>
          </w:p>
        </w:tc>
      </w:tr>
      <w:tr w:rsidR="00716EEC" w:rsidRPr="00716EEC" w14:paraId="7FDFBEC2" w14:textId="77777777" w:rsidTr="00142C5F">
        <w:tc>
          <w:tcPr>
            <w:tcW w:w="10560" w:type="dxa"/>
            <w:gridSpan w:val="11"/>
            <w:tcBorders>
              <w:bottom w:val="nil"/>
            </w:tcBorders>
            <w:shd w:val="clear" w:color="auto" w:fill="auto"/>
          </w:tcPr>
          <w:p w14:paraId="34280F4D" w14:textId="39C02085" w:rsidR="00ED243D" w:rsidRPr="00716EEC" w:rsidRDefault="00ED243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5. </w:t>
            </w:r>
            <w:r w:rsidR="0070563D">
              <w:rPr>
                <w:rFonts w:ascii="TH SarabunPSK" w:hAnsi="TH SarabunPSK" w:cs="TH SarabunPSK"/>
                <w:b/>
                <w:bCs/>
                <w:sz w:val="30"/>
                <w:szCs w:val="30"/>
                <w:u w:val="single"/>
              </w:rPr>
              <w:t>On the last occasion that you had sex</w:t>
            </w:r>
            <w:r w:rsidR="0070563D">
              <w:rPr>
                <w:rFonts w:ascii="TH SarabunPSK" w:hAnsi="TH SarabunPSK" w:cs="TH SarabunPSK"/>
                <w:sz w:val="30"/>
                <w:szCs w:val="30"/>
              </w:rPr>
              <w:t xml:space="preserve">, what birth control did you and your partner use? (More than 1 answer allowed) </w:t>
            </w:r>
          </w:p>
        </w:tc>
      </w:tr>
      <w:tr w:rsidR="00104B74" w:rsidRPr="00716EEC" w14:paraId="2DC8FECE" w14:textId="77777777" w:rsidTr="00142C5F">
        <w:tc>
          <w:tcPr>
            <w:tcW w:w="23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A604BF" w14:textId="1FE776D9" w:rsidR="00104B74" w:rsidRPr="0070563D" w:rsidRDefault="00104B74" w:rsidP="00104B74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0563D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0563D">
              <w:rPr>
                <w:rFonts w:ascii="TH SarabunPSK" w:hAnsi="TH SarabunPSK" w:cs="TH SarabunPSK"/>
                <w:sz w:val="30"/>
                <w:szCs w:val="30"/>
              </w:rPr>
              <w:t xml:space="preserve"> 0) None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0FF5D" w14:textId="2DB1D834" w:rsidR="00104B74" w:rsidRPr="0070563D" w:rsidRDefault="00104B74" w:rsidP="00104B74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0563D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0563D">
              <w:rPr>
                <w:rFonts w:ascii="TH SarabunPSK" w:hAnsi="TH SarabunPSK" w:cs="TH SarabunPSK"/>
                <w:sz w:val="30"/>
                <w:szCs w:val="30"/>
              </w:rPr>
              <w:t xml:space="preserve"> 1) External ejaculation</w:t>
            </w:r>
          </w:p>
        </w:tc>
        <w:tc>
          <w:tcPr>
            <w:tcW w:w="29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13C72" w14:textId="55073B88" w:rsidR="00104B74" w:rsidRPr="0070563D" w:rsidRDefault="00104B74" w:rsidP="00104B74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0563D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0563D">
              <w:rPr>
                <w:rFonts w:ascii="TH SarabunPSK" w:hAnsi="TH SarabunPSK" w:cs="TH SarabunPSK"/>
                <w:sz w:val="30"/>
                <w:szCs w:val="30"/>
              </w:rPr>
              <w:t xml:space="preserve"> 2) Wore condom</w:t>
            </w:r>
          </w:p>
        </w:tc>
        <w:tc>
          <w:tcPr>
            <w:tcW w:w="260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7618BAF3" w14:textId="025AEDBF" w:rsidR="00104B74" w:rsidRPr="0070563D" w:rsidRDefault="00104B74" w:rsidP="00104B74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0563D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0563D">
              <w:rPr>
                <w:rFonts w:ascii="TH SarabunPSK" w:hAnsi="TH SarabunPSK" w:cs="TH SarabunPSK"/>
                <w:sz w:val="30"/>
                <w:szCs w:val="30"/>
              </w:rPr>
              <w:t xml:space="preserve"> 3) Birth control patch</w:t>
            </w:r>
          </w:p>
        </w:tc>
      </w:tr>
      <w:tr w:rsidR="0070563D" w:rsidRPr="00716EEC" w14:paraId="0215CFB8" w14:textId="77777777" w:rsidTr="00142C5F">
        <w:tc>
          <w:tcPr>
            <w:tcW w:w="233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E3E880" w14:textId="59793613" w:rsidR="0070563D" w:rsidRPr="0070563D" w:rsidRDefault="0070563D" w:rsidP="007056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0563D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0563D">
              <w:rPr>
                <w:rFonts w:ascii="TH SarabunPSK" w:hAnsi="TH SarabunPSK" w:cs="TH SarabunPSK"/>
                <w:sz w:val="30"/>
                <w:szCs w:val="30"/>
              </w:rPr>
              <w:t xml:space="preserve"> 4) Birth control pill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B2ACD" w14:textId="4CB10AEB" w:rsidR="0070563D" w:rsidRPr="0070563D" w:rsidRDefault="0070563D" w:rsidP="007056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0563D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0563D">
              <w:rPr>
                <w:rFonts w:ascii="TH SarabunPSK" w:hAnsi="TH SarabunPSK" w:cs="TH SarabunPSK"/>
                <w:sz w:val="30"/>
                <w:szCs w:val="30"/>
              </w:rPr>
              <w:t xml:space="preserve"> 5) Emergency contraceptive pill</w:t>
            </w:r>
          </w:p>
        </w:tc>
        <w:tc>
          <w:tcPr>
            <w:tcW w:w="29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5CC11" w14:textId="7EC7780C" w:rsidR="0070563D" w:rsidRPr="0070563D" w:rsidRDefault="0070563D" w:rsidP="007056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0563D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0563D">
              <w:rPr>
                <w:rFonts w:ascii="TH SarabunPSK" w:hAnsi="TH SarabunPSK" w:cs="TH SarabunPSK"/>
                <w:sz w:val="30"/>
                <w:szCs w:val="30"/>
              </w:rPr>
              <w:t xml:space="preserve"> 6) Contraceptive injection</w:t>
            </w:r>
          </w:p>
        </w:tc>
        <w:tc>
          <w:tcPr>
            <w:tcW w:w="260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07F2A0F7" w14:textId="74BE1F90" w:rsidR="0070563D" w:rsidRPr="0070563D" w:rsidRDefault="0070563D" w:rsidP="007056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0563D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0563D">
              <w:rPr>
                <w:rFonts w:ascii="TH SarabunPSK" w:hAnsi="TH SarabunPSK" w:cs="TH SarabunPSK"/>
                <w:sz w:val="30"/>
                <w:szCs w:val="30"/>
              </w:rPr>
              <w:t xml:space="preserve"> 7) Contraceptive implant</w:t>
            </w:r>
          </w:p>
        </w:tc>
      </w:tr>
      <w:tr w:rsidR="0070563D" w:rsidRPr="00716EEC" w14:paraId="037DAB5E" w14:textId="77777777" w:rsidTr="00142C5F">
        <w:tc>
          <w:tcPr>
            <w:tcW w:w="233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9CE6ADC" w14:textId="72B41A60" w:rsidR="0070563D" w:rsidRPr="0070563D" w:rsidRDefault="0070563D" w:rsidP="007056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0563D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0563D">
              <w:rPr>
                <w:rFonts w:ascii="TH SarabunPSK" w:hAnsi="TH SarabunPSK" w:cs="TH SarabunPSK"/>
                <w:sz w:val="30"/>
                <w:szCs w:val="30"/>
              </w:rPr>
              <w:t xml:space="preserve"> 8) Suppository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6496D" w14:textId="70CAF7F5" w:rsidR="0070563D" w:rsidRPr="0070563D" w:rsidRDefault="0070563D" w:rsidP="007056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0563D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0563D">
              <w:rPr>
                <w:rFonts w:ascii="TH SarabunPSK" w:hAnsi="TH SarabunPSK" w:cs="TH SarabunPSK"/>
                <w:sz w:val="30"/>
                <w:szCs w:val="30"/>
              </w:rPr>
              <w:t xml:space="preserve"> 9) Counting days</w:t>
            </w:r>
          </w:p>
        </w:tc>
        <w:tc>
          <w:tcPr>
            <w:tcW w:w="5529" w:type="dxa"/>
            <w:gridSpan w:val="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39B9A5E" w14:textId="0EA91CA3" w:rsidR="0070563D" w:rsidRPr="0070563D" w:rsidRDefault="0070563D" w:rsidP="007056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0563D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0563D">
              <w:rPr>
                <w:rFonts w:ascii="TH SarabunPSK" w:hAnsi="TH SarabunPSK" w:cs="TH SarabunPSK"/>
                <w:sz w:val="30"/>
                <w:szCs w:val="30"/>
              </w:rPr>
              <w:t xml:space="preserve"> 10) Other methods, specify........................</w:t>
            </w:r>
          </w:p>
        </w:tc>
      </w:tr>
      <w:tr w:rsidR="00716EEC" w:rsidRPr="00716EEC" w14:paraId="36214D40" w14:textId="77777777" w:rsidTr="002719E5">
        <w:tc>
          <w:tcPr>
            <w:tcW w:w="5031" w:type="dxa"/>
            <w:gridSpan w:val="4"/>
            <w:vMerge w:val="restart"/>
            <w:tcBorders>
              <w:top w:val="nil"/>
            </w:tcBorders>
            <w:shd w:val="clear" w:color="auto" w:fill="auto"/>
          </w:tcPr>
          <w:p w14:paraId="5EA923EB" w14:textId="77777777" w:rsidR="00ED243D" w:rsidRDefault="00ED243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6. </w:t>
            </w:r>
            <w:r w:rsidR="00EF75C2">
              <w:rPr>
                <w:rFonts w:ascii="TH SarabunPSK" w:hAnsi="TH SarabunPSK" w:cs="TH SarabunPSK"/>
                <w:sz w:val="30"/>
                <w:szCs w:val="30"/>
              </w:rPr>
              <w:t xml:space="preserve">How many times have you been pregnant or impregnated someone? </w:t>
            </w:r>
          </w:p>
          <w:p w14:paraId="0723F6DD" w14:textId="3080F7A4" w:rsidR="002719E5" w:rsidRPr="00716EEC" w:rsidRDefault="002719E5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</w:p>
        </w:tc>
        <w:tc>
          <w:tcPr>
            <w:tcW w:w="3240" w:type="dxa"/>
            <w:gridSpan w:val="5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C23B3B" w14:textId="6004323D" w:rsidR="00ED243D" w:rsidRPr="00716EEC" w:rsidRDefault="00ED243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EF75C2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0)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r w:rsidR="00EF75C2">
              <w:rPr>
                <w:rFonts w:ascii="TH SarabunPSK" w:hAnsi="TH SarabunPSK" w:cs="TH SarabunPSK"/>
                <w:sz w:val="30"/>
                <w:szCs w:val="30"/>
              </w:rPr>
              <w:t>Never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(</w:t>
            </w:r>
            <w:r w:rsidR="00EF75C2">
              <w:rPr>
                <w:rFonts w:ascii="TH SarabunPSK" w:hAnsi="TH SarabunPSK" w:cs="TH SarabunPSK"/>
                <w:sz w:val="30"/>
                <w:szCs w:val="30"/>
              </w:rPr>
              <w:t xml:space="preserve">Skip to Question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8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)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7B66E9B9" w14:textId="5A19EA0A" w:rsidR="00ED243D" w:rsidRPr="00716EEC" w:rsidRDefault="00ED243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1) 1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r w:rsidR="00EF75C2">
              <w:rPr>
                <w:rFonts w:ascii="TH SarabunPSK" w:hAnsi="TH SarabunPSK" w:cs="TH SarabunPSK"/>
                <w:sz w:val="30"/>
                <w:szCs w:val="30"/>
              </w:rPr>
              <w:t>Time</w:t>
            </w:r>
          </w:p>
        </w:tc>
      </w:tr>
      <w:tr w:rsidR="00716EEC" w:rsidRPr="00716EEC" w14:paraId="30E69A54" w14:textId="77777777" w:rsidTr="002719E5">
        <w:tc>
          <w:tcPr>
            <w:tcW w:w="5031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</w:tcPr>
          <w:p w14:paraId="369D7195" w14:textId="77777777" w:rsidR="00ED243D" w:rsidRPr="00716EEC" w:rsidRDefault="00ED243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</w:p>
        </w:tc>
        <w:tc>
          <w:tcPr>
            <w:tcW w:w="3240" w:type="dxa"/>
            <w:gridSpan w:val="5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11B3918" w14:textId="731521E2" w:rsidR="00ED243D" w:rsidRPr="00716EEC" w:rsidRDefault="00ED243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EF75C2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2) 2 </w:t>
            </w:r>
            <w:r w:rsidR="00EF75C2">
              <w:rPr>
                <w:rFonts w:ascii="TH SarabunPSK" w:hAnsi="TH SarabunPSK" w:cs="TH SarabunPSK"/>
                <w:sz w:val="30"/>
                <w:szCs w:val="30"/>
              </w:rPr>
              <w:t xml:space="preserve">Times or more 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C6A3100" w14:textId="0E382399" w:rsidR="00142C5F" w:rsidRPr="00716EEC" w:rsidRDefault="00ED243D" w:rsidP="00EF75C2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3) </w:t>
            </w:r>
            <w:r w:rsidR="00EF75C2">
              <w:rPr>
                <w:rFonts w:ascii="TH SarabunPSK" w:hAnsi="TH SarabunPSK" w:cs="TH SarabunPSK"/>
                <w:sz w:val="30"/>
                <w:szCs w:val="30"/>
              </w:rPr>
              <w:t>Not sure</w:t>
            </w:r>
          </w:p>
        </w:tc>
      </w:tr>
      <w:tr w:rsidR="00716EEC" w:rsidRPr="00716EEC" w14:paraId="419432F1" w14:textId="77777777" w:rsidTr="00142C5F">
        <w:tc>
          <w:tcPr>
            <w:tcW w:w="10560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BB4D61" w14:textId="59ECB906" w:rsidR="00ED243D" w:rsidRPr="00716EEC" w:rsidRDefault="00ED243D" w:rsidP="000B7B96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lastRenderedPageBreak/>
              <w:t xml:space="preserve">7. </w:t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 xml:space="preserve">If you found out that you or your partner were pregnant, what would you do? (More than 1 answers allowed) </w:t>
            </w:r>
          </w:p>
        </w:tc>
      </w:tr>
      <w:tr w:rsidR="00716EEC" w:rsidRPr="00716EEC" w14:paraId="47D6A8AC" w14:textId="77777777" w:rsidTr="00142C5F">
        <w:tc>
          <w:tcPr>
            <w:tcW w:w="6164" w:type="dxa"/>
            <w:gridSpan w:val="5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7323EF" w14:textId="42269608" w:rsidR="00ED243D" w:rsidRPr="00716EEC" w:rsidRDefault="00ED243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1) </w:t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 xml:space="preserve">Carry out the pregnancy and care for the baby to the best of my ability </w:t>
            </w:r>
          </w:p>
        </w:tc>
        <w:tc>
          <w:tcPr>
            <w:tcW w:w="4396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</w:tcPr>
          <w:p w14:paraId="7536869A" w14:textId="2B07A3FB" w:rsidR="00ED243D" w:rsidRPr="00716EEC" w:rsidRDefault="00ED243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2)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 xml:space="preserve">Try to resolve the issue by myself without telling anyone </w:t>
            </w:r>
          </w:p>
        </w:tc>
      </w:tr>
      <w:tr w:rsidR="00716EEC" w:rsidRPr="00716EEC" w14:paraId="1068753D" w14:textId="77777777" w:rsidTr="00142C5F">
        <w:tc>
          <w:tcPr>
            <w:tcW w:w="254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11A987" w14:textId="4A96A901" w:rsidR="00ED243D" w:rsidRPr="00716EEC" w:rsidRDefault="00ED243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3) </w:t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>Consult partner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147C1" w14:textId="6EBE83AB" w:rsidR="00ED243D" w:rsidRPr="00716EEC" w:rsidRDefault="00ED243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4) </w:t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>Consult teacher</w:t>
            </w:r>
          </w:p>
        </w:tc>
        <w:tc>
          <w:tcPr>
            <w:tcW w:w="29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A9B4A" w14:textId="600CD21A" w:rsidR="00ED243D" w:rsidRPr="00716EEC" w:rsidRDefault="00ED243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5)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>Consult own parents</w:t>
            </w:r>
          </w:p>
        </w:tc>
        <w:tc>
          <w:tcPr>
            <w:tcW w:w="3403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4C34608A" w14:textId="279CEE7F" w:rsidR="00ED243D" w:rsidRPr="00716EEC" w:rsidRDefault="00ED243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6)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>Consult partner’s parents</w:t>
            </w:r>
          </w:p>
        </w:tc>
      </w:tr>
      <w:tr w:rsidR="00716EEC" w:rsidRPr="00716EEC" w14:paraId="5F703F5A" w14:textId="77777777" w:rsidTr="00142C5F">
        <w:tc>
          <w:tcPr>
            <w:tcW w:w="4247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66563E" w14:textId="57575807" w:rsidR="00ED243D" w:rsidRPr="002719E5" w:rsidRDefault="00ED243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2719E5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2719E5" w:rsidRPr="002719E5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2719E5">
              <w:rPr>
                <w:rFonts w:ascii="TH SarabunPSK" w:hAnsi="TH SarabunPSK" w:cs="TH SarabunPSK"/>
                <w:sz w:val="30"/>
                <w:szCs w:val="30"/>
              </w:rPr>
              <w:t>7)</w:t>
            </w:r>
            <w:r w:rsidRPr="002719E5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r w:rsidR="002719E5" w:rsidRPr="002719E5">
              <w:rPr>
                <w:rFonts w:ascii="TH SarabunPSK" w:hAnsi="TH SarabunPSK" w:cs="TH SarabunPSK"/>
                <w:sz w:val="30"/>
                <w:szCs w:val="30"/>
              </w:rPr>
              <w:t xml:space="preserve">Consult friend / acquaintance </w:t>
            </w:r>
          </w:p>
        </w:tc>
        <w:tc>
          <w:tcPr>
            <w:tcW w:w="6313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</w:tcPr>
          <w:p w14:paraId="7B073B06" w14:textId="328CF383" w:rsidR="00ED243D" w:rsidRPr="00716EEC" w:rsidRDefault="00ED243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8)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 xml:space="preserve">Terminate the pregnancy (abortion) </w:t>
            </w:r>
          </w:p>
        </w:tc>
      </w:tr>
      <w:tr w:rsidR="00142C5F" w:rsidRPr="00716EEC" w14:paraId="127BC4CB" w14:textId="77777777" w:rsidTr="00102841">
        <w:tc>
          <w:tcPr>
            <w:tcW w:w="10560" w:type="dxa"/>
            <w:gridSpan w:val="11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20E66849" w14:textId="344E45B0" w:rsidR="00142C5F" w:rsidRPr="002719E5" w:rsidRDefault="00142C5F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2719E5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2719E5" w:rsidRPr="002719E5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2719E5">
              <w:rPr>
                <w:rFonts w:ascii="TH SarabunPSK" w:hAnsi="TH SarabunPSK" w:cs="TH SarabunPSK"/>
                <w:sz w:val="30"/>
                <w:szCs w:val="30"/>
              </w:rPr>
              <w:t>9)</w:t>
            </w:r>
            <w:r w:rsidRPr="002719E5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r w:rsidR="002719E5" w:rsidRPr="002719E5">
              <w:rPr>
                <w:rFonts w:ascii="TH SarabunPSK" w:hAnsi="TH SarabunPSK" w:cs="TH SarabunPSK"/>
                <w:sz w:val="30"/>
                <w:szCs w:val="30"/>
              </w:rPr>
              <w:t xml:space="preserve">Consult relevant organizations e.g., health center, hospital, consultation clinic </w:t>
            </w:r>
          </w:p>
          <w:p w14:paraId="2D5434D6" w14:textId="441636F8" w:rsidR="00142C5F" w:rsidRPr="002719E5" w:rsidRDefault="00142C5F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2719E5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2719E5" w:rsidRPr="002719E5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2719E5">
              <w:rPr>
                <w:rFonts w:ascii="TH SarabunPSK" w:hAnsi="TH SarabunPSK" w:cs="TH SarabunPSK"/>
                <w:sz w:val="30"/>
                <w:szCs w:val="30"/>
              </w:rPr>
              <w:t>10)</w:t>
            </w:r>
            <w:r w:rsidRPr="002719E5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r w:rsidR="002719E5" w:rsidRPr="002719E5">
              <w:rPr>
                <w:rFonts w:ascii="TH SarabunPSK" w:hAnsi="TH SarabunPSK" w:cs="TH SarabunPSK"/>
                <w:sz w:val="30"/>
                <w:szCs w:val="30"/>
              </w:rPr>
              <w:t xml:space="preserve">Other, please specify ……………………. </w:t>
            </w:r>
          </w:p>
        </w:tc>
      </w:tr>
      <w:tr w:rsidR="00716EEC" w:rsidRPr="00716EEC" w14:paraId="192D026D" w14:textId="77777777" w:rsidTr="002719E5">
        <w:tc>
          <w:tcPr>
            <w:tcW w:w="5031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396B6D" w14:textId="238A7F7A" w:rsidR="00ED243D" w:rsidRPr="00716EEC" w:rsidRDefault="00ED243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8. </w:t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 xml:space="preserve">Have you ever been taught about AIDS or HIV at school? </w:t>
            </w:r>
          </w:p>
        </w:tc>
        <w:tc>
          <w:tcPr>
            <w:tcW w:w="3240" w:type="dxa"/>
            <w:gridSpan w:val="5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2DAF99C" w14:textId="7850CA97" w:rsidR="00ED243D" w:rsidRPr="00716EEC" w:rsidRDefault="00ED243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0) </w:t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>Never</w:t>
            </w:r>
          </w:p>
          <w:p w14:paraId="25A69450" w14:textId="4D508670" w:rsidR="00ED243D" w:rsidRPr="00716EEC" w:rsidRDefault="00ED243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2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>Not sure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2949537" w14:textId="39F07A5C" w:rsidR="00ED243D" w:rsidRPr="00716EEC" w:rsidRDefault="00ED243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1)</w:t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</w:t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>Yes</w:t>
            </w:r>
          </w:p>
        </w:tc>
      </w:tr>
      <w:tr w:rsidR="00716EEC" w:rsidRPr="00716EEC" w14:paraId="05B0266E" w14:textId="77777777" w:rsidTr="00142C5F">
        <w:tc>
          <w:tcPr>
            <w:tcW w:w="5031" w:type="dxa"/>
            <w:gridSpan w:val="4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6EC2BFDA" w14:textId="3FB9D927" w:rsidR="00ED243D" w:rsidRPr="00716EEC" w:rsidRDefault="00ED243D" w:rsidP="00ED243D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t xml:space="preserve">9. </w:t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 xml:space="preserve">Have you ever been taught about birth control at school? </w:t>
            </w:r>
          </w:p>
        </w:tc>
        <w:tc>
          <w:tcPr>
            <w:tcW w:w="5529" w:type="dxa"/>
            <w:gridSpan w:val="7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4046FE23" w14:textId="457929B7" w:rsidR="00ED243D" w:rsidRPr="00716EEC" w:rsidRDefault="00ED243D" w:rsidP="00ED243D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0) </w:t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>Never</w:t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                     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1)</w:t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 xml:space="preserve"> </w:t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>Yes</w:t>
            </w:r>
          </w:p>
          <w:p w14:paraId="7E906CF0" w14:textId="00E8C76B" w:rsidR="00ED243D" w:rsidRPr="00716EEC" w:rsidRDefault="00ED243D" w:rsidP="00ED243D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2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 w:rsidR="002719E5">
              <w:rPr>
                <w:rFonts w:ascii="TH SarabunPSK" w:hAnsi="TH SarabunPSK" w:cs="TH SarabunPSK"/>
                <w:sz w:val="30"/>
                <w:szCs w:val="30"/>
              </w:rPr>
              <w:t>Not sure</w:t>
            </w:r>
          </w:p>
        </w:tc>
      </w:tr>
    </w:tbl>
    <w:p w14:paraId="51BF0B86" w14:textId="77777777" w:rsidR="003F40A3" w:rsidRPr="00716EEC" w:rsidRDefault="003F40A3" w:rsidP="007E4786">
      <w:pPr>
        <w:spacing w:after="0" w:line="240" w:lineRule="auto"/>
        <w:rPr>
          <w:rFonts w:ascii="TH SarabunPSK" w:hAnsi="TH SarabunPSK" w:cs="TH SarabunPSK"/>
          <w:sz w:val="28"/>
        </w:rPr>
      </w:pPr>
    </w:p>
    <w:p w14:paraId="019D995D" w14:textId="77777777" w:rsidR="00A278D9" w:rsidRDefault="00A278D9">
      <w:r>
        <w:br w:type="page"/>
      </w:r>
    </w:p>
    <w:tbl>
      <w:tblPr>
        <w:tblStyle w:val="TableGrid"/>
        <w:tblW w:w="1034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4244"/>
        <w:gridCol w:w="990"/>
        <w:gridCol w:w="810"/>
        <w:gridCol w:w="540"/>
        <w:gridCol w:w="1080"/>
        <w:gridCol w:w="497"/>
        <w:gridCol w:w="470"/>
        <w:gridCol w:w="209"/>
        <w:gridCol w:w="675"/>
        <w:gridCol w:w="834"/>
      </w:tblGrid>
      <w:tr w:rsidR="00716EEC" w:rsidRPr="00716EEC" w14:paraId="79577081" w14:textId="77777777" w:rsidTr="00C153DE">
        <w:tc>
          <w:tcPr>
            <w:tcW w:w="10349" w:type="dxa"/>
            <w:gridSpan w:val="10"/>
            <w:shd w:val="clear" w:color="auto" w:fill="D9D9D9" w:themeFill="background1" w:themeFillShade="D9"/>
          </w:tcPr>
          <w:p w14:paraId="344294E9" w14:textId="69B19E1F" w:rsidR="002E1F85" w:rsidRPr="00716EEC" w:rsidRDefault="00491621" w:rsidP="00113F5B">
            <w:pPr>
              <w:spacing w:line="276" w:lineRule="auto"/>
              <w:jc w:val="center"/>
              <w:rPr>
                <w:rFonts w:ascii="TH SarabunPSK" w:hAnsi="TH SarabunPSK" w:cs="TH SarabunPSK"/>
                <w:b/>
                <w:bCs/>
                <w:sz w:val="30"/>
                <w:szCs w:val="30"/>
                <w:cs/>
              </w:rPr>
            </w:pP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lastRenderedPageBreak/>
              <w:t xml:space="preserve">Section </w:t>
            </w:r>
            <w:r w:rsidR="00113F5B" w:rsidRPr="00716EEC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I</w:t>
            </w:r>
            <w:r w:rsidR="004B10CB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.</w:t>
            </w:r>
            <w:r w:rsidR="002E1F85" w:rsidRPr="00716EEC"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 xml:space="preserve"> </w:t>
            </w: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Safety and Violence</w:t>
            </w:r>
          </w:p>
        </w:tc>
      </w:tr>
      <w:tr w:rsidR="00716EEC" w:rsidRPr="00716EEC" w14:paraId="465944E1" w14:textId="77777777" w:rsidTr="00C153DE">
        <w:tc>
          <w:tcPr>
            <w:tcW w:w="10349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23D1E55F" w14:textId="50B8FA91" w:rsidR="003F2A34" w:rsidRPr="00716EEC" w:rsidRDefault="00491621" w:rsidP="00491621">
            <w:pPr>
              <w:spacing w:line="276" w:lineRule="auto"/>
              <w:rPr>
                <w:rFonts w:ascii="TH SarabunPSK" w:hAnsi="TH SarabunPSK" w:cs="TH SarabunPSK"/>
                <w:b/>
                <w:bCs/>
                <w:sz w:val="16"/>
                <w:szCs w:val="16"/>
                <w:cs/>
              </w:rPr>
            </w:pPr>
            <w:r>
              <w:rPr>
                <w:rFonts w:ascii="TH SarabunPSK" w:hAnsi="TH SarabunPSK" w:cs="TH SarabunPSK"/>
                <w:b/>
                <w:bCs/>
                <w:sz w:val="30"/>
                <w:szCs w:val="30"/>
                <w:u w:val="single"/>
              </w:rPr>
              <w:t>Instructions:</w:t>
            </w:r>
            <w:r w:rsidRPr="00716EEC">
              <w:rPr>
                <w:rFonts w:ascii="TH SarabunPSK" w:hAnsi="TH SarabunPSK" w:cs="TH SarabunPSK"/>
                <w:b/>
                <w:bCs/>
                <w:sz w:val="30"/>
                <w:szCs w:val="30"/>
                <w:cs/>
              </w:rPr>
              <w:t xml:space="preserve"> </w:t>
            </w:r>
            <w:r w:rsidRPr="000C3FFC">
              <w:rPr>
                <w:rFonts w:ascii="TH SarabunPSK" w:hAnsi="TH SarabunPSK" w:cs="TH SarabunPSK"/>
                <w:sz w:val="30"/>
                <w:szCs w:val="30"/>
              </w:rPr>
              <w:t xml:space="preserve">Please </w:t>
            </w:r>
            <w:r>
              <w:rPr>
                <w:rFonts w:ascii="TH SarabunPSK" w:hAnsi="TH SarabunPSK" w:cs="TH SarabunPSK"/>
                <w:sz w:val="30"/>
                <w:szCs w:val="30"/>
              </w:rPr>
              <w:t>mark</w:t>
            </w:r>
            <w:r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ingdings 2" w:char="F050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 </w:t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in the box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ingdings 2" w:char="F0A3"/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r>
              <w:rPr>
                <w:rFonts w:ascii="TH SarabunPSK" w:hAnsi="TH SarabunPSK" w:cs="TH SarabunPSK"/>
                <w:sz w:val="30"/>
                <w:szCs w:val="30"/>
              </w:rPr>
              <w:t>with regard to your behaviors in the past 12 months and 30 days</w:t>
            </w:r>
          </w:p>
        </w:tc>
      </w:tr>
      <w:tr w:rsidR="00716EEC" w:rsidRPr="00716EEC" w14:paraId="28710200" w14:textId="77777777" w:rsidTr="00C153DE">
        <w:tc>
          <w:tcPr>
            <w:tcW w:w="4244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9B43DA2" w14:textId="401142FB" w:rsidR="002E1F85" w:rsidRPr="00716EEC" w:rsidRDefault="00491621" w:rsidP="009E5715">
            <w:pPr>
              <w:jc w:val="center"/>
              <w:rPr>
                <w:rFonts w:ascii="TH SarabunPSK" w:hAnsi="TH SarabunPSK" w:cs="TH SarabunPSK"/>
                <w:sz w:val="30"/>
                <w:szCs w:val="30"/>
              </w:rPr>
            </w:pPr>
            <w:r>
              <w:rPr>
                <w:rFonts w:ascii="TH SarabunPSK" w:hAnsi="TH SarabunPSK" w:cs="TH SarabunPSK"/>
                <w:sz w:val="30"/>
                <w:szCs w:val="30"/>
              </w:rPr>
              <w:t>How often did you engage in the following behaviors/activities?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AD5E25" w14:textId="4B66A51F" w:rsidR="002E1F85" w:rsidRPr="00716EEC" w:rsidRDefault="00491621" w:rsidP="009E5715">
            <w:pPr>
              <w:jc w:val="center"/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  <w:r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In the past 12 months</w:t>
            </w:r>
          </w:p>
        </w:tc>
        <w:tc>
          <w:tcPr>
            <w:tcW w:w="3765" w:type="dxa"/>
            <w:gridSpan w:val="6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00199AB" w14:textId="63F705C7" w:rsidR="002E1F85" w:rsidRPr="00716EEC" w:rsidRDefault="00FD0D40" w:rsidP="009E5715">
            <w:pPr>
              <w:jc w:val="center"/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  <w:r>
              <w:rPr>
                <w:rFonts w:ascii="TH SarabunPSK" w:hAnsi="TH SarabunPSK" w:cs="TH SarabunPSK"/>
                <w:b/>
                <w:bCs/>
                <w:sz w:val="30"/>
                <w:szCs w:val="30"/>
              </w:rPr>
              <w:t>In the past 30 days</w:t>
            </w:r>
          </w:p>
        </w:tc>
      </w:tr>
      <w:tr w:rsidR="00491621" w:rsidRPr="00716EEC" w14:paraId="534770C0" w14:textId="77777777" w:rsidTr="00C153DE">
        <w:tc>
          <w:tcPr>
            <w:tcW w:w="424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2667B6A" w14:textId="77777777" w:rsidR="00491621" w:rsidRPr="00716EEC" w:rsidRDefault="00491621" w:rsidP="00491621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0B4F4B4" w14:textId="34A59B80" w:rsidR="00491621" w:rsidRPr="00716EEC" w:rsidRDefault="00491621" w:rsidP="00491621">
            <w:pPr>
              <w:ind w:left="-131" w:right="-85"/>
              <w:jc w:val="center"/>
              <w:rPr>
                <w:rFonts w:ascii="TH SarabunPSK" w:hAnsi="TH SarabunPSK" w:cs="TH SarabunPSK"/>
                <w:sz w:val="24"/>
                <w:szCs w:val="24"/>
                <w:cs/>
              </w:rPr>
            </w:pPr>
            <w:r>
              <w:rPr>
                <w:rFonts w:ascii="TH SarabunPSK" w:hAnsi="TH SarabunPSK" w:cs="TH SarabunPSK"/>
                <w:sz w:val="28"/>
              </w:rPr>
              <w:t>Did not ride or sit in such vehicles</w:t>
            </w:r>
          </w:p>
        </w:tc>
        <w:tc>
          <w:tcPr>
            <w:tcW w:w="81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574F41B" w14:textId="6B47BA0E" w:rsidR="00491621" w:rsidRPr="00716EEC" w:rsidRDefault="00491621" w:rsidP="00491621">
            <w:pPr>
              <w:jc w:val="center"/>
              <w:rPr>
                <w:rFonts w:ascii="TH SarabunPSK" w:hAnsi="TH SarabunPSK" w:cs="TH SarabunPSK"/>
                <w:sz w:val="28"/>
                <w:cs/>
              </w:rPr>
            </w:pPr>
            <w:r>
              <w:rPr>
                <w:rFonts w:ascii="TH SarabunPSK" w:hAnsi="TH SarabunPSK" w:cs="TH SarabunPSK"/>
                <w:sz w:val="28"/>
              </w:rPr>
              <w:t>No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BE277E0" w14:textId="04E086F2" w:rsidR="00491621" w:rsidRPr="00716EEC" w:rsidRDefault="00491621" w:rsidP="00491621">
            <w:pPr>
              <w:jc w:val="center"/>
              <w:rPr>
                <w:rFonts w:ascii="TH SarabunPSK" w:hAnsi="TH SarabunPSK" w:cs="TH SarabunPSK"/>
                <w:sz w:val="28"/>
                <w:cs/>
              </w:rPr>
            </w:pPr>
            <w:r>
              <w:rPr>
                <w:rFonts w:ascii="TH SarabunPSK" w:hAnsi="TH SarabunPSK" w:cs="TH SarabunPSK"/>
                <w:sz w:val="28"/>
              </w:rPr>
              <w:t>Yes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1328F7" w14:textId="2978280B" w:rsidR="00491621" w:rsidRPr="00716EEC" w:rsidRDefault="00491621" w:rsidP="00491621">
            <w:pPr>
              <w:jc w:val="center"/>
              <w:rPr>
                <w:rFonts w:ascii="TH SarabunPSK" w:hAnsi="TH SarabunPSK" w:cs="TH SarabunPSK"/>
                <w:sz w:val="24"/>
                <w:szCs w:val="24"/>
                <w:cs/>
              </w:rPr>
            </w:pPr>
            <w:r>
              <w:rPr>
                <w:rFonts w:ascii="TH SarabunPSK" w:hAnsi="TH SarabunPSK" w:cs="TH SarabunPSK"/>
                <w:sz w:val="28"/>
              </w:rPr>
              <w:t>Did not ride or sit in such vehicles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D7AF4B" w14:textId="7CCCBB80" w:rsidR="00491621" w:rsidRPr="00716EEC" w:rsidRDefault="00491621" w:rsidP="00491621">
            <w:pPr>
              <w:jc w:val="center"/>
              <w:rPr>
                <w:rFonts w:ascii="TH SarabunPSK" w:hAnsi="TH SarabunPSK" w:cs="TH SarabunPSK"/>
                <w:sz w:val="30"/>
                <w:szCs w:val="30"/>
                <w:cs/>
              </w:rPr>
            </w:pPr>
            <w:r>
              <w:rPr>
                <w:rFonts w:ascii="TH SarabunPSK" w:hAnsi="TH SarabunPSK" w:cs="TH SarabunPSK"/>
                <w:sz w:val="28"/>
              </w:rPr>
              <w:t xml:space="preserve">Never </w:t>
            </w:r>
          </w:p>
        </w:tc>
        <w:tc>
          <w:tcPr>
            <w:tcW w:w="679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ADCB31F" w14:textId="644EDBA6" w:rsidR="00491621" w:rsidRPr="00716EEC" w:rsidRDefault="00491621" w:rsidP="00491621">
            <w:pPr>
              <w:jc w:val="center"/>
              <w:rPr>
                <w:rFonts w:ascii="TH SarabunPSK" w:hAnsi="TH SarabunPSK" w:cs="TH SarabunPSK"/>
                <w:sz w:val="28"/>
                <w:cs/>
              </w:rPr>
            </w:pPr>
            <w:r>
              <w:rPr>
                <w:rFonts w:ascii="TH SarabunPSK" w:hAnsi="TH SarabunPSK" w:cs="TH SarabunPSK"/>
                <w:sz w:val="28"/>
              </w:rPr>
              <w:t xml:space="preserve">Occasionally 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2B9F74" w14:textId="4232384E" w:rsidR="00491621" w:rsidRPr="00716EEC" w:rsidRDefault="00491621" w:rsidP="00491621">
            <w:pPr>
              <w:jc w:val="center"/>
              <w:rPr>
                <w:rFonts w:ascii="TH SarabunPSK" w:hAnsi="TH SarabunPSK" w:cs="TH SarabunPSK"/>
                <w:sz w:val="28"/>
                <w:cs/>
              </w:rPr>
            </w:pPr>
            <w:r>
              <w:rPr>
                <w:rFonts w:ascii="TH SarabunPSK" w:hAnsi="TH SarabunPSK" w:cs="TH SarabunPSK"/>
                <w:sz w:val="28"/>
              </w:rPr>
              <w:t>Often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EC5361" w14:textId="5E02E5CE" w:rsidR="00491621" w:rsidRPr="00716EEC" w:rsidRDefault="00491621" w:rsidP="00491621">
            <w:pPr>
              <w:jc w:val="center"/>
              <w:rPr>
                <w:rFonts w:ascii="TH SarabunPSK" w:hAnsi="TH SarabunPSK" w:cs="TH SarabunPSK"/>
                <w:sz w:val="28"/>
                <w:cs/>
              </w:rPr>
            </w:pPr>
            <w:r>
              <w:rPr>
                <w:rFonts w:ascii="TH SarabunPSK" w:hAnsi="TH SarabunPSK" w:cs="TH SarabunPSK"/>
                <w:sz w:val="28"/>
              </w:rPr>
              <w:t>Always</w:t>
            </w:r>
          </w:p>
        </w:tc>
      </w:tr>
      <w:tr w:rsidR="00A66E14" w:rsidRPr="00716EEC" w14:paraId="137D8895" w14:textId="77777777" w:rsidTr="00C153DE">
        <w:tc>
          <w:tcPr>
            <w:tcW w:w="4244" w:type="dxa"/>
            <w:tcBorders>
              <w:top w:val="single" w:sz="4" w:space="0" w:color="auto"/>
            </w:tcBorders>
          </w:tcPr>
          <w:p w14:paraId="31B7E096" w14:textId="4C6DE591" w:rsidR="00A66E14" w:rsidRPr="00FD0D40" w:rsidRDefault="00A66E14" w:rsidP="00A66E14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FD0D40">
              <w:rPr>
                <w:rFonts w:ascii="TH SarabunPSK" w:hAnsi="TH SarabunPSK" w:cs="TH SarabunPSK"/>
                <w:sz w:val="30"/>
                <w:szCs w:val="30"/>
              </w:rPr>
              <w:t xml:space="preserve">1. Wear a safety helmet when you ride a motorcycle or sit on the back pillion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2F9ED3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ECF7AB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CE62E10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55821EF0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</w:tcPr>
          <w:p w14:paraId="7BE9B23A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</w:tcBorders>
          </w:tcPr>
          <w:p w14:paraId="4F67617E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</w:tcPr>
          <w:p w14:paraId="4C13F384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3471F981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A66E14" w:rsidRPr="00716EEC" w14:paraId="0DD36F72" w14:textId="77777777" w:rsidTr="00C153DE">
        <w:tc>
          <w:tcPr>
            <w:tcW w:w="4244" w:type="dxa"/>
          </w:tcPr>
          <w:p w14:paraId="51ED70E1" w14:textId="180ACA3D" w:rsidR="00A66E14" w:rsidRPr="00FD0D40" w:rsidRDefault="00A66E14" w:rsidP="00A66E14">
            <w:pPr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FD0D40">
              <w:rPr>
                <w:rFonts w:ascii="TH SarabunPSK" w:hAnsi="TH SarabunPSK" w:cs="TH SarabunPSK"/>
                <w:sz w:val="30"/>
                <w:szCs w:val="30"/>
              </w:rPr>
              <w:t xml:space="preserve">2. Fasten the safety belt when driving a car or sitting in the passenger seat 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D103CC9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12F8A4B8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67D3D513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080" w:type="dxa"/>
            <w:shd w:val="clear" w:color="auto" w:fill="auto"/>
          </w:tcPr>
          <w:p w14:paraId="44A21684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497" w:type="dxa"/>
            <w:shd w:val="clear" w:color="auto" w:fill="auto"/>
          </w:tcPr>
          <w:p w14:paraId="19468CEA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679" w:type="dxa"/>
            <w:gridSpan w:val="2"/>
          </w:tcPr>
          <w:p w14:paraId="4298A102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675" w:type="dxa"/>
          </w:tcPr>
          <w:p w14:paraId="7465A5D0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4" w:type="dxa"/>
          </w:tcPr>
          <w:p w14:paraId="7A96FF77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A66E14" w:rsidRPr="00716EEC" w14:paraId="50A98AFE" w14:textId="77777777" w:rsidTr="00C153DE">
        <w:tc>
          <w:tcPr>
            <w:tcW w:w="4244" w:type="dxa"/>
          </w:tcPr>
          <w:p w14:paraId="03671B98" w14:textId="416D27C9" w:rsidR="00A66E14" w:rsidRPr="00FD0D40" w:rsidRDefault="00A66E14" w:rsidP="00A66E14">
            <w:pPr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FD0D40">
              <w:rPr>
                <w:rFonts w:ascii="TH SarabunPSK" w:hAnsi="TH SarabunPSK" w:cs="TH SarabunPSK"/>
                <w:sz w:val="30"/>
                <w:szCs w:val="30"/>
              </w:rPr>
              <w:t>3. Drive a car, ride a motorcycle or other vehicles immediately after drinking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59A4C05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B631F54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540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14B5A63F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7B7725E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497" w:type="dxa"/>
            <w:shd w:val="clear" w:color="auto" w:fill="auto"/>
          </w:tcPr>
          <w:p w14:paraId="73AB2B74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679" w:type="dxa"/>
            <w:gridSpan w:val="2"/>
          </w:tcPr>
          <w:p w14:paraId="08AF00E6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675" w:type="dxa"/>
          </w:tcPr>
          <w:p w14:paraId="3CC21F7E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4" w:type="dxa"/>
          </w:tcPr>
          <w:p w14:paraId="7E3EF77E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A66E14" w:rsidRPr="00716EEC" w14:paraId="164CE2DC" w14:textId="77777777" w:rsidTr="00C153DE">
        <w:tc>
          <w:tcPr>
            <w:tcW w:w="4244" w:type="dxa"/>
          </w:tcPr>
          <w:p w14:paraId="1346139C" w14:textId="6A2968CC" w:rsidR="00A66E14" w:rsidRPr="00FD0D40" w:rsidRDefault="00A66E14" w:rsidP="00A66E14">
            <w:pPr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FD0D40">
              <w:rPr>
                <w:rFonts w:ascii="TH SarabunPSK" w:hAnsi="TH SarabunPSK" w:cs="TH SarabunPSK"/>
                <w:sz w:val="30"/>
                <w:szCs w:val="30"/>
              </w:rPr>
              <w:t>4. Carry a knife, firearm, bat, or other objects to use as a weapon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shd w:val="clear" w:color="auto" w:fill="000000" w:themeFill="text1"/>
          </w:tcPr>
          <w:p w14:paraId="026AF947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5CE9D5B5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11B87473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000000" w:themeFill="text1"/>
          </w:tcPr>
          <w:p w14:paraId="6C581546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497" w:type="dxa"/>
            <w:shd w:val="clear" w:color="auto" w:fill="auto"/>
          </w:tcPr>
          <w:p w14:paraId="0A3512CC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679" w:type="dxa"/>
            <w:gridSpan w:val="2"/>
          </w:tcPr>
          <w:p w14:paraId="311ED308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675" w:type="dxa"/>
          </w:tcPr>
          <w:p w14:paraId="0692B938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4" w:type="dxa"/>
          </w:tcPr>
          <w:p w14:paraId="45D84E9E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A66E14" w:rsidRPr="00716EEC" w14:paraId="7C3A8920" w14:textId="77777777" w:rsidTr="00C153DE">
        <w:tc>
          <w:tcPr>
            <w:tcW w:w="4244" w:type="dxa"/>
          </w:tcPr>
          <w:p w14:paraId="1EA7D523" w14:textId="716B7434" w:rsidR="00A66E14" w:rsidRPr="00FD0D40" w:rsidRDefault="00A66E14" w:rsidP="00A66E14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FD0D40">
              <w:rPr>
                <w:rFonts w:ascii="TH SarabunPSK" w:hAnsi="TH SarabunPSK" w:cs="TH SarabunPSK"/>
                <w:sz w:val="30"/>
                <w:szCs w:val="30"/>
              </w:rPr>
              <w:t>5. Be threatened or assaulted with a weapon, e.g., a knife, firearm, bat, or another weapon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shd w:val="clear" w:color="auto" w:fill="000000" w:themeFill="text1"/>
          </w:tcPr>
          <w:p w14:paraId="27A85092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7F27B4FF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3157912D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000000" w:themeFill="text1"/>
          </w:tcPr>
          <w:p w14:paraId="07692C9D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497" w:type="dxa"/>
            <w:shd w:val="clear" w:color="auto" w:fill="auto"/>
          </w:tcPr>
          <w:p w14:paraId="68E13E87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679" w:type="dxa"/>
            <w:gridSpan w:val="2"/>
          </w:tcPr>
          <w:p w14:paraId="2428A36D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675" w:type="dxa"/>
          </w:tcPr>
          <w:p w14:paraId="46125308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4" w:type="dxa"/>
          </w:tcPr>
          <w:p w14:paraId="480829DB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A66E14" w:rsidRPr="00716EEC" w14:paraId="1DD9D035" w14:textId="77777777" w:rsidTr="00C153DE">
        <w:tc>
          <w:tcPr>
            <w:tcW w:w="4244" w:type="dxa"/>
          </w:tcPr>
          <w:p w14:paraId="6CAB9745" w14:textId="7446CE89" w:rsidR="00A66E14" w:rsidRPr="00FD0D40" w:rsidRDefault="00A66E14" w:rsidP="00A66E14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FD0D40">
              <w:rPr>
                <w:rFonts w:ascii="TH SarabunPSK" w:hAnsi="TH SarabunPSK" w:cs="TH SarabunPSK"/>
                <w:sz w:val="30"/>
                <w:szCs w:val="30"/>
              </w:rPr>
              <w:t>6. Get into a fight or a physical altercation with another person without being injured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shd w:val="clear" w:color="auto" w:fill="000000" w:themeFill="text1"/>
          </w:tcPr>
          <w:p w14:paraId="0DD71BA5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104C39DF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5754EAF0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000000" w:themeFill="text1"/>
          </w:tcPr>
          <w:p w14:paraId="6FC5EB9A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497" w:type="dxa"/>
            <w:shd w:val="clear" w:color="auto" w:fill="auto"/>
          </w:tcPr>
          <w:p w14:paraId="16EC5ACC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679" w:type="dxa"/>
            <w:gridSpan w:val="2"/>
          </w:tcPr>
          <w:p w14:paraId="046414A9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675" w:type="dxa"/>
          </w:tcPr>
          <w:p w14:paraId="0E7954FD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4" w:type="dxa"/>
          </w:tcPr>
          <w:p w14:paraId="5FBE2D39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A66E14" w:rsidRPr="00716EEC" w14:paraId="05043FF2" w14:textId="77777777" w:rsidTr="00C153DE">
        <w:tc>
          <w:tcPr>
            <w:tcW w:w="4244" w:type="dxa"/>
          </w:tcPr>
          <w:p w14:paraId="48153554" w14:textId="305AB658" w:rsidR="00A66E14" w:rsidRPr="00FD0D40" w:rsidRDefault="00A66E14" w:rsidP="00A66E14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FD0D40">
              <w:rPr>
                <w:rFonts w:ascii="TH SarabunPSK" w:hAnsi="TH SarabunPSK" w:cs="TH SarabunPSK"/>
                <w:sz w:val="30"/>
                <w:szCs w:val="30"/>
              </w:rPr>
              <w:t xml:space="preserve">7. Get into a fight or a physical altercation with another person to the point where you are injured and require medical treatment 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shd w:val="clear" w:color="auto" w:fill="000000" w:themeFill="text1"/>
          </w:tcPr>
          <w:p w14:paraId="70ABBA91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14:paraId="072151D4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244CDCF4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000000" w:themeFill="text1"/>
          </w:tcPr>
          <w:p w14:paraId="33C53331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497" w:type="dxa"/>
            <w:shd w:val="clear" w:color="auto" w:fill="auto"/>
          </w:tcPr>
          <w:p w14:paraId="2F499B45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679" w:type="dxa"/>
            <w:gridSpan w:val="2"/>
          </w:tcPr>
          <w:p w14:paraId="35D66FF2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675" w:type="dxa"/>
          </w:tcPr>
          <w:p w14:paraId="7E91747F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  <w:tc>
          <w:tcPr>
            <w:tcW w:w="834" w:type="dxa"/>
          </w:tcPr>
          <w:p w14:paraId="2D2F2752" w14:textId="77777777" w:rsidR="00A66E14" w:rsidRPr="00716EEC" w:rsidRDefault="00A66E14" w:rsidP="00A66E14">
            <w:pPr>
              <w:rPr>
                <w:rFonts w:ascii="TH SarabunPSK" w:hAnsi="TH SarabunPSK" w:cs="TH SarabunPSK"/>
                <w:b/>
                <w:bCs/>
                <w:sz w:val="30"/>
                <w:szCs w:val="30"/>
              </w:rPr>
            </w:pPr>
          </w:p>
        </w:tc>
      </w:tr>
      <w:tr w:rsidR="00A27CF9" w:rsidRPr="00716EEC" w14:paraId="57F0BD7F" w14:textId="77777777" w:rsidTr="00E047E3">
        <w:tc>
          <w:tcPr>
            <w:tcW w:w="6584" w:type="dxa"/>
            <w:gridSpan w:val="4"/>
          </w:tcPr>
          <w:p w14:paraId="02265221" w14:textId="7D4158E7" w:rsidR="00A27CF9" w:rsidRPr="00716EEC" w:rsidRDefault="00A27CF9" w:rsidP="00A27CF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FD0D40">
              <w:rPr>
                <w:rFonts w:ascii="TH SarabunPSK" w:hAnsi="TH SarabunPSK" w:cs="TH SarabunPSK"/>
                <w:sz w:val="30"/>
                <w:szCs w:val="30"/>
              </w:rPr>
              <w:t xml:space="preserve">8. </w:t>
            </w:r>
            <w:r w:rsidRPr="00FD0D40">
              <w:rPr>
                <w:rFonts w:ascii="TH SarabunPSK" w:hAnsi="TH SarabunPSK" w:cs="TH SarabunPSK"/>
                <w:sz w:val="30"/>
                <w:szCs w:val="30"/>
                <w:u w:val="single"/>
              </w:rPr>
              <w:t>In the past 12 months</w:t>
            </w:r>
            <w:r w:rsidRPr="00FD0D40">
              <w:rPr>
                <w:rFonts w:ascii="TH SarabunPSK" w:hAnsi="TH SarabunPSK" w:cs="TH SarabunPSK"/>
                <w:sz w:val="30"/>
                <w:szCs w:val="30"/>
              </w:rPr>
              <w:t>, has your romantic partner ("fan") ever hit or intentionally assaulted you?</w:t>
            </w:r>
          </w:p>
        </w:tc>
        <w:tc>
          <w:tcPr>
            <w:tcW w:w="3765" w:type="dxa"/>
            <w:gridSpan w:val="6"/>
            <w:shd w:val="clear" w:color="auto" w:fill="auto"/>
          </w:tcPr>
          <w:p w14:paraId="0B64F27C" w14:textId="77777777" w:rsidR="00A27CF9" w:rsidRPr="00A27CF9" w:rsidRDefault="00A27CF9" w:rsidP="00A27CF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A27CF9">
              <w:rPr>
                <w:rFonts w:ascii="TH SarabunPSK" w:hAnsi="TH SarabunPSK" w:cs="TH SarabunPSK"/>
                <w:sz w:val="30"/>
                <w:szCs w:val="30"/>
              </w:rPr>
              <w:t> 0) No</w:t>
            </w:r>
          </w:p>
          <w:p w14:paraId="3AB74063" w14:textId="77777777" w:rsidR="00A27CF9" w:rsidRPr="00A27CF9" w:rsidRDefault="00A27CF9" w:rsidP="00A27CF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A27CF9">
              <w:rPr>
                <w:rFonts w:ascii="TH SarabunPSK" w:hAnsi="TH SarabunPSK" w:cs="TH SarabunPSK"/>
                <w:sz w:val="30"/>
                <w:szCs w:val="30"/>
              </w:rPr>
              <w:t> 1) Yes</w:t>
            </w:r>
          </w:p>
          <w:p w14:paraId="376C7C7E" w14:textId="232DD86E" w:rsidR="00A27CF9" w:rsidRPr="00716EEC" w:rsidRDefault="00A27CF9" w:rsidP="00A27CF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A27CF9">
              <w:rPr>
                <w:rFonts w:ascii="TH SarabunPSK" w:hAnsi="TH SarabunPSK" w:cs="TH SarabunPSK"/>
                <w:sz w:val="30"/>
                <w:szCs w:val="30"/>
              </w:rPr>
              <w:t> 2) Never had a romantic partner</w:t>
            </w:r>
          </w:p>
        </w:tc>
      </w:tr>
      <w:tr w:rsidR="00A27CF9" w:rsidRPr="00716EEC" w14:paraId="3A60B3E8" w14:textId="77777777" w:rsidTr="00E047E3">
        <w:tc>
          <w:tcPr>
            <w:tcW w:w="6584" w:type="dxa"/>
            <w:gridSpan w:val="4"/>
          </w:tcPr>
          <w:p w14:paraId="33341B5D" w14:textId="1908ACCC" w:rsidR="00A27CF9" w:rsidRPr="00FD0D40" w:rsidRDefault="00A27CF9" w:rsidP="00A27CF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A27CF9">
              <w:rPr>
                <w:rFonts w:ascii="TH SarabunPSK" w:hAnsi="TH SarabunPSK" w:cs="TH SarabunPSK"/>
                <w:sz w:val="30"/>
                <w:szCs w:val="30"/>
              </w:rPr>
              <w:t xml:space="preserve">9. </w:t>
            </w:r>
            <w:r w:rsidRPr="00A27CF9">
              <w:rPr>
                <w:rFonts w:ascii="TH SarabunPSK" w:hAnsi="TH SarabunPSK" w:cs="TH SarabunPSK"/>
                <w:sz w:val="30"/>
                <w:szCs w:val="30"/>
                <w:u w:val="single"/>
              </w:rPr>
              <w:t>In the past 12 months</w:t>
            </w:r>
            <w:r w:rsidRPr="00A27CF9">
              <w:rPr>
                <w:rFonts w:ascii="TH SarabunPSK" w:hAnsi="TH SarabunPSK" w:cs="TH SarabunPSK"/>
                <w:sz w:val="30"/>
                <w:szCs w:val="30"/>
              </w:rPr>
              <w:t>, have you ever been forced to have sex without consent?</w:t>
            </w:r>
          </w:p>
        </w:tc>
        <w:tc>
          <w:tcPr>
            <w:tcW w:w="3765" w:type="dxa"/>
            <w:gridSpan w:val="6"/>
            <w:shd w:val="clear" w:color="auto" w:fill="auto"/>
          </w:tcPr>
          <w:p w14:paraId="3170E8A5" w14:textId="77777777" w:rsidR="00A27CF9" w:rsidRPr="00A27CF9" w:rsidRDefault="00A27CF9" w:rsidP="00A27CF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A27CF9">
              <w:rPr>
                <w:rFonts w:ascii="TH SarabunPSK" w:hAnsi="TH SarabunPSK" w:cs="TH SarabunPSK"/>
                <w:sz w:val="30"/>
                <w:szCs w:val="30"/>
              </w:rPr>
              <w:t> 0) No</w:t>
            </w:r>
          </w:p>
          <w:p w14:paraId="5399C633" w14:textId="77777777" w:rsidR="00A27CF9" w:rsidRPr="00A27CF9" w:rsidRDefault="00A27CF9" w:rsidP="00A27CF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A27CF9">
              <w:rPr>
                <w:rFonts w:ascii="TH SarabunPSK" w:hAnsi="TH SarabunPSK" w:cs="TH SarabunPSK"/>
                <w:sz w:val="30"/>
                <w:szCs w:val="30"/>
              </w:rPr>
              <w:t> 1) Yes</w:t>
            </w:r>
          </w:p>
          <w:p w14:paraId="710A7CC0" w14:textId="7718082E" w:rsidR="00A27CF9" w:rsidRPr="00A27CF9" w:rsidRDefault="00A27CF9" w:rsidP="00A27CF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A27CF9">
              <w:rPr>
                <w:rFonts w:ascii="TH SarabunPSK" w:hAnsi="TH SarabunPSK" w:cs="TH SarabunPSK"/>
                <w:sz w:val="30"/>
                <w:szCs w:val="30"/>
              </w:rPr>
              <w:t xml:space="preserve"> 2) Never had </w:t>
            </w:r>
            <w:r>
              <w:rPr>
                <w:rFonts w:ascii="TH SarabunPSK" w:hAnsi="TH SarabunPSK" w:cs="TH SarabunPSK"/>
                <w:sz w:val="30"/>
                <w:szCs w:val="30"/>
              </w:rPr>
              <w:t>sex</w:t>
            </w:r>
          </w:p>
        </w:tc>
      </w:tr>
      <w:tr w:rsidR="00A27CF9" w:rsidRPr="00716EEC" w14:paraId="0252430D" w14:textId="77777777" w:rsidTr="001C31F5">
        <w:trPr>
          <w:trHeight w:val="1097"/>
        </w:trPr>
        <w:tc>
          <w:tcPr>
            <w:tcW w:w="6584" w:type="dxa"/>
            <w:gridSpan w:val="4"/>
          </w:tcPr>
          <w:p w14:paraId="0608A653" w14:textId="5815E7D7" w:rsidR="00A27CF9" w:rsidRPr="001C5B66" w:rsidRDefault="00A27CF9" w:rsidP="00A27CF9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u w:val="single"/>
                <w:cs/>
              </w:rPr>
            </w:pPr>
            <w:r w:rsidRPr="001C5B66">
              <w:rPr>
                <w:rFonts w:ascii="TH SarabunPSK" w:hAnsi="TH SarabunPSK" w:cs="TH SarabunPSK"/>
                <w:sz w:val="30"/>
                <w:szCs w:val="30"/>
              </w:rPr>
              <w:t xml:space="preserve">10. </w:t>
            </w:r>
            <w:r w:rsidRPr="001C5B66">
              <w:rPr>
                <w:rFonts w:ascii="TH SarabunPSK" w:hAnsi="TH SarabunPSK" w:cs="TH SarabunPSK"/>
                <w:sz w:val="30"/>
                <w:szCs w:val="30"/>
                <w:u w:val="single"/>
              </w:rPr>
              <w:t>In the past 12 months</w:t>
            </w:r>
            <w:r w:rsidRPr="001C5B66">
              <w:rPr>
                <w:rFonts w:ascii="TH SarabunPSK" w:hAnsi="TH SarabunPSK" w:cs="TH SarabunPSK"/>
                <w:sz w:val="30"/>
                <w:szCs w:val="30"/>
              </w:rPr>
              <w:t>, have you ever felt down, depressed, or hopeless in your life nearly every day for 2 consecutive weeks, to the point where you could not carry out daily routines as normal?</w:t>
            </w:r>
          </w:p>
        </w:tc>
        <w:tc>
          <w:tcPr>
            <w:tcW w:w="3765" w:type="dxa"/>
            <w:gridSpan w:val="6"/>
            <w:shd w:val="clear" w:color="auto" w:fill="auto"/>
          </w:tcPr>
          <w:p w14:paraId="235C2B84" w14:textId="77777777" w:rsidR="00A27CF9" w:rsidRPr="00A27CF9" w:rsidRDefault="00A27CF9" w:rsidP="00A27CF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A27CF9">
              <w:rPr>
                <w:rFonts w:ascii="TH SarabunPSK" w:hAnsi="TH SarabunPSK" w:cs="TH SarabunPSK"/>
                <w:sz w:val="30"/>
                <w:szCs w:val="30"/>
              </w:rPr>
              <w:t> 0) No</w:t>
            </w:r>
          </w:p>
          <w:p w14:paraId="21FE23CC" w14:textId="77777777" w:rsidR="00A27CF9" w:rsidRPr="00A27CF9" w:rsidRDefault="00A27CF9" w:rsidP="00A27CF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A27CF9">
              <w:rPr>
                <w:rFonts w:ascii="TH SarabunPSK" w:hAnsi="TH SarabunPSK" w:cs="TH SarabunPSK"/>
                <w:sz w:val="30"/>
                <w:szCs w:val="30"/>
              </w:rPr>
              <w:t> 1) Yes</w:t>
            </w:r>
          </w:p>
          <w:p w14:paraId="2704E858" w14:textId="1DECE00E" w:rsidR="00A27CF9" w:rsidRPr="00716EEC" w:rsidRDefault="00A27CF9" w:rsidP="00A27CF9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</w:p>
        </w:tc>
      </w:tr>
      <w:tr w:rsidR="001C5B66" w:rsidRPr="00716EEC" w14:paraId="17801E4D" w14:textId="77777777" w:rsidTr="002362FF">
        <w:tc>
          <w:tcPr>
            <w:tcW w:w="6584" w:type="dxa"/>
            <w:gridSpan w:val="4"/>
          </w:tcPr>
          <w:p w14:paraId="28E2FD5A" w14:textId="2C517BF2" w:rsidR="001C5B66" w:rsidRPr="001C5B66" w:rsidRDefault="001C5B66" w:rsidP="001C5B66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u w:val="single"/>
                <w:cs/>
              </w:rPr>
            </w:pPr>
            <w:r w:rsidRPr="001C5B66">
              <w:rPr>
                <w:rFonts w:ascii="TH SarabunPSK" w:hAnsi="TH SarabunPSK" w:cs="TH SarabunPSK"/>
                <w:sz w:val="30"/>
                <w:szCs w:val="30"/>
              </w:rPr>
              <w:t xml:space="preserve">11. </w:t>
            </w:r>
            <w:r w:rsidRPr="001C5B66">
              <w:rPr>
                <w:rFonts w:ascii="TH SarabunPSK" w:hAnsi="TH SarabunPSK" w:cs="TH SarabunPSK"/>
                <w:sz w:val="30"/>
                <w:szCs w:val="30"/>
                <w:u w:val="single"/>
              </w:rPr>
              <w:t>In the past 12 months</w:t>
            </w:r>
            <w:r w:rsidRPr="001C5B66">
              <w:rPr>
                <w:rFonts w:ascii="TH SarabunPSK" w:hAnsi="TH SarabunPSK" w:cs="TH SarabunPSK"/>
                <w:sz w:val="30"/>
                <w:szCs w:val="30"/>
              </w:rPr>
              <w:t>, have you ever seriously considered committing suicide?</w:t>
            </w:r>
          </w:p>
        </w:tc>
        <w:tc>
          <w:tcPr>
            <w:tcW w:w="2047" w:type="dxa"/>
            <w:gridSpan w:val="3"/>
            <w:tcBorders>
              <w:right w:val="nil"/>
            </w:tcBorders>
            <w:shd w:val="clear" w:color="auto" w:fill="auto"/>
          </w:tcPr>
          <w:p w14:paraId="271E1EF2" w14:textId="1C035332" w:rsidR="001C5B66" w:rsidRPr="00716EEC" w:rsidRDefault="001C5B66" w:rsidP="001C5B66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0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hAnsi="TH SarabunPSK" w:cs="TH SarabunPSK"/>
                <w:sz w:val="30"/>
                <w:szCs w:val="30"/>
              </w:rPr>
              <w:t>No</w:t>
            </w:r>
          </w:p>
        </w:tc>
        <w:tc>
          <w:tcPr>
            <w:tcW w:w="1718" w:type="dxa"/>
            <w:gridSpan w:val="3"/>
            <w:tcBorders>
              <w:left w:val="nil"/>
              <w:bottom w:val="single" w:sz="4" w:space="0" w:color="000000" w:themeColor="text1"/>
            </w:tcBorders>
            <w:shd w:val="clear" w:color="auto" w:fill="auto"/>
          </w:tcPr>
          <w:p w14:paraId="4995EBB3" w14:textId="6328FE95" w:rsidR="001C5B66" w:rsidRPr="00716EEC" w:rsidRDefault="001C5B66" w:rsidP="001C5B66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>1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hAnsi="TH SarabunPSK" w:cs="TH SarabunPSK"/>
                <w:sz w:val="30"/>
                <w:szCs w:val="30"/>
              </w:rPr>
              <w:t>Yes</w:t>
            </w:r>
          </w:p>
        </w:tc>
      </w:tr>
      <w:tr w:rsidR="001C5B66" w:rsidRPr="00716EEC" w14:paraId="6DF345DC" w14:textId="77777777" w:rsidTr="002362FF">
        <w:tc>
          <w:tcPr>
            <w:tcW w:w="6584" w:type="dxa"/>
            <w:gridSpan w:val="4"/>
          </w:tcPr>
          <w:p w14:paraId="29173582" w14:textId="691BA1CF" w:rsidR="001C5B66" w:rsidRPr="001C5B66" w:rsidRDefault="001C5B66" w:rsidP="001C5B66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u w:val="single"/>
                <w:cs/>
              </w:rPr>
            </w:pPr>
            <w:r w:rsidRPr="001C5B66">
              <w:rPr>
                <w:rFonts w:ascii="TH SarabunPSK" w:hAnsi="TH SarabunPSK" w:cs="TH SarabunPSK"/>
                <w:sz w:val="30"/>
                <w:szCs w:val="30"/>
              </w:rPr>
              <w:t xml:space="preserve">12. </w:t>
            </w:r>
            <w:r w:rsidRPr="001C5B66">
              <w:rPr>
                <w:rFonts w:ascii="TH SarabunPSK" w:hAnsi="TH SarabunPSK" w:cs="TH SarabunPSK"/>
                <w:sz w:val="30"/>
                <w:szCs w:val="30"/>
                <w:u w:val="single"/>
              </w:rPr>
              <w:t>In the past 12 months</w:t>
            </w:r>
            <w:r w:rsidRPr="001C5B66">
              <w:rPr>
                <w:rFonts w:ascii="TH SarabunPSK" w:hAnsi="TH SarabunPSK" w:cs="TH SarabunPSK"/>
                <w:sz w:val="30"/>
                <w:szCs w:val="30"/>
              </w:rPr>
              <w:t xml:space="preserve">, have you ever made plans for suicide? </w:t>
            </w:r>
          </w:p>
        </w:tc>
        <w:tc>
          <w:tcPr>
            <w:tcW w:w="2047" w:type="dxa"/>
            <w:gridSpan w:val="3"/>
            <w:tcBorders>
              <w:right w:val="nil"/>
            </w:tcBorders>
            <w:shd w:val="clear" w:color="auto" w:fill="auto"/>
          </w:tcPr>
          <w:p w14:paraId="7A6C8547" w14:textId="624ADCE4" w:rsidR="001C5B66" w:rsidRPr="00716EEC" w:rsidRDefault="001C5B66" w:rsidP="001C5B66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0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hAnsi="TH SarabunPSK" w:cs="TH SarabunPSK"/>
                <w:sz w:val="30"/>
                <w:szCs w:val="30"/>
              </w:rPr>
              <w:t>No</w:t>
            </w:r>
          </w:p>
        </w:tc>
        <w:tc>
          <w:tcPr>
            <w:tcW w:w="1718" w:type="dxa"/>
            <w:gridSpan w:val="3"/>
            <w:tcBorders>
              <w:left w:val="nil"/>
            </w:tcBorders>
            <w:shd w:val="clear" w:color="auto" w:fill="auto"/>
          </w:tcPr>
          <w:p w14:paraId="3041F8D1" w14:textId="0C8110BA" w:rsidR="001C5B66" w:rsidRPr="00716EEC" w:rsidRDefault="001C5B66" w:rsidP="001C5B66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 w:hint="cs"/>
                <w:sz w:val="30"/>
                <w:szCs w:val="30"/>
                <w:cs/>
              </w:rPr>
              <w:t>1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hAnsi="TH SarabunPSK" w:cs="TH SarabunPSK"/>
                <w:sz w:val="30"/>
                <w:szCs w:val="30"/>
              </w:rPr>
              <w:t>Yes</w:t>
            </w:r>
          </w:p>
        </w:tc>
      </w:tr>
      <w:tr w:rsidR="001C5B66" w:rsidRPr="00716EEC" w14:paraId="14D6DFD4" w14:textId="77777777" w:rsidTr="002362FF">
        <w:tc>
          <w:tcPr>
            <w:tcW w:w="6584" w:type="dxa"/>
            <w:gridSpan w:val="4"/>
          </w:tcPr>
          <w:p w14:paraId="28CC0441" w14:textId="0CD6ED12" w:rsidR="001C5B66" w:rsidRPr="001C5B66" w:rsidRDefault="001C5B66" w:rsidP="001C5B66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1C5B66">
              <w:rPr>
                <w:rFonts w:ascii="TH SarabunPSK" w:hAnsi="TH SarabunPSK" w:cs="TH SarabunPSK"/>
                <w:sz w:val="30"/>
                <w:szCs w:val="30"/>
              </w:rPr>
              <w:lastRenderedPageBreak/>
              <w:t xml:space="preserve">13. </w:t>
            </w:r>
            <w:r w:rsidRPr="001C5B66">
              <w:rPr>
                <w:rFonts w:ascii="TH SarabunPSK" w:hAnsi="TH SarabunPSK" w:cs="TH SarabunPSK"/>
                <w:sz w:val="30"/>
                <w:szCs w:val="30"/>
                <w:u w:val="single"/>
              </w:rPr>
              <w:t>In the past 12 months</w:t>
            </w:r>
            <w:r w:rsidRPr="001C5B66">
              <w:rPr>
                <w:rFonts w:ascii="TH SarabunPSK" w:hAnsi="TH SarabunPSK" w:cs="TH SarabunPSK"/>
                <w:sz w:val="30"/>
                <w:szCs w:val="30"/>
              </w:rPr>
              <w:t xml:space="preserve">, how many times have you actually attempted suicide? </w:t>
            </w:r>
          </w:p>
        </w:tc>
        <w:tc>
          <w:tcPr>
            <w:tcW w:w="3765" w:type="dxa"/>
            <w:gridSpan w:val="6"/>
            <w:shd w:val="clear" w:color="auto" w:fill="auto"/>
          </w:tcPr>
          <w:p w14:paraId="35CC0ADB" w14:textId="66093C12" w:rsidR="001C5B66" w:rsidRPr="00716EEC" w:rsidRDefault="001C5B66" w:rsidP="001C5B66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0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hAnsi="TH SarabunPSK" w:cs="TH SarabunPSK"/>
                <w:sz w:val="30"/>
                <w:szCs w:val="30"/>
              </w:rPr>
              <w:t>None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</w:p>
          <w:p w14:paraId="6FC933D8" w14:textId="682FE4E9" w:rsidR="001C5B66" w:rsidRPr="00716EEC" w:rsidRDefault="001C5B66" w:rsidP="001C5B66">
            <w:pPr>
              <w:spacing w:line="276" w:lineRule="auto"/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716EEC">
              <w:rPr>
                <w:rFonts w:ascii="TH SarabunPSK" w:hAnsi="TH SarabunPSK" w:cs="TH SarabunPSK"/>
                <w:sz w:val="30"/>
                <w:szCs w:val="30"/>
              </w:rPr>
              <w:sym w:font="Webdings" w:char="F063"/>
            </w:r>
            <w:r w:rsidRPr="00716EEC">
              <w:rPr>
                <w:rFonts w:ascii="TH SarabunPSK" w:hAnsi="TH SarabunPSK" w:cs="TH SarabunPSK"/>
                <w:sz w:val="30"/>
                <w:szCs w:val="30"/>
              </w:rPr>
              <w:t>1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) </w:t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Yes, </w:t>
            </w:r>
            <w:r w:rsidRPr="00716EEC">
              <w:rPr>
                <w:rFonts w:ascii="TH SarabunPSK" w:hAnsi="TH SarabunPSK" w:cs="TH SarabunPSK"/>
                <w:sz w:val="30"/>
                <w:szCs w:val="30"/>
                <w:cs/>
              </w:rPr>
              <w:t>...............</w:t>
            </w:r>
            <w:r>
              <w:rPr>
                <w:rFonts w:ascii="TH SarabunPSK" w:hAnsi="TH SarabunPSK" w:cs="TH SarabunPSK"/>
                <w:sz w:val="30"/>
                <w:szCs w:val="30"/>
              </w:rPr>
              <w:t xml:space="preserve"> time(s)</w:t>
            </w:r>
          </w:p>
        </w:tc>
      </w:tr>
      <w:tr w:rsidR="001C5B66" w:rsidRPr="00716EEC" w14:paraId="682436A9" w14:textId="77777777" w:rsidTr="002362FF">
        <w:tc>
          <w:tcPr>
            <w:tcW w:w="6584" w:type="dxa"/>
            <w:gridSpan w:val="4"/>
          </w:tcPr>
          <w:p w14:paraId="12559352" w14:textId="14078F7B" w:rsidR="001C5B66" w:rsidRPr="001C5B66" w:rsidRDefault="001C5B66" w:rsidP="001C5B66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1C5B66">
              <w:rPr>
                <w:rFonts w:ascii="TH SarabunPSK" w:hAnsi="TH SarabunPSK" w:cs="TH SarabunPSK"/>
                <w:sz w:val="30"/>
                <w:szCs w:val="30"/>
              </w:rPr>
              <w:t xml:space="preserve">14. In the past two weeks, how often have you felt little interest or pleasure in doing things? </w:t>
            </w:r>
          </w:p>
        </w:tc>
        <w:tc>
          <w:tcPr>
            <w:tcW w:w="3765" w:type="dxa"/>
            <w:gridSpan w:val="6"/>
            <w:shd w:val="clear" w:color="auto" w:fill="auto"/>
          </w:tcPr>
          <w:p w14:paraId="5F14DE7C" w14:textId="77777777" w:rsidR="001C5B66" w:rsidRPr="001C5B66" w:rsidRDefault="001C5B66" w:rsidP="001C5B66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1C5B66">
              <w:rPr>
                <w:rFonts w:ascii="TH SarabunPSK" w:hAnsi="TH SarabunPSK" w:cs="TH SarabunPSK"/>
                <w:sz w:val="30"/>
                <w:szCs w:val="30"/>
              </w:rPr>
              <w:t>0) Not at all</w:t>
            </w:r>
          </w:p>
          <w:p w14:paraId="3EA81DE1" w14:textId="77777777" w:rsidR="001C5B66" w:rsidRPr="001C5B66" w:rsidRDefault="001C5B66" w:rsidP="001C5B66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1C5B66">
              <w:rPr>
                <w:rFonts w:ascii="TH SarabunPSK" w:hAnsi="TH SarabunPSK" w:cs="TH SarabunPSK"/>
                <w:sz w:val="30"/>
                <w:szCs w:val="30"/>
              </w:rPr>
              <w:t>1) Some days</w:t>
            </w:r>
          </w:p>
          <w:p w14:paraId="528F0A9E" w14:textId="77777777" w:rsidR="001C5B66" w:rsidRPr="001C5B66" w:rsidRDefault="001C5B66" w:rsidP="001C5B66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1C5B66">
              <w:rPr>
                <w:rFonts w:ascii="TH SarabunPSK" w:hAnsi="TH SarabunPSK" w:cs="TH SarabunPSK"/>
                <w:sz w:val="30"/>
                <w:szCs w:val="30"/>
              </w:rPr>
              <w:t>2) Often, more than 7 days</w:t>
            </w:r>
          </w:p>
          <w:p w14:paraId="375C39DA" w14:textId="54972CFC" w:rsidR="001C5B66" w:rsidRPr="00716EEC" w:rsidRDefault="001C5B66" w:rsidP="001C5B66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1C5B66">
              <w:rPr>
                <w:rFonts w:ascii="TH SarabunPSK" w:hAnsi="TH SarabunPSK" w:cs="TH SarabunPSK"/>
                <w:sz w:val="30"/>
                <w:szCs w:val="30"/>
              </w:rPr>
              <w:t>3) Every day or nearly every day</w:t>
            </w:r>
          </w:p>
        </w:tc>
      </w:tr>
      <w:tr w:rsidR="001C5B66" w:rsidRPr="00716EEC" w14:paraId="64D1A610" w14:textId="77777777" w:rsidTr="002362FF">
        <w:tc>
          <w:tcPr>
            <w:tcW w:w="6584" w:type="dxa"/>
            <w:gridSpan w:val="4"/>
          </w:tcPr>
          <w:p w14:paraId="5051E2C3" w14:textId="1629BDF6" w:rsidR="001C5B66" w:rsidRPr="001C5B66" w:rsidRDefault="001C5B66" w:rsidP="001C5B66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1C5B66">
              <w:rPr>
                <w:rFonts w:ascii="TH SarabunPSK" w:hAnsi="TH SarabunPSK" w:cs="TH SarabunPSK"/>
                <w:sz w:val="30"/>
                <w:szCs w:val="30"/>
              </w:rPr>
              <w:t xml:space="preserve">15. In the past two weeks, how often have you felt down, depressed, or hopeless? </w:t>
            </w:r>
          </w:p>
        </w:tc>
        <w:tc>
          <w:tcPr>
            <w:tcW w:w="3765" w:type="dxa"/>
            <w:gridSpan w:val="6"/>
            <w:shd w:val="clear" w:color="auto" w:fill="auto"/>
          </w:tcPr>
          <w:p w14:paraId="72D56319" w14:textId="77777777" w:rsidR="001C5B66" w:rsidRPr="001C5B66" w:rsidRDefault="001C5B66" w:rsidP="001C5B66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1C5B66">
              <w:rPr>
                <w:rFonts w:ascii="TH SarabunPSK" w:hAnsi="TH SarabunPSK" w:cs="TH SarabunPSK"/>
                <w:sz w:val="30"/>
                <w:szCs w:val="30"/>
              </w:rPr>
              <w:t>0) Not at all</w:t>
            </w:r>
          </w:p>
          <w:p w14:paraId="7F47B588" w14:textId="77777777" w:rsidR="001C5B66" w:rsidRPr="001C5B66" w:rsidRDefault="001C5B66" w:rsidP="001C5B66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1C5B66">
              <w:rPr>
                <w:rFonts w:ascii="TH SarabunPSK" w:hAnsi="TH SarabunPSK" w:cs="TH SarabunPSK"/>
                <w:sz w:val="30"/>
                <w:szCs w:val="30"/>
              </w:rPr>
              <w:t>1) Some days</w:t>
            </w:r>
          </w:p>
          <w:p w14:paraId="7D0C218E" w14:textId="77777777" w:rsidR="001C5B66" w:rsidRPr="001C5B66" w:rsidRDefault="001C5B66" w:rsidP="001C5B66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1C5B66">
              <w:rPr>
                <w:rFonts w:ascii="TH SarabunPSK" w:hAnsi="TH SarabunPSK" w:cs="TH SarabunPSK"/>
                <w:sz w:val="30"/>
                <w:szCs w:val="30"/>
              </w:rPr>
              <w:t>2) Often, more than 7 days</w:t>
            </w:r>
          </w:p>
          <w:p w14:paraId="62AB686A" w14:textId="55704E3A" w:rsidR="001C5B66" w:rsidRPr="00716EEC" w:rsidRDefault="001C5B66" w:rsidP="001C5B66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1C5B66">
              <w:rPr>
                <w:rFonts w:ascii="TH SarabunPSK" w:hAnsi="TH SarabunPSK" w:cs="TH SarabunPSK"/>
                <w:sz w:val="30"/>
                <w:szCs w:val="30"/>
              </w:rPr>
              <w:t>3) Every day or nearly every day</w:t>
            </w:r>
          </w:p>
        </w:tc>
      </w:tr>
    </w:tbl>
    <w:p w14:paraId="4D10C0AA" w14:textId="77777777" w:rsidR="003458B0" w:rsidRPr="00716EEC" w:rsidRDefault="003458B0" w:rsidP="00C209EF">
      <w:pPr>
        <w:spacing w:after="0"/>
        <w:rPr>
          <w:rFonts w:ascii="TH SarabunPSK" w:hAnsi="TH SarabunPSK" w:cs="TH SarabunPSK"/>
          <w:sz w:val="28"/>
        </w:rPr>
      </w:pPr>
    </w:p>
    <w:sectPr w:rsidR="003458B0" w:rsidRPr="00716EEC" w:rsidSect="0049291D">
      <w:headerReference w:type="default" r:id="rId13"/>
      <w:pgSz w:w="11906" w:h="16838"/>
      <w:pgMar w:top="630" w:right="1133" w:bottom="568" w:left="1134" w:header="576" w:footer="57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3E9C9" w14:textId="77777777" w:rsidR="001205CA" w:rsidRDefault="001205CA" w:rsidP="008858BF">
      <w:pPr>
        <w:spacing w:after="0" w:line="240" w:lineRule="auto"/>
      </w:pPr>
      <w:r>
        <w:separator/>
      </w:r>
    </w:p>
  </w:endnote>
  <w:endnote w:type="continuationSeparator" w:id="0">
    <w:p w14:paraId="03AA415B" w14:textId="77777777" w:rsidR="001205CA" w:rsidRDefault="001205CA" w:rsidP="00885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DA435" w14:textId="77777777" w:rsidR="001205CA" w:rsidRDefault="001205CA" w:rsidP="008858BF">
      <w:pPr>
        <w:spacing w:after="0" w:line="240" w:lineRule="auto"/>
      </w:pPr>
      <w:r>
        <w:separator/>
      </w:r>
    </w:p>
  </w:footnote>
  <w:footnote w:type="continuationSeparator" w:id="0">
    <w:p w14:paraId="6BA2F493" w14:textId="77777777" w:rsidR="001205CA" w:rsidRDefault="001205CA" w:rsidP="008858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29C8BB" w14:textId="753C0E48" w:rsidR="00102841" w:rsidRPr="003A0524" w:rsidRDefault="007173A4" w:rsidP="007173A4">
    <w:pPr>
      <w:pStyle w:val="Header"/>
      <w:rPr>
        <w:rFonts w:ascii="TH SarabunPSK" w:hAnsi="TH SarabunPSK" w:cs="TH SarabunPSK"/>
        <w:sz w:val="28"/>
        <w:szCs w:val="36"/>
      </w:rPr>
    </w:pPr>
    <w:r>
      <w:tab/>
    </w:r>
    <w:sdt>
      <w:sdtPr>
        <w:id w:val="-1295065481"/>
        <w:docPartObj>
          <w:docPartGallery w:val="Page Numbers (Top of Page)"/>
          <w:docPartUnique/>
        </w:docPartObj>
      </w:sdtPr>
      <w:sdtEndPr>
        <w:rPr>
          <w:rFonts w:ascii="TH SarabunPSK" w:hAnsi="TH SarabunPSK" w:cs="TH SarabunPSK"/>
          <w:sz w:val="28"/>
          <w:szCs w:val="36"/>
        </w:rPr>
      </w:sdtEndPr>
      <w:sdtContent>
        <w:r>
          <w:t xml:space="preserve">UNOFFICIAL ENGLISH TRANSLATION BY </w:t>
        </w:r>
        <w:r w:rsidR="004B10CB">
          <w:t xml:space="preserve">THE </w:t>
        </w:r>
        <w:r>
          <w:t>AUTHORS</w:t>
        </w:r>
        <w:r>
          <w:tab/>
        </w:r>
        <w:r w:rsidR="000B2ACD">
          <w:t>Page</w:t>
        </w:r>
        <w:r w:rsidR="00102841" w:rsidRPr="003A0524">
          <w:t xml:space="preserve"> </w:t>
        </w:r>
        <w:r w:rsidR="00102841" w:rsidRPr="003A0524">
          <w:rPr>
            <w:rFonts w:ascii="TH SarabunPSK" w:hAnsi="TH SarabunPSK" w:cs="TH SarabunPSK"/>
            <w:sz w:val="28"/>
            <w:szCs w:val="36"/>
          </w:rPr>
          <w:fldChar w:fldCharType="begin"/>
        </w:r>
        <w:r w:rsidR="00102841" w:rsidRPr="003A0524">
          <w:rPr>
            <w:rFonts w:ascii="TH SarabunPSK" w:hAnsi="TH SarabunPSK" w:cs="TH SarabunPSK"/>
            <w:sz w:val="28"/>
            <w:szCs w:val="36"/>
          </w:rPr>
          <w:instrText xml:space="preserve"> PAGE   \* MERGEFORMAT </w:instrText>
        </w:r>
        <w:r w:rsidR="00102841" w:rsidRPr="003A0524">
          <w:rPr>
            <w:rFonts w:ascii="TH SarabunPSK" w:hAnsi="TH SarabunPSK" w:cs="TH SarabunPSK"/>
            <w:sz w:val="28"/>
            <w:szCs w:val="36"/>
          </w:rPr>
          <w:fldChar w:fldCharType="separate"/>
        </w:r>
        <w:r w:rsidR="004E5045">
          <w:rPr>
            <w:rFonts w:ascii="TH SarabunPSK" w:hAnsi="TH SarabunPSK" w:cs="TH SarabunPSK"/>
            <w:noProof/>
            <w:sz w:val="28"/>
            <w:szCs w:val="36"/>
          </w:rPr>
          <w:t>20</w:t>
        </w:r>
        <w:r w:rsidR="00102841" w:rsidRPr="003A0524">
          <w:rPr>
            <w:rFonts w:ascii="TH SarabunPSK" w:hAnsi="TH SarabunPSK" w:cs="TH SarabunPSK"/>
            <w:noProof/>
            <w:sz w:val="28"/>
            <w:szCs w:val="36"/>
          </w:rPr>
          <w:fldChar w:fldCharType="end"/>
        </w:r>
      </w:sdtContent>
    </w:sdt>
  </w:p>
  <w:p w14:paraId="2706A3A6" w14:textId="77777777" w:rsidR="00102841" w:rsidRDefault="0010284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3792C"/>
    <w:multiLevelType w:val="hybridMultilevel"/>
    <w:tmpl w:val="C59EAF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A7000"/>
    <w:multiLevelType w:val="hybridMultilevel"/>
    <w:tmpl w:val="BEE4D36E"/>
    <w:lvl w:ilvl="0" w:tplc="C7CEDFD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2994F16"/>
    <w:multiLevelType w:val="singleLevel"/>
    <w:tmpl w:val="041E000F"/>
    <w:lvl w:ilvl="0">
      <w:start w:val="47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02E716E7"/>
    <w:multiLevelType w:val="hybridMultilevel"/>
    <w:tmpl w:val="AD08A1CC"/>
    <w:lvl w:ilvl="0" w:tplc="C7CEDFD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4E957BD"/>
    <w:multiLevelType w:val="hybridMultilevel"/>
    <w:tmpl w:val="9BEC5786"/>
    <w:lvl w:ilvl="0" w:tplc="C7CEDFD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3459BE"/>
    <w:multiLevelType w:val="hybridMultilevel"/>
    <w:tmpl w:val="877C03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AD1689"/>
    <w:multiLevelType w:val="hybridMultilevel"/>
    <w:tmpl w:val="E808FBD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D66F31"/>
    <w:multiLevelType w:val="hybridMultilevel"/>
    <w:tmpl w:val="9326909C"/>
    <w:lvl w:ilvl="0" w:tplc="C03E9AA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DF4EAB"/>
    <w:multiLevelType w:val="hybridMultilevel"/>
    <w:tmpl w:val="287469CE"/>
    <w:lvl w:ilvl="0" w:tplc="C7CEDFD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9C4DAF"/>
    <w:multiLevelType w:val="hybridMultilevel"/>
    <w:tmpl w:val="BBF8D1CC"/>
    <w:lvl w:ilvl="0" w:tplc="7C5C42D0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A01858"/>
    <w:multiLevelType w:val="hybridMultilevel"/>
    <w:tmpl w:val="C5ACD672"/>
    <w:lvl w:ilvl="0" w:tplc="C7CEDFD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D694705"/>
    <w:multiLevelType w:val="hybridMultilevel"/>
    <w:tmpl w:val="A7BA249E"/>
    <w:lvl w:ilvl="0" w:tplc="4AF65806">
      <w:start w:val="6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DB40BD"/>
    <w:multiLevelType w:val="hybridMultilevel"/>
    <w:tmpl w:val="AA6C72CE"/>
    <w:lvl w:ilvl="0" w:tplc="A9D26D9C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FC018F"/>
    <w:multiLevelType w:val="hybridMultilevel"/>
    <w:tmpl w:val="00949B1C"/>
    <w:lvl w:ilvl="0" w:tplc="6B843314">
      <w:start w:val="1"/>
      <w:numFmt w:val="bullet"/>
      <w:lvlText w:val="-"/>
      <w:lvlJc w:val="left"/>
      <w:pPr>
        <w:ind w:left="720" w:hanging="360"/>
      </w:pPr>
      <w:rPr>
        <w:rFonts w:ascii="TH SarabunPSK" w:hAnsi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CA2F03"/>
    <w:multiLevelType w:val="hybridMultilevel"/>
    <w:tmpl w:val="AEEAFB56"/>
    <w:lvl w:ilvl="0" w:tplc="C7CEDFD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F32A9B"/>
    <w:multiLevelType w:val="hybridMultilevel"/>
    <w:tmpl w:val="5F48CA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E57758"/>
    <w:multiLevelType w:val="hybridMultilevel"/>
    <w:tmpl w:val="FB78B11A"/>
    <w:lvl w:ilvl="0" w:tplc="E444C152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sz w:val="3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DA3197"/>
    <w:multiLevelType w:val="hybridMultilevel"/>
    <w:tmpl w:val="2494BD9A"/>
    <w:lvl w:ilvl="0" w:tplc="1E6EDE42">
      <w:start w:val="5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8" w15:restartNumberingAfterBreak="0">
    <w:nsid w:val="63020B6C"/>
    <w:multiLevelType w:val="hybridMultilevel"/>
    <w:tmpl w:val="1BACF078"/>
    <w:lvl w:ilvl="0" w:tplc="C7CEDFD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684865C4"/>
    <w:multiLevelType w:val="hybridMultilevel"/>
    <w:tmpl w:val="A19A12CA"/>
    <w:lvl w:ilvl="0" w:tplc="60AE616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E167D7"/>
    <w:multiLevelType w:val="hybridMultilevel"/>
    <w:tmpl w:val="8524290A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6C497558"/>
    <w:multiLevelType w:val="hybridMultilevel"/>
    <w:tmpl w:val="221AC658"/>
    <w:lvl w:ilvl="0" w:tplc="AEFC6782">
      <w:start w:val="1"/>
      <w:numFmt w:val="decimal"/>
      <w:lvlText w:val="%1."/>
      <w:lvlJc w:val="left"/>
      <w:pPr>
        <w:ind w:left="720" w:hanging="360"/>
      </w:pPr>
      <w:rPr>
        <w:rFonts w:ascii="Angsana New" w:hAnsi="Angsana New" w:cs="Angsana New" w:hint="default"/>
        <w:b w:val="0"/>
        <w:bCs w:val="0"/>
        <w:i w:val="0"/>
        <w:iCs w:val="0"/>
        <w:sz w:val="30"/>
        <w:szCs w:val="3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E57DE6"/>
    <w:multiLevelType w:val="hybridMultilevel"/>
    <w:tmpl w:val="744AAA22"/>
    <w:lvl w:ilvl="0" w:tplc="C7CEDFD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286861"/>
    <w:multiLevelType w:val="hybridMultilevel"/>
    <w:tmpl w:val="23221C64"/>
    <w:lvl w:ilvl="0" w:tplc="6B843314">
      <w:start w:val="1"/>
      <w:numFmt w:val="bullet"/>
      <w:lvlText w:val="-"/>
      <w:lvlJc w:val="left"/>
      <w:pPr>
        <w:ind w:left="1440" w:hanging="360"/>
      </w:pPr>
      <w:rPr>
        <w:rFonts w:ascii="TH SarabunPSK" w:hAnsi="TH SarabunPSK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791C70E0"/>
    <w:multiLevelType w:val="hybridMultilevel"/>
    <w:tmpl w:val="788E5BD0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5"/>
  </w:num>
  <w:num w:numId="2">
    <w:abstractNumId w:val="1"/>
  </w:num>
  <w:num w:numId="3">
    <w:abstractNumId w:val="18"/>
  </w:num>
  <w:num w:numId="4">
    <w:abstractNumId w:val="13"/>
  </w:num>
  <w:num w:numId="5">
    <w:abstractNumId w:val="3"/>
  </w:num>
  <w:num w:numId="6">
    <w:abstractNumId w:val="20"/>
  </w:num>
  <w:num w:numId="7">
    <w:abstractNumId w:val="24"/>
  </w:num>
  <w:num w:numId="8">
    <w:abstractNumId w:val="10"/>
  </w:num>
  <w:num w:numId="9">
    <w:abstractNumId w:val="22"/>
  </w:num>
  <w:num w:numId="10">
    <w:abstractNumId w:val="14"/>
  </w:num>
  <w:num w:numId="11">
    <w:abstractNumId w:val="8"/>
  </w:num>
  <w:num w:numId="12">
    <w:abstractNumId w:val="0"/>
  </w:num>
  <w:num w:numId="13">
    <w:abstractNumId w:val="23"/>
  </w:num>
  <w:num w:numId="14">
    <w:abstractNumId w:val="5"/>
  </w:num>
  <w:num w:numId="15">
    <w:abstractNumId w:val="21"/>
  </w:num>
  <w:num w:numId="16">
    <w:abstractNumId w:val="4"/>
  </w:num>
  <w:num w:numId="17">
    <w:abstractNumId w:val="19"/>
  </w:num>
  <w:num w:numId="18">
    <w:abstractNumId w:val="12"/>
  </w:num>
  <w:num w:numId="19">
    <w:abstractNumId w:val="11"/>
  </w:num>
  <w:num w:numId="20">
    <w:abstractNumId w:val="17"/>
  </w:num>
  <w:num w:numId="21">
    <w:abstractNumId w:val="2"/>
  </w:num>
  <w:num w:numId="22">
    <w:abstractNumId w:val="6"/>
  </w:num>
  <w:num w:numId="23">
    <w:abstractNumId w:val="9"/>
  </w:num>
  <w:num w:numId="24">
    <w:abstractNumId w:val="16"/>
  </w:num>
  <w:num w:numId="25">
    <w:abstractNumId w:val="7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368D"/>
    <w:rsid w:val="000028D5"/>
    <w:rsid w:val="00004965"/>
    <w:rsid w:val="00007BEE"/>
    <w:rsid w:val="00013040"/>
    <w:rsid w:val="00014A4B"/>
    <w:rsid w:val="00015005"/>
    <w:rsid w:val="00024B54"/>
    <w:rsid w:val="00031BC9"/>
    <w:rsid w:val="00032647"/>
    <w:rsid w:val="00033730"/>
    <w:rsid w:val="00033A63"/>
    <w:rsid w:val="00035842"/>
    <w:rsid w:val="000400DE"/>
    <w:rsid w:val="00040987"/>
    <w:rsid w:val="00041426"/>
    <w:rsid w:val="0004244F"/>
    <w:rsid w:val="00044E8D"/>
    <w:rsid w:val="0005005C"/>
    <w:rsid w:val="000503BA"/>
    <w:rsid w:val="000515D4"/>
    <w:rsid w:val="00052C09"/>
    <w:rsid w:val="00052C67"/>
    <w:rsid w:val="00052DB6"/>
    <w:rsid w:val="0005342E"/>
    <w:rsid w:val="00054401"/>
    <w:rsid w:val="00056A16"/>
    <w:rsid w:val="00056FF6"/>
    <w:rsid w:val="00065EAB"/>
    <w:rsid w:val="00066AC2"/>
    <w:rsid w:val="000674C1"/>
    <w:rsid w:val="00067528"/>
    <w:rsid w:val="0007024E"/>
    <w:rsid w:val="00072297"/>
    <w:rsid w:val="000731D9"/>
    <w:rsid w:val="000747F5"/>
    <w:rsid w:val="00074B29"/>
    <w:rsid w:val="00075940"/>
    <w:rsid w:val="00075A42"/>
    <w:rsid w:val="00080BE1"/>
    <w:rsid w:val="00082F29"/>
    <w:rsid w:val="00084364"/>
    <w:rsid w:val="00087346"/>
    <w:rsid w:val="00087955"/>
    <w:rsid w:val="000879F1"/>
    <w:rsid w:val="000917DF"/>
    <w:rsid w:val="00092786"/>
    <w:rsid w:val="00094224"/>
    <w:rsid w:val="00094B43"/>
    <w:rsid w:val="00094FE7"/>
    <w:rsid w:val="000A1B47"/>
    <w:rsid w:val="000A2E56"/>
    <w:rsid w:val="000A30E1"/>
    <w:rsid w:val="000A353B"/>
    <w:rsid w:val="000B0AC1"/>
    <w:rsid w:val="000B10D6"/>
    <w:rsid w:val="000B2ACD"/>
    <w:rsid w:val="000B66DB"/>
    <w:rsid w:val="000B7B96"/>
    <w:rsid w:val="000C1DEB"/>
    <w:rsid w:val="000C3FFC"/>
    <w:rsid w:val="000C4F5B"/>
    <w:rsid w:val="000C6F79"/>
    <w:rsid w:val="000C7B74"/>
    <w:rsid w:val="000D0DD9"/>
    <w:rsid w:val="000D1F77"/>
    <w:rsid w:val="000D2130"/>
    <w:rsid w:val="000D39AF"/>
    <w:rsid w:val="000D3CAB"/>
    <w:rsid w:val="000D42B7"/>
    <w:rsid w:val="000D4456"/>
    <w:rsid w:val="000D5A1C"/>
    <w:rsid w:val="000D6E59"/>
    <w:rsid w:val="000D7401"/>
    <w:rsid w:val="000E0D76"/>
    <w:rsid w:val="000E2017"/>
    <w:rsid w:val="000E3F64"/>
    <w:rsid w:val="000E4133"/>
    <w:rsid w:val="000E56E7"/>
    <w:rsid w:val="000E743C"/>
    <w:rsid w:val="000E7A0D"/>
    <w:rsid w:val="000F1475"/>
    <w:rsid w:val="000F1F14"/>
    <w:rsid w:val="000F2037"/>
    <w:rsid w:val="000F2FE3"/>
    <w:rsid w:val="000F3EFF"/>
    <w:rsid w:val="000F44EC"/>
    <w:rsid w:val="000F45BA"/>
    <w:rsid w:val="000F5160"/>
    <w:rsid w:val="000F5F37"/>
    <w:rsid w:val="000F664C"/>
    <w:rsid w:val="0010038B"/>
    <w:rsid w:val="001025B1"/>
    <w:rsid w:val="00102841"/>
    <w:rsid w:val="0010401A"/>
    <w:rsid w:val="00104A17"/>
    <w:rsid w:val="00104B74"/>
    <w:rsid w:val="00106174"/>
    <w:rsid w:val="00110F10"/>
    <w:rsid w:val="00112450"/>
    <w:rsid w:val="00112DBD"/>
    <w:rsid w:val="00113F5B"/>
    <w:rsid w:val="00114355"/>
    <w:rsid w:val="001143C6"/>
    <w:rsid w:val="001205CA"/>
    <w:rsid w:val="0012208A"/>
    <w:rsid w:val="00122622"/>
    <w:rsid w:val="001242A7"/>
    <w:rsid w:val="0012481E"/>
    <w:rsid w:val="00124AA0"/>
    <w:rsid w:val="0012605F"/>
    <w:rsid w:val="001261BB"/>
    <w:rsid w:val="00127A08"/>
    <w:rsid w:val="00127BB5"/>
    <w:rsid w:val="00127F90"/>
    <w:rsid w:val="00130D8F"/>
    <w:rsid w:val="00131B7A"/>
    <w:rsid w:val="00133AF6"/>
    <w:rsid w:val="001341B6"/>
    <w:rsid w:val="00135391"/>
    <w:rsid w:val="00135EDB"/>
    <w:rsid w:val="001362A2"/>
    <w:rsid w:val="00136410"/>
    <w:rsid w:val="00137D48"/>
    <w:rsid w:val="00140F4C"/>
    <w:rsid w:val="001417C5"/>
    <w:rsid w:val="001417DE"/>
    <w:rsid w:val="00142A82"/>
    <w:rsid w:val="00142C5F"/>
    <w:rsid w:val="001473BC"/>
    <w:rsid w:val="001514F3"/>
    <w:rsid w:val="00152441"/>
    <w:rsid w:val="0015282A"/>
    <w:rsid w:val="00152862"/>
    <w:rsid w:val="00153435"/>
    <w:rsid w:val="00153CA7"/>
    <w:rsid w:val="00157E2A"/>
    <w:rsid w:val="0016101F"/>
    <w:rsid w:val="00161EEA"/>
    <w:rsid w:val="00162FAA"/>
    <w:rsid w:val="00165670"/>
    <w:rsid w:val="00166800"/>
    <w:rsid w:val="00167817"/>
    <w:rsid w:val="00173C63"/>
    <w:rsid w:val="00173FFD"/>
    <w:rsid w:val="00177081"/>
    <w:rsid w:val="00180405"/>
    <w:rsid w:val="00181986"/>
    <w:rsid w:val="00181B58"/>
    <w:rsid w:val="00181F66"/>
    <w:rsid w:val="0018204A"/>
    <w:rsid w:val="001836DF"/>
    <w:rsid w:val="00183A08"/>
    <w:rsid w:val="00184740"/>
    <w:rsid w:val="001906BE"/>
    <w:rsid w:val="00193401"/>
    <w:rsid w:val="001939B7"/>
    <w:rsid w:val="00193EA2"/>
    <w:rsid w:val="001943E0"/>
    <w:rsid w:val="00195958"/>
    <w:rsid w:val="00197260"/>
    <w:rsid w:val="00197BA8"/>
    <w:rsid w:val="001A1620"/>
    <w:rsid w:val="001A2076"/>
    <w:rsid w:val="001A2F25"/>
    <w:rsid w:val="001A38EC"/>
    <w:rsid w:val="001A4958"/>
    <w:rsid w:val="001A4B03"/>
    <w:rsid w:val="001A6197"/>
    <w:rsid w:val="001A6325"/>
    <w:rsid w:val="001A66EA"/>
    <w:rsid w:val="001A6F97"/>
    <w:rsid w:val="001A72A7"/>
    <w:rsid w:val="001B00D2"/>
    <w:rsid w:val="001B07CE"/>
    <w:rsid w:val="001C2B76"/>
    <w:rsid w:val="001C31F5"/>
    <w:rsid w:val="001C3535"/>
    <w:rsid w:val="001C3EE9"/>
    <w:rsid w:val="001C5B66"/>
    <w:rsid w:val="001C7387"/>
    <w:rsid w:val="001D4608"/>
    <w:rsid w:val="001D5A68"/>
    <w:rsid w:val="001E0159"/>
    <w:rsid w:val="001E1C9A"/>
    <w:rsid w:val="001E1CAE"/>
    <w:rsid w:val="001E1D66"/>
    <w:rsid w:val="001E2470"/>
    <w:rsid w:val="001E2539"/>
    <w:rsid w:val="001E2946"/>
    <w:rsid w:val="001E2C4E"/>
    <w:rsid w:val="001E2ED4"/>
    <w:rsid w:val="001E462D"/>
    <w:rsid w:val="001E61D3"/>
    <w:rsid w:val="001E65B6"/>
    <w:rsid w:val="001F044E"/>
    <w:rsid w:val="001F39A4"/>
    <w:rsid w:val="001F4DD6"/>
    <w:rsid w:val="001F5EC8"/>
    <w:rsid w:val="001F6E7E"/>
    <w:rsid w:val="00203F23"/>
    <w:rsid w:val="00205049"/>
    <w:rsid w:val="0020609C"/>
    <w:rsid w:val="00206A0B"/>
    <w:rsid w:val="00212051"/>
    <w:rsid w:val="00214416"/>
    <w:rsid w:val="002144AC"/>
    <w:rsid w:val="002144E0"/>
    <w:rsid w:val="0021558A"/>
    <w:rsid w:val="002216DE"/>
    <w:rsid w:val="00222042"/>
    <w:rsid w:val="00222190"/>
    <w:rsid w:val="00231533"/>
    <w:rsid w:val="002317EB"/>
    <w:rsid w:val="0023434E"/>
    <w:rsid w:val="002344A9"/>
    <w:rsid w:val="00234A04"/>
    <w:rsid w:val="002362FF"/>
    <w:rsid w:val="00236673"/>
    <w:rsid w:val="00237426"/>
    <w:rsid w:val="002374D1"/>
    <w:rsid w:val="0024014A"/>
    <w:rsid w:val="002401BB"/>
    <w:rsid w:val="00247A3C"/>
    <w:rsid w:val="00250FEA"/>
    <w:rsid w:val="00261776"/>
    <w:rsid w:val="00263CCD"/>
    <w:rsid w:val="00266EE7"/>
    <w:rsid w:val="00267EF0"/>
    <w:rsid w:val="002719E5"/>
    <w:rsid w:val="002741FF"/>
    <w:rsid w:val="00275AA1"/>
    <w:rsid w:val="00277C64"/>
    <w:rsid w:val="00280180"/>
    <w:rsid w:val="00290B1B"/>
    <w:rsid w:val="00292264"/>
    <w:rsid w:val="002931FE"/>
    <w:rsid w:val="0029347D"/>
    <w:rsid w:val="0029413F"/>
    <w:rsid w:val="00295917"/>
    <w:rsid w:val="002A037D"/>
    <w:rsid w:val="002A1D35"/>
    <w:rsid w:val="002A22C3"/>
    <w:rsid w:val="002A6447"/>
    <w:rsid w:val="002A681B"/>
    <w:rsid w:val="002B0408"/>
    <w:rsid w:val="002B120F"/>
    <w:rsid w:val="002B17CD"/>
    <w:rsid w:val="002B25FC"/>
    <w:rsid w:val="002B2B1D"/>
    <w:rsid w:val="002B44AA"/>
    <w:rsid w:val="002B5B6D"/>
    <w:rsid w:val="002B63D0"/>
    <w:rsid w:val="002C081D"/>
    <w:rsid w:val="002C12F1"/>
    <w:rsid w:val="002C18BF"/>
    <w:rsid w:val="002C2440"/>
    <w:rsid w:val="002C3259"/>
    <w:rsid w:val="002C33A1"/>
    <w:rsid w:val="002C5183"/>
    <w:rsid w:val="002C51E6"/>
    <w:rsid w:val="002C68B7"/>
    <w:rsid w:val="002C6FF4"/>
    <w:rsid w:val="002C7FB8"/>
    <w:rsid w:val="002D032A"/>
    <w:rsid w:val="002D033C"/>
    <w:rsid w:val="002D12F0"/>
    <w:rsid w:val="002D3A06"/>
    <w:rsid w:val="002D6C4C"/>
    <w:rsid w:val="002D6E20"/>
    <w:rsid w:val="002E0231"/>
    <w:rsid w:val="002E0F5D"/>
    <w:rsid w:val="002E1F85"/>
    <w:rsid w:val="002E3669"/>
    <w:rsid w:val="002E5295"/>
    <w:rsid w:val="002E58B1"/>
    <w:rsid w:val="002E7A52"/>
    <w:rsid w:val="002F1C86"/>
    <w:rsid w:val="002F30DB"/>
    <w:rsid w:val="00303398"/>
    <w:rsid w:val="00306C1B"/>
    <w:rsid w:val="00311276"/>
    <w:rsid w:val="003122BD"/>
    <w:rsid w:val="0031463C"/>
    <w:rsid w:val="00314DEC"/>
    <w:rsid w:val="0031753C"/>
    <w:rsid w:val="003203D2"/>
    <w:rsid w:val="00323BDF"/>
    <w:rsid w:val="00323F48"/>
    <w:rsid w:val="0033028D"/>
    <w:rsid w:val="00330700"/>
    <w:rsid w:val="00331DA9"/>
    <w:rsid w:val="0033233A"/>
    <w:rsid w:val="00332E60"/>
    <w:rsid w:val="00335B30"/>
    <w:rsid w:val="00335E7A"/>
    <w:rsid w:val="00336A4A"/>
    <w:rsid w:val="003405E1"/>
    <w:rsid w:val="00340EAF"/>
    <w:rsid w:val="003411B4"/>
    <w:rsid w:val="00341FD9"/>
    <w:rsid w:val="003454AE"/>
    <w:rsid w:val="003458B0"/>
    <w:rsid w:val="003476AC"/>
    <w:rsid w:val="00351610"/>
    <w:rsid w:val="003526D1"/>
    <w:rsid w:val="00354444"/>
    <w:rsid w:val="003553EE"/>
    <w:rsid w:val="00355BD1"/>
    <w:rsid w:val="003569B1"/>
    <w:rsid w:val="00356E5B"/>
    <w:rsid w:val="00365091"/>
    <w:rsid w:val="00370DF4"/>
    <w:rsid w:val="0037269C"/>
    <w:rsid w:val="0037274B"/>
    <w:rsid w:val="00373BB0"/>
    <w:rsid w:val="00373E80"/>
    <w:rsid w:val="00374927"/>
    <w:rsid w:val="00376999"/>
    <w:rsid w:val="00376ADD"/>
    <w:rsid w:val="00377F9B"/>
    <w:rsid w:val="003815EE"/>
    <w:rsid w:val="00381C06"/>
    <w:rsid w:val="00381E74"/>
    <w:rsid w:val="00384A13"/>
    <w:rsid w:val="00385DED"/>
    <w:rsid w:val="00386420"/>
    <w:rsid w:val="00386A58"/>
    <w:rsid w:val="00386E79"/>
    <w:rsid w:val="003879F6"/>
    <w:rsid w:val="0039057F"/>
    <w:rsid w:val="003909B9"/>
    <w:rsid w:val="00391787"/>
    <w:rsid w:val="003926BE"/>
    <w:rsid w:val="00393EB5"/>
    <w:rsid w:val="00395770"/>
    <w:rsid w:val="00396DAF"/>
    <w:rsid w:val="0039702E"/>
    <w:rsid w:val="00397CE2"/>
    <w:rsid w:val="003A0524"/>
    <w:rsid w:val="003A0A0D"/>
    <w:rsid w:val="003A1764"/>
    <w:rsid w:val="003A22EF"/>
    <w:rsid w:val="003A29D4"/>
    <w:rsid w:val="003A55B7"/>
    <w:rsid w:val="003B256D"/>
    <w:rsid w:val="003B2A8B"/>
    <w:rsid w:val="003B3E1E"/>
    <w:rsid w:val="003B4BF7"/>
    <w:rsid w:val="003B56A3"/>
    <w:rsid w:val="003B56F1"/>
    <w:rsid w:val="003B5A72"/>
    <w:rsid w:val="003B6077"/>
    <w:rsid w:val="003B6A21"/>
    <w:rsid w:val="003C0063"/>
    <w:rsid w:val="003C108B"/>
    <w:rsid w:val="003C2E9A"/>
    <w:rsid w:val="003C5652"/>
    <w:rsid w:val="003C5C94"/>
    <w:rsid w:val="003C5FEB"/>
    <w:rsid w:val="003C702F"/>
    <w:rsid w:val="003D4090"/>
    <w:rsid w:val="003D545A"/>
    <w:rsid w:val="003D6A70"/>
    <w:rsid w:val="003E1492"/>
    <w:rsid w:val="003E2D00"/>
    <w:rsid w:val="003E4642"/>
    <w:rsid w:val="003E4794"/>
    <w:rsid w:val="003E6E24"/>
    <w:rsid w:val="003F0C60"/>
    <w:rsid w:val="003F1752"/>
    <w:rsid w:val="003F1A9B"/>
    <w:rsid w:val="003F2A34"/>
    <w:rsid w:val="003F30BF"/>
    <w:rsid w:val="003F373F"/>
    <w:rsid w:val="003F40A3"/>
    <w:rsid w:val="003F4A92"/>
    <w:rsid w:val="003F759D"/>
    <w:rsid w:val="00403E16"/>
    <w:rsid w:val="00404D7F"/>
    <w:rsid w:val="00406BDC"/>
    <w:rsid w:val="00410BDC"/>
    <w:rsid w:val="00410D96"/>
    <w:rsid w:val="00411AC4"/>
    <w:rsid w:val="00411AF1"/>
    <w:rsid w:val="00413C50"/>
    <w:rsid w:val="00413F96"/>
    <w:rsid w:val="00417161"/>
    <w:rsid w:val="004177A2"/>
    <w:rsid w:val="00417C2C"/>
    <w:rsid w:val="0042080B"/>
    <w:rsid w:val="004227F2"/>
    <w:rsid w:val="00424D61"/>
    <w:rsid w:val="0042714A"/>
    <w:rsid w:val="00432A73"/>
    <w:rsid w:val="0043391B"/>
    <w:rsid w:val="004352F5"/>
    <w:rsid w:val="00437954"/>
    <w:rsid w:val="00440F96"/>
    <w:rsid w:val="00441062"/>
    <w:rsid w:val="00442EDB"/>
    <w:rsid w:val="00444710"/>
    <w:rsid w:val="00445A64"/>
    <w:rsid w:val="0044684D"/>
    <w:rsid w:val="00451D8A"/>
    <w:rsid w:val="00453031"/>
    <w:rsid w:val="00453E1B"/>
    <w:rsid w:val="004600DA"/>
    <w:rsid w:val="00460A3B"/>
    <w:rsid w:val="004627D5"/>
    <w:rsid w:val="00462E6F"/>
    <w:rsid w:val="00463239"/>
    <w:rsid w:val="00463ACF"/>
    <w:rsid w:val="00472AD2"/>
    <w:rsid w:val="00472E66"/>
    <w:rsid w:val="004735B5"/>
    <w:rsid w:val="004749CA"/>
    <w:rsid w:val="004764E7"/>
    <w:rsid w:val="00477989"/>
    <w:rsid w:val="004804AF"/>
    <w:rsid w:val="0048065A"/>
    <w:rsid w:val="00481989"/>
    <w:rsid w:val="00482F61"/>
    <w:rsid w:val="00484346"/>
    <w:rsid w:val="004857F0"/>
    <w:rsid w:val="004866BA"/>
    <w:rsid w:val="004872AC"/>
    <w:rsid w:val="00490E9B"/>
    <w:rsid w:val="00491621"/>
    <w:rsid w:val="0049260F"/>
    <w:rsid w:val="0049291D"/>
    <w:rsid w:val="00497ABD"/>
    <w:rsid w:val="004A1545"/>
    <w:rsid w:val="004A1675"/>
    <w:rsid w:val="004A1BCB"/>
    <w:rsid w:val="004A20C9"/>
    <w:rsid w:val="004A4922"/>
    <w:rsid w:val="004A5E26"/>
    <w:rsid w:val="004B0CB8"/>
    <w:rsid w:val="004B10CB"/>
    <w:rsid w:val="004B1A33"/>
    <w:rsid w:val="004B1C10"/>
    <w:rsid w:val="004B3347"/>
    <w:rsid w:val="004B370A"/>
    <w:rsid w:val="004B5EC8"/>
    <w:rsid w:val="004C0016"/>
    <w:rsid w:val="004C05D3"/>
    <w:rsid w:val="004C4AC6"/>
    <w:rsid w:val="004C6344"/>
    <w:rsid w:val="004D0F65"/>
    <w:rsid w:val="004D2F16"/>
    <w:rsid w:val="004D3348"/>
    <w:rsid w:val="004D3EF6"/>
    <w:rsid w:val="004D67A7"/>
    <w:rsid w:val="004D743B"/>
    <w:rsid w:val="004E1FF6"/>
    <w:rsid w:val="004E2C12"/>
    <w:rsid w:val="004E37A6"/>
    <w:rsid w:val="004E5045"/>
    <w:rsid w:val="004E7EB1"/>
    <w:rsid w:val="004F0986"/>
    <w:rsid w:val="004F10FB"/>
    <w:rsid w:val="004F1D62"/>
    <w:rsid w:val="004F2D22"/>
    <w:rsid w:val="004F4E8B"/>
    <w:rsid w:val="004F5D9C"/>
    <w:rsid w:val="00500734"/>
    <w:rsid w:val="00501A20"/>
    <w:rsid w:val="0050203D"/>
    <w:rsid w:val="0050223C"/>
    <w:rsid w:val="00503BC0"/>
    <w:rsid w:val="00505986"/>
    <w:rsid w:val="00506412"/>
    <w:rsid w:val="005064D0"/>
    <w:rsid w:val="0050783C"/>
    <w:rsid w:val="00510AFB"/>
    <w:rsid w:val="00511935"/>
    <w:rsid w:val="00515843"/>
    <w:rsid w:val="0051660F"/>
    <w:rsid w:val="00520924"/>
    <w:rsid w:val="00520D87"/>
    <w:rsid w:val="005229D6"/>
    <w:rsid w:val="0052387E"/>
    <w:rsid w:val="00524F33"/>
    <w:rsid w:val="005257E5"/>
    <w:rsid w:val="00527FE7"/>
    <w:rsid w:val="00531839"/>
    <w:rsid w:val="00537F02"/>
    <w:rsid w:val="00540E32"/>
    <w:rsid w:val="00541ABF"/>
    <w:rsid w:val="00541D96"/>
    <w:rsid w:val="0054213B"/>
    <w:rsid w:val="00543B03"/>
    <w:rsid w:val="00545C08"/>
    <w:rsid w:val="00545E19"/>
    <w:rsid w:val="00546349"/>
    <w:rsid w:val="005465AD"/>
    <w:rsid w:val="005472DE"/>
    <w:rsid w:val="00563B78"/>
    <w:rsid w:val="0056514A"/>
    <w:rsid w:val="00567021"/>
    <w:rsid w:val="00567351"/>
    <w:rsid w:val="00571D5A"/>
    <w:rsid w:val="00572B24"/>
    <w:rsid w:val="00572EBC"/>
    <w:rsid w:val="00573326"/>
    <w:rsid w:val="00576B9C"/>
    <w:rsid w:val="00577076"/>
    <w:rsid w:val="00577CDC"/>
    <w:rsid w:val="00577E62"/>
    <w:rsid w:val="0058063D"/>
    <w:rsid w:val="00583EFE"/>
    <w:rsid w:val="0058526D"/>
    <w:rsid w:val="00587A73"/>
    <w:rsid w:val="0059210A"/>
    <w:rsid w:val="005A1049"/>
    <w:rsid w:val="005A28D9"/>
    <w:rsid w:val="005A574A"/>
    <w:rsid w:val="005A6972"/>
    <w:rsid w:val="005B0623"/>
    <w:rsid w:val="005B41B0"/>
    <w:rsid w:val="005C2574"/>
    <w:rsid w:val="005C35B4"/>
    <w:rsid w:val="005C535A"/>
    <w:rsid w:val="005C75DF"/>
    <w:rsid w:val="005C7AE6"/>
    <w:rsid w:val="005D4F33"/>
    <w:rsid w:val="005D5965"/>
    <w:rsid w:val="005E0076"/>
    <w:rsid w:val="005E221D"/>
    <w:rsid w:val="005E4923"/>
    <w:rsid w:val="005E5FB5"/>
    <w:rsid w:val="005E5FEB"/>
    <w:rsid w:val="005E6026"/>
    <w:rsid w:val="005E6DA4"/>
    <w:rsid w:val="005F0B4F"/>
    <w:rsid w:val="005F0D13"/>
    <w:rsid w:val="005F1CC7"/>
    <w:rsid w:val="005F298F"/>
    <w:rsid w:val="005F3044"/>
    <w:rsid w:val="005F749C"/>
    <w:rsid w:val="005F7A6B"/>
    <w:rsid w:val="00600CF8"/>
    <w:rsid w:val="00602F70"/>
    <w:rsid w:val="00610F06"/>
    <w:rsid w:val="00610F68"/>
    <w:rsid w:val="00612E2B"/>
    <w:rsid w:val="0061775A"/>
    <w:rsid w:val="0062134C"/>
    <w:rsid w:val="0062583B"/>
    <w:rsid w:val="00626F44"/>
    <w:rsid w:val="0062758B"/>
    <w:rsid w:val="00631099"/>
    <w:rsid w:val="00634211"/>
    <w:rsid w:val="006368D2"/>
    <w:rsid w:val="00636C43"/>
    <w:rsid w:val="006373BB"/>
    <w:rsid w:val="00644793"/>
    <w:rsid w:val="00647DD7"/>
    <w:rsid w:val="00652DB0"/>
    <w:rsid w:val="00653BF6"/>
    <w:rsid w:val="0065591D"/>
    <w:rsid w:val="006559DE"/>
    <w:rsid w:val="006565A6"/>
    <w:rsid w:val="00656F87"/>
    <w:rsid w:val="00657392"/>
    <w:rsid w:val="00660C96"/>
    <w:rsid w:val="00662BFF"/>
    <w:rsid w:val="006670D8"/>
    <w:rsid w:val="006673FB"/>
    <w:rsid w:val="0067079E"/>
    <w:rsid w:val="00671F3C"/>
    <w:rsid w:val="00674460"/>
    <w:rsid w:val="00675A4D"/>
    <w:rsid w:val="0067751A"/>
    <w:rsid w:val="006816FC"/>
    <w:rsid w:val="006819DE"/>
    <w:rsid w:val="0069056A"/>
    <w:rsid w:val="00690984"/>
    <w:rsid w:val="00692599"/>
    <w:rsid w:val="006968B7"/>
    <w:rsid w:val="00696A00"/>
    <w:rsid w:val="00696F9E"/>
    <w:rsid w:val="00697600"/>
    <w:rsid w:val="006A0AAC"/>
    <w:rsid w:val="006A174C"/>
    <w:rsid w:val="006A30EB"/>
    <w:rsid w:val="006A3128"/>
    <w:rsid w:val="006A4E81"/>
    <w:rsid w:val="006A71A5"/>
    <w:rsid w:val="006B1A14"/>
    <w:rsid w:val="006B29A1"/>
    <w:rsid w:val="006B36FD"/>
    <w:rsid w:val="006B51C8"/>
    <w:rsid w:val="006B7078"/>
    <w:rsid w:val="006B7C13"/>
    <w:rsid w:val="006C46B4"/>
    <w:rsid w:val="006C48A8"/>
    <w:rsid w:val="006C55E9"/>
    <w:rsid w:val="006C7026"/>
    <w:rsid w:val="006C727B"/>
    <w:rsid w:val="006D15F5"/>
    <w:rsid w:val="006D3C79"/>
    <w:rsid w:val="006D3FAB"/>
    <w:rsid w:val="006D40E8"/>
    <w:rsid w:val="006D43D0"/>
    <w:rsid w:val="006D54E4"/>
    <w:rsid w:val="006D57BB"/>
    <w:rsid w:val="006D73E3"/>
    <w:rsid w:val="006E05D1"/>
    <w:rsid w:val="006E10E9"/>
    <w:rsid w:val="006E2558"/>
    <w:rsid w:val="006E2A81"/>
    <w:rsid w:val="006E4884"/>
    <w:rsid w:val="006E5F94"/>
    <w:rsid w:val="006E6008"/>
    <w:rsid w:val="006E6279"/>
    <w:rsid w:val="006E6752"/>
    <w:rsid w:val="006E6AB0"/>
    <w:rsid w:val="006E6F7A"/>
    <w:rsid w:val="006E7AE4"/>
    <w:rsid w:val="006F018A"/>
    <w:rsid w:val="006F1683"/>
    <w:rsid w:val="006F1B05"/>
    <w:rsid w:val="006F2F25"/>
    <w:rsid w:val="006F49B2"/>
    <w:rsid w:val="006F5CE0"/>
    <w:rsid w:val="00701148"/>
    <w:rsid w:val="00702D16"/>
    <w:rsid w:val="00702F3C"/>
    <w:rsid w:val="0070563D"/>
    <w:rsid w:val="00706EC4"/>
    <w:rsid w:val="007109E4"/>
    <w:rsid w:val="00712394"/>
    <w:rsid w:val="00712769"/>
    <w:rsid w:val="0071302C"/>
    <w:rsid w:val="0071407C"/>
    <w:rsid w:val="0071564F"/>
    <w:rsid w:val="0071654F"/>
    <w:rsid w:val="00716585"/>
    <w:rsid w:val="00716EEC"/>
    <w:rsid w:val="007173A4"/>
    <w:rsid w:val="0072238E"/>
    <w:rsid w:val="0072273A"/>
    <w:rsid w:val="00725DDF"/>
    <w:rsid w:val="0073014D"/>
    <w:rsid w:val="00733283"/>
    <w:rsid w:val="007332C5"/>
    <w:rsid w:val="00734E83"/>
    <w:rsid w:val="00735939"/>
    <w:rsid w:val="00735A87"/>
    <w:rsid w:val="00740D55"/>
    <w:rsid w:val="0074193B"/>
    <w:rsid w:val="007433CD"/>
    <w:rsid w:val="007447C2"/>
    <w:rsid w:val="00750253"/>
    <w:rsid w:val="00750273"/>
    <w:rsid w:val="00750B13"/>
    <w:rsid w:val="007523F5"/>
    <w:rsid w:val="00752A43"/>
    <w:rsid w:val="00753F9D"/>
    <w:rsid w:val="00755815"/>
    <w:rsid w:val="00755C42"/>
    <w:rsid w:val="00756977"/>
    <w:rsid w:val="0075701A"/>
    <w:rsid w:val="007624CF"/>
    <w:rsid w:val="0076420B"/>
    <w:rsid w:val="0076620F"/>
    <w:rsid w:val="00766D22"/>
    <w:rsid w:val="007700AF"/>
    <w:rsid w:val="007725BA"/>
    <w:rsid w:val="00772A68"/>
    <w:rsid w:val="00773612"/>
    <w:rsid w:val="00774721"/>
    <w:rsid w:val="00776581"/>
    <w:rsid w:val="00777549"/>
    <w:rsid w:val="00777BED"/>
    <w:rsid w:val="00777EDF"/>
    <w:rsid w:val="0078315B"/>
    <w:rsid w:val="0078490F"/>
    <w:rsid w:val="00790CE6"/>
    <w:rsid w:val="0079421E"/>
    <w:rsid w:val="00796F0B"/>
    <w:rsid w:val="007A129C"/>
    <w:rsid w:val="007A1E75"/>
    <w:rsid w:val="007A3B3D"/>
    <w:rsid w:val="007A4241"/>
    <w:rsid w:val="007A4790"/>
    <w:rsid w:val="007A5CB1"/>
    <w:rsid w:val="007A6374"/>
    <w:rsid w:val="007B178E"/>
    <w:rsid w:val="007B1E1F"/>
    <w:rsid w:val="007B27E7"/>
    <w:rsid w:val="007B4F3C"/>
    <w:rsid w:val="007B7903"/>
    <w:rsid w:val="007C097B"/>
    <w:rsid w:val="007C098A"/>
    <w:rsid w:val="007C1C84"/>
    <w:rsid w:val="007C34C9"/>
    <w:rsid w:val="007C5EBD"/>
    <w:rsid w:val="007C7AF3"/>
    <w:rsid w:val="007D1EE9"/>
    <w:rsid w:val="007D287B"/>
    <w:rsid w:val="007D2894"/>
    <w:rsid w:val="007D29AA"/>
    <w:rsid w:val="007D33D3"/>
    <w:rsid w:val="007D4347"/>
    <w:rsid w:val="007D5C9B"/>
    <w:rsid w:val="007D5D57"/>
    <w:rsid w:val="007D7798"/>
    <w:rsid w:val="007E1EE2"/>
    <w:rsid w:val="007E4786"/>
    <w:rsid w:val="007E4C62"/>
    <w:rsid w:val="007E5028"/>
    <w:rsid w:val="007F0675"/>
    <w:rsid w:val="007F0A5A"/>
    <w:rsid w:val="007F4DF4"/>
    <w:rsid w:val="007F555B"/>
    <w:rsid w:val="007F5998"/>
    <w:rsid w:val="007F6846"/>
    <w:rsid w:val="007F77AB"/>
    <w:rsid w:val="007F7859"/>
    <w:rsid w:val="007F7F2D"/>
    <w:rsid w:val="0080381E"/>
    <w:rsid w:val="008041FC"/>
    <w:rsid w:val="00805585"/>
    <w:rsid w:val="00805681"/>
    <w:rsid w:val="008057FC"/>
    <w:rsid w:val="00811A89"/>
    <w:rsid w:val="00812996"/>
    <w:rsid w:val="00816CDC"/>
    <w:rsid w:val="00817565"/>
    <w:rsid w:val="00821CA0"/>
    <w:rsid w:val="0082232E"/>
    <w:rsid w:val="0082307F"/>
    <w:rsid w:val="0082376D"/>
    <w:rsid w:val="00823CAC"/>
    <w:rsid w:val="008253AD"/>
    <w:rsid w:val="00827373"/>
    <w:rsid w:val="00827A8F"/>
    <w:rsid w:val="00832178"/>
    <w:rsid w:val="00837504"/>
    <w:rsid w:val="00837A08"/>
    <w:rsid w:val="00840C88"/>
    <w:rsid w:val="00843F25"/>
    <w:rsid w:val="00844769"/>
    <w:rsid w:val="00845567"/>
    <w:rsid w:val="00845CB2"/>
    <w:rsid w:val="00850332"/>
    <w:rsid w:val="00850359"/>
    <w:rsid w:val="0085330A"/>
    <w:rsid w:val="008543CD"/>
    <w:rsid w:val="00855751"/>
    <w:rsid w:val="00856943"/>
    <w:rsid w:val="0085781E"/>
    <w:rsid w:val="00857E38"/>
    <w:rsid w:val="00861650"/>
    <w:rsid w:val="00862F71"/>
    <w:rsid w:val="00863BA9"/>
    <w:rsid w:val="0086456B"/>
    <w:rsid w:val="00864B40"/>
    <w:rsid w:val="008654F8"/>
    <w:rsid w:val="0086579A"/>
    <w:rsid w:val="00866BCE"/>
    <w:rsid w:val="00870F79"/>
    <w:rsid w:val="00874036"/>
    <w:rsid w:val="0087714F"/>
    <w:rsid w:val="00882127"/>
    <w:rsid w:val="00882364"/>
    <w:rsid w:val="00884237"/>
    <w:rsid w:val="008851ED"/>
    <w:rsid w:val="008855C6"/>
    <w:rsid w:val="008855E3"/>
    <w:rsid w:val="00885614"/>
    <w:rsid w:val="008858BF"/>
    <w:rsid w:val="00885EA4"/>
    <w:rsid w:val="0088742C"/>
    <w:rsid w:val="00887FFE"/>
    <w:rsid w:val="008902BF"/>
    <w:rsid w:val="008905E5"/>
    <w:rsid w:val="00891759"/>
    <w:rsid w:val="00895721"/>
    <w:rsid w:val="00895B2B"/>
    <w:rsid w:val="008962DA"/>
    <w:rsid w:val="008A11C3"/>
    <w:rsid w:val="008A2015"/>
    <w:rsid w:val="008B1514"/>
    <w:rsid w:val="008B33F5"/>
    <w:rsid w:val="008B3E8D"/>
    <w:rsid w:val="008B444C"/>
    <w:rsid w:val="008B4CAB"/>
    <w:rsid w:val="008B52E1"/>
    <w:rsid w:val="008B5500"/>
    <w:rsid w:val="008B5CD4"/>
    <w:rsid w:val="008B698E"/>
    <w:rsid w:val="008B69F5"/>
    <w:rsid w:val="008C0332"/>
    <w:rsid w:val="008C359E"/>
    <w:rsid w:val="008C3CF6"/>
    <w:rsid w:val="008C7376"/>
    <w:rsid w:val="008C7634"/>
    <w:rsid w:val="008D0452"/>
    <w:rsid w:val="008D1870"/>
    <w:rsid w:val="008D277F"/>
    <w:rsid w:val="008D30E4"/>
    <w:rsid w:val="008D3D23"/>
    <w:rsid w:val="008D4852"/>
    <w:rsid w:val="008D58EE"/>
    <w:rsid w:val="008D6001"/>
    <w:rsid w:val="008E3405"/>
    <w:rsid w:val="008E4030"/>
    <w:rsid w:val="008F0F78"/>
    <w:rsid w:val="008F124B"/>
    <w:rsid w:val="008F2F9E"/>
    <w:rsid w:val="008F4229"/>
    <w:rsid w:val="008F425E"/>
    <w:rsid w:val="008F4B8D"/>
    <w:rsid w:val="008F61F0"/>
    <w:rsid w:val="008F657E"/>
    <w:rsid w:val="008F78A8"/>
    <w:rsid w:val="009033C6"/>
    <w:rsid w:val="009060C5"/>
    <w:rsid w:val="009106BA"/>
    <w:rsid w:val="0091318F"/>
    <w:rsid w:val="00913C86"/>
    <w:rsid w:val="00914D5C"/>
    <w:rsid w:val="00915144"/>
    <w:rsid w:val="00915AF1"/>
    <w:rsid w:val="009160C9"/>
    <w:rsid w:val="00916B79"/>
    <w:rsid w:val="00917950"/>
    <w:rsid w:val="00917F1F"/>
    <w:rsid w:val="00920508"/>
    <w:rsid w:val="00920570"/>
    <w:rsid w:val="00920939"/>
    <w:rsid w:val="00920C36"/>
    <w:rsid w:val="009213DC"/>
    <w:rsid w:val="009249B6"/>
    <w:rsid w:val="00924E5A"/>
    <w:rsid w:val="00927E95"/>
    <w:rsid w:val="00930C8A"/>
    <w:rsid w:val="00930DED"/>
    <w:rsid w:val="00932A1C"/>
    <w:rsid w:val="00932BCA"/>
    <w:rsid w:val="009339EE"/>
    <w:rsid w:val="009360E1"/>
    <w:rsid w:val="00936A42"/>
    <w:rsid w:val="009370AA"/>
    <w:rsid w:val="009376F1"/>
    <w:rsid w:val="00937C21"/>
    <w:rsid w:val="00942A88"/>
    <w:rsid w:val="00944B8E"/>
    <w:rsid w:val="00945968"/>
    <w:rsid w:val="009473F7"/>
    <w:rsid w:val="009509C7"/>
    <w:rsid w:val="00950B09"/>
    <w:rsid w:val="009515B5"/>
    <w:rsid w:val="00952530"/>
    <w:rsid w:val="00952B11"/>
    <w:rsid w:val="00957131"/>
    <w:rsid w:val="009608F0"/>
    <w:rsid w:val="00960CC8"/>
    <w:rsid w:val="00963345"/>
    <w:rsid w:val="00963B16"/>
    <w:rsid w:val="00964287"/>
    <w:rsid w:val="0096576B"/>
    <w:rsid w:val="009658CA"/>
    <w:rsid w:val="00966538"/>
    <w:rsid w:val="00966D38"/>
    <w:rsid w:val="009672B8"/>
    <w:rsid w:val="009700D6"/>
    <w:rsid w:val="00974A7D"/>
    <w:rsid w:val="0097683B"/>
    <w:rsid w:val="00977676"/>
    <w:rsid w:val="00981F45"/>
    <w:rsid w:val="00982710"/>
    <w:rsid w:val="009840A4"/>
    <w:rsid w:val="00986119"/>
    <w:rsid w:val="00987427"/>
    <w:rsid w:val="00992CBF"/>
    <w:rsid w:val="009939ED"/>
    <w:rsid w:val="00993DB8"/>
    <w:rsid w:val="00994758"/>
    <w:rsid w:val="009975DD"/>
    <w:rsid w:val="009A0A7E"/>
    <w:rsid w:val="009A1748"/>
    <w:rsid w:val="009A26AD"/>
    <w:rsid w:val="009A43A9"/>
    <w:rsid w:val="009A4879"/>
    <w:rsid w:val="009B102D"/>
    <w:rsid w:val="009B33A4"/>
    <w:rsid w:val="009B43E6"/>
    <w:rsid w:val="009C316E"/>
    <w:rsid w:val="009C453A"/>
    <w:rsid w:val="009C6E55"/>
    <w:rsid w:val="009D1A5F"/>
    <w:rsid w:val="009D278C"/>
    <w:rsid w:val="009D294B"/>
    <w:rsid w:val="009D2B01"/>
    <w:rsid w:val="009D55D7"/>
    <w:rsid w:val="009D6D9B"/>
    <w:rsid w:val="009D701A"/>
    <w:rsid w:val="009E0FEB"/>
    <w:rsid w:val="009E1C24"/>
    <w:rsid w:val="009E3D7C"/>
    <w:rsid w:val="009E461E"/>
    <w:rsid w:val="009E47B3"/>
    <w:rsid w:val="009E5715"/>
    <w:rsid w:val="009E6F7F"/>
    <w:rsid w:val="009F0A7A"/>
    <w:rsid w:val="009F176D"/>
    <w:rsid w:val="009F3DFA"/>
    <w:rsid w:val="009F63D3"/>
    <w:rsid w:val="00A0209E"/>
    <w:rsid w:val="00A0333B"/>
    <w:rsid w:val="00A035F4"/>
    <w:rsid w:val="00A05935"/>
    <w:rsid w:val="00A05F1A"/>
    <w:rsid w:val="00A112EE"/>
    <w:rsid w:val="00A11B35"/>
    <w:rsid w:val="00A1438E"/>
    <w:rsid w:val="00A15F3A"/>
    <w:rsid w:val="00A16270"/>
    <w:rsid w:val="00A169C2"/>
    <w:rsid w:val="00A16B35"/>
    <w:rsid w:val="00A21AD6"/>
    <w:rsid w:val="00A24AF0"/>
    <w:rsid w:val="00A24E56"/>
    <w:rsid w:val="00A26B19"/>
    <w:rsid w:val="00A278D9"/>
    <w:rsid w:val="00A27CF9"/>
    <w:rsid w:val="00A27E59"/>
    <w:rsid w:val="00A310A6"/>
    <w:rsid w:val="00A31DB3"/>
    <w:rsid w:val="00A3337A"/>
    <w:rsid w:val="00A339CB"/>
    <w:rsid w:val="00A33CD2"/>
    <w:rsid w:val="00A34DE3"/>
    <w:rsid w:val="00A36D0A"/>
    <w:rsid w:val="00A41983"/>
    <w:rsid w:val="00A43608"/>
    <w:rsid w:val="00A445EE"/>
    <w:rsid w:val="00A44607"/>
    <w:rsid w:val="00A511DA"/>
    <w:rsid w:val="00A528CB"/>
    <w:rsid w:val="00A53BE3"/>
    <w:rsid w:val="00A54C00"/>
    <w:rsid w:val="00A54C94"/>
    <w:rsid w:val="00A61F36"/>
    <w:rsid w:val="00A65881"/>
    <w:rsid w:val="00A66E14"/>
    <w:rsid w:val="00A714DC"/>
    <w:rsid w:val="00A7290C"/>
    <w:rsid w:val="00A72E8E"/>
    <w:rsid w:val="00A730BC"/>
    <w:rsid w:val="00A73D4D"/>
    <w:rsid w:val="00A740CB"/>
    <w:rsid w:val="00A75FAF"/>
    <w:rsid w:val="00A764ED"/>
    <w:rsid w:val="00A77663"/>
    <w:rsid w:val="00A77FFB"/>
    <w:rsid w:val="00A82A5F"/>
    <w:rsid w:val="00A845EE"/>
    <w:rsid w:val="00A84E64"/>
    <w:rsid w:val="00A853E5"/>
    <w:rsid w:val="00A855C9"/>
    <w:rsid w:val="00A861E2"/>
    <w:rsid w:val="00A90F2B"/>
    <w:rsid w:val="00A93093"/>
    <w:rsid w:val="00A93D3B"/>
    <w:rsid w:val="00A963A1"/>
    <w:rsid w:val="00A96936"/>
    <w:rsid w:val="00A977CB"/>
    <w:rsid w:val="00A97A20"/>
    <w:rsid w:val="00A97AFF"/>
    <w:rsid w:val="00AA2889"/>
    <w:rsid w:val="00AA4207"/>
    <w:rsid w:val="00AA4E05"/>
    <w:rsid w:val="00AA4EF4"/>
    <w:rsid w:val="00AA5126"/>
    <w:rsid w:val="00AA6E66"/>
    <w:rsid w:val="00AA79A2"/>
    <w:rsid w:val="00AB057C"/>
    <w:rsid w:val="00AB20B0"/>
    <w:rsid w:val="00AB56FB"/>
    <w:rsid w:val="00AB57DE"/>
    <w:rsid w:val="00AB5E2F"/>
    <w:rsid w:val="00AC3A52"/>
    <w:rsid w:val="00AC545D"/>
    <w:rsid w:val="00AC60B0"/>
    <w:rsid w:val="00AD24A4"/>
    <w:rsid w:val="00AD32E2"/>
    <w:rsid w:val="00AD5EE4"/>
    <w:rsid w:val="00AD6AA9"/>
    <w:rsid w:val="00AD6B27"/>
    <w:rsid w:val="00AD7189"/>
    <w:rsid w:val="00AE1577"/>
    <w:rsid w:val="00AE168C"/>
    <w:rsid w:val="00AE21AB"/>
    <w:rsid w:val="00AE7361"/>
    <w:rsid w:val="00AF0ED5"/>
    <w:rsid w:val="00AF388B"/>
    <w:rsid w:val="00AF5BFD"/>
    <w:rsid w:val="00AF5E97"/>
    <w:rsid w:val="00B005E7"/>
    <w:rsid w:val="00B007E2"/>
    <w:rsid w:val="00B029A9"/>
    <w:rsid w:val="00B05E18"/>
    <w:rsid w:val="00B07191"/>
    <w:rsid w:val="00B07C17"/>
    <w:rsid w:val="00B07DE6"/>
    <w:rsid w:val="00B103C6"/>
    <w:rsid w:val="00B10911"/>
    <w:rsid w:val="00B10F42"/>
    <w:rsid w:val="00B1112C"/>
    <w:rsid w:val="00B1261E"/>
    <w:rsid w:val="00B1398E"/>
    <w:rsid w:val="00B15481"/>
    <w:rsid w:val="00B21935"/>
    <w:rsid w:val="00B260D5"/>
    <w:rsid w:val="00B275D3"/>
    <w:rsid w:val="00B27D62"/>
    <w:rsid w:val="00B3035C"/>
    <w:rsid w:val="00B31BC6"/>
    <w:rsid w:val="00B3368D"/>
    <w:rsid w:val="00B3760F"/>
    <w:rsid w:val="00B42CE2"/>
    <w:rsid w:val="00B508FB"/>
    <w:rsid w:val="00B535CE"/>
    <w:rsid w:val="00B5589C"/>
    <w:rsid w:val="00B609E5"/>
    <w:rsid w:val="00B60C58"/>
    <w:rsid w:val="00B62E3C"/>
    <w:rsid w:val="00B655AA"/>
    <w:rsid w:val="00B6780B"/>
    <w:rsid w:val="00B70E6C"/>
    <w:rsid w:val="00B712C2"/>
    <w:rsid w:val="00B7151F"/>
    <w:rsid w:val="00B72318"/>
    <w:rsid w:val="00B72665"/>
    <w:rsid w:val="00B73708"/>
    <w:rsid w:val="00B7527C"/>
    <w:rsid w:val="00B75C78"/>
    <w:rsid w:val="00B76CFA"/>
    <w:rsid w:val="00B83307"/>
    <w:rsid w:val="00B834D9"/>
    <w:rsid w:val="00B83EAD"/>
    <w:rsid w:val="00B850A2"/>
    <w:rsid w:val="00B8552C"/>
    <w:rsid w:val="00B866B4"/>
    <w:rsid w:val="00B86C00"/>
    <w:rsid w:val="00B9186A"/>
    <w:rsid w:val="00B93DC8"/>
    <w:rsid w:val="00B95647"/>
    <w:rsid w:val="00B9596F"/>
    <w:rsid w:val="00BA3776"/>
    <w:rsid w:val="00BA3DE3"/>
    <w:rsid w:val="00BA4175"/>
    <w:rsid w:val="00BA7797"/>
    <w:rsid w:val="00BB09F4"/>
    <w:rsid w:val="00BB3B3A"/>
    <w:rsid w:val="00BB4998"/>
    <w:rsid w:val="00BB69F2"/>
    <w:rsid w:val="00BB756F"/>
    <w:rsid w:val="00BB7BB5"/>
    <w:rsid w:val="00BB7DBA"/>
    <w:rsid w:val="00BC7840"/>
    <w:rsid w:val="00BC7E39"/>
    <w:rsid w:val="00BD25B7"/>
    <w:rsid w:val="00BD3B06"/>
    <w:rsid w:val="00BD4C69"/>
    <w:rsid w:val="00BD69AE"/>
    <w:rsid w:val="00BE1DB4"/>
    <w:rsid w:val="00BE1F27"/>
    <w:rsid w:val="00BE30F1"/>
    <w:rsid w:val="00BE4951"/>
    <w:rsid w:val="00BE6169"/>
    <w:rsid w:val="00BE6AD8"/>
    <w:rsid w:val="00BF324D"/>
    <w:rsid w:val="00BF3BD9"/>
    <w:rsid w:val="00BF555C"/>
    <w:rsid w:val="00BF5911"/>
    <w:rsid w:val="00BF6F45"/>
    <w:rsid w:val="00BF7723"/>
    <w:rsid w:val="00C015CB"/>
    <w:rsid w:val="00C03600"/>
    <w:rsid w:val="00C0650A"/>
    <w:rsid w:val="00C07F8B"/>
    <w:rsid w:val="00C10930"/>
    <w:rsid w:val="00C11508"/>
    <w:rsid w:val="00C151E8"/>
    <w:rsid w:val="00C153DE"/>
    <w:rsid w:val="00C155C6"/>
    <w:rsid w:val="00C15E68"/>
    <w:rsid w:val="00C1739A"/>
    <w:rsid w:val="00C17F81"/>
    <w:rsid w:val="00C207E2"/>
    <w:rsid w:val="00C209EF"/>
    <w:rsid w:val="00C217D2"/>
    <w:rsid w:val="00C22000"/>
    <w:rsid w:val="00C24AB2"/>
    <w:rsid w:val="00C258ED"/>
    <w:rsid w:val="00C27E5D"/>
    <w:rsid w:val="00C311A3"/>
    <w:rsid w:val="00C31E53"/>
    <w:rsid w:val="00C344B5"/>
    <w:rsid w:val="00C366EA"/>
    <w:rsid w:val="00C37E7C"/>
    <w:rsid w:val="00C45FA8"/>
    <w:rsid w:val="00C45FB2"/>
    <w:rsid w:val="00C477A5"/>
    <w:rsid w:val="00C5039A"/>
    <w:rsid w:val="00C50A7F"/>
    <w:rsid w:val="00C50C5B"/>
    <w:rsid w:val="00C52C2E"/>
    <w:rsid w:val="00C54442"/>
    <w:rsid w:val="00C55BDA"/>
    <w:rsid w:val="00C56062"/>
    <w:rsid w:val="00C57A69"/>
    <w:rsid w:val="00C60357"/>
    <w:rsid w:val="00C62991"/>
    <w:rsid w:val="00C62B32"/>
    <w:rsid w:val="00C63956"/>
    <w:rsid w:val="00C63E89"/>
    <w:rsid w:val="00C65BFA"/>
    <w:rsid w:val="00C6655C"/>
    <w:rsid w:val="00C71E70"/>
    <w:rsid w:val="00C73C56"/>
    <w:rsid w:val="00C75077"/>
    <w:rsid w:val="00C77E40"/>
    <w:rsid w:val="00C81837"/>
    <w:rsid w:val="00C821FF"/>
    <w:rsid w:val="00C8467B"/>
    <w:rsid w:val="00C90BED"/>
    <w:rsid w:val="00C92E5C"/>
    <w:rsid w:val="00C953C8"/>
    <w:rsid w:val="00C95B95"/>
    <w:rsid w:val="00C962A6"/>
    <w:rsid w:val="00C966AD"/>
    <w:rsid w:val="00C96FAF"/>
    <w:rsid w:val="00C97E52"/>
    <w:rsid w:val="00CA031C"/>
    <w:rsid w:val="00CA0530"/>
    <w:rsid w:val="00CA2B4D"/>
    <w:rsid w:val="00CA306A"/>
    <w:rsid w:val="00CA4876"/>
    <w:rsid w:val="00CA7062"/>
    <w:rsid w:val="00CA7747"/>
    <w:rsid w:val="00CB3723"/>
    <w:rsid w:val="00CB3DE6"/>
    <w:rsid w:val="00CB4C1D"/>
    <w:rsid w:val="00CC5AE4"/>
    <w:rsid w:val="00CD2619"/>
    <w:rsid w:val="00CD53A8"/>
    <w:rsid w:val="00CD5DB9"/>
    <w:rsid w:val="00CD6AC4"/>
    <w:rsid w:val="00CD6F27"/>
    <w:rsid w:val="00CE16FA"/>
    <w:rsid w:val="00CE1702"/>
    <w:rsid w:val="00CE2CF4"/>
    <w:rsid w:val="00CE61AA"/>
    <w:rsid w:val="00CE6E89"/>
    <w:rsid w:val="00CE747D"/>
    <w:rsid w:val="00CF22F8"/>
    <w:rsid w:val="00CF2E70"/>
    <w:rsid w:val="00CF3365"/>
    <w:rsid w:val="00CF357F"/>
    <w:rsid w:val="00CF367E"/>
    <w:rsid w:val="00CF4C46"/>
    <w:rsid w:val="00D01DD4"/>
    <w:rsid w:val="00D0277C"/>
    <w:rsid w:val="00D03E45"/>
    <w:rsid w:val="00D05257"/>
    <w:rsid w:val="00D05EA3"/>
    <w:rsid w:val="00D061D3"/>
    <w:rsid w:val="00D101AC"/>
    <w:rsid w:val="00D10B49"/>
    <w:rsid w:val="00D11DF4"/>
    <w:rsid w:val="00D146B6"/>
    <w:rsid w:val="00D147B5"/>
    <w:rsid w:val="00D1504F"/>
    <w:rsid w:val="00D15335"/>
    <w:rsid w:val="00D15447"/>
    <w:rsid w:val="00D2097E"/>
    <w:rsid w:val="00D22DEC"/>
    <w:rsid w:val="00D22EE0"/>
    <w:rsid w:val="00D25DDD"/>
    <w:rsid w:val="00D27AE6"/>
    <w:rsid w:val="00D27F70"/>
    <w:rsid w:val="00D30737"/>
    <w:rsid w:val="00D30F38"/>
    <w:rsid w:val="00D3759C"/>
    <w:rsid w:val="00D40115"/>
    <w:rsid w:val="00D40ED2"/>
    <w:rsid w:val="00D42485"/>
    <w:rsid w:val="00D42D31"/>
    <w:rsid w:val="00D43C36"/>
    <w:rsid w:val="00D45225"/>
    <w:rsid w:val="00D4618C"/>
    <w:rsid w:val="00D47D96"/>
    <w:rsid w:val="00D5196B"/>
    <w:rsid w:val="00D53865"/>
    <w:rsid w:val="00D53DD2"/>
    <w:rsid w:val="00D54E01"/>
    <w:rsid w:val="00D56503"/>
    <w:rsid w:val="00D568DB"/>
    <w:rsid w:val="00D6096E"/>
    <w:rsid w:val="00D6172A"/>
    <w:rsid w:val="00D6273C"/>
    <w:rsid w:val="00D63DFA"/>
    <w:rsid w:val="00D64ADB"/>
    <w:rsid w:val="00D665E8"/>
    <w:rsid w:val="00D673CB"/>
    <w:rsid w:val="00D704C2"/>
    <w:rsid w:val="00D712D6"/>
    <w:rsid w:val="00D71662"/>
    <w:rsid w:val="00D72F65"/>
    <w:rsid w:val="00D74017"/>
    <w:rsid w:val="00D7431A"/>
    <w:rsid w:val="00D755A0"/>
    <w:rsid w:val="00D766E4"/>
    <w:rsid w:val="00D769F6"/>
    <w:rsid w:val="00D76FD4"/>
    <w:rsid w:val="00D77749"/>
    <w:rsid w:val="00D805F5"/>
    <w:rsid w:val="00D81406"/>
    <w:rsid w:val="00D8247C"/>
    <w:rsid w:val="00D84091"/>
    <w:rsid w:val="00D84181"/>
    <w:rsid w:val="00D84188"/>
    <w:rsid w:val="00D84D46"/>
    <w:rsid w:val="00D87E10"/>
    <w:rsid w:val="00D90E4F"/>
    <w:rsid w:val="00D92172"/>
    <w:rsid w:val="00D92F06"/>
    <w:rsid w:val="00D97869"/>
    <w:rsid w:val="00DA116F"/>
    <w:rsid w:val="00DA170C"/>
    <w:rsid w:val="00DA3A23"/>
    <w:rsid w:val="00DA4C05"/>
    <w:rsid w:val="00DA58B0"/>
    <w:rsid w:val="00DB4644"/>
    <w:rsid w:val="00DB54DA"/>
    <w:rsid w:val="00DB565F"/>
    <w:rsid w:val="00DB58BC"/>
    <w:rsid w:val="00DC13B3"/>
    <w:rsid w:val="00DC3872"/>
    <w:rsid w:val="00DC4658"/>
    <w:rsid w:val="00DC4E20"/>
    <w:rsid w:val="00DC55AE"/>
    <w:rsid w:val="00DC7006"/>
    <w:rsid w:val="00DD2580"/>
    <w:rsid w:val="00DD30FB"/>
    <w:rsid w:val="00DD54F0"/>
    <w:rsid w:val="00DD5E08"/>
    <w:rsid w:val="00DD694F"/>
    <w:rsid w:val="00DE05B3"/>
    <w:rsid w:val="00DE264A"/>
    <w:rsid w:val="00DE2E97"/>
    <w:rsid w:val="00DE40B4"/>
    <w:rsid w:val="00DE652E"/>
    <w:rsid w:val="00DE65B9"/>
    <w:rsid w:val="00DE7015"/>
    <w:rsid w:val="00DF0D4E"/>
    <w:rsid w:val="00DF3650"/>
    <w:rsid w:val="00E0008C"/>
    <w:rsid w:val="00E023E6"/>
    <w:rsid w:val="00E02402"/>
    <w:rsid w:val="00E039D2"/>
    <w:rsid w:val="00E0519D"/>
    <w:rsid w:val="00E10D56"/>
    <w:rsid w:val="00E131F1"/>
    <w:rsid w:val="00E13570"/>
    <w:rsid w:val="00E13D0F"/>
    <w:rsid w:val="00E21856"/>
    <w:rsid w:val="00E2296C"/>
    <w:rsid w:val="00E2322A"/>
    <w:rsid w:val="00E233BD"/>
    <w:rsid w:val="00E24035"/>
    <w:rsid w:val="00E273BE"/>
    <w:rsid w:val="00E30B3B"/>
    <w:rsid w:val="00E31342"/>
    <w:rsid w:val="00E332A9"/>
    <w:rsid w:val="00E374B5"/>
    <w:rsid w:val="00E414F5"/>
    <w:rsid w:val="00E46574"/>
    <w:rsid w:val="00E50675"/>
    <w:rsid w:val="00E529F2"/>
    <w:rsid w:val="00E54216"/>
    <w:rsid w:val="00E55CDA"/>
    <w:rsid w:val="00E55D85"/>
    <w:rsid w:val="00E562A6"/>
    <w:rsid w:val="00E56FC5"/>
    <w:rsid w:val="00E61CEE"/>
    <w:rsid w:val="00E61E01"/>
    <w:rsid w:val="00E62280"/>
    <w:rsid w:val="00E63859"/>
    <w:rsid w:val="00E64867"/>
    <w:rsid w:val="00E65471"/>
    <w:rsid w:val="00E7060E"/>
    <w:rsid w:val="00E70DC0"/>
    <w:rsid w:val="00E71540"/>
    <w:rsid w:val="00E74CCB"/>
    <w:rsid w:val="00E76BDF"/>
    <w:rsid w:val="00E82881"/>
    <w:rsid w:val="00E837B5"/>
    <w:rsid w:val="00E84D2D"/>
    <w:rsid w:val="00E85265"/>
    <w:rsid w:val="00E85436"/>
    <w:rsid w:val="00E901B1"/>
    <w:rsid w:val="00E90E25"/>
    <w:rsid w:val="00E94525"/>
    <w:rsid w:val="00E950A7"/>
    <w:rsid w:val="00E958F1"/>
    <w:rsid w:val="00E97F0C"/>
    <w:rsid w:val="00EA0BD3"/>
    <w:rsid w:val="00EA6C1E"/>
    <w:rsid w:val="00EB08C0"/>
    <w:rsid w:val="00EB7700"/>
    <w:rsid w:val="00EC0229"/>
    <w:rsid w:val="00EC1B2F"/>
    <w:rsid w:val="00EC2FC2"/>
    <w:rsid w:val="00EC64C6"/>
    <w:rsid w:val="00ED1158"/>
    <w:rsid w:val="00ED1D7E"/>
    <w:rsid w:val="00ED243D"/>
    <w:rsid w:val="00ED4672"/>
    <w:rsid w:val="00ED47A5"/>
    <w:rsid w:val="00ED79E0"/>
    <w:rsid w:val="00EE1319"/>
    <w:rsid w:val="00EE2471"/>
    <w:rsid w:val="00EE43BE"/>
    <w:rsid w:val="00EE4EEB"/>
    <w:rsid w:val="00EE5DE3"/>
    <w:rsid w:val="00EF75C2"/>
    <w:rsid w:val="00EF7EA0"/>
    <w:rsid w:val="00EF7F16"/>
    <w:rsid w:val="00F003B6"/>
    <w:rsid w:val="00F04B52"/>
    <w:rsid w:val="00F04C06"/>
    <w:rsid w:val="00F05DA3"/>
    <w:rsid w:val="00F07947"/>
    <w:rsid w:val="00F155D9"/>
    <w:rsid w:val="00F15846"/>
    <w:rsid w:val="00F17581"/>
    <w:rsid w:val="00F20240"/>
    <w:rsid w:val="00F22515"/>
    <w:rsid w:val="00F235C1"/>
    <w:rsid w:val="00F261D8"/>
    <w:rsid w:val="00F269A8"/>
    <w:rsid w:val="00F27174"/>
    <w:rsid w:val="00F27E00"/>
    <w:rsid w:val="00F3120A"/>
    <w:rsid w:val="00F327F3"/>
    <w:rsid w:val="00F32FEF"/>
    <w:rsid w:val="00F35467"/>
    <w:rsid w:val="00F36ABD"/>
    <w:rsid w:val="00F37795"/>
    <w:rsid w:val="00F37B1F"/>
    <w:rsid w:val="00F41476"/>
    <w:rsid w:val="00F4187D"/>
    <w:rsid w:val="00F426DC"/>
    <w:rsid w:val="00F4433D"/>
    <w:rsid w:val="00F4451D"/>
    <w:rsid w:val="00F44E26"/>
    <w:rsid w:val="00F47560"/>
    <w:rsid w:val="00F50CD2"/>
    <w:rsid w:val="00F51741"/>
    <w:rsid w:val="00F53453"/>
    <w:rsid w:val="00F549DD"/>
    <w:rsid w:val="00F56C78"/>
    <w:rsid w:val="00F57113"/>
    <w:rsid w:val="00F61051"/>
    <w:rsid w:val="00F6164F"/>
    <w:rsid w:val="00F617AC"/>
    <w:rsid w:val="00F63B42"/>
    <w:rsid w:val="00F65824"/>
    <w:rsid w:val="00F71553"/>
    <w:rsid w:val="00F80307"/>
    <w:rsid w:val="00F83C89"/>
    <w:rsid w:val="00F83D7C"/>
    <w:rsid w:val="00F84698"/>
    <w:rsid w:val="00F84A4F"/>
    <w:rsid w:val="00F85260"/>
    <w:rsid w:val="00F86DB3"/>
    <w:rsid w:val="00F87DE2"/>
    <w:rsid w:val="00F90F56"/>
    <w:rsid w:val="00F91CB2"/>
    <w:rsid w:val="00F91FB2"/>
    <w:rsid w:val="00F92E0A"/>
    <w:rsid w:val="00F93855"/>
    <w:rsid w:val="00F93A1A"/>
    <w:rsid w:val="00F93BE8"/>
    <w:rsid w:val="00F945C8"/>
    <w:rsid w:val="00F9484B"/>
    <w:rsid w:val="00F966BC"/>
    <w:rsid w:val="00FA0300"/>
    <w:rsid w:val="00FA0D2B"/>
    <w:rsid w:val="00FA143F"/>
    <w:rsid w:val="00FA2B69"/>
    <w:rsid w:val="00FA3D0B"/>
    <w:rsid w:val="00FB3B6D"/>
    <w:rsid w:val="00FB460F"/>
    <w:rsid w:val="00FB6CE2"/>
    <w:rsid w:val="00FC20EE"/>
    <w:rsid w:val="00FC32D8"/>
    <w:rsid w:val="00FC395D"/>
    <w:rsid w:val="00FC5D18"/>
    <w:rsid w:val="00FC62CB"/>
    <w:rsid w:val="00FD0D40"/>
    <w:rsid w:val="00FD5CAA"/>
    <w:rsid w:val="00FE0324"/>
    <w:rsid w:val="00FE10E5"/>
    <w:rsid w:val="00FE467B"/>
    <w:rsid w:val="00FE468E"/>
    <w:rsid w:val="00FE4869"/>
    <w:rsid w:val="00FE5D3F"/>
    <w:rsid w:val="00FE6452"/>
    <w:rsid w:val="00FE751F"/>
    <w:rsid w:val="00FF0F71"/>
    <w:rsid w:val="00FF1AFC"/>
    <w:rsid w:val="00FF2E8A"/>
    <w:rsid w:val="00FF39DE"/>
    <w:rsid w:val="00FF5BE1"/>
    <w:rsid w:val="00FF6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D43D8"/>
  <w15:docId w15:val="{3ACBE897-C468-42C2-A519-BDDCDE9FB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9D2"/>
  </w:style>
  <w:style w:type="paragraph" w:styleId="Heading1">
    <w:name w:val="heading 1"/>
    <w:basedOn w:val="Normal"/>
    <w:next w:val="Normal"/>
    <w:link w:val="Heading1Char"/>
    <w:uiPriority w:val="9"/>
    <w:qFormat/>
    <w:rsid w:val="008455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C9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CE61AA"/>
    <w:pPr>
      <w:autoSpaceDE w:val="0"/>
      <w:autoSpaceDN w:val="0"/>
      <w:adjustRightInd w:val="0"/>
      <w:spacing w:after="0" w:line="240" w:lineRule="auto"/>
    </w:pPr>
    <w:rPr>
      <w:rFonts w:ascii="Cordia New" w:hAnsi="Cordia New" w:cs="Cordia New"/>
      <w:color w:val="000000"/>
      <w:sz w:val="24"/>
      <w:szCs w:val="24"/>
    </w:rPr>
  </w:style>
  <w:style w:type="paragraph" w:styleId="ListParagraph">
    <w:name w:val="List Paragraph"/>
    <w:basedOn w:val="Normal"/>
    <w:qFormat/>
    <w:rsid w:val="00052DB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3BD9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BD9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8858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8BF"/>
  </w:style>
  <w:style w:type="paragraph" w:styleId="Footer">
    <w:name w:val="footer"/>
    <w:basedOn w:val="Normal"/>
    <w:link w:val="FooterChar"/>
    <w:uiPriority w:val="99"/>
    <w:unhideWhenUsed/>
    <w:rsid w:val="008858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8BF"/>
  </w:style>
  <w:style w:type="character" w:styleId="Hyperlink">
    <w:name w:val="Hyperlink"/>
    <w:basedOn w:val="DefaultParagraphFont"/>
    <w:uiPriority w:val="99"/>
    <w:unhideWhenUsed/>
    <w:rsid w:val="00C6655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03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33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332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3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332"/>
    <w:rPr>
      <w:b/>
      <w:bCs/>
      <w:sz w:val="20"/>
      <w:szCs w:val="25"/>
    </w:rPr>
  </w:style>
  <w:style w:type="table" w:customStyle="1" w:styleId="TableGrid1">
    <w:name w:val="Table Grid1"/>
    <w:basedOn w:val="TableNormal"/>
    <w:next w:val="TableGrid"/>
    <w:uiPriority w:val="59"/>
    <w:rsid w:val="00C55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F2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2B4D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59"/>
    <w:rsid w:val="001E25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45567"/>
    <w:rPr>
      <w:rFonts w:asciiTheme="majorHAnsi" w:eastAsiaTheme="majorEastAsia" w:hAnsiTheme="majorHAnsi" w:cstheme="majorBidi"/>
      <w:color w:val="365F91" w:themeColor="accent1" w:themeShade="BF"/>
      <w:sz w:val="32"/>
      <w:szCs w:val="40"/>
    </w:rPr>
  </w:style>
  <w:style w:type="paragraph" w:customStyle="1" w:styleId="a">
    <w:name w:val="ปกติ"/>
    <w:rsid w:val="00C5039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9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hyperlink" Target="http://www.google.co.th/url?url=http://www.cutykiss.com/store/article/view/%E0%B8%84%E0%B8%A7%E0%B8%B2%E0%B8%A1%E0%B8%94%E0%B8%B1%E0%B8%99%E0%B8%95%E0%B9%88%E0%B8%B3_%E0%B8%81%E0%B8%B4%E0%B8%99%E0%B9%80%E0%B8%9A%E0%B8%B5%E0%B8%A2%E0%B8%A3%E0%B9%8C%E0%B8%8A%E0%B9%88%E0%B8%A7%E0%B8%A2%E0%B9%84%E0%B8%94%E0%B9%89%E0%B8%88%E0%B8%A3%E0%B8%B4%E0%B8%87%E0%B8%AB%E0%B8%A3%E0%B8%B7%E0%B8%AD-121711-th.html&amp;rct=j&amp;frm=1&amp;q=&amp;esrc=s&amp;sa=U&amp;ei=vnWGVdSZLo-7uATvpYKgDA&amp;ved=0CBsQ9QEwAw&amp;sig2=L8DqNwsj3qelAZDa-vCtMw&amp;usg=AFQjCNHf_5KYD6BUZ2A32hJrQjd5IS_TIw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80B043-7AB4-4766-B8EF-92A2566D5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2</Pages>
  <Words>2390</Words>
  <Characters>13625</Characters>
  <Application>Microsoft Office Word</Application>
  <DocSecurity>0</DocSecurity>
  <Lines>113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KhonKaen University</Company>
  <LinksUpToDate>false</LinksUpToDate>
  <CharactersWithSpaces>1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on Kaen University</dc:creator>
  <cp:lastModifiedBy>DELL</cp:lastModifiedBy>
  <cp:revision>44</cp:revision>
  <cp:lastPrinted>2018-11-05T05:34:00Z</cp:lastPrinted>
  <dcterms:created xsi:type="dcterms:W3CDTF">2023-02-27T02:32:00Z</dcterms:created>
  <dcterms:modified xsi:type="dcterms:W3CDTF">2023-04-25T07:22:00Z</dcterms:modified>
</cp:coreProperties>
</file>